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EDD894" w14:textId="720580EA" w:rsidR="00E71618" w:rsidRPr="00295B9A" w:rsidRDefault="00E71618"/>
    <w:p w14:paraId="582F75EF" w14:textId="33BD16D6" w:rsidR="00A00BA9" w:rsidRPr="00295B9A" w:rsidRDefault="00295B9A" w:rsidP="00295B9A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  <w:r w:rsidRPr="00295B9A">
        <w:rPr>
          <w:rFonts w:ascii="Times New Roman" w:hAnsi="Times New Roman" w:cs="Times New Roman"/>
          <w:b/>
          <w:bCs/>
          <w:sz w:val="32"/>
          <w:szCs w:val="32"/>
          <w:lang w:val="en-US"/>
        </w:rPr>
        <w:t xml:space="preserve">Electronic </w:t>
      </w:r>
      <w:r w:rsidR="00A00BA9" w:rsidRPr="00295B9A">
        <w:rPr>
          <w:rFonts w:ascii="Times New Roman" w:hAnsi="Times New Roman" w:cs="Times New Roman"/>
          <w:b/>
          <w:bCs/>
          <w:sz w:val="32"/>
          <w:szCs w:val="32"/>
          <w:lang w:val="en-US"/>
        </w:rPr>
        <w:t>Supplementary Material</w:t>
      </w:r>
    </w:p>
    <w:p w14:paraId="59D41E6F" w14:textId="39A074BF" w:rsidR="00162371" w:rsidRPr="00295B9A" w:rsidRDefault="00162371" w:rsidP="00295B9A">
      <w:pPr>
        <w:jc w:val="center"/>
        <w:rPr>
          <w:rFonts w:ascii="Times New Roman" w:hAnsi="Times New Roman" w:cs="Times New Roman"/>
          <w:b/>
          <w:bCs/>
          <w:sz w:val="32"/>
          <w:szCs w:val="32"/>
          <w:lang w:val="en-US"/>
        </w:rPr>
      </w:pPr>
    </w:p>
    <w:p w14:paraId="178219DF" w14:textId="2C401563" w:rsidR="007A5898" w:rsidRPr="00295B9A" w:rsidRDefault="00EF6CEA" w:rsidP="00295B9A">
      <w:pPr>
        <w:spacing w:line="360" w:lineRule="auto"/>
        <w:jc w:val="center"/>
        <w:outlineLvl w:val="0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295B9A">
        <w:rPr>
          <w:rFonts w:ascii="Times New Roman" w:hAnsi="Times New Roman" w:cs="Times New Roman"/>
          <w:b/>
          <w:bCs/>
          <w:sz w:val="36"/>
          <w:szCs w:val="36"/>
          <w:lang w:val="en-US"/>
        </w:rPr>
        <w:t>M</w:t>
      </w:r>
      <w:r w:rsidR="007A5898" w:rsidRPr="00295B9A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icroneedles-based </w:t>
      </w:r>
      <w:proofErr w:type="spellStart"/>
      <w:r w:rsidR="007A5898" w:rsidRPr="00295B9A">
        <w:rPr>
          <w:rFonts w:ascii="Times New Roman" w:hAnsi="Times New Roman" w:cs="Times New Roman"/>
          <w:b/>
          <w:bCs/>
          <w:sz w:val="36"/>
          <w:szCs w:val="36"/>
          <w:lang w:val="en-US"/>
        </w:rPr>
        <w:t>nanoporous</w:t>
      </w:r>
      <w:proofErr w:type="spellEnd"/>
      <w:r w:rsidR="007A5898" w:rsidRPr="00295B9A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 gold </w:t>
      </w:r>
      <w:r w:rsidRPr="00295B9A">
        <w:rPr>
          <w:rFonts w:ascii="Times New Roman" w:hAnsi="Times New Roman" w:cs="Times New Roman"/>
          <w:b/>
          <w:bCs/>
          <w:sz w:val="36"/>
          <w:szCs w:val="36"/>
          <w:lang w:val="en-US"/>
        </w:rPr>
        <w:t xml:space="preserve">electrochemical </w:t>
      </w:r>
      <w:r w:rsidR="007A5898" w:rsidRPr="00295B9A">
        <w:rPr>
          <w:rFonts w:ascii="Times New Roman" w:hAnsi="Times New Roman" w:cs="Times New Roman"/>
          <w:b/>
          <w:bCs/>
          <w:sz w:val="36"/>
          <w:szCs w:val="36"/>
          <w:lang w:val="en-US"/>
        </w:rPr>
        <w:t>sensor for real time catecholamine detection</w:t>
      </w:r>
    </w:p>
    <w:p w14:paraId="048A7EB0" w14:textId="60965EE8" w:rsidR="00162371" w:rsidRPr="00295B9A" w:rsidRDefault="00162371" w:rsidP="00A00BA9">
      <w:pPr>
        <w:jc w:val="center"/>
        <w:rPr>
          <w:rFonts w:ascii="Times New Roman" w:hAnsi="Times New Roman" w:cs="Times New Roman"/>
          <w:lang w:val="en-US" w:eastAsia="en-GB"/>
        </w:rPr>
      </w:pPr>
    </w:p>
    <w:p w14:paraId="0B3F3DD9" w14:textId="77777777" w:rsidR="00DC362B" w:rsidRPr="00295B9A" w:rsidRDefault="00DC362B" w:rsidP="00DC362B">
      <w:pPr>
        <w:spacing w:line="360" w:lineRule="auto"/>
        <w:jc w:val="both"/>
        <w:outlineLvl w:val="0"/>
        <w:rPr>
          <w:rFonts w:ascii="Times New Roman" w:hAnsi="Times New Roman" w:cs="Times New Roman"/>
          <w:b/>
          <w:bCs/>
          <w:vertAlign w:val="superscript"/>
        </w:rPr>
      </w:pPr>
      <w:r w:rsidRPr="00295B9A">
        <w:rPr>
          <w:rFonts w:ascii="Times New Roman" w:hAnsi="Times New Roman" w:cs="Times New Roman"/>
          <w:b/>
          <w:bCs/>
          <w:lang w:eastAsia="en-GB"/>
        </w:rPr>
        <w:t xml:space="preserve">Cristina </w:t>
      </w:r>
      <w:proofErr w:type="spellStart"/>
      <w:r w:rsidRPr="00295B9A">
        <w:rPr>
          <w:rFonts w:ascii="Times New Roman" w:hAnsi="Times New Roman" w:cs="Times New Roman"/>
          <w:b/>
          <w:bCs/>
          <w:lang w:eastAsia="en-GB"/>
        </w:rPr>
        <w:t>Tortolini</w:t>
      </w:r>
      <w:r w:rsidRPr="00295B9A">
        <w:rPr>
          <w:rFonts w:ascii="Times New Roman" w:hAnsi="Times New Roman" w:cs="Times New Roman"/>
          <w:b/>
          <w:bCs/>
          <w:vertAlign w:val="superscript"/>
          <w:lang w:eastAsia="en-GB"/>
        </w:rPr>
        <w:t>a</w:t>
      </w:r>
      <w:proofErr w:type="spellEnd"/>
      <w:r w:rsidRPr="00295B9A">
        <w:rPr>
          <w:rFonts w:ascii="Times New Roman" w:hAnsi="Times New Roman" w:cs="Times New Roman"/>
          <w:b/>
          <w:bCs/>
          <w:lang w:eastAsia="en-GB"/>
        </w:rPr>
        <w:t xml:space="preserve">, Anthony E.G. </w:t>
      </w:r>
      <w:proofErr w:type="spellStart"/>
      <w:r w:rsidRPr="00295B9A">
        <w:rPr>
          <w:rFonts w:ascii="Times New Roman" w:hAnsi="Times New Roman" w:cs="Times New Roman"/>
          <w:b/>
          <w:bCs/>
          <w:lang w:eastAsia="en-GB"/>
        </w:rPr>
        <w:t>Cass</w:t>
      </w:r>
      <w:r w:rsidRPr="00295B9A">
        <w:rPr>
          <w:rFonts w:ascii="Times New Roman" w:hAnsi="Times New Roman" w:cs="Times New Roman"/>
          <w:b/>
          <w:bCs/>
          <w:vertAlign w:val="superscript"/>
          <w:lang w:eastAsia="en-GB"/>
        </w:rPr>
        <w:t>b</w:t>
      </w:r>
      <w:proofErr w:type="spellEnd"/>
      <w:r w:rsidRPr="00295B9A">
        <w:rPr>
          <w:rFonts w:ascii="Times New Roman" w:hAnsi="Times New Roman" w:cs="Times New Roman"/>
          <w:b/>
          <w:bCs/>
          <w:lang w:eastAsia="en-GB"/>
        </w:rPr>
        <w:t xml:space="preserve">, Riccardo </w:t>
      </w:r>
      <w:proofErr w:type="spellStart"/>
      <w:r w:rsidRPr="00295B9A">
        <w:rPr>
          <w:rFonts w:ascii="Times New Roman" w:hAnsi="Times New Roman" w:cs="Times New Roman"/>
          <w:b/>
          <w:bCs/>
          <w:lang w:eastAsia="en-GB"/>
        </w:rPr>
        <w:t>Pofi</w:t>
      </w:r>
      <w:r w:rsidRPr="00295B9A">
        <w:rPr>
          <w:rFonts w:ascii="Times New Roman" w:hAnsi="Times New Roman" w:cs="Times New Roman"/>
          <w:b/>
          <w:bCs/>
          <w:vertAlign w:val="superscript"/>
          <w:lang w:eastAsia="en-GB"/>
        </w:rPr>
        <w:t>c</w:t>
      </w:r>
      <w:proofErr w:type="spellEnd"/>
      <w:r w:rsidRPr="00295B9A">
        <w:rPr>
          <w:rFonts w:ascii="Times New Roman" w:hAnsi="Times New Roman" w:cs="Times New Roman"/>
          <w:b/>
          <w:bCs/>
          <w:lang w:eastAsia="en-GB"/>
        </w:rPr>
        <w:t xml:space="preserve">, Andrea </w:t>
      </w:r>
      <w:proofErr w:type="spellStart"/>
      <w:r w:rsidRPr="00295B9A">
        <w:rPr>
          <w:rFonts w:ascii="Times New Roman" w:hAnsi="Times New Roman" w:cs="Times New Roman"/>
          <w:b/>
          <w:bCs/>
          <w:lang w:eastAsia="en-GB"/>
        </w:rPr>
        <w:t>Lenzi</w:t>
      </w:r>
      <w:r w:rsidRPr="00295B9A">
        <w:rPr>
          <w:rFonts w:ascii="Times New Roman" w:hAnsi="Times New Roman" w:cs="Times New Roman"/>
          <w:b/>
          <w:bCs/>
          <w:vertAlign w:val="superscript"/>
          <w:lang w:eastAsia="en-GB"/>
        </w:rPr>
        <w:t>c</w:t>
      </w:r>
      <w:proofErr w:type="spellEnd"/>
      <w:r w:rsidRPr="00295B9A">
        <w:rPr>
          <w:rFonts w:ascii="Times New Roman" w:hAnsi="Times New Roman" w:cs="Times New Roman"/>
          <w:b/>
          <w:bCs/>
          <w:lang w:eastAsia="en-GB"/>
        </w:rPr>
        <w:t xml:space="preserve">, Riccarda </w:t>
      </w:r>
      <w:proofErr w:type="spellStart"/>
      <w:proofErr w:type="gramStart"/>
      <w:r w:rsidRPr="00295B9A">
        <w:rPr>
          <w:rFonts w:ascii="Times New Roman" w:hAnsi="Times New Roman" w:cs="Times New Roman"/>
          <w:b/>
          <w:bCs/>
          <w:lang w:eastAsia="en-GB"/>
        </w:rPr>
        <w:t>Antiochia</w:t>
      </w:r>
      <w:r w:rsidRPr="00295B9A">
        <w:rPr>
          <w:rFonts w:ascii="Times New Roman" w:hAnsi="Times New Roman" w:cs="Times New Roman"/>
          <w:b/>
          <w:bCs/>
          <w:vertAlign w:val="superscript"/>
          <w:lang w:eastAsia="en-GB"/>
        </w:rPr>
        <w:t>a</w:t>
      </w:r>
      <w:proofErr w:type="spellEnd"/>
      <w:r w:rsidRPr="00295B9A">
        <w:rPr>
          <w:rFonts w:ascii="Times New Roman" w:hAnsi="Times New Roman" w:cs="Times New Roman"/>
          <w:b/>
          <w:bCs/>
          <w:vertAlign w:val="superscript"/>
          <w:lang w:eastAsia="en-GB"/>
        </w:rPr>
        <w:t>,*</w:t>
      </w:r>
      <w:proofErr w:type="gramEnd"/>
    </w:p>
    <w:p w14:paraId="14346C40" w14:textId="77777777" w:rsidR="00DC362B" w:rsidRPr="00295B9A" w:rsidRDefault="00DC362B" w:rsidP="00DC362B">
      <w:pPr>
        <w:jc w:val="both"/>
        <w:rPr>
          <w:rFonts w:ascii="Times New Roman" w:hAnsi="Times New Roman" w:cs="Times New Roman"/>
          <w:vertAlign w:val="superscript"/>
          <w:lang w:val="en-US"/>
        </w:rPr>
      </w:pPr>
      <w:proofErr w:type="spellStart"/>
      <w:r w:rsidRPr="00295B9A">
        <w:rPr>
          <w:rFonts w:ascii="Times New Roman" w:hAnsi="Times New Roman" w:cs="Times New Roman"/>
          <w:i/>
          <w:vertAlign w:val="superscript"/>
          <w:lang w:val="en-US" w:eastAsia="en-GB"/>
        </w:rPr>
        <w:t>a</w:t>
      </w:r>
      <w:r w:rsidRPr="00295B9A">
        <w:rPr>
          <w:rFonts w:ascii="Times New Roman" w:hAnsi="Times New Roman" w:cs="Times New Roman"/>
          <w:i/>
          <w:lang w:val="en-US" w:eastAsia="en-GB"/>
        </w:rPr>
        <w:t>Department</w:t>
      </w:r>
      <w:proofErr w:type="spellEnd"/>
      <w:r w:rsidRPr="00295B9A">
        <w:rPr>
          <w:rFonts w:ascii="Times New Roman" w:hAnsi="Times New Roman" w:cs="Times New Roman"/>
          <w:i/>
          <w:lang w:val="en-US" w:eastAsia="en-GB"/>
        </w:rPr>
        <w:t xml:space="preserve"> of Chemistry and Drug Technologies, Sapienza University of Rome, </w:t>
      </w:r>
      <w:proofErr w:type="spellStart"/>
      <w:proofErr w:type="gramStart"/>
      <w:r w:rsidRPr="00295B9A">
        <w:rPr>
          <w:rFonts w:ascii="Times New Roman" w:hAnsi="Times New Roman" w:cs="Times New Roman"/>
          <w:i/>
          <w:lang w:val="en-US"/>
        </w:rPr>
        <w:t>P.le</w:t>
      </w:r>
      <w:proofErr w:type="spellEnd"/>
      <w:proofErr w:type="gramEnd"/>
      <w:r w:rsidRPr="00295B9A">
        <w:rPr>
          <w:rFonts w:ascii="Times New Roman" w:hAnsi="Times New Roman" w:cs="Times New Roman"/>
          <w:i/>
          <w:lang w:val="en-US"/>
        </w:rPr>
        <w:t xml:space="preserve"> Aldo Moro 5, 00185, Rome, Italy </w:t>
      </w:r>
      <w:r w:rsidRPr="00295B9A">
        <w:rPr>
          <w:rFonts w:ascii="Times New Roman" w:hAnsi="Times New Roman" w:cs="Times New Roman"/>
          <w:lang w:val="en-US"/>
        </w:rPr>
        <w:t xml:space="preserve">   </w:t>
      </w:r>
    </w:p>
    <w:p w14:paraId="3A29927D" w14:textId="77777777" w:rsidR="00DC362B" w:rsidRPr="00295B9A" w:rsidRDefault="00DC362B" w:rsidP="00DC362B">
      <w:pPr>
        <w:rPr>
          <w:rFonts w:ascii="Times New Roman" w:hAnsi="Times New Roman" w:cs="Times New Roman"/>
          <w:i/>
          <w:iCs/>
          <w:lang w:val="en-US"/>
        </w:rPr>
      </w:pPr>
      <w:proofErr w:type="spellStart"/>
      <w:r w:rsidRPr="00295B9A">
        <w:rPr>
          <w:rFonts w:ascii="Times New Roman" w:hAnsi="Times New Roman" w:cs="Times New Roman"/>
          <w:i/>
          <w:vertAlign w:val="superscript"/>
          <w:lang w:val="en-US" w:eastAsia="en-GB"/>
        </w:rPr>
        <w:t>b</w:t>
      </w:r>
      <w:r w:rsidRPr="00295B9A">
        <w:rPr>
          <w:rFonts w:ascii="Times New Roman" w:hAnsi="Times New Roman" w:cs="Times New Roman"/>
          <w:i/>
          <w:lang w:val="en-US" w:eastAsia="en-GB"/>
        </w:rPr>
        <w:t>Department</w:t>
      </w:r>
      <w:proofErr w:type="spellEnd"/>
      <w:r w:rsidRPr="00295B9A">
        <w:rPr>
          <w:rFonts w:ascii="Times New Roman" w:hAnsi="Times New Roman" w:cs="Times New Roman"/>
          <w:i/>
          <w:lang w:val="en-US" w:eastAsia="en-GB"/>
        </w:rPr>
        <w:t xml:space="preserve"> of Chemistry &amp; Institute of Biomedical Engineering, Imperial College, London, UK</w:t>
      </w:r>
    </w:p>
    <w:p w14:paraId="67E5AAF0" w14:textId="77777777" w:rsidR="00DC362B" w:rsidRPr="00295B9A" w:rsidRDefault="00DC362B" w:rsidP="00DC362B">
      <w:pPr>
        <w:rPr>
          <w:rFonts w:ascii="Times New Roman" w:hAnsi="Times New Roman" w:cs="Times New Roman"/>
          <w:i/>
          <w:iCs/>
          <w:lang w:val="en-US"/>
        </w:rPr>
      </w:pPr>
      <w:proofErr w:type="spellStart"/>
      <w:r w:rsidRPr="00295B9A">
        <w:rPr>
          <w:rFonts w:ascii="Times New Roman" w:hAnsi="Times New Roman" w:cs="Times New Roman"/>
          <w:vertAlign w:val="superscript"/>
          <w:lang w:val="en-US" w:eastAsia="en-GB"/>
        </w:rPr>
        <w:t>a</w:t>
      </w:r>
      <w:r w:rsidRPr="00295B9A">
        <w:rPr>
          <w:rFonts w:ascii="Times New Roman" w:hAnsi="Times New Roman" w:cs="Times New Roman"/>
          <w:i/>
          <w:iCs/>
          <w:lang w:val="en-US"/>
        </w:rPr>
        <w:t>Department</w:t>
      </w:r>
      <w:proofErr w:type="spellEnd"/>
      <w:r w:rsidRPr="00295B9A">
        <w:rPr>
          <w:rFonts w:ascii="Times New Roman" w:hAnsi="Times New Roman" w:cs="Times New Roman"/>
          <w:i/>
          <w:iCs/>
          <w:lang w:val="en-US"/>
        </w:rPr>
        <w:t xml:space="preserve"> of Experimental Medicine, Sapienza University of Rome, Rome, Italy</w:t>
      </w:r>
    </w:p>
    <w:p w14:paraId="70DB97BF" w14:textId="77777777" w:rsidR="00DC362B" w:rsidRPr="00295B9A" w:rsidRDefault="00DC362B" w:rsidP="00DC362B">
      <w:pPr>
        <w:jc w:val="both"/>
        <w:rPr>
          <w:rFonts w:ascii="Times New Roman" w:hAnsi="Times New Roman" w:cs="Times New Roman"/>
          <w:lang w:val="en-US" w:eastAsia="en-GB"/>
        </w:rPr>
      </w:pPr>
    </w:p>
    <w:p w14:paraId="33595D12" w14:textId="77777777" w:rsidR="00DC362B" w:rsidRPr="00295B9A" w:rsidRDefault="00DC362B" w:rsidP="00DC362B">
      <w:pPr>
        <w:jc w:val="both"/>
        <w:rPr>
          <w:rFonts w:ascii="Times New Roman" w:hAnsi="Times New Roman" w:cs="Times New Roman"/>
          <w:lang w:val="en-US"/>
        </w:rPr>
      </w:pPr>
      <w:r w:rsidRPr="00295B9A">
        <w:rPr>
          <w:rFonts w:ascii="Times New Roman" w:hAnsi="Times New Roman" w:cs="Times New Roman"/>
          <w:lang w:val="en-US"/>
        </w:rPr>
        <w:t xml:space="preserve">* Corresponding author. </w:t>
      </w:r>
    </w:p>
    <w:p w14:paraId="0654378F" w14:textId="77777777" w:rsidR="00DC362B" w:rsidRPr="00295B9A" w:rsidRDefault="00DC362B" w:rsidP="00DC362B">
      <w:pPr>
        <w:jc w:val="both"/>
        <w:rPr>
          <w:rFonts w:ascii="Times New Roman" w:hAnsi="Times New Roman" w:cs="Times New Roman"/>
          <w:lang w:val="en-US"/>
        </w:rPr>
      </w:pPr>
      <w:r w:rsidRPr="00295B9A">
        <w:rPr>
          <w:rFonts w:ascii="Times New Roman" w:hAnsi="Times New Roman" w:cs="Times New Roman"/>
          <w:i/>
          <w:lang w:val="en-US"/>
        </w:rPr>
        <w:t>E-mail address</w:t>
      </w:r>
      <w:r w:rsidRPr="00295B9A">
        <w:rPr>
          <w:rFonts w:ascii="Times New Roman" w:hAnsi="Times New Roman" w:cs="Times New Roman"/>
          <w:lang w:val="en-US"/>
        </w:rPr>
        <w:t>: riccarda.antiochia@uniroma1.it</w:t>
      </w:r>
    </w:p>
    <w:p w14:paraId="67E42F61" w14:textId="77777777" w:rsidR="00DC362B" w:rsidRPr="00295B9A" w:rsidRDefault="00DC362B" w:rsidP="00DC362B">
      <w:pPr>
        <w:spacing w:line="360" w:lineRule="auto"/>
        <w:rPr>
          <w:rFonts w:ascii="Times New Roman" w:hAnsi="Times New Roman" w:cs="Times New Roman"/>
          <w:b/>
          <w:sz w:val="20"/>
          <w:szCs w:val="20"/>
          <w:lang w:val="en-US"/>
        </w:rPr>
      </w:pPr>
    </w:p>
    <w:p w14:paraId="6F902B07" w14:textId="5AFE99E9" w:rsidR="00DC362B" w:rsidRDefault="00DC362B" w:rsidP="00A00BA9">
      <w:pPr>
        <w:jc w:val="center"/>
        <w:rPr>
          <w:rFonts w:ascii="Times New Roman" w:hAnsi="Times New Roman" w:cs="Times New Roman"/>
          <w:lang w:val="en-US" w:eastAsia="en-GB"/>
        </w:rPr>
      </w:pPr>
    </w:p>
    <w:p w14:paraId="746374D4" w14:textId="77777777" w:rsidR="00295B9A" w:rsidRPr="00295B9A" w:rsidRDefault="00295B9A" w:rsidP="00A00BA9">
      <w:pPr>
        <w:jc w:val="center"/>
        <w:rPr>
          <w:rFonts w:ascii="Times New Roman" w:hAnsi="Times New Roman" w:cs="Times New Roman"/>
          <w:lang w:val="en-US" w:eastAsia="en-GB"/>
        </w:rPr>
      </w:pPr>
    </w:p>
    <w:p w14:paraId="6362A72A" w14:textId="6388FB8E" w:rsidR="008A3400" w:rsidRPr="00295B9A" w:rsidRDefault="008A3400" w:rsidP="008A3400">
      <w:pPr>
        <w:rPr>
          <w:rFonts w:ascii="Times New Roman" w:hAnsi="Times New Roman" w:cs="Times New Roman"/>
          <w:lang w:val="en-US" w:eastAsia="en-GB"/>
        </w:rPr>
      </w:pPr>
      <w:r w:rsidRPr="00295B9A">
        <w:rPr>
          <w:rFonts w:ascii="Times New Roman" w:hAnsi="Times New Roman" w:cs="Times New Roman"/>
          <w:lang w:val="en-US" w:eastAsia="en-GB"/>
        </w:rPr>
        <w:t>(A)</w:t>
      </w:r>
    </w:p>
    <w:p w14:paraId="19053DB7" w14:textId="5DA7D696" w:rsidR="008A3400" w:rsidRPr="00295B9A" w:rsidRDefault="008A3400" w:rsidP="008A3400">
      <w:pPr>
        <w:jc w:val="center"/>
        <w:rPr>
          <w:rFonts w:ascii="Times New Roman" w:hAnsi="Times New Roman" w:cs="Times New Roman"/>
          <w:lang w:val="en-US" w:eastAsia="en-GB"/>
        </w:rPr>
      </w:pPr>
      <w:r w:rsidRPr="00295B9A">
        <w:rPr>
          <w:rFonts w:ascii="Arial" w:hAnsi="Arial" w:cs="Arial"/>
          <w:noProof/>
          <w:sz w:val="20"/>
          <w:szCs w:val="20"/>
          <w:lang w:val="en-GB" w:eastAsia="en-GB"/>
        </w:rPr>
        <w:drawing>
          <wp:inline distT="0" distB="0" distL="0" distR="0" wp14:anchorId="55C36F3E" wp14:editId="2AA607A6">
            <wp:extent cx="4114800" cy="2586264"/>
            <wp:effectExtent l="0" t="0" r="0" b="5080"/>
            <wp:docPr id="41" name="Picture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54916" cy="261147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39DE49D" w14:textId="5D1DDD8E" w:rsidR="008A3400" w:rsidRPr="00295B9A" w:rsidRDefault="008A3400" w:rsidP="008A3400">
      <w:pPr>
        <w:rPr>
          <w:rFonts w:ascii="Times New Roman" w:hAnsi="Times New Roman" w:cs="Times New Roman"/>
          <w:lang w:val="en-US" w:eastAsia="en-GB"/>
        </w:rPr>
      </w:pPr>
      <w:r w:rsidRPr="00295B9A">
        <w:rPr>
          <w:rFonts w:ascii="Times New Roman" w:hAnsi="Times New Roman" w:cs="Times New Roman"/>
          <w:lang w:val="en-US" w:eastAsia="en-GB"/>
        </w:rPr>
        <w:t>(B)</w:t>
      </w:r>
    </w:p>
    <w:p w14:paraId="6CA30C38" w14:textId="057DAAB5" w:rsidR="00295B9A" w:rsidRDefault="00295B9A" w:rsidP="008A3400">
      <w:pPr>
        <w:jc w:val="center"/>
        <w:rPr>
          <w:rFonts w:ascii="Times New Roman" w:hAnsi="Times New Roman" w:cs="Times New Roman"/>
          <w:lang w:val="en-US" w:eastAsia="en-GB"/>
        </w:rPr>
      </w:pPr>
    </w:p>
    <w:p w14:paraId="3B07B5FE" w14:textId="6684CB0D" w:rsidR="00295B9A" w:rsidRDefault="00295B9A" w:rsidP="008A3400">
      <w:pPr>
        <w:jc w:val="center"/>
        <w:rPr>
          <w:rFonts w:ascii="Times New Roman" w:hAnsi="Times New Roman" w:cs="Times New Roman"/>
          <w:lang w:val="en-US" w:eastAsia="en-GB"/>
        </w:rPr>
      </w:pPr>
      <w:r w:rsidRPr="00295B9A">
        <w:rPr>
          <w:noProof/>
          <w:sz w:val="20"/>
          <w:szCs w:val="20"/>
          <w:lang w:val="en-GB"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CB66B96" wp14:editId="1952B82F">
                <wp:simplePos x="0" y="0"/>
                <wp:positionH relativeFrom="column">
                  <wp:posOffset>391160</wp:posOffset>
                </wp:positionH>
                <wp:positionV relativeFrom="paragraph">
                  <wp:posOffset>73660</wp:posOffset>
                </wp:positionV>
                <wp:extent cx="4692770" cy="1663700"/>
                <wp:effectExtent l="0" t="0" r="0" b="0"/>
                <wp:wrapNone/>
                <wp:docPr id="14" name="Text Box 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692770" cy="1663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64C4AFD2" w14:textId="77777777" w:rsidR="008A3400" w:rsidRPr="006F53E9" w:rsidRDefault="008A3400" w:rsidP="00295B9A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F53E9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Spectrum: Microneedles_ 1</w:t>
                            </w:r>
                          </w:p>
                          <w:p w14:paraId="6899E5BA" w14:textId="77777777" w:rsidR="008A3400" w:rsidRPr="006F53E9" w:rsidRDefault="008A3400" w:rsidP="00295B9A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730EF39F" w14:textId="77777777" w:rsidR="008A3400" w:rsidRPr="00295B9A" w:rsidRDefault="008A3400" w:rsidP="00295B9A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lang w:val="de-DE"/>
                              </w:rPr>
                            </w:pPr>
                            <w:r w:rsidRPr="006F53E9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Element   </w:t>
                            </w:r>
                            <w:proofErr w:type="gramStart"/>
                            <w:r w:rsidRPr="006F53E9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Series  </w:t>
                            </w:r>
                            <w:proofErr w:type="spellStart"/>
                            <w:r w:rsidRPr="006F53E9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unn</w:t>
                            </w:r>
                            <w:proofErr w:type="spellEnd"/>
                            <w:proofErr w:type="gramEnd"/>
                            <w:r w:rsidRPr="006F53E9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. </w:t>
                            </w:r>
                            <w:r w:rsidRPr="00295B9A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lang w:val="de-DE"/>
                              </w:rPr>
                              <w:t xml:space="preserve">C </w:t>
                            </w:r>
                            <w:proofErr w:type="spellStart"/>
                            <w:r w:rsidRPr="00295B9A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lang w:val="de-DE"/>
                              </w:rPr>
                              <w:t>norm</w:t>
                            </w:r>
                            <w:proofErr w:type="spellEnd"/>
                            <w:r w:rsidRPr="00295B9A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lang w:val="de-DE"/>
                              </w:rPr>
                              <w:t>. C Atom. C Error (1 Sigma)</w:t>
                            </w:r>
                          </w:p>
                          <w:p w14:paraId="1FA51FE9" w14:textId="1570A803" w:rsidR="008A3400" w:rsidRPr="006F53E9" w:rsidRDefault="008A3400" w:rsidP="00295B9A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F53E9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[wt.</w:t>
                            </w:r>
                            <w:proofErr w:type="gramStart"/>
                            <w:r w:rsidRPr="006F53E9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%]  [</w:t>
                            </w:r>
                            <w:proofErr w:type="gramEnd"/>
                            <w:r w:rsidRPr="006F53E9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wt.%]  [at.%]          [wt.%]</w:t>
                            </w:r>
                          </w:p>
                          <w:p w14:paraId="1CC5FEF2" w14:textId="77777777" w:rsidR="008A3400" w:rsidRPr="006F53E9" w:rsidRDefault="008A3400" w:rsidP="00295B9A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F53E9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--------------------------------------------------------</w:t>
                            </w:r>
                          </w:p>
                          <w:p w14:paraId="72D24076" w14:textId="77777777" w:rsidR="008A3400" w:rsidRPr="006F53E9" w:rsidRDefault="008A3400" w:rsidP="00295B9A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F53E9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Gold     M-</w:t>
                            </w:r>
                            <w:proofErr w:type="gramStart"/>
                            <w:r w:rsidRPr="006F53E9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series  86.98</w:t>
                            </w:r>
                            <w:proofErr w:type="gramEnd"/>
                            <w:r w:rsidRPr="006F53E9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 xml:space="preserve">   91.24   40.08            3.45</w:t>
                            </w:r>
                          </w:p>
                          <w:p w14:paraId="06FFD1B4" w14:textId="77777777" w:rsidR="008A3400" w:rsidRPr="006F53E9" w:rsidRDefault="008A3400" w:rsidP="00295B9A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6F53E9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lang w:val="en-US"/>
                              </w:rPr>
                              <w:t>Carbon   K-series   6.23    6.53   47.05            1.16</w:t>
                            </w:r>
                          </w:p>
                          <w:p w14:paraId="1F1C89FC" w14:textId="77777777" w:rsidR="008A3400" w:rsidRPr="00295B9A" w:rsidRDefault="008A3400" w:rsidP="00295B9A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lang w:val="de-DE"/>
                              </w:rPr>
                            </w:pPr>
                            <w:r w:rsidRPr="00295B9A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lang w:val="de-DE"/>
                              </w:rPr>
                              <w:t>Oxygen   K-</w:t>
                            </w:r>
                            <w:proofErr w:type="spellStart"/>
                            <w:r w:rsidRPr="00295B9A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lang w:val="de-DE"/>
                              </w:rPr>
                              <w:t>series</w:t>
                            </w:r>
                            <w:proofErr w:type="spellEnd"/>
                            <w:r w:rsidRPr="00295B9A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lang w:val="de-DE"/>
                              </w:rPr>
                              <w:t xml:space="preserve">   1.12    1.17    6.34            0.33</w:t>
                            </w:r>
                          </w:p>
                          <w:p w14:paraId="24E646BD" w14:textId="77777777" w:rsidR="008A3400" w:rsidRPr="00295B9A" w:rsidRDefault="008A3400" w:rsidP="00295B9A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lang w:val="de-DE"/>
                              </w:rPr>
                            </w:pPr>
                            <w:r w:rsidRPr="00295B9A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lang w:val="de-DE"/>
                              </w:rPr>
                              <w:t>Nitrogen K-</w:t>
                            </w:r>
                            <w:proofErr w:type="spellStart"/>
                            <w:r w:rsidRPr="00295B9A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lang w:val="de-DE"/>
                              </w:rPr>
                              <w:t>series</w:t>
                            </w:r>
                            <w:proofErr w:type="spellEnd"/>
                            <w:r w:rsidRPr="00295B9A"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  <w:lang w:val="de-DE"/>
                              </w:rPr>
                              <w:t xml:space="preserve">   1.01    1.06    6.53            0.38</w:t>
                            </w:r>
                          </w:p>
                          <w:p w14:paraId="3134915C" w14:textId="77777777" w:rsidR="008A3400" w:rsidRDefault="008A3400" w:rsidP="00295B9A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  <w:t>--------------------------------------------------------</w:t>
                            </w:r>
                          </w:p>
                          <w:p w14:paraId="48B941F3" w14:textId="1DEA32C4" w:rsidR="008A3400" w:rsidRDefault="008A3400" w:rsidP="00295B9A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  <w:proofErr w:type="gramStart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  <w:t>Total:  95.33</w:t>
                            </w:r>
                            <w:proofErr w:type="gramEnd"/>
                            <w:r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  <w:t xml:space="preserve">  100.00  100.00</w:t>
                            </w:r>
                          </w:p>
                          <w:p w14:paraId="0623E4B7" w14:textId="77777777" w:rsidR="008A3400" w:rsidRDefault="008A3400" w:rsidP="00295B9A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  <w:p w14:paraId="2A0A075D" w14:textId="77777777" w:rsidR="008A3400" w:rsidRDefault="008A3400" w:rsidP="00295B9A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  <w:p w14:paraId="5DC94E2E" w14:textId="77777777" w:rsidR="008A3400" w:rsidRDefault="008A3400" w:rsidP="00295B9A">
                            <w:pPr>
                              <w:autoSpaceDE w:val="0"/>
                              <w:autoSpaceDN w:val="0"/>
                              <w:adjustRightInd w:val="0"/>
                              <w:jc w:val="center"/>
                              <w:rPr>
                                <w:rFonts w:ascii="Courier New" w:hAnsi="Courier New" w:cs="Courier New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  <w:p w14:paraId="0EC91AEC" w14:textId="77777777" w:rsidR="008A3400" w:rsidRPr="0008259C" w:rsidRDefault="008A3400" w:rsidP="00295B9A">
                            <w:pPr>
                              <w:jc w:val="center"/>
                            </w:pPr>
                          </w:p>
                        </w:txbxContent>
                      </wps:txbx>
                      <wps:bodyPr rot="0" vert="horz" wrap="square" lIns="36000" tIns="3600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5CB66B96" id="_x0000_t202" coordsize="21600,21600" o:spt="202" path="m,l,21600r21600,l21600,xe">
                <v:stroke joinstyle="miter"/>
                <v:path gradientshapeok="t" o:connecttype="rect"/>
              </v:shapetype>
              <v:shape id="Text Box 46" o:spid="_x0000_s1026" type="#_x0000_t202" style="position:absolute;left:0;text-align:left;margin-left:30.8pt;margin-top:5.8pt;width:369.5pt;height:13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QJi76gEAALQDAAAOAAAAZHJzL2Uyb0RvYy54bWysU9tu2zAMfR+wfxD0vthJs2Q14hRbiwwD&#10;ugvQ9QNkWbaFyaJGKbGzrx8lJ2m3vRXzAyGK5BHPIb25GXvDDgq9Blvy+SznTFkJtbZtyR+/7968&#10;48wHYWthwKqSH5XnN9vXrzaDK9QCOjC1QkYg1heDK3kXgiuyzMtO9cLPwClLwQawF4FcbLMaxUDo&#10;vckWeb7KBsDaIUjlPd3eTUG+TfhNo2T42jReBWZKTr2FZDHZKtpsuxFFi8J1Wp7aEC/oohfa0qMX&#10;qDsRBNuj/geq1xLBQxNmEvoMmkZLlTgQm3n+F5uHTjiVuJA43l1k8v8PVn45PLhvyML4AUYaYCLh&#10;3T3IH560yQbni1NO1NQXPmZXw2eoaZpiHyBVjA32kT4RYgRDSh8v6qoxMEmXy9X1Yr2mkKTYfLW6&#10;WudJ/0wU53KHPnxU0LN4KDnS+BK8ONz7ENsRxTklvubB6HqnjUkOttWtQXYQNOpd+uJ0qeSPNGNj&#10;soVYNoXjTeIZqU0kw1iNFIx8K6iPxBhhWh1adTp0gL84G2htSu5/7gUqzswnS3O5WuXEioXnDibn&#10;er5cUqRKzvLtekGOsJKgSh7Ox9sw7ebeoW47emkaiIX3pHSjkwZPXZ36ptVIPE9rHHfvuZ+ynn62&#10;7W8AAAD//wMAUEsDBBQABgAIAAAAIQB+ieKU3QAAAAkBAAAPAAAAZHJzL2Rvd25yZXYueG1sTI/N&#10;TsMwEITvSH0Haytxo06DFNoQp0KgckDi0J8HcONtHGGvo9htAk/P9gSn1e6MZr6tNpN34opD7AIp&#10;WC4yEEhNMB21Co6H7cMKREyajHaBUME3RtjUs7tKlyaMtMPrPrWCQyiWWoFNqS+ljI1Fr+Mi9Eis&#10;ncPgdeJ1aKUZ9Mjh3sk8ywrpdUfcYHWPrxabr/3FK3h/cwf7QbucxnMfPu12/FkfW6Xu59PLM4iE&#10;U/ozww2f0aFmplO4kInCKSiWBTv5fpusr7gNxElB/vRYgKwr+f+D+hcAAP//AwBQSwECLQAUAAYA&#10;CAAAACEAtoM4kv4AAADhAQAAEwAAAAAAAAAAAAAAAAAAAAAAW0NvbnRlbnRfVHlwZXNdLnhtbFBL&#10;AQItABQABgAIAAAAIQA4/SH/1gAAAJQBAAALAAAAAAAAAAAAAAAAAC8BAABfcmVscy8ucmVsc1BL&#10;AQItABQABgAIAAAAIQDpQJi76gEAALQDAAAOAAAAAAAAAAAAAAAAAC4CAABkcnMvZTJvRG9jLnht&#10;bFBLAQItABQABgAIAAAAIQB+ieKU3QAAAAkBAAAPAAAAAAAAAAAAAAAAAEQEAABkcnMvZG93bnJl&#10;di54bWxQSwUGAAAAAAQABADzAAAATgUAAAAA&#10;" stroked="f">
                <v:path arrowok="t"/>
                <v:textbox inset="1mm,1mm">
                  <w:txbxContent>
                    <w:p w14:paraId="64C4AFD2" w14:textId="77777777" w:rsidR="008A3400" w:rsidRPr="006F53E9" w:rsidRDefault="008A3400" w:rsidP="00295B9A">
                      <w:pPr>
                        <w:autoSpaceDE w:val="0"/>
                        <w:autoSpaceDN w:val="0"/>
                        <w:adjustRightInd w:val="0"/>
                        <w:jc w:val="center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 w:rsidRPr="006F53E9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lang w:val="en-US"/>
                        </w:rPr>
                        <w:t>Spectrum: Microneedles_ 1</w:t>
                      </w:r>
                    </w:p>
                    <w:p w14:paraId="6899E5BA" w14:textId="77777777" w:rsidR="008A3400" w:rsidRPr="006F53E9" w:rsidRDefault="008A3400" w:rsidP="00295B9A">
                      <w:pPr>
                        <w:autoSpaceDE w:val="0"/>
                        <w:autoSpaceDN w:val="0"/>
                        <w:adjustRightInd w:val="0"/>
                        <w:jc w:val="center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</w:p>
                    <w:p w14:paraId="730EF39F" w14:textId="77777777" w:rsidR="008A3400" w:rsidRPr="00295B9A" w:rsidRDefault="008A3400" w:rsidP="00295B9A">
                      <w:pPr>
                        <w:autoSpaceDE w:val="0"/>
                        <w:autoSpaceDN w:val="0"/>
                        <w:adjustRightInd w:val="0"/>
                        <w:jc w:val="center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lang w:val="de-DE"/>
                        </w:rPr>
                      </w:pPr>
                      <w:r w:rsidRPr="006F53E9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Element   </w:t>
                      </w:r>
                      <w:proofErr w:type="gramStart"/>
                      <w:r w:rsidRPr="006F53E9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Series  </w:t>
                      </w:r>
                      <w:proofErr w:type="spellStart"/>
                      <w:r w:rsidRPr="006F53E9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lang w:val="en-US"/>
                        </w:rPr>
                        <w:t>unn</w:t>
                      </w:r>
                      <w:proofErr w:type="spellEnd"/>
                      <w:proofErr w:type="gramEnd"/>
                      <w:r w:rsidRPr="006F53E9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. </w:t>
                      </w:r>
                      <w:r w:rsidRPr="00295B9A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lang w:val="de-DE"/>
                        </w:rPr>
                        <w:t xml:space="preserve">C </w:t>
                      </w:r>
                      <w:proofErr w:type="spellStart"/>
                      <w:r w:rsidRPr="00295B9A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lang w:val="de-DE"/>
                        </w:rPr>
                        <w:t>norm</w:t>
                      </w:r>
                      <w:proofErr w:type="spellEnd"/>
                      <w:r w:rsidRPr="00295B9A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lang w:val="de-DE"/>
                        </w:rPr>
                        <w:t>. C Atom. C Error (1 Sigma)</w:t>
                      </w:r>
                    </w:p>
                    <w:p w14:paraId="1FA51FE9" w14:textId="1570A803" w:rsidR="008A3400" w:rsidRPr="006F53E9" w:rsidRDefault="008A3400" w:rsidP="00295B9A">
                      <w:pPr>
                        <w:autoSpaceDE w:val="0"/>
                        <w:autoSpaceDN w:val="0"/>
                        <w:adjustRightInd w:val="0"/>
                        <w:jc w:val="center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 w:rsidRPr="006F53E9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lang w:val="en-US"/>
                        </w:rPr>
                        <w:t>[wt.</w:t>
                      </w:r>
                      <w:proofErr w:type="gramStart"/>
                      <w:r w:rsidRPr="006F53E9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lang w:val="en-US"/>
                        </w:rPr>
                        <w:t>%]  [</w:t>
                      </w:r>
                      <w:proofErr w:type="gramEnd"/>
                      <w:r w:rsidRPr="006F53E9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lang w:val="en-US"/>
                        </w:rPr>
                        <w:t>wt.%]  [at.%]          [wt.%]</w:t>
                      </w:r>
                    </w:p>
                    <w:p w14:paraId="1CC5FEF2" w14:textId="77777777" w:rsidR="008A3400" w:rsidRPr="006F53E9" w:rsidRDefault="008A3400" w:rsidP="00295B9A">
                      <w:pPr>
                        <w:autoSpaceDE w:val="0"/>
                        <w:autoSpaceDN w:val="0"/>
                        <w:adjustRightInd w:val="0"/>
                        <w:jc w:val="center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 w:rsidRPr="006F53E9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lang w:val="en-US"/>
                        </w:rPr>
                        <w:t>--------------------------------------------------------</w:t>
                      </w:r>
                    </w:p>
                    <w:p w14:paraId="72D24076" w14:textId="77777777" w:rsidR="008A3400" w:rsidRPr="006F53E9" w:rsidRDefault="008A3400" w:rsidP="00295B9A">
                      <w:pPr>
                        <w:autoSpaceDE w:val="0"/>
                        <w:autoSpaceDN w:val="0"/>
                        <w:adjustRightInd w:val="0"/>
                        <w:jc w:val="center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 w:rsidRPr="006F53E9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lang w:val="en-US"/>
                        </w:rPr>
                        <w:t>Gold     M-</w:t>
                      </w:r>
                      <w:proofErr w:type="gramStart"/>
                      <w:r w:rsidRPr="006F53E9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lang w:val="en-US"/>
                        </w:rPr>
                        <w:t>series  86.98</w:t>
                      </w:r>
                      <w:proofErr w:type="gramEnd"/>
                      <w:r w:rsidRPr="006F53E9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lang w:val="en-US"/>
                        </w:rPr>
                        <w:t xml:space="preserve">   91.24   40.08            3.45</w:t>
                      </w:r>
                    </w:p>
                    <w:p w14:paraId="06FFD1B4" w14:textId="77777777" w:rsidR="008A3400" w:rsidRPr="006F53E9" w:rsidRDefault="008A3400" w:rsidP="00295B9A">
                      <w:pPr>
                        <w:autoSpaceDE w:val="0"/>
                        <w:autoSpaceDN w:val="0"/>
                        <w:adjustRightInd w:val="0"/>
                        <w:jc w:val="center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lang w:val="en-US"/>
                        </w:rPr>
                      </w:pPr>
                      <w:r w:rsidRPr="006F53E9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lang w:val="en-US"/>
                        </w:rPr>
                        <w:t>Carbon   K-series   6.23    6.53   47.05            1.16</w:t>
                      </w:r>
                    </w:p>
                    <w:p w14:paraId="1F1C89FC" w14:textId="77777777" w:rsidR="008A3400" w:rsidRPr="00295B9A" w:rsidRDefault="008A3400" w:rsidP="00295B9A">
                      <w:pPr>
                        <w:autoSpaceDE w:val="0"/>
                        <w:autoSpaceDN w:val="0"/>
                        <w:adjustRightInd w:val="0"/>
                        <w:jc w:val="center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lang w:val="de-DE"/>
                        </w:rPr>
                      </w:pPr>
                      <w:r w:rsidRPr="00295B9A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lang w:val="de-DE"/>
                        </w:rPr>
                        <w:t>Oxygen   K-</w:t>
                      </w:r>
                      <w:proofErr w:type="spellStart"/>
                      <w:r w:rsidRPr="00295B9A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lang w:val="de-DE"/>
                        </w:rPr>
                        <w:t>series</w:t>
                      </w:r>
                      <w:proofErr w:type="spellEnd"/>
                      <w:r w:rsidRPr="00295B9A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lang w:val="de-DE"/>
                        </w:rPr>
                        <w:t xml:space="preserve">   1.12    1.17    6.34            0.33</w:t>
                      </w:r>
                    </w:p>
                    <w:p w14:paraId="24E646BD" w14:textId="77777777" w:rsidR="008A3400" w:rsidRPr="00295B9A" w:rsidRDefault="008A3400" w:rsidP="00295B9A">
                      <w:pPr>
                        <w:autoSpaceDE w:val="0"/>
                        <w:autoSpaceDN w:val="0"/>
                        <w:adjustRightInd w:val="0"/>
                        <w:jc w:val="center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lang w:val="de-DE"/>
                        </w:rPr>
                      </w:pPr>
                      <w:r w:rsidRPr="00295B9A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lang w:val="de-DE"/>
                        </w:rPr>
                        <w:t>Nitrogen K-</w:t>
                      </w:r>
                      <w:proofErr w:type="spellStart"/>
                      <w:r w:rsidRPr="00295B9A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lang w:val="de-DE"/>
                        </w:rPr>
                        <w:t>series</w:t>
                      </w:r>
                      <w:proofErr w:type="spellEnd"/>
                      <w:r w:rsidRPr="00295B9A"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  <w:lang w:val="de-DE"/>
                        </w:rPr>
                        <w:t xml:space="preserve">   1.01    1.06    6.53            0.38</w:t>
                      </w:r>
                    </w:p>
                    <w:p w14:paraId="3134915C" w14:textId="77777777" w:rsidR="008A3400" w:rsidRDefault="008A3400" w:rsidP="00295B9A">
                      <w:pPr>
                        <w:autoSpaceDE w:val="0"/>
                        <w:autoSpaceDN w:val="0"/>
                        <w:adjustRightInd w:val="0"/>
                        <w:jc w:val="center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</w:pPr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  <w:t>--------------------------------------------------------</w:t>
                      </w:r>
                    </w:p>
                    <w:p w14:paraId="48B941F3" w14:textId="1DEA32C4" w:rsidR="008A3400" w:rsidRDefault="008A3400" w:rsidP="00295B9A">
                      <w:pPr>
                        <w:autoSpaceDE w:val="0"/>
                        <w:autoSpaceDN w:val="0"/>
                        <w:adjustRightInd w:val="0"/>
                        <w:jc w:val="center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</w:pPr>
                      <w:proofErr w:type="gramStart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  <w:t>Total:  95.33</w:t>
                      </w:r>
                      <w:proofErr w:type="gramEnd"/>
                      <w:r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  <w:t xml:space="preserve">  100.00  100.00</w:t>
                      </w:r>
                    </w:p>
                    <w:p w14:paraId="0623E4B7" w14:textId="77777777" w:rsidR="008A3400" w:rsidRDefault="008A3400" w:rsidP="00295B9A">
                      <w:pPr>
                        <w:autoSpaceDE w:val="0"/>
                        <w:autoSpaceDN w:val="0"/>
                        <w:adjustRightInd w:val="0"/>
                        <w:jc w:val="center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</w:pPr>
                    </w:p>
                    <w:p w14:paraId="2A0A075D" w14:textId="77777777" w:rsidR="008A3400" w:rsidRDefault="008A3400" w:rsidP="00295B9A">
                      <w:pPr>
                        <w:autoSpaceDE w:val="0"/>
                        <w:autoSpaceDN w:val="0"/>
                        <w:adjustRightInd w:val="0"/>
                        <w:jc w:val="center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</w:pPr>
                    </w:p>
                    <w:p w14:paraId="5DC94E2E" w14:textId="77777777" w:rsidR="008A3400" w:rsidRDefault="008A3400" w:rsidP="00295B9A">
                      <w:pPr>
                        <w:autoSpaceDE w:val="0"/>
                        <w:autoSpaceDN w:val="0"/>
                        <w:adjustRightInd w:val="0"/>
                        <w:jc w:val="center"/>
                        <w:rPr>
                          <w:rFonts w:ascii="Courier New" w:hAnsi="Courier New" w:cs="Courier New"/>
                          <w:color w:val="000000"/>
                          <w:sz w:val="20"/>
                          <w:szCs w:val="20"/>
                        </w:rPr>
                      </w:pPr>
                    </w:p>
                    <w:p w14:paraId="0EC91AEC" w14:textId="77777777" w:rsidR="008A3400" w:rsidRPr="0008259C" w:rsidRDefault="008A3400" w:rsidP="00295B9A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p w14:paraId="1D5C8758" w14:textId="77777777" w:rsidR="00295B9A" w:rsidRDefault="00295B9A" w:rsidP="008A3400">
      <w:pPr>
        <w:jc w:val="center"/>
        <w:rPr>
          <w:rFonts w:ascii="Times New Roman" w:hAnsi="Times New Roman" w:cs="Times New Roman"/>
          <w:lang w:val="en-US" w:eastAsia="en-GB"/>
        </w:rPr>
      </w:pPr>
    </w:p>
    <w:p w14:paraId="12CD8746" w14:textId="1E70C00F" w:rsidR="008A3400" w:rsidRPr="00295B9A" w:rsidRDefault="008A3400" w:rsidP="008A3400">
      <w:pPr>
        <w:jc w:val="center"/>
        <w:rPr>
          <w:rFonts w:ascii="Times New Roman" w:hAnsi="Times New Roman" w:cs="Times New Roman"/>
          <w:lang w:val="en-US" w:eastAsia="en-GB"/>
        </w:rPr>
      </w:pPr>
    </w:p>
    <w:p w14:paraId="32B4BE41" w14:textId="0CC62B20" w:rsidR="008A3400" w:rsidRPr="00295B9A" w:rsidRDefault="008A3400" w:rsidP="008A3400">
      <w:pPr>
        <w:jc w:val="center"/>
        <w:rPr>
          <w:rFonts w:ascii="Times New Roman" w:hAnsi="Times New Roman" w:cs="Times New Roman"/>
          <w:lang w:val="en-US" w:eastAsia="en-GB"/>
        </w:rPr>
      </w:pPr>
    </w:p>
    <w:p w14:paraId="75DD75A5" w14:textId="51E4E83A" w:rsidR="008A3400" w:rsidRPr="00295B9A" w:rsidRDefault="008A3400" w:rsidP="00A00BA9">
      <w:pPr>
        <w:jc w:val="center"/>
        <w:rPr>
          <w:rFonts w:ascii="Times New Roman" w:hAnsi="Times New Roman" w:cs="Times New Roman"/>
          <w:lang w:val="en-US" w:eastAsia="en-GB"/>
        </w:rPr>
      </w:pPr>
    </w:p>
    <w:p w14:paraId="63FE6AB5" w14:textId="42F20077" w:rsidR="008A3400" w:rsidRPr="00295B9A" w:rsidRDefault="008A3400" w:rsidP="00A00BA9">
      <w:pPr>
        <w:jc w:val="center"/>
        <w:rPr>
          <w:rFonts w:ascii="Times New Roman" w:hAnsi="Times New Roman" w:cs="Times New Roman"/>
          <w:lang w:val="en-US" w:eastAsia="en-GB"/>
        </w:rPr>
      </w:pPr>
    </w:p>
    <w:p w14:paraId="57A1C55C" w14:textId="41E1F4C3" w:rsidR="008A3400" w:rsidRPr="00295B9A" w:rsidRDefault="008A3400" w:rsidP="00A00BA9">
      <w:pPr>
        <w:jc w:val="center"/>
        <w:rPr>
          <w:rFonts w:ascii="Times New Roman" w:hAnsi="Times New Roman" w:cs="Times New Roman"/>
          <w:lang w:val="en-US" w:eastAsia="en-GB"/>
        </w:rPr>
      </w:pPr>
    </w:p>
    <w:p w14:paraId="212E0BB6" w14:textId="7E83FD63" w:rsidR="008A3400" w:rsidRPr="00295B9A" w:rsidRDefault="008A3400" w:rsidP="00A00BA9">
      <w:pPr>
        <w:jc w:val="center"/>
        <w:rPr>
          <w:rFonts w:ascii="Times New Roman" w:hAnsi="Times New Roman" w:cs="Times New Roman"/>
          <w:lang w:val="en-US" w:eastAsia="en-GB"/>
        </w:rPr>
      </w:pPr>
    </w:p>
    <w:p w14:paraId="289CA89E" w14:textId="1CFD6D5F" w:rsidR="008A3400" w:rsidRPr="00295B9A" w:rsidRDefault="008A3400" w:rsidP="00A00BA9">
      <w:pPr>
        <w:jc w:val="center"/>
        <w:rPr>
          <w:rFonts w:ascii="Times New Roman" w:hAnsi="Times New Roman" w:cs="Times New Roman"/>
          <w:lang w:val="en-US" w:eastAsia="en-GB"/>
        </w:rPr>
      </w:pPr>
    </w:p>
    <w:p w14:paraId="4159A34A" w14:textId="26DA1631" w:rsidR="008A3400" w:rsidRPr="00295B9A" w:rsidRDefault="008A3400" w:rsidP="00A00BA9">
      <w:pPr>
        <w:jc w:val="center"/>
        <w:rPr>
          <w:rFonts w:ascii="Times New Roman" w:hAnsi="Times New Roman" w:cs="Times New Roman"/>
          <w:lang w:val="en-US" w:eastAsia="en-GB"/>
        </w:rPr>
      </w:pPr>
    </w:p>
    <w:p w14:paraId="17921425" w14:textId="5A1B87B6" w:rsidR="008A3400" w:rsidRPr="00295B9A" w:rsidRDefault="008A3400" w:rsidP="00A00BA9">
      <w:pPr>
        <w:jc w:val="center"/>
        <w:rPr>
          <w:rFonts w:ascii="Times New Roman" w:hAnsi="Times New Roman" w:cs="Times New Roman"/>
          <w:lang w:val="en-US" w:eastAsia="en-GB"/>
        </w:rPr>
      </w:pPr>
    </w:p>
    <w:p w14:paraId="39858E0F" w14:textId="619979B8" w:rsidR="008A3400" w:rsidRPr="00295B9A" w:rsidRDefault="008A3400" w:rsidP="008A3400">
      <w:pPr>
        <w:jc w:val="both"/>
        <w:rPr>
          <w:rFonts w:ascii="Times New Roman" w:hAnsi="Times New Roman" w:cs="Times New Roman"/>
          <w:lang w:val="en-US"/>
        </w:rPr>
      </w:pPr>
      <w:r w:rsidRPr="00295B9A">
        <w:rPr>
          <w:rFonts w:ascii="Times New Roman" w:hAnsi="Times New Roman" w:cs="Times New Roman"/>
          <w:b/>
          <w:bCs/>
          <w:lang w:val="en-US"/>
        </w:rPr>
        <w:t>Fig. S</w:t>
      </w:r>
      <w:r w:rsidR="001A0D34" w:rsidRPr="00295B9A">
        <w:rPr>
          <w:rFonts w:ascii="Times New Roman" w:hAnsi="Times New Roman" w:cs="Times New Roman"/>
          <w:b/>
          <w:bCs/>
          <w:lang w:val="en-US"/>
        </w:rPr>
        <w:t>1</w:t>
      </w:r>
      <w:r w:rsidRPr="00295B9A">
        <w:rPr>
          <w:rFonts w:ascii="Times New Roman" w:hAnsi="Times New Roman" w:cs="Times New Roman"/>
          <w:lang w:val="en-US"/>
        </w:rPr>
        <w:t xml:space="preserve"> EDX spectra of h-</w:t>
      </w:r>
      <w:proofErr w:type="spellStart"/>
      <w:r w:rsidRPr="00295B9A">
        <w:rPr>
          <w:rFonts w:ascii="Times New Roman" w:hAnsi="Times New Roman" w:cs="Times New Roman"/>
          <w:lang w:val="en-US"/>
        </w:rPr>
        <w:t>nPG</w:t>
      </w:r>
      <w:proofErr w:type="spellEnd"/>
      <w:r w:rsidRPr="00295B9A">
        <w:rPr>
          <w:rFonts w:ascii="Times New Roman" w:hAnsi="Times New Roman" w:cs="Times New Roman"/>
          <w:lang w:val="en-US"/>
        </w:rPr>
        <w:t xml:space="preserve"> microneedles electrode (panel A) and chemical composition (%) of h-</w:t>
      </w:r>
      <w:proofErr w:type="spellStart"/>
      <w:r w:rsidRPr="00295B9A">
        <w:rPr>
          <w:rFonts w:ascii="Times New Roman" w:hAnsi="Times New Roman" w:cs="Times New Roman"/>
          <w:lang w:val="en-US"/>
        </w:rPr>
        <w:t>nPG</w:t>
      </w:r>
      <w:proofErr w:type="spellEnd"/>
      <w:r w:rsidRPr="00295B9A">
        <w:rPr>
          <w:rFonts w:ascii="Times New Roman" w:hAnsi="Times New Roman" w:cs="Times New Roman"/>
          <w:lang w:val="en-US"/>
        </w:rPr>
        <w:t xml:space="preserve"> microneedles electrode (panel B) obtained from EDX analysis.</w:t>
      </w:r>
    </w:p>
    <w:p w14:paraId="60410D4A" w14:textId="5BA35BEE" w:rsidR="000F5BA1" w:rsidRPr="00295B9A" w:rsidRDefault="000F5BA1" w:rsidP="008A3400">
      <w:pPr>
        <w:jc w:val="both"/>
        <w:rPr>
          <w:rFonts w:ascii="Times New Roman" w:hAnsi="Times New Roman" w:cs="Times New Roman"/>
          <w:lang w:val="en-US"/>
        </w:rPr>
      </w:pPr>
      <w:r w:rsidRPr="00295B9A">
        <w:rPr>
          <w:rFonts w:ascii="Times New Roman" w:hAnsi="Times New Roman" w:cs="Times New Roman"/>
          <w:lang w:val="en-US"/>
        </w:rPr>
        <w:lastRenderedPageBreak/>
        <w:t>(A)</w:t>
      </w:r>
    </w:p>
    <w:p w14:paraId="53A7B834" w14:textId="74990B8D" w:rsidR="008A3400" w:rsidRPr="00295B9A" w:rsidRDefault="001C4294" w:rsidP="008A3400">
      <w:pPr>
        <w:tabs>
          <w:tab w:val="left" w:pos="4000"/>
        </w:tabs>
        <w:jc w:val="both"/>
        <w:rPr>
          <w:sz w:val="20"/>
          <w:szCs w:val="20"/>
          <w:lang w:val="en-US"/>
        </w:rPr>
      </w:pPr>
      <w:r w:rsidRPr="00295B9A">
        <w:rPr>
          <w:noProof/>
        </w:rPr>
        <w:object w:dxaOrig="8655" w:dyaOrig="6510" w14:anchorId="4720AF9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35pt;height:252pt;mso-width-percent:0;mso-height-percent:0;mso-width-percent:0;mso-height-percent:0" o:ole="">
            <v:imagedata r:id="rId7" o:title=""/>
          </v:shape>
          <o:OLEObject Type="Embed" ProgID="SigmaPlotGraphicObject.11" ShapeID="_x0000_i1025" DrawAspect="Content" ObjectID="_1708937160" r:id="rId8"/>
        </w:object>
      </w:r>
    </w:p>
    <w:p w14:paraId="280ABA81" w14:textId="3EA1AF05" w:rsidR="000F5BA1" w:rsidRPr="00295B9A" w:rsidRDefault="000F5BA1" w:rsidP="008A3400">
      <w:pPr>
        <w:tabs>
          <w:tab w:val="left" w:pos="4000"/>
        </w:tabs>
        <w:jc w:val="both"/>
        <w:rPr>
          <w:sz w:val="20"/>
          <w:szCs w:val="20"/>
          <w:lang w:val="en-US"/>
        </w:rPr>
      </w:pPr>
    </w:p>
    <w:p w14:paraId="5BC42995" w14:textId="0F7C2002" w:rsidR="000F5BA1" w:rsidRPr="00295B9A" w:rsidRDefault="000F5BA1" w:rsidP="008A3400">
      <w:pPr>
        <w:tabs>
          <w:tab w:val="left" w:pos="4000"/>
        </w:tabs>
        <w:jc w:val="both"/>
        <w:rPr>
          <w:sz w:val="20"/>
          <w:szCs w:val="20"/>
          <w:lang w:val="en-US"/>
        </w:rPr>
      </w:pPr>
    </w:p>
    <w:p w14:paraId="27E4AF44" w14:textId="192984AD" w:rsidR="000F5BA1" w:rsidRPr="00295B9A" w:rsidRDefault="000F5BA1" w:rsidP="008A3400">
      <w:pPr>
        <w:tabs>
          <w:tab w:val="left" w:pos="4000"/>
        </w:tabs>
        <w:jc w:val="both"/>
        <w:rPr>
          <w:rFonts w:ascii="Times New Roman" w:hAnsi="Times New Roman" w:cs="Times New Roman"/>
          <w:lang w:val="en-US"/>
        </w:rPr>
      </w:pPr>
      <w:r w:rsidRPr="00295B9A">
        <w:rPr>
          <w:rFonts w:ascii="Times New Roman" w:hAnsi="Times New Roman" w:cs="Times New Roman"/>
          <w:lang w:val="en-US"/>
        </w:rPr>
        <w:t>(B)</w:t>
      </w:r>
    </w:p>
    <w:p w14:paraId="12B1DDBA" w14:textId="77777777" w:rsidR="000F5BA1" w:rsidRPr="00295B9A" w:rsidRDefault="000F5BA1" w:rsidP="008A3400">
      <w:pPr>
        <w:tabs>
          <w:tab w:val="left" w:pos="4000"/>
        </w:tabs>
        <w:jc w:val="both"/>
        <w:rPr>
          <w:sz w:val="20"/>
          <w:szCs w:val="20"/>
          <w:lang w:val="en-US"/>
        </w:rPr>
      </w:pPr>
    </w:p>
    <w:p w14:paraId="3BAB666F" w14:textId="5BBE306F" w:rsidR="008A3400" w:rsidRPr="00295B9A" w:rsidRDefault="00EF6CEA" w:rsidP="00DC362B">
      <w:pPr>
        <w:rPr>
          <w:rFonts w:ascii="Times New Roman" w:hAnsi="Times New Roman" w:cs="Times New Roman"/>
          <w:b/>
          <w:bCs/>
          <w:lang w:val="en-US"/>
        </w:rPr>
      </w:pPr>
      <w:r w:rsidRPr="00295B9A">
        <w:rPr>
          <w:noProof/>
          <w:lang w:val="en-GB" w:eastAsia="en-GB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5FFA8FDB" wp14:editId="6F7C75CB">
                <wp:simplePos x="0" y="0"/>
                <wp:positionH relativeFrom="column">
                  <wp:posOffset>416995</wp:posOffset>
                </wp:positionH>
                <wp:positionV relativeFrom="paragraph">
                  <wp:posOffset>37298</wp:posOffset>
                </wp:positionV>
                <wp:extent cx="3809760" cy="2829188"/>
                <wp:effectExtent l="0" t="0" r="635" b="9525"/>
                <wp:wrapNone/>
                <wp:docPr id="5" name="Gruppo 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809760" cy="2829188"/>
                          <a:chOff x="0" y="0"/>
                          <a:chExt cx="4854216" cy="3433278"/>
                        </a:xfrm>
                      </wpg:grpSpPr>
                      <pic:pic xmlns:pic="http://schemas.openxmlformats.org/drawingml/2006/picture">
                        <pic:nvPicPr>
                          <pic:cNvPr id="6" name="Immagine 6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1241" t="59620"/>
                          <a:stretch/>
                        </pic:blipFill>
                        <pic:spPr>
                          <a:xfrm>
                            <a:off x="126333" y="1696603"/>
                            <a:ext cx="4727883" cy="1736675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Immagine 7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l="-1" r="-1691" b="72366"/>
                          <a:stretch/>
                        </pic:blipFill>
                        <pic:spPr>
                          <a:xfrm>
                            <a:off x="0" y="0"/>
                            <a:ext cx="4680284" cy="1171342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8" name="Freccia in giù 4"/>
                        <wps:cNvSpPr/>
                        <wps:spPr>
                          <a:xfrm>
                            <a:off x="3741821" y="1171342"/>
                            <a:ext cx="132348" cy="745956"/>
                          </a:xfrm>
                          <a:prstGeom prst="downArrow">
                            <a:avLst/>
                          </a:prstGeom>
                          <a:solidFill>
                            <a:schemeClr val="tx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tlCol="0" anchor="ctr"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group w14:anchorId="79834A55" id="Gruppo 6" o:spid="_x0000_s1026" style="position:absolute;margin-left:32.85pt;margin-top:2.95pt;width:300pt;height:222.75pt;z-index:251661312;mso-width-relative:margin;mso-height-relative:margin" coordsize="48542,3433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fsIesLwQAAHQMAAAOAAAAZHJzL2Uyb0RvYy54bWzsV9uO4zYMfS/QfzD8&#10;nolvsR1jMotp5oIFFu1gt0WfFVm2hbUlQVJuKPphfe6PlbrYmUlm2+2gLws0QBzJFmnykIdkrt8d&#10;hj7YEakoZ6swvorCgDDMa8raVfjLzw+zMgyURqxGPWdkFR6JCt/dfP/d9V5UJOEd72siA1DCVLUX&#10;q7DTWlTzucIdGZC64oIweNhwOSANW9nOa4n2oH3o50kU5fM9l7WQHBOl4O6dexjeWP1NQ7D+qWkU&#10;0UG/CsE2ba/SXjfmOr+5RlUrkego9magN1gxIMrgpZOqO6RRsJX0QtVAseSKN/oK82HOm4ZiYn0A&#10;b+LozJtHybfC+tJW+1ZMMAG0Zzi9WS3+cfckA1qvwkUYMDRAiB7lVgge5NYfctAflAaU5nvRVva0&#10;wdYuH6X4JJ4kPDQ3WrczIBwaOZhfcC84WKyPE9agMMBwMy2jZZFDSDA8S8pkGZeliwbuIGQXcri7&#10;95JZuciSOHeSaZamSWEl5+OLramTOYLiCr4ePFhdgPfPSQZSeitJ6JUMX6VjQPLzVswgzgJpuqE9&#10;1UebswCsMYrtnih+km5zigM45uLwfhhQSxm5iIQR9pEYl04RMo5+4PizChhfd4i15FYJ4AAw02A7&#10;f3ncbl9YsempeKB9H0iuf6W6+9QhARkR21QwDz0AQKCzBHwFQ5fcdxxvB8K0Y6skPWDBmeqoUGEg&#10;KzJsCCSffF/HEFCoFBreJyRl+ln6mVwyeWMJ9VtS3kbRMvlhtl5E61kWFfez22VWzIrovsiirIzX&#10;8fp3Ix1n1VYRwAP1d4J60+HuhfGvssfXGcdLy+9gh2wVMUhag8ZfYIhdGoSMrUrij4C6qTmzOMnA&#10;M4jAYpknvt4oLYnG3RiREXWXCQooZZSckShO8jRNwwDYEufLPI9Sx5aRT1kBNCjhgOFTXKR5Xixs&#10;zE+ahFT6kfAhMAvAHEy0IKOdpzjkjz/ic8XZYvMEUsfZB4tvhkvFBZeKZ2k14v8/l74VLkHFMJTK&#10;l0ApaN9FAmnuaPAWSkHzuexLWV5GSZl5HsVFnGbJf86jvYBpR43VFHZfV5LMrPPanGDLNCS2UXtq&#10;JDB5uUbyAEzHFAWUBS39848gO+PAJDZpmNq6qr5QjtIii8sEwmCqzQklV6dNf4/TJM3ABFOOimyx&#10;XNhATT36VGp8Nar5nt1KyfdfLklQWHlPa9OgbJU1MyJZ99LVZX1wPe7sVM/s2X8rCIYaSRglRgjs&#10;Sh97YvT17CNpYGwCRxNrsB1YT8YgjKHnub6pOlQTZ+Migo/PpknCtg6r0GhuwLtJt1fw0tFRt2tD&#10;/rwRJXbenYSjvzPM97BRwr6ZMz0JD5Rx+ZqCHrzyb3bnR5AcNAalDa+PMFRK3a+5G7sRwx0H6mIt&#10;rbA5BflvRe1oazHwY7iZnZ/v7anTn4WbvwAAAP//AwBQSwMEFAAGAAgAAAAhAKomDr68AAAAIQEA&#10;ABkAAABkcnMvX3JlbHMvZTJvRG9jLnhtbC5yZWxzhI9BasMwEEX3hdxBzD6WnUUoxbI3oeBtSA4w&#10;SGNZxBoJSS317SPIJoFAl/M//z2mH//8Kn4pZRdYQde0IIh1MI6tguvle/8JIhdkg2tgUrBRhnHY&#10;ffRnWrHUUV5czKJSOCtYSolfUma9kMfchEhcmzkkj6WeycqI+oaW5KFtjzI9M2B4YYrJKEiT6UBc&#10;tljN/7PDPDtNp6B/PHF5o5DOV3cFYrJUFHgyDh9h10S2IIdevjw23AEAAP//AwBQSwMEFAAGAAgA&#10;AAAhAPDLVKniAAAADQEAAA8AAABkcnMvZG93bnJldi54bWxMT01Lw0AQvQv+h2UEb3YTbaKmmZRS&#10;P05FsBXE2zY7TUKzuyG7TdJ/7+hFLw8eb+Z95MvJtGKg3jfOIsSzCATZ0unGVggfu5ebBxA+KKtV&#10;6ywhnMnDsri8yFWm3WjfadiGSrCJ9ZlCqEPoMil9WZNRfuY6sqwdXG9UYNpXUvdqZHPTytsoSqVR&#10;jeWEWnW0rqk8bk8G4XVU4+oufh42x8P6/LVL3j43MSFeX01PC4bVAkSgKfx9wM8G7g8FF9u7k9Ve&#10;tAhpcs+XCMkjCJbTX75HmCfxHGSRy/8rim8AAAD//wMAUEsDBAoAAAAAAAAAIQCs4dRgHNsBABzb&#10;AQAUAAAAZHJzL21lZGlhL2ltYWdlMS5wbmeJUE5HDQoaCgAAAA1JSERSAAACkgAAAl4IBgAAAAei&#10;5akAAAABc1JHQgCuzhzpAAAABGdBTUEAALGPC/xhBQAAAAlwSFlzAAAh1QAAIdUBBJy0nQAA/6VJ&#10;REFUeF7s3QW4plXVN/D3e+3CAOmuobubobu7Q5BuAQHpTpFGMUCkUxpESSkVRUBRylYs7Hr3d//2&#10;sI6bm+ecOTNzzsxzztn/69rznLlz51r/vdba+/6fVFFRUVFRUVExjPB///d/6d///nf65z//mf7+&#10;97+nv/3tbzn52zHnXNMJ5b3/+te/er0OnPvPf/7Tc62/+7p+OKISyYqKioqKiophA2Tu97//fXrq&#10;qafStddem84999x08sknpVNOOTmdd9556frrr0/f+c530h/+8Ice0uc3/v7HP/6RnnjiiXTLLbek&#10;xx5/PL3++uv5eCe49uWXX0633357uvfee9Ovf/3rTEJHEiqRrBh0lAO0L8R1/bm2oqKioqKijX//&#10;+1/phRdeSF/4whfSzjvvnFZcccW0+OKLp8UWWywnf6+88spp9913T5dffnkmgayJpf5BME844YS0&#10;7rrrpuOPPz698sorbzz9rUAyb7vttrTVVlulj3/84+lb3/pWtnrCSNFllUhWDDpicIIBa+D97ne/&#10;S7/97W/zgP3rX//a4w4orw04F64Js7/2+RLhYggXhv9XVFRUVAx//OMff08//OEP0hFHHJEWXXTR&#10;NN100+XfLbfcMu2zzz5pr732SptuumlaeOGF0zTTTJNJ5XHHHZd+8IMfZL0B9MtvfvObtP3226eP&#10;TjFF2n677dLzzz+fz3UCXfa5z30uzTfffJm0fv3rX886DfrSVcMJlUhWDBrapPAvf/lLHpB33XVX&#10;uvLKK/Ns8MYbb0yPP/54+tWvfpXjS9pwv0Fphmmm9+Mf/7hnwHeCcz//+c/ztc8++2x+50gZzBUV&#10;FRUjGQjhMcccnWacccY0x+yzZ/LI5fzDH/4w/fSnP00/+clPsg7ist5l553TjDPMkGZo0qmnnppe&#10;fPHF/Az6ApHcaaed0jRTT5122nHH9MPmub0Bkfz85z+f5plnnrTCCiukb3zjG5VIVlQMFAwi6c9/&#10;/nN66KGH0rHHHpvWWmut7F5YYIEFclpooYXScsstl/bYY4901VVXpVdfffVNhNL9BICBvl0zMxTr&#10;0ileJQbsH//4x3TTTTdlIXDUUUell156qSNBraioqKgY2ggdI5H9l156aRo1alS2RH7ikEPSM898&#10;L3unyuskBgbGhn333Td95CMfyZbJK664osfwgEjusssumWTu2vwiom3Es8RicqOzSAaR9M64ZiSg&#10;EsmKQUEMstdeey0Tu2222SbNPPPMaYoppkhzzTVXWnrppdPyyy+fXQwG/bTTTpvjVs4666xsfQyr&#10;I9e0WeYmm2yS7xXzwiXeRgxY7zvzzDPTLLPMklZbbbX03e9+N7vDKyoqKiqGF+gHiYz/9re/nd3R&#10;b3vb27Ir+9FHH8nXhC4KlP9/8MEH0/rrr58+9KEPpT333DNbKxkeEEm6hm5CKDsRyQAi+cUvfjHN&#10;O++8WadVIllRMUAwuA2wG264Ia2yyio9sz4BzAKTraazau6BBx5Il112Wdpss83yoJ1zzjnzNVzY&#10;8RyDmGBwXjDz2Ijkpz/96TTbbLNl6+f3vve9Pl3hFRUVFRVDG7xeX/nKV9KSSy6ZPvjBD6YvfelL&#10;PXqiJI4Q/5d++ctfposvvjhNP/30aaWVVkq33nprtkoGkWTg2HXXXbNxozewhLJmzjvvfJVIVlQM&#10;JGx/8Oijj6YtttgiTTnllGmdddbJA93qN65pM0gETyyJ7RIefvjhdMABB+TYFi5vgsCALomkwT4u&#10;RHLttddOzzzzTCWSFRUVFcMYdMLJJ5+cZp999hyr+M1vfrPXLXhKIkkPIX48Y+674IILMjGkRxDJ&#10;qaeeOm299dbpsccey+RSLD/yGcl1r776Sjr//POzEaQSyYqKCUQMTjDAzjnnnOzONkiZ/g1Q58Md&#10;Edf724AWR2nQTj755GnHHXfMVss2kbRlg2eXz5FCaDh39tlnp1lnnbUSyYqKiooRAAssGSJmmmmm&#10;tMYaa+RwqN4QeifSc889l8Og6Cpx/LGjCKPFhz/84TTHHHNkl3ms+i7Tfvvtl+P7R48enT7wgQ9k&#10;qyYiWRfbVFSMJ2JgwpNPPpl22GGH9NGPfjQPOAO7TfxcG3/7NYC5ueecY85MPgVOu4abm2UTkfSs&#10;IKTtBASADWfNTCuRrKioqBj+sCBzt912yx4tusLekL2hrTNcu8EGG+SFNYceemi2PNIjdM1kk02W&#10;3vve92aSaREPq2OZxPv7pefEZiKUlUhWVEwAysF53XXX5RVsLIOf/exn88B0DmGM6yLFMb9cCKut&#10;slqaZupp0iGHHJz+8fe/520ZgkgKiOZecC0rZpkQUues7DaLrESyoqKiYvgDkdz9Y7v3i0i28fLL&#10;L6UNN9wwbwV06Cc+0UMkWRpZJBFIu4AceOCBaf/9939TOvjgg7OlcvXVV88WSQtGK5GsqBggXHD+&#10;BXk7BJbFO+64I28OHsSxL9j7cccddswzvG233TYTQ0Ryu+23Sx/58EfSUksulU466aT0mc98Jq/w&#10;jmSltthIcTIbbbRRXtyz3nrr1VXbFRUVFcMc4hU/0ZBARJJ7mbu6N4QeisTYMHrl0WnWWWZNJ554&#10;Yo9r22ptm5YLq3rkkUey+9w+lGVyzEpv+ohlssZIVlQMFJrBc9qpp+WBxSop9rG3wOc2fvSjH6X9&#10;99svE0nbMiCRXNsCn7kYPvzBD+e9J5dYYomeT15Jvl5gVTjiaqXd29/+9jzLrESyoqKiYnjDDiFi&#10;4+kcbuj777+/xxMVhDEQ/5cs6PSBjHnnnjfNP//8+Qs1FoPGYhs7hbRXbcez4hlWjPvABsNJJZIV&#10;FQOFZvDYQNyg9skoK7K5ovsDpJELwUpv3zn1f4lrgetgpmbGuUFDMLkvfOqqTJtvvnm2Rlr1jXSK&#10;e6lEsqKiomJ4IsgcQmjrHvrmne98Zzr99NOzxbC8pvw70ksvvpiOO/bYvEexUKj77rsvk8By+x+6&#10;p1y8034WC6YNya36rkSyomIAwdRvg1ZWwnvuuSeTuf4MKm4CQdOIJLL485/9LFslubkd26whjIip&#10;gY0kRnr66aezW9y2D4cddliOpyQY6j6SFRUVFcMTdAojBRnPamjl9vve97606qqr5g9hiFUMwhfX&#10;xz1/+tOf0jVXX52WXmqp/ClE3+f2ZTXesyCSLJJ++/Nlm7oheUXFACAGFjD1L9UMUIte7An5hz/8&#10;IZ/rZJksB5vPVoltnGqqqfLWCn9tZpo+cyhOxezw47vvnge55/gCgWTg+3XMObGSddV2RUVFxfBG&#10;6ByJDvANbVZJq6033njj7LZGGNugj3wsg45497vfndZvdM7dd9/dY/CgR8RIMkj09mWbeG/9sk0l&#10;khUDiBhY8NDDD2eLIiuilW3IIKKH9En+dm0QQr8GvO9tG5ASq6ZrYvuf+LINV0K8q0wgtsWq7boh&#10;eUVFRcXIwi9+8YtsuBA3zxghRv/II4/Mho0777wzf1UN6bMwh7eMS5vBg95BHoEu8bc9jRFSvzxl&#10;vYE+sjMJ44Vnfe1rX6urtisqxhcloTOgraA2o1tmmWXy7C8+iI80ShBEEtl76ltPZbe2DcnFO1qk&#10;43x7Q/JyKyHJ37GYJzZCr0SyoqKiYuQBCbzooovSmmuumVdxI3hWclt8aQHncssul/WDc+LwP//5&#10;z+evq4X+kugY2/owaPi1CLQ3sG76ahvSKi5f6FW1SFZUDACQQyvnkDmzPkSQm8EgN1tD7lxjWyAb&#10;jItvPP744/OgN8gvvPDCfBxRFA/ZY5HcfeyfSEQk7V9Zv7VdUVFRMbJAZ3A3czHTKZtttllabrnl&#10;sgVSWnGFFdNWW22VTjvttPToI49kT1gYJEKPWIl9zTXXpBNOOCH/hrWyE+gzH+DwPJ9K5EEbaTqn&#10;EsmKQYGBaQ9IX6rxIX3fLEXsfMv0gQceyMQRQTQAr7/++kwQfdFmxhlmzKu2WRLjOa5jobSn124f&#10;260SyYqKioqKXkEfIIOvvPJKjrtnxLD45uabb0733ntv+s53vpM3MQ8XNJREkoeLldL9fvvSIa61&#10;ZZCFOvFMemskoRLJikGBAWmAGVw+dYjU+Q6qLYFWWWWVvF0PKyPXwiKLLJJmmH6GtPBCC+dPVCGX&#10;4RowILm2t9lmm+yKECM5NiJpsY1FPuuss04lkhUVFRUjGHQDHfDab1/L+qG/O4hU9B+VSFYMGgxW&#10;RJBbwGo6sSbiJW3cGt8ttfeWDcY323SzvLjm2eee7fkKDrj/Zz/7WbYyIpGXXHJJx1V4cb2ZoYBq&#10;30n1lQIzSi70ioqKioqRAfogEjBM2Ibuq1/9av4KTizw7Mty2H7G2DAu1w43VCJZMWhoDywxj088&#10;8UT68pe/nD9rKKbk4osvztsuIHydLIfud5x7gXXTjLKvwc8K+sc//CFfS2BUa2RFRUXFyAWdwOVs&#10;Y3GesAcffDC7vUcy8RtoVCJZMVEhfsR2CUiexFrJitiX1dBgJwwi9QXXIpqe59oqKCoqKipGLugB&#10;X7mxjY9QKotwKpEcWFQiWTFRgeRZUWcxjdhHLocY0HVQV1RUVFQMJIJIbrfttmnDDTaoRHIQUIlk&#10;xUSFQGcr5nwLVbyjld3IZR3UFRUVFRUDjSCS22+/fdpoww3zriGVSA4sKpGsmKiwkMaH8XfYYYf8&#10;xRuxjJVIVlRUVFQMBnosktttlzclr0Ry4FGJZMVEBSLpE1I77rhjOuSQQyqRrKioqKgYNFQiOfio&#10;RLJiogKR9MWbnXfeOX/v1ACvRLKioqKiYjBQieTgoxLJiomKHiK5UyWSFRUVFRWDi0okBx+VSFZM&#10;VIRruxLJioqKiorBRiWSg49KJCsmKiqRrKioqKiYWKhEcvBRiWTFREUmkvdXIllRUVFRMfioRHLw&#10;UYlkxURFJZIVFRXdCPKHLEI8qiwaPqhEcvDRtUQyGrk29PBCJZIVFRWTEqVuQTKQCh9GeP7559Pj&#10;jz+evvnNb+aPJrzyyivpD3/4Q/6IAhlVMTRRieTgoxLJiomKSiQrKiomNcicv/zlL+n73/9++uxn&#10;P5t22223tMYaa6TlllsuLbvssmnFFVdMm222WTr22GPTvffem4mm7/dXGTX0UInk4KO6tismKiqR&#10;rKiomJQgZ15//fV01113pb322istssgiadSoUWmxxRZLq666aiaUyy+/fJpnnnny8bXWWiudf/55&#10;6cc//lFDSv71xlMqhgoqkRx8TDCRHIyG8EyEQ2NL//znP984UzHUUYlkRUXFpMTf/va3dPfdd6et&#10;t9o6zTjjjGmhhRZKe+25Z7rowgvTjTfemG655Zb05S9/OVsj11lnnTT99NOnJZZYIp1zzjnplVde&#10;rm7uIYZKJAcf40UkVb64kV/84hfpme9/PzeShukNBt7vfve79KMf/Sj94Ac/SH/605/eOPNfeOZf&#10;//rX7ELgbvj617+ebr/99nTnnXemhx9+ON/rGd5bG3/oohLJioqKSQWy5oc//GF2ZU899dTZCsm1&#10;HToMyZTooj/+8Y/pwQcfTLvsskuadtpps9v78ssvzy7uiqGDSiQHH+NFJDXMz3/+83TxxRfnGdup&#10;p56ann322TfOvhUGJkK4xx57pB122CE98cQT+RkaMUiEQSsWZf/9988xKrPNNluaYYYZ0kwzzZTm&#10;nHPOtOaaa6ZTTjklB0GzUNYOMDRRiWRFRcWkAmPE5z//+TTvvPOmBRZYIJ177rlZ94T8aSe65qmn&#10;nsrxkojn1ltvnV588cWeeMmQXUMR8h5pOEP5OhHJkVD2iYXxIpIGkcH0yU9+Mk0++eT5u8mPPfZY&#10;PhcDsITZ3Ze++MW01FJLpbnnnju7FWJWZ6B61tlnn51WWWWVTCDFpqy00kpp3XXXTWuvvXZacskl&#10;0xxzzJHv3WKLLbL74be//W2+v2JooRLJioqKSYUXXnihx8K44447pqeffjrrIjIojBtlArrm/PPP&#10;z/pn4YUXzvpHjKXzIbuGGsoyRhqu0EY//elPsxFr4403zlZmRFJ7SxUTjvEmkj/+8Y/TIYcckt73&#10;vvdlpv/oo4/mc506JSJ52WWX5UE4yyyzpDvuuCM/QyO+/PLL6fTTT8+zwymmmCKTx5NOOildf/31&#10;2UIpIJo74aCDDkqLL754vga5vOGGG3pmFcN9IAwnVCJZUVExqfDQQw9lPcJgceaZZ6bf//73We50&#10;IhUhj8gs4VUW3YipFDsprGsoyax2XslcltjXXnstly/OxXXltUMRZRmUlQcVT9lggw1yH7Bi33Ft&#10;PtTL2g2YIIskIoBIYvr23gKNE8QgfhHJL3zhC3kAsyxyc2tAbgZBzUgktwHLptnCb37zm0wS3afB&#10;zf7s6XXFFVekNddYI33wgx9MW265ZR7c3OZlpxmqGA5l6A8ykfza19JOO+6UPnHIJ9Krr77a009G&#10;QvkrKiomDegcBghkUGzk1VdfnfUH9CV/yKeXXnop67mpppoqWzL9H+K+bpVdZf4kZbFGgWWWsYaB&#10;5xvf+EYmWhEyFmkoosy/pLz2AmXoWn311dPSSy+dvvKVr6Sf/exnPSSyTBXjhwkmku9///vT9ttv&#10;30MkNU6kcBkgg5d9/rK0+GKLp1FzjMqubY3GrWBQesYmm2zSM1NwLp7h/ki//vWv05VXXplnk4TB&#10;cc3M0LGh3gnkPco4lMvRHwSR1O4s2pVIVlRUTAyEQeOjH/1oWnnllfNiTos3xwZy6Ze//GXaf7/9&#10;0/TTTZ+tWs8991w+R3bRU90qu+Sr1CuskBayHnbYYWmFFVZICy64YFp//fXTRRddlBch/ftf/7XK&#10;uqdby9UbyvL6ZZS67bbb8uKqWWeZJa/AF+/KKIU8l7onUsW4Y0CI5Mc+9rH0rW99K59rN4pk1qfh&#10;llpyqTTnHHNml7UBbEY0//zzp1lnnTV3ZM+Ne9okMp7tvSyXYjPXXmutnhiXOD+UEGXtLQ0nRJn0&#10;BTNgfYYwE7sSgni4lbmioqJ7wEjxucsuy7rDfpHCpvq7tRyDxcEHH5xmnGHG7OL+/jPP5OMht0J2&#10;dYsMK/Ml0be+2nPCCSfk8DHWOeTqwAMPTJtvvnnegN3k/orLr8jev1ImR+pWtPMpmTQgzIcffnhe&#10;qCsp66GHHprjJFdr2n/fffbJWz3xjHZ6RkX/MUFEUqN84AMfyBZJjcZkbsbDlByJW1pDWeHNnWAF&#10;NiLh2BlnnJGmmWaaHPPIpQ2dGtLfMXPwzEsuuaRn8c2tt96a3xHXdTuibJFXv4QZQWXro3AvBMq/&#10;hwMINH2F0DIRMSuM+hhuZa2oqOgekK1Cqaaccsq8lQ8SwUMyNpBLYiL33nvvvEiH98w2dvSgGEtx&#10;hmEE6SbIj4l7uLFtvm6jdYtajznmmLxA1rZ63P10+DLLLJOtrXZHETZmkVFZJn93WxlLyJuQODvI&#10;WFex66675nbGL3ANx9UFdz7yvMzSS6ctmt8LLrggffvb3+5ZQFUx7pggIontI5I653HHHZdjDzTg&#10;l770pfwrGbiskdm0POusmfwhje5nkZpuuunyAH2mmeFFR+3UmHFcR+Eat0WQhTuf+9znMgnrdpRl&#10;i0SwEUJmiog2q6ytJgzgTjPCSEMBnfKqvFxE3EurrbZa3krjkUceyZOPsDoHhko5K4Y3xnXM1X7b&#10;3bjrzjuzMcP2P/aPpE+ijdttF/+n75AQ5IPhY5999skxduSWMB16jmeMccS1JTo9dyARz2+/g6xl&#10;mLDVzRGfPCLraDrzgAP2zxN5Bpm4z7VCjL74xS/mXVEYfDbddNNcP1z4CFZv+mhio9P7/SLMyL6F&#10;vPvtt1/e6WX06NHpmKOPzmF32rm81l7VFlv5ihH3PtJ53XXXZWssa2Y8G+Jd5bGKN2O8iaRV20ce&#10;eWQmkpNNNlmaffbZc4PMN998OXFZSxbS+HIAwvje9743HzPbQRzNkOwV6TmIZV8NFsd1AsSLa8Ls&#10;0LZBrFrdjrJs6s/gVAfI41ZbbZW3RlqmmRGaGV566aV5xqvzu7a8VxoKKPNLUBG6hO1ZZ52V1ltv&#10;vTyh0C922mmnPNkQvG4AtwVWRcWkxLj2w9pnuxv2Ieaapo94RCJGWyJ7SsTklqft5ptvzvKZJ8xW&#10;QCyR4u/IavLMpJinDPFy/cRyDbffQV+QtQwSp592etp4o43TqqNXTXt8fI90zTVXN3rl+Zy/Mj/+&#10;VlYGGesUWO822nDDtNKKK2aCdfVVV+XdVchn15Xvm9go3y2FMQZhPvpTR2fro60D7fJy8003pRcb&#10;nhLEsEw8Y8Kq7rnnnnTUUUflPsH9zcvq2G+bZ3r2pC7vUMEEEckjjjgix0ha+ILZb7vttnk1tVmN&#10;X8kAk3xi6iMf+Uiad755c2dFovbcc89MJD/1qU+NE5G0oTmLltmhTm922K0oyxSJO+HyL12edt99&#10;99x51ZM9OdWnWa/BwEp7VTOA2/Eq0bG7GZFX4DoiXC9thCx3tnZDlo9uZooG7UYbbZT7jviVW26+&#10;JU8KQqAPlfIOF0R9t9Nwqv9xLaPjw6n8Ix3ki+176B0WK6FRsf2NflAijiFRBx14UL6HW5gXhR4S&#10;c8k9bLs6ckzcoY9ukNvuoSfL57SfP6GIZ0b/RI6ef/75TG7pYvmx5c1nzv1Mtsq9/vqbN14PxN9+&#10;1cWrjc657atfTYcfdlheiIMo8x7abQVpi2ul8v2DiXhX+T55/e53v5s3lccx6BF7hLKkmjAEYe4r&#10;eYY6s4iXpXmtRvcKXTj9tNOywepPhSUz3l/xVkyQa1vnQiQF7/pagIo3yFgc/Uo6sP+zOrJCzTVq&#10;ruzaFqtg1mBmeMABB+TGLBu4jThu8IqxFBxsBZb4Bu7SbkXkW52Z/TK9I40brL9BWmvNtdK+++yb&#10;Y1QQRsmWFEgkgileBeESFG725BnxvG5DmS+/yKA+YvNehNEXkNZqyiRg3WpJdcHqyp3CKrnaqqul&#10;zTfbPH8lievFbD+eWaaKwUOn+o40XNCpbJHa6OtcG2O71nHuRP2e5YfS789zKwYWCODX778/T2gR&#10;Q7KHnoo4+xJIAxmGiM0/3/xp9tlmz/JYOwah0Y7a9JprrsmGEWQGqRSDiHgNZgx4PJNe4NEha+2E&#10;UVrXhIHpb6xrZT7k2yptZefmjf4oKZv/M3iIJ1RHSOk222yTPYB0eukajzSYKN+jDekO5G/ffffN&#10;ZVXnwutis/FSV0YKtI/TVUjnk08+mU5tCCQiOXrllXM4Hv0krKG0ala8FRNEJLkGuLatwNUIGqRT&#10;Qv7ETS615JJp1Jyj0gPfeCDHb5jJIZKscLF90Ngai9leLCY3+lxzzZXjGrgZuhHKYVDqpCywZk46&#10;Pde/zsoqiSAatK6LAWw2Gy4TZfRZJzGULHsGieu6DdFu2lt5ubHFoBDYwhvMkK+99toc/xkugygv&#10;6/Y555yThbBrzS7DGtt2S1QMDtStdtG/KFXJ36GAhgOUg+xqlzEsUiX8X1+lbPVPfbo36MeeY9ya&#10;EJNH3lPC81hPxItn11lrIUPFxIE6F8tI3pA1wqN4SL761a/m9tN2Ev1kJxIfy0AiP/ShD+V9JO1H&#10;SMbpM8YGaH9/+7gCgwornmdbHcw6huTpHwMttz1Pv0R0SvnJw8UVrwxBqMBvJPeRscgvwwYjEN1a&#10;Xu/55C+ieVpDsGwX5PmIpYVKPIElAR1MeL56R2B5JK0+F2qgbXb72G6ZtBtTkf9OKdDpnBTPZ8hg&#10;zPEBFe8wecBP9AvXVLwVE0wkWSS5LNufSCyTzmiBxRKLL5H3kRSgbCASqrPPPkcmVldffVVuJNfr&#10;wH7jef4fx1gfWbVsDKtje6/n69BByFzXToOJTu+TDzMnszoxNUjhoosummdOYmm+973v5YEb+Y1f&#10;UA+UHMXD4soyKQAa4SaoCIjeyjqxEe+VF21K8Zq1msEussgieRar7ZFgE4rynkjKa5ASZiySZtTq&#10;yr0mCoKog9B0ShXjD/UX9W8smcCY4J188sk9Xgb9WPt2QrstIpXodH5saSDhefJPmZvQmdTqZ5SR&#10;GOX7778/k4tSSfyr6W9irGw1xurx5JNPNEc7l0u/p2x5aEwQeRDUZwnvp+y4zz7zmc/kCeRAl7Oi&#10;f9DOJqnIl5ArH9UQ+8hr8rHddkt7NOSK7PEBjQ9/+MP5a2pIJIKhn5gsmBQjF/qU50Uf0+4m0dqY&#10;AYAMRCj1Oe8kx1wXfadMndDpOveT/6XBgX4Qa2/M8vYhiq7tDcY06x3CZN2CNQfIIlJajnfPoO95&#10;iMQhCkOzcEe9uddWfsrcG4EbV3S6X16MMVZIMfaMMfSDscmDp17plrJexwdxr3fROTc14//jH/94&#10;XrjDIGJSQY91i+7tJgwIkSy/bNOuXKlNJM3INQSzOmJloO655x55gJbCvITnGLRM9TqxmSTXuE5E&#10;OXzlyq9k0sGVUHbqaPDBRPkOv1E/TO8GGwFFwRiE4e4oO+K//jVm+x+pPSDNcs0uKSkzXc9CpLnD&#10;nQshVqbBRPs9ymFg/ehHL+TVixZQGXSEqFik++67LxPfTvlsJ88hBLmJKG+EUpkFQ6s39VPWW5kq&#10;xg+EpnF31plnpQ032DArT4JTsgDM6s0Lm8mMCVG0YQn/1yZlal/jGMUmvopC6i39oVFIf++DtI4v&#10;jCljhTIXM6ZcZIiknGKSkWcLFGL8qZdzP/3pvIjQNfpflMtvWW7yTfiOsSlumzswwm3K64S1UEyf&#10;bp7LmhPn4nnDBUOhPCGjySz6yxdPehaIvvFrMSAZxCKFROnDSBZdx+3JknnhhRdm/eN4lBtZpJcQ&#10;ETrSM/QNf7N8avuYGEff6K2+4pp4NhmpL5P/VicjVYhkyEj9rj99ylgmT5Fj2/0Y554lxpOBhxVe&#10;HiHyoIyIJnevRTiutx4CAQ1SHe8d2/t7Q1kfkvKy6FqQyXqqLhlUTHRjG8HyfZHGB+4r383QY1wr&#10;n3fG3pv0uvohI+Jdcd9IxYC4tkuLZCcQtDofwT1q1Kg8Y1fxCNV5zcyNsLYlw5HNYDAozS7KRnGt&#10;DuM+77JKXKOKtQtTtAFAEWp0/zeg5LPsGAPd0PHMeIeBJ14G2SV8kKk111wjk6Lrrrs2WyEC5b1/&#10;+tPrOeibUGKtLckweK6OGwPYVxkM/FMbAUDA9UbUBhrt58sjoXbXXXemY46J8q6ZBdyNN97QQ5jb&#10;97YR9RfwXAKLtYjiR0y5xoUGsJANpPAYyVBnLzdCOn/rfv4F0vTTTp/rmrAUrmL148wzzZQV63nn&#10;nZf7b9nP4hnar0zttjD+yQdWHEKYS40lIZL/O35PM27kR/sPFORFf0EYLK6YZuppsieDew6po+BZ&#10;o+acc1SOKUOqjTdK4owzTk/TNsQQqfB1jLLMZbmVzzhk1WHB4nEgf8gxBJySFfqDQFJIJoIIhTrh&#10;Po0YtvLZQxlDqQzID++Q/nfiiSfmtjnwgANyTD9PEosb61T0yZjssmYjcCYh9KD+QRaWfddYCbnN&#10;ekZncTvTUayBJk+9jZmA43E+E7/7G+J38hjip7/RB8YPveN9gb6e2QaLIv1jwSOiJn6f/kJMjXl9&#10;07M9E/yfe1k55IPMoH+NsfA8eXe8v7/5gKgP70C45UG8qXHKdb///vtnt/qv36g78PxxKW9fiPfH&#10;s/ytnYxXek1ZrQmRJ3yEjou6GYj3D1VMEJEU2MsiaWYWFslOIGjN0pn57SVpZu4ZOgv3rZkGC6Nz&#10;rIxmclZd/aAR6jomgctk79NGZvwEO8XGwuEZBisSZrGGDUiRDySEkI7BqpEHuqHjmfJgkMsnt+4m&#10;G2+c84H8fPGLX8hbLnBVl0o48iJvZj5IEqHEPREbpBrgkXf15f+ItrKbCVpwtF3zDopLfZXXx/MH&#10;EvFc5VWvSJ3yct2stNLKWTmz+rz88kt59t6pvJ0Q58prvUPMS8QpIamIDYFsdopolqEB8YyK/kF9&#10;GZcE5HLLLpumn266tOsuu+YdFSglFhVCHKHk+jNBIMBLywuof8rYWDQG9EHKtoTVojZEJnxZ1sVk&#10;UdR2KYjkePT79v3jg8ijfuSZCNy000yb1ll7nTwBZeWg+B955OF01FFH5oV74r/IEf0OkTz77LMy&#10;kV60kVtkVlnmSPq4elRvlAwiKS5OXahH44FXggLUh73DuEXWWe95KcgN4wXKuq0YfKhr/Y181oeR&#10;Rin6MlKkjQNxPZJDT9Fd5JK2tYOItnRvEMqQ2/QcYkpucw3TmfZAJs+dL99RwnHnyTvXb7/d9mml&#10;FVbKhDS2G5J374m+E6m/cK0xbNLDGrnLzrtk/UWucyWbBJH3USbXGx8mSwwfxrPV7Pr/oQ2pvvOO&#10;O7P8CIvduOTFmNIO3kkn0vnqK3SL0CljxXUQzx7X9/SFeFYk7/JO9UP3yIsxrA1CZpmsRp5GIsab&#10;SCJvZm+UDMIkCBmi8ksQtAbBgo0QnWHGGXuIZJxDFhBIVklubpvFmu0ZbNtsvU3upL6v7RupNlVF&#10;EsWHaDjvoiw0pOfEPoVLLrFEc+/WufOFmynQKY/jC3lQFwY19zWrK6VlcYyZbltIxLvj/X6dJygM&#10;HHnnXlSnZslhbQyEYDHQkDizI9cjz64PSyyU75kQlM9R18p7cdMG9hqjGMvyxorGQNzbn3yU10ZS&#10;FnXwwIMPZFe5vrDIwotkRYzYEDrxvrinYuxQZ5ShWMGZGrJEEZphB4lTj0gjRWHiNsfss6eTTjwx&#10;j7OAZ1CaXEysLsYAwqgvU0wBfQZpozQpVElfieT/4spYegZKIHuGMuiPLCUW5xmbJrSlC+6f//xH&#10;k9/vpw03WD9NPdVUaadmovJSI1vUwznnnJ23NjMBZnHyTEmfjF+JDGNhYnGyxVkQSdYcCwNNuClb&#10;40QAP0sS64bjrGDGciWSQwvaSD9iwRa2ldt2oYXThutvmD5/2efzJCL6sWv1E307LHn6gDg/Os6Y&#10;QdQ6tbvjQpvId3GQJnQIK103Nt0yrvAsk3PxvnQsmeCdyC9DDnkR40ryNxmBNJqQmjAtu8wyaZXR&#10;q+QV1AiWsR9o5639f6C/jFckzXhFZk3uxEeGMaZE+/6BRDt/yisP2hyBlDd5lFfeFnqqRKfyDVeM&#10;F5HUmAQlIcm0rtNRAtCp8sxMKBuWB1v9UBzRIVxLaD/3nBnXZ9OOO+zQkMXl0nwNmbRi2ZZBlIDZ&#10;DtO7LQ5Kl2kJz6KwWBxYPJjDzRa5sOQ1XMuRx0j9QadrDSBElTDwHvGeXB6Ur/oZl+cTNPIn75QO&#10;geGZXAZmvu1Oqv5cT8H5whAlxmVnhuz68v1l6g863ScRJMq78047581qN1h//SwwLFaQvxAyA4F4&#10;Z/ytD7GC33TjTTlUQH9Q5tjionSntFPFW6GtzO6RGZO0TzZjk5UO1Jn+5dekYcMNNshkk1UtJmXG&#10;LCvcQc2YZDEwoUA4KUeLw0wsPC/6hOTv/qSBaLN4DkVscilvFCKLUeTHmPNLORx00IF5B4m11l4r&#10;W3koQBM1RNJEjYsz7msnypR1nlswLJLGA4JpwkuhItcUogkiOSh2mByktFlAS4VbMTSg7fUzfUxo&#10;A1m4/nrr59AjchgBfK1p24DrtTO9YRLMELPG6mukVVcZM7EgyxE5MLGwlsD4NHlGPF1Ptrvfczxv&#10;IBH9WTLO9dHjjz8+GzeEhezVlOnGG27Ik/e4Lu5Dqr/X9OdLL7k0W01Z7FgThXMgXnF9pBifEtBX&#10;YeF1L93Nva4O5CWu6waQjazWJt6hq8lA3IaRDMGHKF9ZzuGK8SKSKoXwJCQJZiSSMO4NKp5gJTgJ&#10;VRXdruQxz/xrDng3I0HIxJ4gSWZgOhnTMgVW3gPl/6V//5vr/cd5RZutZARSmz1wkVrgIy+USCDu&#10;a6N85htH8n2ILLIoQN9iEG4A5m5kNWZt+ermvv4qxniP5yvnRRddmGe5FgZwd3NnWzlK6cTzIa43&#10;QzJwWWyV2fVPNMrN9fHsMvUXMWgIStYrZHnFFVZMu+y8c7ryyi/3EIt4bn/L21/EcyMB5WtroZyX&#10;RujstONO6Ytf+EKPRTSuK++peDO0k0kXa4oJGqXHYqK+tLnkmu8043WVRokIOzEWKU1j8OFmHLEK&#10;24vPhA+xz56AJZdMU005Zd42w8rVmPRFW4wtDRTinfoD2cF1zmJq8uWc8hk7/ta/d/3Yrjm8ZtNN&#10;Ns0Em6UyLJKsiGLITFbIOco+EoVPnlG6lD2LJO9Lp3GBjCIMCGUox4Esc8XERbRfJH3dRJv8Nan3&#10;Sy6ztusr7bbWz877zHlps002y0YDRhkWcxM0v8J4PMfEzFhCyErEewcK8bzyucaLvFjFjizRMTxn&#10;9L5+X45tQCiRPx5GhNqYQLZM9j0r9De41zNMwugroWnLLrNs1nsmY2HVjeeX75kUaOdDMtFmSNNG&#10;OWShIdGfvfSzmeeEl2EkYLyIJKjEEMZ+/b8v6BCuDeFdomwY51mfzOYjIa06YLynt3c5Hs92rXsN&#10;VoKbNYJy00nFqogppDj7emYcl+Trtdd+03SQb+VtI5CYIG2IL2uZWWK74/cX5fXyhFSzjMQ2Esiq&#10;1YUUv85LMMW7xlz/tyxoDPLI2w7bb59djnH92OqvhPL+riGhiETkASEnUAiWl158qae80N/njg88&#10;t6xX5TBITTqQeRu7E0Di+bgYTGycj3sq3gr1YkyZaJj8IFz/bto86lj7I1gsi5NPPnm2NH7h819I&#10;f/7Tn/P13FhIln7G7cXixlJioRuLMQsm5Wh1qbaIdovn95YGGsqhbJQ8S0pYciT5UX4kccGFFsyk&#10;WByniebf//639OlmnM/UlFE5WYaEjoiRMt4lpEFMmWPu4z0RftMbkWTBYLVALpD4ODfcEOUdCYg2&#10;jGSyQW4jRsgFnUNu24nChB/Rirrxa2wgmowciIjwLgSMAUHY0qmnnJrd2BGOMbFQ5pEejTIxyHB3&#10;88LRLXSOyVXkzS+5ov+bwPEGKgsLo0VC1lIYX/RRxBxaQOsaeosF07vaHqZuQpkvSduEcYNFeoXl&#10;lk8f3333XH5kWFmG+3gYbyI5kIgGGQi0n0NxUIiW8WtoMyoKjgWRAtSZDeZQciX833EDyYAxS+Ka&#10;Wnn06EwgESzxTczyFFaJcS2P69tJ3s3iWD+5GFg/CRlKnILWSRHI6KTyQEGV1yuroH5xOBS9srje&#10;8zshBAcyFqsNWf2szuMi/Oajj2Yh0am8vT1zIBDPL5Oyc58K7mZx4loMFxAXA/JQzoCHK5RPu0Vq&#10;/7/TcX+3/9/8k/8m+IwL/Ztys0sCAiTG0VhhXbA1yjzzzJOJpj6qP7hX33Gd/kIpsmK2rW/xdzv1&#10;hbgm8tuv9H//LWckcE6/QIitGjdJEptNkYl1VIa//fVv2Vo06yyzpne/+93Z7a28EsJYJscQ53e9&#10;613ZqtkbkaRsbFEmzKf0yvSGsZ3vVpCZjAEjAdFGZSK39S2WOYuphOCQSyYjrNJh1Y/7TXAQTdfY&#10;+FxMrskY9zeZHYtWJiba75Nf8lTf5S1Ecrnc995nn0yYftX0d9fo5+BXH+eFzIuEGuJJd/llyFFe&#10;ctoXzXgyxL+bhKo39ReIOu0mRJ7KfMkz3XvP3fdkmbdG0+ba3d/lNkXDFV1BJCcGgmQhGKwHlIeB&#10;a8bE0oCQtMmRzsGaZ9bE7WDgWFBjIFGmOn0MnIFCu5P6JUjkAxkkjNZYY/W0zlpjtp2448470mu/&#10;HROzEiivd41PE67dkCwDVxxOxLi04RjSbZAjq2I/KFeDXL39tKm/dh1NCshnmf9M9H/wxvdSm3wr&#10;L2uAGBvCyYxxuEI96KesAixvOf3xjd9WYgWIv5FFCr8N7a/fGBfiCm3N5ZvwCJZ+pc+zyCNW3G6U&#10;JWWHTJrYuN81FCF3OA9AO0ZqXOEeeZXnsjxjS0ivumm/U12ZbHG5sbIjgYivyZlzxrRJCiI5yyyz&#10;ZOWOUAsxEVjPuxHJ/x3n2kdGp5566jcRyYA8eLb6iZjIvurCOfkYaPkyMYBQqHtQjr7KOZzQLiu5&#10;xCNGnor9W3ONNRr9sXEOEWKA0Af0MzHmvCn6ED3DwME1qr90G+SZ942MoE/sNIJUHnXkkXlMIUwl&#10;1Ad9Q34otzFjLJEd7hV3HV6kINdDGdrchJHHQpsiz4xP5KT2HK5jYUQQyRjghLLOijRySVGQyCFS&#10;GftCxYyIYkS6bPTKsuc6MWEsGBRmzL7i2YPVQcq866TM/lxj226zbSbC22y7TXYHcBlQnnGP68Pd&#10;LYZDZ1YGSs/1VtnHoKekKT6zZa5iq7E9m1AzIGJWPDHKOy4o8yJvCGOs3Gd5VgZuJbGy33rqqUyk&#10;hhv0VZYCVgH9Qlv3llgPhXlccP75mWBzMak30HdY7Vmy9RPWRCTLYiYhBEgcsFSy/vqyFGuciY17&#10;TDYQ9xOOPyGvRBacj1hRFureBGRc+01cr39SRhSu/EudyifZTeCi5vz5552fLTriuNURKAM3ovAP&#10;Y54lkWVVP7fVUVgJQX9HmJHMUU1duEcsl3Fm7Ejirf1fQh6t4FTm3oikpL5jHPWF8tqhBnWnLiHK&#10;PZIQZY42JIet1kakNm4m5qs2hNFEDRkz5myubUEXz5GxRs6X4yVSNyDKJI88D8bFVs1kyuJLK8vJ&#10;oHDFl9crD91q7AqHMRFFRMW1e5Yx3i1lnBAog7Io/2ONXMAZyBmyhCFrKI7n/mDEWCQ1oFR21t/8&#10;+tfZXb1Oo+wsGGDFQjoMeoH54jpsoG7GJR6qVA6dnjcY8PwyBRBEAsig1FEpQ8SXADdoy7z5O64X&#10;a4kAcO1TtNzyiDFiLf5l5plnTqs1BAzZQCANikA7D92Cdr6QfAIZ4UEUfIKTkEaU1U9ZpqEOSgo5&#10;2nOPPdOSSyyZlll6mbwFh70h35KatrcYZvHFFstb+YhrVBesRyzOrAWsb9yzJh76B4JZ1i0LCzf3&#10;lFNOmV2+NvM2dhDPOeeYM3+5aq5mzMww/fR5Nfguu+ySlcW4EknXxRhDBFks5HnppZZq0tK53/dW&#10;xmUaArzYooulffbeJ5M9daRPIILyLuZTOVncxfsi4jFeIn+ut2obkVyiUfJfu+++fLwTECcyA2m2&#10;arsTkYTxLf9Qw0gnkoF2++mHLHO8PSz9Jmz+NtaE5VjwFoSqW9s+8hYwTrivWfe55G3d5zOgrJMs&#10;78rj+ugD1iZw9665xppZX4HzobOGMpRReaMN4aYbb8yhYXQvL+FQL2NvGDFEsoRGjsTSgXSIB+Om&#10;omglQdIUq3gOippCjQFRpomNeG9Yor5+//05DocFSMCyLRoMUIrMIH/L9V//erYcEWLcC2IgWSnF&#10;UrK8WiGvPn7b1It74n6p21HmldBGkLkUzHxHrzw672+mrggzym444F///lcjsF/Llg3Ez8IRyb5u&#10;nZJrbmkUljrQp/V/uw2ElcBm+qzQJh7h5oVof/u5WeXtWn3GxIuV3jOEFvi9+qqrsrVFP7RzwO9/&#10;N2F7Q/7nP2P2t3v66e+Myf8b5exUPsk5Sjl2aGAdsKqam12+uZtY5VlOYsEdRN8B/YNlG5GkIFks&#10;43wkZZJYVNR/7CPZG5EcF5TPH2ogd8L6H3U1khF1IJFLXMO+RsPdrW+ZlNE3+mzbEjkUoL3pFh49&#10;k/fRzfhCnshauqQEl32OZ19zrfTVW7/6xtHh00+UwZiN8nDb07UWU2n3oTie+4MRTSTjb4P31Z/8&#10;JA9ui2gMbLGQ3IXM0c4H4t64f2KjfL/0t0aJsSyJq9nj4x/PVhbxXtyLtuwJAhwgyLjHkQUkkrXO&#10;KjwzY8q/3EuwnbodnfKMEBBe3LrqxaD2N0VfXjdUIe+2u+K2Rfxy+tOfspWxU4prkB/JxEJfZ6UW&#10;0/PQgw/2uHg71Q9Xsb6FkImf5d5CxtwTv5IYMOQLWfsrt3jxjHHFmDKO2Zmgp4xN6lS+SM6rk+jv&#10;rCT6usmSvVrb7V+WEdpEEikOS0MQvLA+qMdyQ/KRTiTJS3VSMQad+pcxYqJjUm9HBBM5C7GCSA5F&#10;GGvfffrpHF5iJbY9kJHjEuSBuH0WSRPa4YZo60gm1ow8lUgOc2jsaFxxkeKsbK4snoUlo+wU3YR2&#10;nghullOWFhZG3yVFFJXHrBChLGEWiSibObLUWDxEecYzu7HM44Iy/34JbgRSQLu4V7F+jmv7oVzO&#10;8YVyi1nylQ3hDEGw9HmE0MpS1krJ345RFH7Nsrm0KUAfCGj3LSER4iYRUwvV4vzErOdoV5YxllJ5&#10;FcPIguqY/tAuI1ec8iOHxgLXtrpxr7qJ/PuVvEMy9gbaIgnxnqEGeVaHFX1D3zERE25hla9FOaXR&#10;YihC2xtbJlaIsXCSEkEklXc4E8kAIskDQs5WIjmModFD6TDPi4XkZkDIKM7oGJSPeEKWjm4a7GX+&#10;kUMK0Ya2xx5zbFp7rbXTSiuulGPFzAyV71//HPMBftfbVNaXhLgaWO2Ua7h19KgfZRMHKCDcwpDh&#10;RiSVob9JmfUBEwz1IV5QHLDAebGy4oYRLoTI3+KFWevFOv79DQufeNpppp4mbbLxJtmdrD5NxMRL&#10;mYRZ8c3K4nmlm3NC0S5LbyksO/q8BUMsqCzvdlwwxsVGtsvoOAXIomks2S7MN7jF2bJIel6ZB/Uo&#10;hUWStfuDH/xgftZAEMmK4Ql9J2Sw8BvjZf311kvXXH31kCaSMR5iTNCVfmO8QCWSlUgOS2h0jeuX&#10;hYaCEWtIiXCNRcfgAqQg/LLKdAsifxLYOy8IpbzmIOiFF87B3DYzl/e43srT7bbdNh1y8MHZFRnK&#10;dzghyqpsyMC222yTrWUCnx2Pth/qiHL2N6kPAfEstO9973vTe97znrxQxEIUVrVIjkkLN2TKBt2s&#10;DcYFawML3Pvf//78CVP7wwmPQEjdZ6ENt51QibBOee+Eol2OsSXvlzd5euc735lJc7uMkuO2K/Ll&#10;mdiVgQywnQ9SPDYiKYyEC8uem+SEbX4qKjoh+o8kVCR/IW0YEMkoUxvl8f+6tteoRHIYoRLJouFZ&#10;L8QalkQycMnFlzSka7vsKhY3Ce1O021gUeU6sSUDYcWV/cfCDYlI+lKNz1khksPZHeWrLbe/QSR9&#10;E3e4EclxhbYWCqEuxAWzMNoSx84FfiNxeSOHdgW47tpr059eH7O3HTcwt7btlSxOQyZZ7nxOkGWO&#10;lYUFEyGblGAZZGm1S4GYzihjWU5/26HBYjuL7izQUT/c2cixVaYs9u1+EuNfGVlpWTutUkfQEe6K&#10;ir6g77yJSA4D13YnxDiBSiQrkRyWKBsekWS1s3+eQPuSSJ515ll5pZlVzQY/tDtNN0L+lEOexa6V&#10;it3+d4iVVc3cnMOaSL5BDCqRHANlRgat3mZNk7hnIwmPkBxn2X7s8cfzBCr2ZAT9Sr/hIhZ3yoWM&#10;QHJ1s+53g9CUR4vRxDD2VkZ/K6NrbG/EwijvymBbHyRSXfUGfYv7nlvfAgrWyElNoLsN+ls7jXSo&#10;A3LZ1jCVSA4PtPt2JZIjBGXD90UkfWc0vgXK9TUUEGXTeQkoqezklUiObCKp7Igh0jO25Lp2/4n7&#10;jRMLaljhrBhnCe+WvhR9v1OZ2inK6B5QBsekONYJZV1K7huJfaovRB1J/m6nkQjlrkRyeKHdnyuR&#10;HCEoG35sRJL7b6gSyUglKpEcuUQS2n2jrxR9qUR5rkRc2z4+KRD5KMvSVyrzHPf1txxx/UiHeog6&#10;Ux9B5INkR52WaSRCuSuRHF5o9+dKJEcIyoYfbkQyEGUsOzhUIlmJ5LimEuN6fFKgzEt/U6DTsb4w&#10;LtcOZ5T1YAW8ze1tLyaMQHiNLZZCoY7kOlPuSiSHF9r9uRLJEYKy4YcrkewNlUiObCJZUTHYsAWM&#10;2FNfcfEpQFtvWdB4z933pG9/69t5Vb34U9bKsSFk9XAZr8pRieTwQrt/ViI5QlA2fCWSlUhWVFQM&#10;HBAjFkkr/9/1rnfl77P7WtCyyyybd8GwFZc9Su1pazGXRUsWO3GFG7Ol4vV3jNdOaahBniuRHF5o&#10;98VKJEcIyoavRLISyYqKioFByFbubVsw2R7qf/7nf9L//u//ZkJp785pp502jRo1Ki2/3PJ5G6oj&#10;jzwybxJ/77335tX2tmKKja2DXMZ4jfE7VMewPFciObxQlhUqkRwhKBu+EslKJMeG6C811TRSUknW&#10;xiXFfZItlOzlaeN7ZLKd3v62t6cPffBDaZZZZslfIFpzzTXzJ15tau/LQ8YuEsJqiZgOB1mljiqR&#10;HF4oywqVSI4QlA1fiWQlkmND9JeaahopKchgp3N9pfIeLmuE0Mb1vjCEPP6///f/3kIoI7Fa+uKS&#10;T1QussgiecP43XbbLbvCyeh77rknkxLK2de6+hNj2W1QL5VIDi+UZYVKJEcIyoavRLISyd7gfqtN&#10;fW/d11Jqqqmm/iefbLVRvS8J+axmJ/LYKSGU73jHO7Ir/AMf+ECaYoop0txzz51WXXXV/BUhXxO6&#10;8stXpocefCj94Ac/yDL8tddey1bLv//975mY9Wd8TwrIVyWSwwtlWaESyRGCsuErkaxEsjewqPj6&#10;ic+ZHXHEEelTn/pUdrv5rammmvpOVmvvu++++fOzSGEn0tjfxJIZBJPV8qMf/Wiaf77503rrrpf2&#10;33//dP7552eLpUU+v7Mi/B//6NcYn9iQp0okhxfKskIlkiMEZcNXIlmJZG/w1ZZbb701f3vZ96XF&#10;b7GI1FRTTX0nY8W32nfccce02WabZWvi6NGj8zfZxzW5T1pppZXS8ssvn5Zddtm0zDLLpBVXXDGt&#10;s/Y6eYshZNKnOr/85S+nRx5+OP3spz/NC3W6DeROJZLDC2VZ4aqrvpJWafrr6ZVIDm+UDV+JZCWS&#10;vUFfePrpp9PVV1+dvvjFL6bLL788XXHFFfm3pppqGntC7Gz1c/3116cbb7xxnNNNN92U080NAZH8&#10;7fh1112Xn3vllVfmMek9xukdd9yRnnzyyfzt826MoSR3KpEcXijLCiySo6tFcvijbPhKJCuR7A2u&#10;E3Plm9JisMRKSmK//F/AP6ul8+3k+PgmmzV7vvfUVNNQT/ry+CZjoZ3a17TfY1yKl0Qk+zPOJybk&#10;pxLJ4YWyrGBys+IKK2YLeSWSwxhlw1ciWYlkb3ANheQ+myffd9996c4778zPZPnwCTjHvva1r6X7&#10;778/x1P69X/JuXFN9tLzXM/3nppqqqn/6bbbbsu/jz76aCaX3SbfyJRKJIcXyrLCtddem7eyOvvs&#10;s/NXnCqRHKYoG74SyeFPJLfbdtsJIpI//OEPcyD/JZdckhfdiPtae+2103LLLZeWWGKJnCwoELvl&#10;mDgu8VsrrLDCOCX3igNbf/3180bNYr+2adqqpppq6j0ZK5K/t9hii/xroc/3vve9riNpZEolkpMe&#10;kb8yn32ht2vpkkhx7jtPfyddcOEF6Rvf+Ea2jgeRdD6uHQ6oRLLoEJVIDm8iyUKx1ZZbpWOOOSb9&#10;6Ec/6hnM0f59wTXcY9xpVoMik74Z7FnbbbddJn9zzjlnXkHqU3CdVpuOa7Iyda655kof//jH8xc/&#10;PvnJT6bDDjssHX744TXVVFMfyVg55JBD8ni56KKL0gsvvFCJ5CSCcoaMHc5Esjwe5xgfbKIvTKkM&#10;r2hfN9RRiWTRmJVIdgeRHNcB1un6OBbHe4jkVmOIJMXiXBDJ8tpxAcEvmP+JJ57IboxTTz0l7brL&#10;LmnV0aumuUbNlaaYfIq8b54tT972trd1JIy9JYTUClez2b/97W+5DFafEkg11VRT/5IxOj5je7Ah&#10;T5VITnrQAeRrfIazr77inD6FG4iZD/3h1//L473B9WR5vLNb++e4oBLJpgGjESuRHN5E8qGHHkpH&#10;HXVU/sKGWWJ5TXltf1Be79kEAtfFT3/60/SD559PDz/8cFYMZ555Ztpvv/2yi3rhhRdO00wzTZps&#10;ssnyp+Le8c53ZqtjJxIZadZZZ8197ue/+Pk45a+ioqK7YTxnInnSScOOSJbysfy7G4nk63/8Y45j&#10;v+GGG/KnPBG83kDOf//73887BTz44IPZQ4U0+ljFAw88kHcM4K0Sk9sbmdTG9ITYd8aNV155JZNT&#10;iHoaaqhEsujklUgOX9e2Qa19LZR59tln88Av235cEfdG8vxI/q8ubWKOsH73u9/NgsoKPqv39thj&#10;j7TBBhukxZdYIs0wwwzpfe97X6+fi2PN3GzTzfJ+eP8qhI1UUVExdGEMI5InnXjisCKSpTwMWRXy&#10;qhuIZDtPrzZEzt6jvrp00YUXZjd0b7BTB7K4XtNeNtoX5qTNfvazn2UjBe4gNteew3bsKN8TfyOq&#10;jzzySM/eqhZWBtcYqjq4EsmioSuRnPSdWFsYmBJB1BdcK8+ujbw75r44Fm0b17ZdXZ2eMS5wvxSC&#10;sy0845jnm83+6le/yoH/VmOLsTz+uOPyps1rrbVWWmyxxdIss8ySPvLhj+SvdiCSLJaskuecc076&#10;eSOsymdXVFQMTcQYZo06rZlcbrD++umaq6/OcmKoo5RRZYJuJJI+rblGk58Zm0m92FrWxN6AMJ5x&#10;xhlp2mmnzWFS9imlUyze9H/hS5NPPnnehF9Zy3dFogdYI5dccsm06KKL5pAosZQwPjqoG1CJ5BuN&#10;C5VITtpOrB1ef/319Nxzz+XNvw3a3uBaMzsWP3m3tYL/K4P941gBuSm4EMJt0AniWXz5wvvs8+Xa&#10;6A/9RfShvlJcF6Qy4mmU98VGCNku6HOf+1xeKGBB0DLLLJMJ5Ac/+MH04Q9/OK/aFitZEtWKioqh&#10;iRjDdElPjOQwIZJkFLLEstf2/ASRRNy6iUjaomemmWbKO3GMjUjiBtNPP33eHSCIJN1BRotrf/vb&#10;355mnnnm/KlOugjKdwaRxDMYDyqRHAYoO9RwI5Jl2Tqh24gkAYQA7rvPPmmLzTdPl112Wa+C1bUG&#10;tW14bL+jvZBKguve++5LO+24Y1p9tdXyVj8Ww0Q9tOuEhRCBM5v0HW0Df2KTNfUuyFvexdywUjz2&#10;2DfT1Vdfk44//vi8KtwMV1zOYLRRWdb4u52GOspylOWKY4ON9jsnxnv7+56JlZ+RiqjfdjKWn3v+&#10;ubTXXnul1VZdNROKoUQkO5VJEisuTtBqeZ6XEj1EcvXVu4ZI2tKNR4g3yO4YQf4C5bU4gj0hZ5xx&#10;xry1FL2JSDJk0CFTTDFFmm666dIHPvCBtHpTRl9xci+dEnoFkbzrrruysWDxxRfP15D9UInkEEW7&#10;kwxXIhl/x/+hG4nkww89lD9yb1CLQelkTVQG13InGPgWsOy7775ZIIhL9Hm0JZdYIruHF1xwwSyg&#10;EbS4t6wD5PPoo4/OW/eIV0E61UP7usFEvKt8p3ITyMpoQ2VxNGI7B1rRtN9b/r9MQx1lOcpylcfb&#10;cLxUAL0hnlFe277e/8kTSkof1Y7tayYVOuV3XDCh9w93RP1E0vYmwV/96lfzt/vnnXfetGxDKq6/&#10;/rohSyT1e1a1xxqdcsopp2RdKQbwlltueePqMXiTa7t1bmKhzDeURFKcY5tIluiNSIp13XTTTdNs&#10;s82WNtlkk2xxZeFkpbRDiGvoFfVUieQwRNmh+iKS5557bl4goROxGEF5b7ch8hZJB43OHHnuRiJp&#10;5ZvNvKedZtocr9IXkbQXJFewmJQ999yzh0gKhhZ7Ir6Qq2HbbbbNzw3lHeUHkwLuDIKBq0IfiDoq&#10;rxtMKEukeGf7/fIk/wPdRvGeeBchpw6lsW1jMa4o39VbGiyUz1cuIQXKqLyd6lS5ubi4vfSzcD11&#10;gvspAu4tZN8EIAhBvNfzBOZTnlb0twPxhzKGSzkGGlEvkfQTizXIImSLp4Gsm3322fOHC3w/vJRR&#10;Ujci8hV5pCf1+y9+8Ytpzz32yJ6gjTbaKOvKZ5555k1l+c53vpP39mSRVN5JgchP5KkkksccfXSP&#10;0aETtB8u0CaSOAF+MPfcc+ft5S6++OK8S4dnuj70CjlQieQwRNmhNLYFEL5MYtuWkkiyRIpjGWpE&#10;UqelCM0EKUVxhJHnbz76aNcRSVv0jF5pdJpl5jGzwzaRjHK5luJGArkTzOzN/BAEH8o3QK14FhQ9&#10;w3QzpGOPOTa7H0JQB8IiOcccc0wyi2QnRBnb+RiMPCmvWbhFQKwkiLgV5oSdY4jRQPSNKEtfabCg&#10;LhFHSoPb7aqrrsrltLpSnNMvf/nLN/U1f/tEpcmMkAcKsY3Is7AEY4yMOOigg3If9q7yGu/3Xue5&#10;/Fik4lzF8ES0r2QMIVGXXnpp2n777TOJEK6CdOy00075K1Z0D3ld3teNiLzJK5nqi2F0yCqrrJLd&#10;uUc2MtnnYYUNxb6MEtlryxwfWFh1lVXTLTd3j0VSeJTFNvvtu2+Ol+cJimRsS8pKT9IX3NesjUEk&#10;GSQQSXoEd0CsjfUZpp8+f9nM2I+2rURyGKLsUH0RSfF6TPXi6fpaBNItUCZWlMcffzwd0gxyK4OV&#10;oZxtdSuRJFS5BUoiGe0kuU4yyCn6kkhS4EgQi+QCCyyQhfTUU02dll9uuXTF5Zfn89HegEhyoRMA&#10;O+ywQ1cRyTINFpRVv//Sl76ULbJCAbj5R40alT/3qE5sS4JoTQi0l3eNLbluoMvrmQL/7dnGcq1c&#10;LAe+GrTQQguljTfaKG/7QVkEWC1ZEvQL8sB31SNf0SbRDykGVkbbhwiy59WI+iqvpXD108985jO5&#10;38Vxv8MJUeaKMeOLZVt4DRm87DLLpnXWXieddtppeTGgyT3vF+uVsWbR3Z/+9Hq+r1uhzzJI+AiD&#10;z0/6aAJSJNbz5ptuyqTKmIi+LSGR3L+nn3Z6WnLxJdN6666XJ2qTApGn6KMvNETSdj48Wxa/kBH7&#10;77df3v9XEjYlIYa77757th5/6EMfyu1VEknjn3VZ29IjLM9c/J574IEH5kWkIS/IE57PSiSHCXQm&#10;jedX41/ekA3fOWZd+FvT4HGNRSBhoenLzTWxIW86pxQwyFkgTzv1tLT+euunpRtFSIFZhCLvUV4k&#10;kxXOp8S6iUiuuNKK2SVgoYl8gt8yuZYyNqNHJAmxIJJXXHFFJpFmx6xOZo5zNAMcUVIvpeWpW4nk&#10;xAISecEFF+StKKxENHtmKZGQbzNqSs4EioVBvY+tbuJ8XENwaldk1WbwJjTIViSTN5Yabt+IJxpI&#10;6BMWKq2zzjrZQq2s3Iq77bZbXq05S0P+wiVF2VF6iOTpp5+Wpp1mmjT/fPNlEhrlibLFuFM+K+pH&#10;jx6dN5u3AAyRdNyuATYwRlId1wfF9bqeqxuRQHK9c7igbPuRgk5lRiBZvPfZZ58c9819auKrLyEe&#10;2pzFjqWSlUtfFFv3ycMPz/vOCn8oMSnqtf1O/R0hsh2ZWECTfpN1Y5glj0coro971YO4deMNCUPa&#10;yAB1MCkQ+Yp8IpIbbrBh9mBZJCPOkT6IhBxKJtd20vjIRz6Sr6U7SyLJne86ewUb/2QIuUm2iIPl&#10;7qZ/6edYtV2J5DCAjhTKAJAIHdys5Oxmlvj3N9zAkgGvA+g0cf2kRDkQAgQTK50d+g844IDsPlh5&#10;xZXTYYcemu5rZn/hoox7zSi33mrrfK2/J3Un/vd/xnx9hnASgyKWhpIlnOS9TI4h9QK3265t5HG+&#10;RvkjDuJAERRKniAwWxTnEnVXuraHG5GMMnQqi//ry/c3Cku8kjpcd911s8Cn2BDuyxohyOVjs3Ru&#10;GxYEwrF8XvztWcZIpz70+utjiBzCHt8/plAj+T+ruAVt3Mye01/E+yMF4v/yg7BRdlNNNVUW3Aid&#10;SZT+I1/a3abwrJP6DuKpnMJYkMzFFl00C/54fjw7ZEcQZRMXSgZZ1sf0pZtuuinvHGCLF+9hDV2n&#10;qVNlZs1hjaKAQ5HEsyuGBqIfRJv5GwFkbTRBs5LXxIVliiXaxMFYiev96m8IJxllH8KZZpwp7bD9&#10;9rkvmoCEeziuL983GGi/w688kJXySeZyY8uvcWshYOSxvIf3y0JB4wjpRCKNAeVCtP7vP4NXhr4Q&#10;+Yy8vvDDF7LBxTZrDBAsx9zvrI8SAiwxVsi/9jRhFKLQJpL0iPjX8Ehwm7NqTjnllLkP2Ij8n01d&#10;MUpVIjlMoCMZMBpPQyJTFm8gMRqfAnK8Paji70mFyEPkwyCmuHRSpIirYblll83b6DChxywxko4v&#10;Jk6cmJmysiIOk7oTez+FPHrl0emjH/1oJoJmdIK4KWfJ//2ybtkYFtExOzTrN2iDSM4///xptdVW&#10;y1+yIdAocrNF1uYgRDBciaS8a2MTC4otLF5RLn2asENkxPsgQVyvAecRJNYTM3R1d/rpp7/JSqIf&#10;sTawuLGwsaIgaEI/YtyAuhZj6LztQMQLaYNI/u+4tnJvf61zyqG9f9woW/koFXSMWRYArnlWVX3i&#10;wgsvzNcF5I3S11f0uY83ikOfMKYoQLJgkUUWyXUTz/YreUfUUyciKYbXXnK+dLHN1lvnsaYeF22e&#10;R6lY5Uk5qbuo13h2xdBA9AO/+rzxRq4iIwgHK6PJqzHCEBFjwm+MH5PdE088McttfY3lEsnwf/qI&#10;u1t/CrIW7xsslO8wFuXx8ccez3lcfY018lhCtJBK+Qq94df1xhwCTG7zBrkeyRIbbLLf3/E9WFCu&#10;SBCLbYz1Qw89NOsAYW1//vOfmrK8/kb6U8639REsjrw35WKbkkiGRRLIF+Pb2Bf2clwzefxNU2fI&#10;N2LNaGUy6/kwqXXw+GLEE0lKgOK45dZb0v777Z+WWXqZLOytpmM9MXPQKcoZV3TASYXIgw7MYocA&#10;67xiNHRYs6gvX3FFerYRXn9oZrtxj4FAYbE4nX3W2ZmoidnhpjBAQshNCkT+kOHVV1s9W4jMECOW&#10;jTWxTI7Fht02gEWG20RSXYhdM5gJ6y233DKTJp8oFAwN2n44urb1V333hBNOyGVXLxAKwi+hzrog&#10;HlUMj//Hubju2e8/m9Zea+18DesD9zaoU+EeyNbmm2+eVlhhhRwnhUwh9Sxx5UpFSlZf7SvJo3y7&#10;fmyQN8/Wl1n8TJgQ57g38u+Y/q0/IG8IX5Qx2tk1e+29d3Z7c7uZQBpb7qNcxNuySLbhXokM0c+C&#10;SEYYwJ///JdMJo1PEzUW18022yzLFcSZ9VX+gwRXDD3oR9qfjkCsfGoPAWTdN0E1SYqJCegv2lpf&#10;1/bnNONns2ZCYSJj3Jj06Bd+/d+z9Eny3UTLOHG/5wwmghCSkyZDW26xZbZAcufy2rHm0yXleCMT&#10;lNXYl3dWS3lHQC2yIVu7oZ/HuI06DCLZ31Xbwt7Ihf4QSe9wjwk79/aqTZ2YaJAn9FObSEZ9DjWM&#10;GCJZdpyAxmMREbO0/gbrpw3W3yAdeMCBWYFw97J2UT5M1SwtBEYgntd+5mCh/S6CiZWH+8SsjyAS&#10;f2WBADLG/Vt2SoIBUSAECANub8SKcvMcZZtYZekE75ZHCtnmvB9qCCLlzyUpXg/Jk+Td76677poJ&#10;DBf2u9/97p59JNtEEnEg4LiPxONxJSCg6o1QDiJp8uDZw4FIyrf2ZBkj3Lj2kSXHo2z6hrKLbULC&#10;b7zxxtxnnNMOcR1Lir4yc0MkhUiYTTtH2SGf6h/RWn/99XN7qHMCWX/87KWf7YmrjHxNKDwjknya&#10;2Xu3GEvWTO9yLn4pO4oNCWaNJPCdc6/kGkTO5GvqqafO9aUfORcWSeVDynuDsYisi28LIhmKJOCd&#10;rJosOeRLrNqu6B5oj3YaG4wZOsTuESbm+gDdgQiSt6yQ5XPIIu7tz332c2nH7XdMq6+6Wl7wqK9x&#10;Awc5I6+MsQsaEkfeGVfkPLllTHpOYFzy2wnt+4xvEyDrBXbbfbc8QUIkeSQQwpAlJeTbWKRLkUd1&#10;YZIqzMqzummi1K6vHiI588zpqA4bkpcwOQ650B8iCWTJMw3xZqVmBCGvyAATb1brsVkk23XdjRj2&#10;RLLsNNEgOr3ZnZmWzkDpCb4//4Lz8yzRjEQHsXKbcnRejASla4YWwqH93MFA+z06JbcBQUVgGbAG&#10;rgHMymEQhIKUAGEwW+YmcS2CzITPbUnRx/WTGgYR4rfySiul6aadNu3e1Ln2MPvlfiwT8ku5axeW&#10;y3aMJCJpBh0WScLZeQLfKjqCw/0WQ4hVQySHukUy8iwhkoiTtkYS9Qt1UJaNlVBf0tfVA0JUPgPR&#10;pkxs+G4198UXXZQFHiGpHlmFua1sj8MiyIXDnbXF5lukGaafIa27zrq5jmP3A8+cUJT5I8D1eYqO&#10;glUGZYzkGmUi5PUZZZWX8hn+L07UymzuKrGLlMU//vH3HstDfDpNLJN0bTP2rML1e32jBIxFdYBU&#10;c4/3RiTVhTFL7sir91dMWkQ/KP/uLZUgZ554/Il0fjMRFyvHchgTeTKrDImSyFj90KSG7F1rzbWy&#10;pZ912gRDf9Gfy/cZqyY5CFqP7G7uMYG7/obr88IwKO+J1B+0r5dHExxjWewyqyrXvD5LhvziFz9v&#10;rvlvHiHXwxNP5PjPMGjQpWRP6Er1AOV9kxKRj8gLIklOztpMgCeESDI6IYpti6T0p6aeyAz9hP7J&#10;75t11hxqRaYEkSS36SCySt2WeY1UotP53tJgYsQQSZ2ZUtER7JWHgFCOFAiLlA5BqYSi9WtWSDmy&#10;dgnEFyjPXREuhpKwSQON8tneJT/ciSykSBIlzopGOCG/rlFOyd86pZgdsSmEgkBirjX7LBJQkf9u&#10;gXwjklYOG9THH3dcbgfH/bYTd7yVtpR3rNpuE0nW2Zi9u8eM2uye5Ui7WuhgdbiZJIVgEHtf1PtQ&#10;QuRZIsBZJIU7sEjqH46XZYv/q5fyuH6hf9sw2P02dWcZpjD0KXWo7yFYZtbRlzyHUFWniDpBaWyF&#10;O9yzJxSRx8gna5DJlAU0xna7fFKnMvo/4f1o0z9YCfUH/YLLCQlQf6z14posgKA4yICFGpmxYDOO&#10;yA6//r/wQgvn/qOeuMdLIlnmgYyxclN7qLM4VzHpMLY2iPNxjX6DaCB/e+25V1p8scVzGBS9gEDS&#10;Me2+pp9Z6Wyyo6+STVtusUW6+qqr3jSRd0/cV/7tvGcgc0iavmeBnIkO6ySZV75P6g/K641rllIy&#10;AyESUsRyxoNl0hMkt7kr/yqnPm5yxI0tTyxstmwTxlES6fHJ22CinRd6A7HjSenvl21mmGGGTJxj&#10;F5CSSIqJbY9/fYJuMeE0MRe65ctrQoJYbYNIsnCbOJiQIPRjJrW9h9WVx8eWBhNdTSQnpPBlBWpo&#10;VkjxKixXCCGyYpaHKGpg17TvkygUjYmscX+JaTCraAdQx/UDhXieDmiQE0RnnXlm/rQUQmg2hDBx&#10;GyDA5aANKwxXroB+1zO7I5Se057pdAvkHZG0apsCj30ky7y6Rp1IZm1mzp1WbbeJZNwvXoVwRHLU&#10;iwU7rALiV4JIenZc3+2IOtHm+mKZtP9GG26UlR7hqB7inHqNPhNQbgoAYTy6IYBIEpJOQBo77lM/&#10;CBbrHesDcqR/SvqhXySUBY8yImy1S7xrfOo0yijPkf9INj5mqdGmhHd5rlTq8X6/zrFCsKIgj/qP&#10;Pseaqv+Aa5STchE6oSxkBsEvSD6n5ZZLKzS/K66wYiaZ73nPezKRlJcgzwHvVj8IpPqJft0bnOvr&#10;fMXAQB0jasaGvv+Hpm1iVwh9WR+KvgOsbCZHQmQQSDrEIjLjok0I3Wuyqz/Y9cDq/y023zyTNWPC&#10;8+PZZSpRHnO9fqufbrXlls0EZqFsMSTXycLwvLSf0QmuiTySDbZME+okjENekV5eHwQn5KHrlVE9&#10;kdOfaOSmRUHqgRymS01YPTPy3Z+8TGy084ZA0xV2dWAtNkZ7A1LNxS/W3op8stJYZh1GRslFMaH6&#10;QyDepf6EwAjLIlN8eU39sVQGkSQbWChNOBi5WIPtR6nto39FvuOZ2qev1N8+MSHoWiIZFTauFRDX&#10;+1WJCKQOrnGRKgMv3NQGCoVRorf3eg5SohNZhSkW5mMf+1hePYzMxeCBTvePC+J+goGA4F5kNZH3&#10;TTfZJJeF8EKKAq7XoSlTFg+bp+qMkkHOCmsQqJPAhOZzoKHDDzaRdN8rzaDfZeed0+yzzZZn0QgR&#10;YimGxaTBNXGtwet3YgzG8YH6IbSQRZYwSoui8as8LIeEEVeTfuS4eEIELEizsqkjEyNuV5MOxNoK&#10;Uv3ua80MmYADFm4kkdDlymWJYZUUBnJ6M7n6dPM3AsbdLOTAOEE2o07HpQ7jevdSUCyh8i/F/pME&#10;v7YWR3teQwyV3XEWSn2+HJvqimK3YT1LvrpRBuPZtkfaPqA+WHxYXfUNlm/hIcbWTTffPCY1k8tb&#10;mt8bb7gxTyxNTHpzbY8rxrWuuhXdWg550u+RRvHvX2zkuIVpBzdy88BmvJAr+rXwH180iT6EOJCt&#10;dIh+zkNEyUc5Jf3MRD62YTMWWPeEH4WVSZ8OlPe20T7uPpMU27kZe57r+bwrQiyEMfVnrLnG+DdG&#10;jCEkiNfK3/o1XQHxDHWF7LDAnduMCySKUYMcZWVXD73p0m4HmaY8jES8fb9rZE1vUGeIO8K91557&#10;5nJrb/UuNErMowlqWzdHPZCj5IiJKFmhzvUx5BzIHZMFkw0yTdvaOol8RUJ5JbUFqG99yeQGl4lE&#10;jpd/K1+b4A80uoZItgsY/x/bMSiPR4pgZUqT0tAg4h01CGHAOjCu0IBmbxpenApiZwCaoXKJxdYl&#10;nfIzLghBpMMRPmaI3kMoGeThFishXxSt8plZKm8QXcpTvrod6jdc2yWRbEPZXYskIDV9EcmIkSzb&#10;4j+NECVAN2zq1X5g7rfPF9KkDUMQEwbCGFjjkFYDcUJR5kOaUCibGTUBqJ8TPpQcVzRLARcMouyc&#10;8vmNGCb3KStlykVluyjkcZ555slkknuFm7rsO+7RDxFJKZTkeo1AXLeZtBCMLIQEKqLmnWJc27Pp&#10;/iCud6/xgEAql6Rvm9kbg9NNO13efWC7bbfNXgN1wBJqwmWsqyPjXVta4W3ywAXFsyA+1rihJMv8&#10;aWsuLERybIttPH9si23GFWVehjK6tRzkijFtQsITob/O30wE9FljwKRA0r/Jd32EMQFhMGnTryjn&#10;AHkkkc0MF8ajMCL3m9CRSQip8TZQkBfk0S4U+h5DySknn5ItWL/+zX+35YF2OyC/XKhCgmJ/R/2W&#10;DC1lrjLp33YyMAHbp5GzFkNutOGGmXiTrzF2hiq0mX7ASETW98UN/tj0AX3h5JNOSld95SvpZ4wz&#10;jXzSN0zUebhs1xSeDWjXvYmAujZZMXH/fkP4St3iWverW65w8pWs8jdiGNcitRbqmNj4Go+29Cvp&#10;E5JjPG54gXhyE4TB4AJdSyShfSz+39t1EmZPQDAPm6VpAMrG7M0AQ7jGh5nH9QaWd2D53AEGoIGI&#10;pJqhsr5EPFpcH3+PDRpY57B6T6fmUvRsCpMgUi7v9kzwizBzVxsIOzUkAQkjwMyKKHDngxjFfd0K&#10;+dRGApC5DpDEvoik+rA4gvI2eMzklNeAZlFj2URMCcK4L9rBwEemEAqxKmJW2kTS8845+5y06Sab&#10;puOOPS4rCDPATnnqLyIPZV4mBPIiz6wf2lwfvOiiC3uC38Uu7bnHnumss8/KlgPHWdrCMmKGTDHq&#10;a0iTuo9dCjqNFUTSJMoKZwqXpY41ToC5+yR/67/yYjJEcI6PAo33upewp/jkX9J23G+27Jp/3vnT&#10;tttsm05r3sta4L2sSYSsPkIxKA+h6vOP6sQqbvGV6sDMPt4V5dRnbNkRRNJEMc7FdfqgRCkT+khD&#10;JZJvRjeWg5zVj+0tK8yp/NoReWICu/dee6c1Vl8j76GqDzhHEZO/kv4R8tSvcUTesoYjpmQPK1dM&#10;2MilcjI1vnVS3m9cIBzIH4PJNltvk1ZeaeW86OfSz16aYzZNEkOeRQJlMDaRGQTFtWQieRLX+Bvx&#10;4P2iPxkzkEgWWxOrGDvKXz57qEH9qCeGA6Q42rUTXKvuyDRtHvXl+O+bZ9jVwnn/7w352uZeMoKM&#10;jTos4f+Oy5P6RwbJ1ZgYA0ukSb3FO6yb4rSF4JBx8Zlbv/qwXTfErZOPg0Emx5tIKqgC5UHVFBgr&#10;7w0qWoUT6NK///3ma8tOGBWIjCFVKlull4y9N+gEiAglIZYJqdIAZgieJb/e4x1SvLM/iDzGPTqD&#10;QYxsUGgsOISSwXzN1df0mLbjfWN7l2teeunFLHgscGBmRwgpJbNBZdP4pTDS+VlHWWHE7FjtTChQ&#10;ms61BZfUzVCn2k+7Ed5js0giCWKUDKRYbENgI/hti2TcVyZuCZZM1sj3vve9byGS+qD6Rchio2Ak&#10;THsEwYrnqmuEwniQ/va3v+Z+/N/015yPaJOBgmepI31Rm0f67W9fSxc2/dLK6WuvuTa99PJLeRyN&#10;Offb3J/ki5Vu60bhzTTjjHkyhFwRkiEgA/E3KzClIhbI9SYxSF47GRfcYNrEe8anzO6JpN7U63/L&#10;99uckOA111gzz+y907E4r068myWIHJizEbT6lkkmK33Ig0C8C5wLIqntvSfOxXjWTyTtbsJSiWT3&#10;Q53qH2c0Ex1hDRZRkZ9Ioj5Bbuu/9AVrPKs8ksn6jkyyRkW7S6CvWQjDqEAOkxMmV5S+d7ku2rNM&#10;44Pyfv0wkvc89eSYnUa8n2VVfvR1ZXJNeb88yTerpvIa746V8snY9jz9WryeejJh1beNqxgHZaqY&#10;cLTrkyxS54g7mRb9juuaZ8YHORicyGWTaG1GdtFV/jbxX7zhE7xvrhPGo78MJMaLSOpAlBKlc+op&#10;p6Zbb7mlJ6aiE3RSg5KARbp+/OMf9XRsiEozkFkRuBK4r5jqKSsKnslYXBcGHxUMnoM8ICAqkhvP&#10;bNA9LFMGQ6kU/bqnfH9/Efks4f8amSCSb4NYYyEolI9ZXqf7SlBEYq923WWXfC8iybLDAmaQx73x&#10;HCTGOSRKeW38apZ4QyM0KM1OJKD8f7dCmyAehDDLgFXDMWhKKItrCUiC0qpB5BEBUpcsuvqCPoNs&#10;tichUReIiX7jXWP6y5dyvw7BT6jqb8iWZ2266WZN+6yQiWWslAfPN6hZhb33iGaWL9bo0EM/0Tz7&#10;0DGp+b+tJVjKuNW5ajuVbaCgfsQLbrzRxtmaph+WUL5fNfVHUZq5btxMhFj83NdXX9EfhUtQwJSL&#10;+ov6ikTJKCfXijHYfvdAIN71YPN+rnSWIP3BsRImrvqIvApsVydjKyNUIjk8oa3085WaCYWwD+SI&#10;JbEtM8H/taNxjZjp82RFkENj4c477syKms4hh01YTD7psnhmOw0U9EMJPNf7TIRZC8kf/dFkmtXK&#10;MfKunZd2IvN42y695JKsf4XHCJXiBUCMEZlA+96KgUGnOo3/l7KLmxuRZI3kkWNAopMQTknfNSHC&#10;gchhoRqMLvornjCQGC8iqbNRhFwD884zb5Oxg7L1AdoVAAavWA7WEascv/H1r+dngGsRQcQIEdPx&#10;mWft6xcmWqZZFibuN4qPSTfIgZgFbjrEDQkTK2I7FzFL3ht56ZSvCUE8L55JsLDWcB8Kjl1mmWWy&#10;a8P/ubsNwHLQR4fwS9FapCDGTAwbUqQDlM/3SxAQegQbdzfrivhJJMfx9vXx95BBk1+WMhY/1kJC&#10;sTcoG2VvAqPvWTWHwGgH5M8g41Iq670T/vKXP+eBpo1efhkJ16/eWm+Uxg03XN8ont2aycLauR9S&#10;FiDPLBLhHh7V9FlxhvM2ye+Yv+dN88w9T17dawEUsmxvw9KyOVDwPH3/ogsvSuusvU7PPpKOqx/1&#10;4Zc7SzyhRTGs3/odJXvzzbdky8PNN9+Uk3LfffddmZR7rvuMMy5B8V/IpLZC5LQdIqWcXMj6P3Ie&#10;+ZpQeEYkipOCtBWKCao8lOPKr3EkRIIFFZE0YzcBRuaV0YTg5ib52zFtgnxqF7N5+5kqR0kk4/3e&#10;IakTdSCMxpeWLPTx3orugz7C0xG7DtAdMQajfQPxf0rZ5tr6O8JoAZ++R+YeecSR2fvFI8UCRJZA&#10;p+dNTLDO6+u+miN/3O2fvfSz2aBD3+i3JejjIKH0sHAwutpk0LhAUKJMZaqYuCjrPYikMCMTB+Qw&#10;ZFLZRpLJjz4weTPR3WyzTZt7n2mOj7sxrTeMN5E0azH7+sAHPpBN/qxAEBkvQdBSLgsusGBWtCwk&#10;nuE6SsYMjhLGrK2QtAhC7AaLgFgrsY4GA/cCUqnSKLM8A2uIBCJFER7QMG2WgRgoZYUONuI9lBAS&#10;hCggDGZ0rF033nhDbuggt5E3v8iOOAhKjQDwjMiz8+75yU9eberpq2n//Q/I1hVCUHwawhxkKfIw&#10;lCH/SE4Qnr5QXitF+d03vs/oDZ6DuCKbBCviEGRB/bPSCW0wHnzicccddki7NYMc0ZJ2+9huOexh&#10;ueWWzf3YRIlCQ0b7eu/4Aqm+5OJLsrWOZReRhOgn3mnyZiKCSLLOsLoIqbCtCCK46CKL5l8bj7O0&#10;m8Aoq4QsIWaUq7FnYQurhcBvM1/b5rAUE3bGKXjvQMGzPFdwvNgthJXCj/JFUr8fayZd8jnlR6dM&#10;C8y/QN6GhZUxL6x4I5m8ig81CfUc5CIvtpnxv59IjPzHs71LMj65PNWRtiXrKpHsTsQkiHXRBMNE&#10;tOwzJeL/JvDGvP4hDg1Bo7eQMrpH7JoJiOs8Czo9b2LC+Jaf7zT5OvWUU7J10oI0csikKWKHjSEk&#10;Q73wIvCGMYIwaPAOIpdhtJnUZap4cxsEkSRzWJ0ZTvQ/bYpfxa/ryai999orT4wZur7XcJT/e6Ov&#10;DgQmmEjyz4vFQGh6g0JwPVFSs88+R54FegZlRwAjkVbOOs/Sw5WIdBnkYjiQK1YEJlkWSkLAamYW&#10;QNbMp558Mit21pDezPeDjfJdCId8yzNCTMGY4XFFi9c0u9PIrtXw6oJgMqDbxx1TR1aXIgWsHuqB&#10;K1wdEQa9CcKhiChHf8vjmih/II61j3dCf691TtI+2spkRTs7hlhxHei/JkpWF3+3UTLPP/dctp5L&#10;LBXPPPO9pu/fkSdeNqXVltrRcwYanimYXp+LyRVEOSgauxr4NrC9FClJkzW/9kccs0fiCln5IF2E&#10;D4ul8eZeCgZh0id5CySk0y/iRTaITy0nRQMJzzQ+lIG1SD0iy9GO8U75tFLbGFQWZYryRVJmbWdy&#10;ZgKIBGpn+7sJrSGsybd2OeI95JjJo3Fp8hgWnIruA90z16i5mgnF/Omypv/SF1D2mTb0BUrbhGma&#10;RhEzbJDvPBFksMmKPtDXMyY2Ii9jJr8v53IfduhhWQ9J9BLjBQJpXAvXIQd40RBlXp5w4cezuqVs&#10;IxllO5QWSfJWWBj5p83KpA/opwx0SKf1BD9uJhIDifEmkkgcAc4CY/aC/EGnDodIsmYsucSSaa45&#10;58rxhAqscGLKLHYQpMyqQPArfBsqwwwQgRSHRFmJd3q9UWwGcRAwiDy08zGY6PROeUYirLjmIkAc&#10;bI/CykoBqpdAkBnwDGUyyFllKXGzaPE8CDmXSghA6PTuoYqyLP0pj2v0l6g7cCzqc2zPKO/v61rn&#10;Op13DJEkjFkkWe9Yycq2/S+47sdcy10qNpH7tGzLgYIyGUvGDJdz26qgvMiOfii/FE073dUkljjE&#10;yATI5DGeA2JSHad4WHd4Ciz2EsaCOA8WiQxEGYwTk85Smcd75cF4EV/NbXfXnXd1LCuviHpw7V/f&#10;mJwJ30GGYwV7uyzxHnVtcvGtp57K9aHejf2K7oK+awubqaeaOk8eWOr7007aWJuS4dM2E0Du4h88&#10;//wbZ/+L6A/dgJBnkR/yiEHGV82EgbHi21aGEYduESPNGi+0hUU+dHA8o3xWxaRD2Q5BJBnhbPlG&#10;VpkE41UmDxKe9s1HH807WvDGLL/s8ukrV35lwCe6E0wkWSTj82nQqcPpxNn1t/gSac455kz33nNv&#10;7qg6rVkQIokgCg5tD4CA/3uv9whqFjTqvS83lVZe375vUiDyIyknosGiQcmy4LB8mBUgmKyoyhXX&#10;E2wGvHOuUVYDnkWSZSksQuU7Rjo61cO41M24XAvl9X7bRBIxYa0oMeb6/y6UEs9rr0zhCe1rBwLe&#10;ZyzpKzGmSvi/5Lz+11cySfPbfo6/ndMnWWXIBORSH44+Opgoy9CpjBDn22XqLZXP8hvHOj074Fz5&#10;nt7yUjFpYVJho2e6gwxm0CgnRn1Bv7YbiBCQtddaK+/9VyL6QLcg8hN58qtfqgNGH+54cZ3WJFjk&#10;+eVGfhm/xnP03/L+iu5A2SaIJOOSret4g5BKk3lubt4RSXgRr4p4/eWWXTadftrp2ZpOVg0kBsQi&#10;KWBf51RAGWwnFhcWSURy1Byj0tfv/3r681/+nOOsBD2L+WMRgKioqKw2WAbMnMQ8sUpSymH96e2e&#10;SYV2OVhMzBo0vjgy8ZPcbmFh5H7kUkA4l1l6meyCQZa5yJGVQF/1UzFxoR2CSHKPsjLGCsk2XOs4&#10;C58tRSzCEcoxGBbJioqKN4OeoIfE4iNQrO39IZLGLSPHgfsfmGaYfoa07nrrZiU+lIFQWjRkEZl4&#10;SeQRQrdIFd2Hsm30QVZy3/h/29velo16Fvv5xcuk+BTj//zP/+T9RfElfT6eMVDtPEFE0lYIMmtm&#10;Y2UokyprGiubwE+J397/zYDs2zVqzlE9qzxZYxBCMZZWzUJZUZ1AaQsWFigv8JmrotvjkaJMEmHG&#10;eiP+CgFHoi14QI4l1kcE06rsq666KpunDfo6S+xOaIuSSFpEQzhzdTpeJhMFLl8LUiwqM24I8/5a&#10;RboVZb+sfbOiW0GG0lMWUBmr5KvJPfTVd91Ht+20405pmqmnyfqK/huKKMcpXcQbEmFhvZW/ontQ&#10;thMiyaWNg+EM4l4tELSbju0DxXv729ZADFezzTpb2mfvfd60681AtfkELbYRF4X9MveL/xOo67u1&#10;gpKZUyX/92vgim2cd755s4sWydxvv/3yF0xYNhHOqKROhYvjOr/FJ7Zh8F4rRbt9hWRZLolgEshs&#10;doBg26/LVj7c/OrLMWTbNeU95TMqugPaAkkUisDKyG1mcBvEVkGKcZUMcJ8Us4LbdSYPFuhoY207&#10;lFH2y9o3K7oZPELGn+/si1VnhOit78b/kU06yyIVi+kYQOicTvd0OyLPvaWK7kbZTogkgxMLOy+n&#10;vi1WPOIjGaz8ioMXi8/wtvhii+cPVDB0DCQmiEiKa0Qk7Zg+x+yzZyuhRQRl4ruXWB7f85735FWd&#10;rDA2cGaWRQYtuDHj66tDx3GDWsXYzsDKVwqbdXMoQP6DEAK3P4Fk2x+xDZLVp44FuYh7hjrZGK7Q&#10;PkEkbYfjc4vc2+IlWZv9SpSXLWZMpsQEi18hCPSBioqKiQOrVU30hFRts802Oea+N4tc/F84lT0i&#10;52rGtXAqi3SM+U73DAVEvstUMTRQtlcQSau2GeNYyTvxBHwN31pxpRVzXL4tqyyoGkhMkGvb1iKI&#10;JCV5+GGH5ZhHGwNbxemTZVJ8E9f2ArbtoUxZFLm7BYIa0J4jTqOvjh3HEUkLVyxCYc1k6RnoShlM&#10;tMsWMaTII0Lsb8eivGWq6D5olyCSiKPxoG9us+02eTcD/V7iDmOZRzZNnqzEFysZrrWKiorBh/CS&#10;2DVBjDIXIP3Rm3zl+hXTv96666ZpGoVtTLPylDK6omJioexzJZFkmCi3/4nrIuEWFvqGRZ3lciAx&#10;wYttKE6bL3PFiuUz8CjWSP5vRodkcm/bB9K1ttZg0UQGrTayhUdZ8DbiOKIlSJrSFmcmeNrzhzra&#10;5W7/v6I7oY3084iRNOOzQ4FYYQrqlZdfyS4GA9evvmtA28+LZcQ4qNbmioqJA0oWEbQjBo8WQmnB&#10;WyevFn1mZ5HNN9s8h6zYZ1VcZSxWqDK6YmKj7HMRI6kf90UkHaN/gkjyAHclkRT3xd0MZQEisbpQ&#10;tCyXtv+xpxvly2LJIik+0FYM7fsC/lYZfvn2xZyxbhICVjQb8HHdUEW7zBVDA9qsJJLc2vpkp/3p&#10;XGvSIwbWl19sks26zrVWUVExcUAf2e+TdZH+YZCwopV10t7EvAsXXnBhjuFfeqmlczgK3cW7FrGR&#10;FRWTAiVP4K5mkRQq5cMSjBd4Utsw4f9hkbTnpH4doYQDhQEhkuWXbWQaI44CSYiejbRtOm77H4rW&#10;M6xu5epjlbS6CEmMiupUSM+1VY7POJkhchVykTsOA1kxExu9lbmiu6HNgkiKhUQkYx/JaNMysahf&#10;ffXVOZ7YgjFbBdXNqysqJi7oJF92sTn3vPPOmy014vcZNWwN5OMZCCYPw+prrJ5JJI9C6JqKikmB&#10;0COASPr8Mv5kJ5CwSEptMGDYJYYbfNNNNs2Gv4gNHggMjGu7n1+2yYp2zjH77Cmslds2ecWSDWAK&#10;9je/+U3HwarQrre4BgMX38KiWa5srqiY2NDv2kSS+zqIpL4c/VNynHsMkdTnTaYqkayomLigf1gm&#10;WXGM3QMPOCB/3UV8swmeFdr0mpXdYvqHw+4KFUMfoUeAVfHUU05N6627Xt69xkbjvRFJff2iiy5K&#10;66+3ftpum+2yBzh01EBggoik7zvaVb0/39pGJFkkLUGnaD2DdQapNHg//OEP55mgfSE9m3I2a3SN&#10;AGmfejvxxBPzfkhhnhUjUMarVFRMbOh3+mp8a1sMcEkkDeron1JJJJdZZpm8J2pdcFNRMWnAQGEL&#10;ILuQ+BiELdlYKu0sQr9wCdJDxm5FRTeBLuGh1V99shNXCj3TBj2EVwkrvO/e+3J/p3cGql+PN5GU&#10;EQGe733ve/M2CgYedCqIgejTVD6Ub8Xqbbfdnp/hOp+eMiO0DyWCaKsgM0Gk0ervcz/96bxfJXe2&#10;uDL3W5xjlliDnismJaLf+USgiZIN9/VPq7GRy7JvBqE0Fmz3ZBsR7jSb0JsoVVRUTFoYn/QSchme&#10;hIqKboU+ypvFUPfPhguFjukN+jbyiHAO9Gdsx5tIMqPaj4gVxvY9Vl2DjLUzp6AsL5tuskne//Gh&#10;hx7MzwCF57+/5pprMiHlskYY52+UMgvmoosskq08jnEdIq9IK4UMnd5XUTExEH3PzNDecrb00b9Z&#10;NcIiGSkGuQEsDMSnLwXwCw8ZSttXVVQMJ8T4DMT/41j7/xUV3YKyb/anj47r9eOC8SKSlCIrCkJ3&#10;8cUX58UzvkXaG5BGn+VBFm2NYsuTdiE8016Sl112Wdpzjz3T2mutnZZffrkcR7bhBhvkfSpvvfXW&#10;/B7XVlR0C1jGLfrSv7m4BeX3Zi2PiZOQDhZ31nhbMcTEqqKiYtKgHK/tcVtR0Y0Yl37qOvpHGui+&#10;PV5EUiaYRVldLI7hxutrCxPXM6kKWJYo2U6IeBX7fPH9++qA1UW+T0zZ/rF5j/dWVHQTDMx2/+5t&#10;oMbYMWZ+/etfZ1LZ1/UVFRXDC8Z6jPf4uzw2kBis51a8FUOhrgcrj+NFJAORqf5krj/X9XZNebx9&#10;rqKiGzAufXRcrq2oqBg+MN5Lq1D8Hf8fSLTfVTG4GMl1PcFEMipubJUX10q9oXxeifLesb2nomJS&#10;YFz6aHmtVFFRMTJg7PeV4pqBQKdnVwweRnJdTxCRhHGpuLFdW56Pv9v/r6joVrT7bF8Yl2srKiqG&#10;B0wchcFYYyCsRfIhDitpxUkPlEzwDM+z0NX7BnKFbsVboW7Vs/oWqjTSDAQTTCQHCzGgauevqKio&#10;qBgOQCDF/fv4hg9q+M63r77dc889A/rdfXrTbhCPP/54XmsQX42rGBxY3/Hd7343L0C2UfhI+8hE&#10;1xLJvmBAGHBmWWZdkfzf8YEmoAP9vP4iyhlpsPIRzy3f0y0o89VteauoqKjoDSFX6SWLSH069dBD&#10;D01rrLFGWnDBBfMnGe0969engrfddtv89RFfcJvQBXj0IXK655575vTtb3+7xyoZqWLCUNalvYSP&#10;PvrotMUWW+SdaViaRxKGJJFkQrbFipnWfffdl7dSuefue9LDDz+cB6FZn0Ez1EGYWNnrCwtmq8qN&#10;TA001JWOr+5sYxN7dHYDzPR8XcLKfXXQ1+4AFRUVFd0E8trOJrYF22ijjfL3u33dbfnll08bbLBB&#10;3nt2tdVWy8Ry+umnzx/kOOyww9JTTz2V5X1J+IK09IbyPCJ544035g95eM+jjz7aQyTbk/LymfGM&#10;8ligt3P9ub5Mgfb/22jfU/4/jpXodK7TsUB5rtM15bFOf5fJbh177LFH/lrZpz/96fyhlfLa9t+B&#10;ONY+Dp3OdTrWDRhSRNLg0ED2rTzhhBPSVlttlQehb6OuvNLKaYP1N8gbll933XXZvDwhszr3GWxI&#10;FUFgxoHETMwG1DmRZJ+i9OWUX/ziF4NCkAksm2gfd9xx6VOf+lSuu26AurZNjv0Zbdxtj1Ht0G2D&#10;qKKioqITTNCvu/batOyyy6app546f8HtzDPPTA888ECeuNs7GWn02dRddtklf3jjox/9aDrooIPy&#10;Rz7KiTO515fsK8/TE1ytZKbE8BLkcagQyU75LFMb7euhr+vLc52uKY91+rtMYiPxDiSSLqW3ymvb&#10;fwfiWPs4dDrX6Vg3YMgQSRXHMoVQ+Sa32dvss8+eB6hvdfsdNeecebAutdRSebD6jCPyOT7wPp2D&#10;NdCm0SyfCKWOOpgoO4oYF5tWc3/su+++6Yc//OF4l6cv2A/0i1/8YibkXCy+ORuIvExsxHsJ4mOO&#10;OSZ/UtD31Vlo49ykyFdFRUVFf0A+IYzrrL12/vzvBhtumG655Zasx+gWZI8+QRbFMD7zzDN5Mj/N&#10;NNPkr7mdffbZ2XASBIlhxLWdyJJnOVeeZwQhLyUxe445R4fEde5zjg5AftzT22KReI/rLQ5y/Z+b&#10;+1zveDtP8Z6ynJ5fvqd9XyDuL99V5q3TPfEOhhHXv/7HP+b8ecbY8id5dtSDZzjvmZJzkQ/XtJ/p&#10;GuELPpjC2OFe8BvldI3/K4drPKe/ddCf9pmU6HoiqTJVGhKHRCI6BhqTPZJ12223ZQul3wsvuCDH&#10;mUw77bT5043iTeI7xp7TqbE6Ia41uFnDEFWxLWaQ0ej9eVZ/rysR90gEDmEy44wz5tkq92500LFh&#10;bO8uz+ugvoXuE5RcK4LBwXl139dzxhfx/t6eHecMIC4allLuobBI9nXv2DC+91VUVFT0B/QEUnHq&#10;qaemySabLBs3xM715VEha5/+7nfTHnvumaaaeuqs4xBRRIKXiHfqa1/7Wp5cl0SCTvDBDnqQwSPI&#10;p88Yf/3rX88WMvrTe3m5hIB5rvMvvPBC1qtHHXVUdqmfc845+Tl0H5RyFoER+kQOH3f88emwRiee&#10;0PxeeeWV+TlIWcC1DBKe5R66TP5POumk7F1CmFnwWGQ76TRlZlGVN4YEeTvllFMyEZfvuKesS4TZ&#10;++jMT37yk2Pyd8IJ2RDky3ryFPB8+VNfPn4i/9dff32Oc/QuzxAOQP+oszvuuCOdfPLJ2Tt4YvPM&#10;mxqdJNRKO8fzLGxSRuVFRNWH995+++35mHx7n+cc2tTB8U0dWHTl3ZG3dn0zZOk3ZR3Qh55Vln1S&#10;Y0gQSRVqQIgx+eAHP5gDWu++++48q4uKlzSeVVNiQiaffPI8ELkNdLq4pkTMXtodOa7VgZBR1s+t&#10;t946zxjjXPtZoFPpUOX7Ol1XorwHyvtYJJnKuTs+/vGPpxdffDFf71r3lAO3jfLdhIrr1WMcK88b&#10;LNwfyy23XCaT6gycL4mkX8+RSkHWH0SeO5UznlvmL+B6gtOgJSji/k4on9NX/uIdftXh+JSnoqKi&#10;ojeQK4jIlltumf73f/83HXDAAdkQQOaQNaW8cSwSnXZnQ1oswJlnnnnSJZdcksknfbfrrrumffbZ&#10;J5OLUg6SXw8++GDaa6+98nnym55AOh3be++9s5vcO5EWk/K999o7rxg/44wz0jrrrJMNNDxfCyyw&#10;QM7zDTfckPVf5Is1DiFFApFi18mjtMIKK2RDC4JKnwLjBEPPzjvvnMnP+eednz6+++5ZxzBWzDH7&#10;7GnllVfORLskofEuhJAHiqfRu8SQLrTgQvnTyaecekr6/rPfz/e4Xl1w3ftcs5hTz5diQZN3IoDW&#10;VMR71OkFF1yQDTSHH3Z4Qw5PTNttt11acsklc72LY91t992yp45u3GmnnfLnmj1vrlGj0lprrZUu&#10;vfTSTODVq+cde+yxmScg2qyT2vIrX/lKDsFTB+pbHKX8LLboommuuebKzzzxxBNzHWizqG86GekU&#10;qidPyqIeFmp+V1999UyQn3766Z7yTGp0LZHUOFGpGkVlzzLzzJno3H///b0SCoPKDEQH1AD+1iie&#10;o6F0dLGGBpZVbSyZBhyS+JuGqAQJ0QlKVwNS+tWvfjXPrLzD8yAanRvdQLIyT/7MRAzE6OwlPN89&#10;ZpnuMdtxD0FjJhhl8y4zRAHaOqBnOkZoyLd7nm/uicVF3hPv8g5mcDMXAk2+lNfqPTNWZQgEkVRn&#10;iy++eA+RBM8xsA3UmHHJrzyw0BIY3h34d5P3Pzb5ebW5Xl4NMPc+9NBDOc+E0ctNuf/SPFMezNof&#10;e+yxnD/Cw+xQvcUz/XoGEhnllCf1pGzaUv4851vfeqqnnGaz7mnXv7/Vr3eoT23vHnWkPTzL8ysq&#10;KirGF/QMEoGgffjDH85b/AQxI19KmdTGKy+/nNZff/3siTriiCOyjKPHkAnPYywpJ8t0FeKH4Fns&#10;QY6Scd4fxxhiyE7yf+ONN05zzDZHWrLRpRs070F0Dj/88GysQMA+8pGP5PeT8aAsZDRvHxf9TDPN&#10;lLbcYsu0z977ZOImxOwDH/hAJrp0hLzR2QcffHC+Vr6tZdhyyy3S/g05dHyV0aOzpRZpY6xhMQX3&#10;ksWbbrpp1rvIExK3//77p/XXXT/NNMNM2bDC4ijUC7wLiXStvAt927Mh0Ac09zAqqccPfehDuS7D&#10;GMM4wcLn3HTTTpfJ8A477JDz5te7GaPmnXfeTHg9x2QAuV2u0ZOTNeUV73rrrbfm+pGHzTbbLOft&#10;+OOPz21GN55++uk53E4deI5rlMW7EUL5FcYg//QVeB5egNC713l52rsp0/rrrZfrVBwtUo+j9MaF&#10;Jia6nkhqdCZonX3mhkgKQkZQnCsHY/zf9czIZgAaXkMHOTCQzezMTmzBgDRxgftdb9310sknnZQH&#10;GvKBiDD3G1jvfOc701RTTZXvQWiZ40EDIjCEhIZGxMTyIbs63mmnnZZnDQhd5PU/Tf5YGr/85S+n&#10;HXfcMd8jD+4xKM1a5F8eXIdIzjbbbNkK+5nPfCaXiat94YUXzkR5y+Y4Ehim7qgDHZnr4GMf+1ie&#10;AS2yyCK5nDqv2SNCh0Cql96IpOfIg0DwjzVCwkrDqDPvNijkCQGLmZHBg5wdeeSR6Zijj8mzM3km&#10;SNSlcpohaxeEzyzO7M4zJULOTE954nnM/wbN5z73ufx/9W62ZsCKheU68LeZtXx5jr+dQ3YJp4C2&#10;0MZcLOs1g1J+XK/sBJb8KnM3DM6KioqhCeTuvM+cl61OiBYZRQ6FjA590AkmyXvusUeaqSE5u+22&#10;WzZSkMF0CzmFaJG3JZG86aabspwno4NIkpvLL7d8WnH5FbO8J88RD7oEIVxqyaWyx4uF02SfXkNo&#10;6IpZZ5k1hzu5h74lX+kheaDvTPjJfXrywgsvzGSHwYM8j8WpdACiJCFPX/vaffkeZE4Z6EiEzfZE&#10;joOykvXe5TwdxlrnvJCrk048KVsFWU+5fNXDyw3xRmLds/3226dvfvObuSzuQWy5hZV33XXXzfrf&#10;PYik/E055ZTNuclz+Vz7yquvZP2AqCJsCCgro/aTN3nnWl5k4UXS3HPNna2u9Ccjh+tYMukW+tfx&#10;c84+J00x+RT5/cpJb3mGPNOT22yzTa4DJJ7e1y+0BaKp3+AcJgmMTMqDC7EiOzf33HOnsxodRydO&#10;anQ9kdToKtIAwep1Hg3UHozxf/chCzqfDoGQGFRYvgGG/Oj0BqQZFjJn9qVTmNFoQJ1AozIfGziI&#10;pMZGPDSijgAa3KayZn1mLmuuuWZ+JjKko8ciGQMghMgfGiHBpG7WZDa29tpr5zwYNMghUqNT62g6&#10;O2JplqODGgiEgE5n4JjhzDTjTHmRjAHHwqf8BjLShby518xJh918881zXnVCZnyWRfUSRNLMFVGU&#10;X3k1Q0J4vcdCJu8xUCVkVp6QwzDxA7Ju9myGp57VhTphUTUZUMcmBMovP8IVuBckzxffqq0NVmVR&#10;B7HYRl0qm/b0DvWNOHq+8snX7rvvnuvUTFN9mlAoh/JoA+4N12gvedcf3K88hL76ueiiC7MrvaKi&#10;omJ8QKZy25K/9BYiRwaB3/i7ExADk31yklzjORGrTzaRq6yDbSJ5880353NcpQgKGeke/ye/xUSW&#10;RBKBokMQQc+R5AmZ2nKrLbMcNhGnS3nvTMwRNflqx08iWCx17mEUQDIZbxhiEKh555s3E13HAu7j&#10;YqdD6IUfNPoWeLyU0wSfTgpdDzn/338m6wEWOQYKOpgxByH2PkQx6gXoRO/WDuqCnqQHWBBZYekJ&#10;72MBDB3tne6hH9xHB3tHgK6ju3AG8Y5Iszajf5A7Osf1ynv2WWenqaeaOusisaRhVJLco47pSRZY&#10;9azdeBrpQnWAX2jfErhJ1MHmjf5CMNXNpETXEsmobAMG8YpYB4we+ekNcV85OCRWJg083XTTZRKp&#10;4xk0rG86n9gSBEvsghkNQsS0byZlMCAayBlyqgPoJAYqV8OoUaPybIOVzSCXR0G7SJnB570IrXwb&#10;0Aa2zmMgEwCIm8GPxJrVETw6MhLF7E+gmNXpvCxm8kwAfP6yz6dVRq+S88dsHy5rbgzkWGwnK6fZ&#10;rHwpDwuienTO+3XCIJLKgsjKj7rTsc2IvRsh5CrxHPWmrAbO+9///kyEHQf1huwjalwXhJb/m0mZ&#10;hRp4yvOud70rD2D/5/ZmuUVItQ1XkJACA1QdmB2qY3lBCg029WCgcT8glNpT+dSLgGzlZkVW14Sn&#10;PoCcsyjPMMMMuQ4I+vvv/3p6rGlvwdPqQ70guSYv2iv6T0VFRUV/QT+QL1meL9A3kYz/xzHyOIik&#10;SS5rFF2z5FiIpAn42Igk+Yi0yBe3K0ua94audN6kn4y04ARpFPqDCJGZngnlPeQ0gsZIQHchg55L&#10;n9G3jCTIZRuMMq4PIinPYkLJbUSKvqXr6BtlZgRgDGKxJPfJeDKfnCbbGXhYT/3tfe4RTiUfiHPI&#10;9SCSPJNzNkR2i0avCrdSHkn985bR3wwYdF1p9fvVL3+VdYV2ZX1UfvfQh4wRJZFUx3QKPagcUWeA&#10;VNJ56o1+pW+VxQIj/GClpu1YiOnOqAO6WR3QifTr0sssk0Md2mRzYqPrF9sYMMgGkofMqUwdoS9E&#10;J9cxDR7/18kMbDMmjYN0OS9pcPGPzMhmIIiIBtXZdGYmbkHDBrT8SDEreN/73pdJqMZG4jxP/ljO&#10;dCIDiSURiTKTQZDEPWzWDGaE1bvjHp3fe5AmBNKg0NEIFAOOS0GeXC8PrGbHHXtcngmysimjga+c&#10;6svAIVSUJe5hbQ1yavak3J7p2UEkDV71p9MqG0usweQ5nuFZyoogejciZ+CB97NisrYqB4LqnfF+&#10;dUiwIafItxml4xIrshgVgkTdOodImmkuMN8C+fogkt6BSBJ46jQ2K3dOHtSbGaV6QFQdJ+BYZ5Wd&#10;wDL41bv7lMeANODN9Agf74/+E4O/oqKiYmyg2FmTyNjZZp0t3fbV29Lf/zEmtr4tT9rHyC9kbpaZ&#10;Z8kubpN9bmrelwklkibsiCTyQg/QPxDvd57Hi1w1OSdvWdKUAyFkLYvrgxQhRHSZ95P53ktuBxkW&#10;MhTxjCWCSHIJR7w9EkanjppzVD7OkCMUSmL1lDeeto98+CN53QKSq6zy4B302VlnnZUNK+6hZ+eb&#10;d970jre/Pd/HQFMSybkb4rfdtttl8qk8Er3AuEQXIpPe4ViAPtt1l13zwpeSSPLyKX+bSOIPjCCI&#10;YrwD5BkXUQeIpLpHwOVf/XsWks3yqiwWTkUd4CriUrUtYlnmb1Kg64mkRufqRQh0hHLlVW+IQVEm&#10;nVRnQQBVukGlA0o6ldVZZlzeE6TJIBL/YUZhZhimZwNXzITGZA00cDzfuX/+cwwx8bcGDnLmmayZ&#10;OozBpbP9qblH3lzrV4dkTRR3YWAinqyxyK0OhdjFs12vs8b2QARPLD4xcA1EMzfPdK3yRpm5SpBy&#10;szQdHWFCCrm2g0i6h0AzwBFU9RH3I12/+fUYoox0cXsoK4RF0sxMfRJ6rvc8SRsg1ma4XAa53t4Q&#10;ishgWCwNGNcGkWThVMZwbWsvFk31iyB6h2foLwawGbJZbRBJ79GWBCJrrTJ6juv/0Qh49cpqre4N&#10;YvWtDeK58l5RUVHRH5AbyB/5ZKcRBgmykRwJMhEyMY7F34gjmUquc/8yevAGkc2IJLkURNL1QST7&#10;49pGVjbbdLO00AILpYsvvDiTmYBnBZGk8xBJ787yvJGbCCgLYFwb76cb6CbylqtaXslpk3G6i3GE&#10;kaCNkkgigfQwj9F73/vebExAnOkpz1WG0dLo0WmF5ZtyrrBiJoveS8cpf+hW1tbFFl0srd7wBQtW&#10;hDqJdWREKC2SjBZzjZorbbvNtrnOo13aRJKufzOR/GXapSGSC86/QDqpyW9fRNI6CUSSoUfdRp1B&#10;EMmwSDIkhSGIDhJOR8dZ16D87URfI5k4UbVIjgUGjA6HmKi8iGXoCwaMQYuYIAeu13h+DQyWpyub&#10;zv7pT5+Tjjvu2LzEftWmwyJFOgJzeBBJRM6gEquCCBqgOoBZmo7+nve8JxM38ZT2hRLPJ51++mnZ&#10;/M36qHMjPmISNT5LmcEpn/JV/pqRIHY6J4skV7SBYUaD1Hm/5HqkMYik2QriqcwsiPPPP19eqCOv&#10;8WwJlAtRQiQ/0czKDHKu4pJIQtSZZ3LXsy6e2bTF0Z86Oq/YE6yt/N5npup69a6sCJv2UmdR/5IB&#10;i0iyJhpEBmAQSfk3CAmfsRFJFlT5XX3V1TNZDSHgXW0iyRpsYBNS2sPANQAR4WOOOTodc/TRefsH&#10;gsmA5q5nuSZM9INy8FdUVFSMDfQWBY9cvO1tb8sWpTIeMWQK+SLG0GSX/CO7eMSEcpFT5ByZKiac&#10;m5VMC4tk6A0ynqXNxH2giCQiQ3+Qtwjx3PPMk+U8PRDXRhmQGHrZ++nPa6+9Nsvt/hLJbd4gkib7&#10;DAmIN/JE96mLG66/PhNACWFklHGcbiHXEWueJCSWcYeVUL25ll5ieaUH1IO80RHdSCT1D89ikXSP&#10;OmDVZmWN8kva2jF1gMvQ5/rDpMSQiJHUKQwi5EPnCHIUDVLCMQ14x+13pFNPOTUTJOTMwML4DQ7W&#10;RTM+e1KZrTDZY/6IlY6gkbLVrRlEOmFpkTQYvV8cg44m1g+hMcg8EwGR/G32JN8sYPKtEyORZqn+&#10;7pT/EkiwWSEiqSMGkYyyI5I6HSJJUBFEBoQOuPDCjaC4+KKemUrcAwSTwc0tzYXsuQSV+MQgkq41&#10;sHVU8Z6bbb55rivlQgQ33GDDXBbm9fWa/3+tETDuCSLJtW3gmjEauIEgkgYoC6EBqE4NMBZVgqQT&#10;kbRwiWu7JJIE11prrtVDJL3fOe2vfs3QCRDnPdvsXmwNITl65dG53cv28ivPJghcKoRjtUhWVFSM&#10;K8gMsou+IXOshBZOQz6SJZHIP2FBJrbnfvrcTNrIesYHk32xceQwwwMvDmIYRNI7wDNM8slj55Gn&#10;IJKIJ0vem4jkZg2RXLBvIkmnMFIgNvfdd2+W10sttXTWE3FtyEXXOE5G03fIpmOIJN1lIWVvRFKe&#10;GWlCt6kjesl6gCeasnt+CcTbKnOLMZFP+oAuQCKV/YrLr8gk0bNAmXnLGKLoY5uOB5E8pCGSXNuI&#10;5MsvvdW1rcw4BwOQY4FfNkSSa3vBhgC2XdvtGMmxEUnl5SIX71nGSDLEqANGkGjnAJ3Eq4hI0lHB&#10;hyYlup5I6ggGmjg8nUXD6ATORcPH3/GLgOy/3/55VZUG1NmQLLvwx2rdbZvOyxJl1sN6ZfUUEoF4&#10;aCANWhLJsEiWRFIny1a9T3wikyJuUe5ayXPNJsw4PJ972IIOMzAd1AKYdt49W4dEIJFflkDP6g+R&#10;DIuksiNE3uP90cm8QwL1F3tlEWAGZGmRFO/pPQSW7YO8f+mGaLOKsrwqE7KNmHm3T4Dd0ww8GBuR&#10;lL/xIZKdLJKIpBno2IhkhAkgxPYM4xY5/rjj8yCOtvKr/ZRNfCVB8tMmPyGQKioqKsYF5BHZgxAI&#10;gaLDEEVyjdxDBpEQFi+TdO7YJRZfIstUuoXuIU/JM+5iZFRCbBwD8oleIC95W8i8sEh6l/+v3JDJ&#10;IJLICtLCCkb+tomk83QNnUfXOv/97z+TrZizzDJrNjyQi8iM68n2iO23HsCzhY/J3yEHH/Jfi2Sj&#10;Y9oIiyT3s3sgwsGQ5gsuOD/rOPn2LjqZrLcFoHKpE947hNd76OhSF8ijbYB4nrjKEUm6Xd0EkbS5&#10;OItoJ4skHSVpH2Q+IE+7NGViNebl0obOMzYxRCGXiKS6U4fas88YyTcskqF3hbdx6asDvCR0XpQJ&#10;IeVFNUHwlZ2YnExKdD2RVOlM/6xRZiq2i3nuuWd7zulkkRwzOM3IWKo0IHelTn37bbflAWU1lBiE&#10;Z5rOj7BpJGRFnJ1BgHiwHpZE0nN00mhoHQBRMQNyjivcM1xfJp3cjBIB1dl0EPfYSofL3DuUwWCU&#10;d/k0A2GFNKAQPNdZ+V26tqNuSiKpfhCxn//sZ3lvSTMje3rp4K51n6Se5IuV1OByDZKbYyTfiOf8&#10;3ve+mwcTQaO+EMwvNMTNYPNOZZVXC17kDZE08LxnYhFJRL4/RFL+zNoIDgJlzjnmzANePTsWbcU9&#10;4Pfll8dsEm9RkBhW+35WVFRUjA/EvNEPLIMskzxfFgcyjthNQjIp33677dP0002f3vH2d+RwIRN9&#10;cog+41VCDslTOpClDykhaxEwk2DE0zZ13sMiSA4yVpDpNtCODcndZ5EK+Uy3dCKSQrIYGZAk+gMp&#10;omfolLnnnifrTzqN/uS+j492eGas9KbvGHNmnH7GtMP222dd1gaSRa6LvWRh8346xrY8dIDy2svS&#10;vd6FlHNHs9YiWWEpFH9Kb6tbRgA6SggbwkWX0gPhOWQwoR/I/gMPOCDNNuusWV+2iSQ+gLSzsGq/&#10;NpHcsWmfeeaeOxungkiyIDO6qDfXeA/rpLphlVVn8Q5Q93SgOtAmdKU6YECyKjsbcJr2Y/BQP+qA&#10;rqMPEX15U95JHR8JXU8kJQ2LnKg4sx4d98UXf/ymayIhBDoi96XBZQZiAF3cEEINL+BW53dtQIOa&#10;veloiBMSp7ERCw2NqBlciJz7zApiha9Bb5AZbG3ogAKJNbwBj5wghKyYiF903sg7q5lNUs3SPNMA&#10;MmMxSHojkgYu0zmShSAiXr4x6lg5QCOpS3Vi0CsXl4RBp34JHQTPDJSQYnE0CDy77ZpAggkwwpGL&#10;OLa36A+RFAYwrkSy7dpGJG22u+Yaa/ZKJAlVVmyzcXkgWEM4mGW2YQCrT/VGOL3WvCueW1FRUTGu&#10;IDsQK14pusDEFgngFbPKmYykp+irGZrjszayz99kFFnIiIJM/qIhEZ98Y99DZNLCU8YNxg+TaQYW&#10;5IosDoukd9J3rrVIhpwVh4fwkL9IWhBJ+ZSQL2FSc8w+R554I0lkJ3dyjilsyCQdTLZ6l3AouoaO&#10;orvoG+/+wx9+nw499BNp3nnmzRbO+IhHCW5/ZecS9oU27/cu+pm+JbvpY/lnsYt3KSdrJn3hXXSM&#10;Z8iX/OW9gZu6YSyha9ZdZ938rIi9RNzpziOPOCItMP/8aacdd8y6hqyX6CQcgKFCsmq7JJJ0Pff/&#10;4ostnslwEEmWV5Zex8K1zaLo3TyGnVzb2oAVWpsgmkC3Pt7oNO9Qr8qsDpBN+UGk6Vfto39o10mN&#10;rl9sAzoLEsaFPGMzyJCKTx7+yWx51HF1UqTLDA4Bw/ARIGQEudJwXKFIhFmL2BELWZBO1jizQzMG&#10;7gcDlcmcaxlpCdc2coEsEQryoyPqMNwJOji3KKLnuQiioFiDO7a5kf/fN89kxWP+lhedzAA105BP&#10;eWQRNCDMQhBLz9WRDCxk1Ltj0LvPgCJ4uKCRPZ1T+ZQzBreYR/lClMy0CDQLi7hTCBYDR4fmWiHg&#10;uCqU32xK2Q1ixAupM0CUBfE2UH1HlstAALABoH6QPINHpycUEO+AuuHi8R5lMwCDSMof17nyqzNt&#10;ow1MDAgUZDoCixG9vKpv9Co9cSTqRP0oj/zFoCNYvUM92OsL+fVrRusd6lnbaY+8XUcj7IUFEBBR&#10;1xUVFRXjA/IDqaA/yGNkhluUjJTInOWWWzbtu+8+6exGf9Fz9ABDBRITFqeHHnowHXTQgVm2Iyx0&#10;iGdx9ZL5rG8m93QKeUf20lES/RgyliWSJ4qVspzky6fzvFPyQObTJ46T4QibhaTkqvwjM3Qt+c8K&#10;F4uJ4C9/GbPP8uGfPDzrA8aKNugi+aDr6LKQs8orb8KuGHe8h85XZsQQAQ3i5w5ymnGEFXeRhmQy&#10;xAjFWrMh2HSH8jCKIK0IsPx4Hx2NTLLq0TPeL9Fj6vCEE07M5eKhcyxAN37h81/IX267/bbbc36d&#10;p0N5QBmQXKPOtJ+6lAd1G/UDzn/j69/IdcCookwB9f7gAw9k8i7fyq+ulY3+tOi1EzmfVBgSRBKQ&#10;h282hMGH3/OsbJpp84IJhMN+VUgjYuMccsd9iWj+dxA+lI8hRhoCYdGBWTfFSGgslkLbBCCVZnC/&#10;bjo/4ofE6Mz2nUI+ECowUF3LRYwY2XOR2V+n5cJGiMQrhjCIgWp2gqyYWbkHgVEGJnik0MwGmWPd&#10;E7+HeCpn2yJpMBhU8ueZzuuoSCkrnuNBQs1u5Stc2mEyJ+AQL8Hayyy9TFpisSWye0Mnj5WA6pNQ&#10;8y75MTiRS50bUWaCl3+kHpHkPiBoxHkQPm8iki++lD9HaRZ2YSPQSiJphom8qhuLXZBOA1xZPC9b&#10;JN8gkhEjqS3bFknlYZE021cHiKR7DG7HCWJlkj91os1YXQ1Sx7XzM8+8dQPdioqKivEFGUUGke2s&#10;YsgFuYtw8ZqY0JKVfhkIyD1kK3SYreXISNYyZIgMZARh1HAfd62Jfugast05x5x3DHFE6ugOcrIk&#10;NuA6+k0e5LV93ju4mHl3TOblXfhWTLoD7qO/PMfzyN82PF8+yPj2eXKc8UO98JohaYhfrGx+U76a&#10;9/69IXKsmrc2hFK+Lm/q1r1RdrrEQhv6nH5TN3SV/LXfTx8hcvL2i1/8vKnPv7zpffLmHvnzDOeU&#10;3bGoN9c47m9tpg6iDQLO039h1HK+hPPaCneRb+W6vqmDb3/rW7ntlLtbMGSIJGh8cYqCWZnzmbHN&#10;6BCt+EUuEB2dSCNFBzAArPQS+IyUIA1mO6NXGp123233zPAFsHqm57BsamCDhAuBZcuM6BOHfKIn&#10;MFhjIjFIrGfFjMHzEUtWL2RMB4sOFKZ7M1PEcf6GjCGU7mVhQwgRYB1ZJ3U/sorA6ZA6uWdJUaad&#10;d9opW/d0YtAhmdGRRzMwhC+S/HGHEGLKp34IHgJL+RFblk3HzZDMlBAyRFo+lVP8qTidM848IxMw&#10;RNJ7rm6Ei4FjNum4azyrHKQEm0Uv6szMTTm9S1JPBJPtlFiCCQFCQ1497/ymjH98Y5CKyTQTV49B&#10;oNWJ+lEeEwHvR6LVhTy4hnCwdZNPS2lPrg11ov6Rf/d8+9vfysKjoqKiYkIR8joSHUCukXcIBMJF&#10;t5Fd4JcsD49MHAd/0ztxb0zEgXzzd8jC9v/jmjK10b6vE8hXuifyHsS1jfI5vZ2P1Om8e9ULEuZd&#10;9GGQsUgl1Cv941r1U9Yp+S+vnhXH+8rfmHw5R9++uR5c2+ne/h4rUZ6X2nCMjoz6jjrodO2kxJAi&#10;kvCPpkMgOAKKmaSZnlmVWBa5I5njmfFVfgkVr3MhGMiR69372Us/mx568KFsKRSjgMA4x4qoU+p8&#10;3iUegQka0UFGAhqVGZylyywSSUJ0kR+EUcPrKAGdiRlcHpFA93AXIH1mXmZLBIXrDAzk0XMQMgM2&#10;OlB5XjxFdms35+OcfJmFsaCyJMqXjd1ZIbO1temUAcQMwVN+RJ1wAs9XLwif2EH5ZL378hVfztc6&#10;J28sqtwqPjWobJ791JNPZgJXknlQBgHm3qMevVt+I8+eibwz23sWAaAcLJtBSj0PyVRXZvfeEc+Q&#10;PFMevD/aIPKgLQiTRx95JH3+ssvyqjflMnFA2pFSG5RXVFRUDARK2SSRRaVMjGN+4/+9IZ5RXtvp&#10;b4j/l8c7HeuE3s453s5rpDb6OgdjOx/1FNe0/9++rzxepvJcifY1bfR2rryvPN/+P3Q6ViLO93ad&#10;Y/2t70mJIUcko2KRBTMLhMHsDRFCwIJotCs6Kt99ZoNIjOSeIDMxa3Ec+XDcsxCqeI+Zgf8HIj9I&#10;j3OucS3ChLTEewPxf/cgTnEPkusZcU9c67qYscS9gU7nA3FOmRBi1seooyhvXFc+p9P7lVe9eAZT&#10;O5IedeP58u64Z0c+ymfF86A8F9cG/B35iHNjOybFsUCn8yX8/99N/pUDIVWucqbXvr6ioqJiIBCy&#10;qZRlcSzkTvx2QnlPmcpzgfJ8HO90rBN6O+d4O++R2ujrHIztfLue2v9vI463U3muRPuaNno7V95X&#10;nm//HzodKxHne7vOsf7W96TEkCOSJca3cvu6p7dzvR0PtM93uqYTxvX68UH5jvZ7Oh3rhPL+8vr2&#10;8fJct2Mo572iomLooZPMKVNc0xva10cqzwXa5wOdjrXR1/m4v506oT/n+nO+nTqh03VSea6NTsf6&#10;g3je2O4fl2s6XVeea6duwpAmkoHxqdjxvWdsGKznTijGJ18jBbVuKioqKioqxg+VSI4D+nP9YD13&#10;QjE++RopqHVTUVFRUVExfhgWRLKioqKioqKiomLioxLJioqKioqKioqK8UIlkhUVFRUVFRUVFeOF&#10;SiQrKioqKioqKirGC5VIVlRUVFRUVFRUjBcqkayoqKioqKioqBgvVCJZUVFRUVFRUVExXqhEsqKi&#10;oqKioqKiYrxQiWRFRUVFRUVFRcV4oRLJioqKioqKioqK8UIlkhUVFRUVFRUVFeOFSiQrBgXx/epI&#10;//nPfzqmON8J5X29XRNoXzu26ysqKioqKiomHJVIVgwKgsz99a9/TS+99FJ69NFH05133pluvfXW&#10;dMftd6QHH3ww/fCHP0yvv/56D+krCSBC+Jvf/CZ997vfTT/4wQ/SH//4x55zbTju/AsvvJCv//Wv&#10;f53++c9/9np9RUVFRUVFxcCgEsmKQQEi9+qrr6Y77rgjnXDCCWnbbbdNq6++elpllVXS6qutnjbf&#10;fPN0+OGHp2uvvTYTzb/97W89RFL617/+lb7xjW+kgw46KJ122mnp+9//fiaXneD4M888k84999z0&#10;iU98In3ta1/rIai93VNRUVFRUVEx4ahEsmJQ8KMf/SidccYZadFFF00f+tCH0rTTTpsWWmihtPzy&#10;y6fFFl0sTT/99OkDH/hAmm222TL5e+qpp9K///3vfC8C+Pe//z1dcsklaYYZZkirjF4l3XPPPT3n&#10;A0E6Hb/77rvTRhttlGafffZ00UUXZatkEFK/FRUVFRUVFQOPSiQrBhSI2yuvvJKOOOKINOecc6YZ&#10;Z5wxbbbZZunMM89M119/fXZv33jjjem8885L22+/fZpjjjnS1FNPnfbYY4/0zW9+M/2jIZBBJC+4&#10;4IL00Y9+NC2/3PLprrvu6pNIsnyutdZaabrppsvPDiLZvqeioqKiomJ80ZthIvTRSEQlkhUDil/9&#10;8peZAM4999yZIO69997ZRf2HP/yhZ5D5/ctf/pK+/e1vp+OPPz6TzVlnnTUdfthh2c2N/P3jH//I&#10;FsmZZpoprbrKqtni2BeRdH699dbL11944YU5vtK56tquqKioqBhfhJ6RKjqjEsmKAYO4yEceeSSt&#10;tNJK2ZK43Xbbpaeffron/rFEkDxxlKyXXN2LLbZYuu666/LCGUTy4osvHuPaXmWVfhHJddddN19f&#10;iWRFRUVFxUAg9EykP/3pT+lXv/pV1l0vv/xy/vX/P//5z2/RUQF6iPHkd7/7XdZvvV0H3sEj9/vf&#10;/z4nfzvWzahEsmJAoKNzJ7MiIpFLLbVUuuKKK/LgMoikGAx+4xjyKT5y1VVXTdNMM0365Cc/mX76&#10;05/mgdYTI9kQyXvvvbdXIuk5YihZJCuRrKioqKgYSNAjdiARtiU86/zzz0/HHntsNoIcd9xxWefQ&#10;Uc4znLT1jnvpOYtLhWm93pDJ3kAnIqh2OJFefPHFfKybUYlkxYAAabOyev/990/vec970k477ZS3&#10;4hEzaVBJrolry2MG3sEHH5xJ4MYbb5xXYDv+uc99Lh9bbbXV0je+/vX0f63BGXDt15vzG264YXVt&#10;V1RUVFQMGOiR3/72t+mmm25KH99997TwwgvnRZ1zjRqV5p1n3jRqzlE5NGvJpZZM++67byaKrI4l&#10;3H/OOedkXUY3vvzSS2+c+S+8B1gukVI7m2yxxRY5/t8x5+OabkMlkhUDAh384YceTptsvEmabLLJ&#10;0tFHH51++ctfZitim0hCOSj8WiAzzzzzZEumPSYR0C996UtphulnyIP1yGbmd/1116VrrrkmXX31&#10;1emaJl191VXZFW4Rz1FHHZUWWWSRNPPMM+dV25VIVlRUVFRMCOgQeuzyyy/P29dNOeWUmURa2Lnr&#10;rrumffbZJ+28086ZICKTDBkWl1pQyi0dsHbgkEMOSVNNNVVadtll897IbYSusnUdPbfAAgvkxLPH&#10;nR76LPRmN6ESyYoBgc5tFrXaqqvlRTZnn312HhDR8cfW+Q1UMZLI5G233Zb+8te/pK9c+ZU0/XTT&#10;p3e+853ZMhkDa/755utJC8w/f1powQXzAH73u9+dieSll15aiWRFRUVFxXiD7mBZvPnmm9NKK66Y&#10;3ve+92VDh5CrZ599Np/jshb3+Nxzz2WdhyROPvnkaZ111sn7GUc4lhhKbvA5Zp8jrbHGGvnjGW2E&#10;rkIaEdElllgiLbnkktlwUolkxYiAzm3By+jRo9O0U0+bzv30ubnz95dIXnnllXnQWO1t4DLlO2Y7&#10;n8k+MFl2J6y15lppzTXXHJOawWhArtX8vXYzO4z9KhFJA70SyYqKioqK8QUSKK7RNnUsicKuxCyy&#10;NPKYlRDDSOeIgRTT73phXsK0AJEU/z/7bLPnD3L4qlsbbSK5+OKLZzJZiWTFiIHOLU5x7bXXTpN/&#10;ePJ0ysmn5Jmajt+fzv/5z38+k8UFF1wwx5hYqca1jUgutOBC6dRTTs0LatqJFdTvqaeemomorYSq&#10;a7uioqKiYkJgoehnP/vZvB/yfPPNl77whS/0fDEtUiD+jzCeddZZ2UOGCLoHIQ0iOesss+aFpT98&#10;w7VdPiesl0jjDTfckD10lUhWjCjo3E8++WTaYYcd8mKbAw88MK88Mzik9gDwd/n/U045pZmtzZZW&#10;Xnnl9Pjjj+d7Lrvsskwk7SP59fu/3ispdJwbYYMNNshEsi62qaioqKgYV5R6ifv5gAMOyHGRPvH7&#10;ne98p0ePtfVZ/J+l0hZ4vGXTTD1N2m+//fIeyvSROP9ZZpkle9N+8uqr+b7yfaGreOOEdzGMIKOV&#10;SFaMGOjctimwFYJYkvXXXz/df//9eT/Ikki2k+OCmXfcccf8GcWdd945f17RObGO9pcc2/Y/jsc+&#10;kpVIVlRUVFSMD0KnAA/bJptskq2LJ510Ut6WLnRKXBMo/09/MaR8dIqPZp3k/6+99lr61Kc+lUOv&#10;Vlh++fRoQzZ/8pOf5A9wlInxRbwlI4r1AJVIVowo6NxmUmI7LIyZoSGAJ598cs8XbZC9SLElkOMG&#10;iLgSK66terNFAjeAmJNyH0nu676IJHd4JZIVFRUVFeOL0ClgNxAeslGjRuWt6JDB0ClxTSf87Gc/&#10;ywtv7Iu89NJL5zhLYV6+4kafTTHFFGmjDTdKO+6wY9p+u+3Sdttu26Qxvztsv322fq644oo55t/i&#10;Hiu4K5GsGFEQRLzbbrvlYGOD6Ctf+UomhuV+khLyZ3AggBbofOQjH8nBzI899liOj5QuufiSNOMM&#10;M44hknePnUjGJxJ9ojG+te1dFRUVFRUVY0PoFLDtDh0mPpIes0o7dEpc0wn0HSMIo4ZFoLazQyRP&#10;PPHETCTtQjLbbLPlHUrmmXvunjT3XHOleZtj0nTTTpfe8Y535Pfb4k68Zn/ePalQiWTFgEKHZz3k&#10;2hbfaH8tVsYHHnggm+zFnTz//PM5DtIsb9NNN03vf//784DxfwPOQEEkL7rwohxnstKKK6W77+r7&#10;E4m+NmDLBQPVVweCSDrXjQOvoqKioqK7EDoF7BpiO5955503k0qrtZ0bG5kTqnXBhRf2fPb34Ycf&#10;7rFIIpeO77LLLukTn/hE3lsy0kEHHZQObY4dfOBBaYP1N+j5QhyPXbVIVowo6OjIpM5vY1buagPR&#10;V2cEHh922GE5gNmO/QsttFAmm8svv3yewYlBYbk0UBBJMZIsjMhof2IkvWOOOebI3+gOIhnPq6io&#10;qKio6AuhU+CrX/1q3mqOTvHBDJbG0Dd96RTf3j7hxBPTVFNOmVZYYYX09NNP5y/b+EhHjpFsjj3x&#10;xBPZVU5PRfL8137zm/STn7yaLr/8iqwf66rtihENszcm/SOPPDK7rsWZGERWrUm+DrDMMsukvffe&#10;O91+++3pF7/4RQ/pk8RIWrm25ZZb5s8nijPpi0haMe5dW2+9dc9eX84ZeBUVFRUVFWND6BRA9uxC&#10;wtjBYhiLQMdmnLBZ+S4775wtiltttVU2kMRiG7rPF3IsTO0NDDG33HJL3UeyokJn9w1tA8bqbftE&#10;2uvRqm4r4FgguaO5uSP+IxIYMFwECKRveFu00yaF5T2I4/PPPZe+1VzvPkS0fF5FRUVFRUVfKHUG&#10;K6G4RvH+4vSt4qaDJMaLsEz6P3IJPGksmRaP8qadcMIJ+Zhn5X0kZ31jH8k3NiSP90lhKEEa64bk&#10;FRUdYKDZzJWJX7yIbYEqKioqKiq6EXQW75Y4RSuwjzrqqLw9T0n+ysR4Ya/JPffYIy8e9XEOIVfA&#10;bY1IWmTDIhnf2i7vDzKKNNqQHJGsn0isGPFoDxJWxZ///OfZUtmNg6GioqKiogKQtpdesjfysdmS&#10;aF9HFkoubh4w293RZX79H4k86sgj0ywzz5ytkZ/+9KezSxt4yQ4//PD8HDH/Y/tEYhDJapGsGPEI&#10;Eslkb0ZmG4Njjjkmf380Zl8VFRUVFRXdBrrrH//4e3rqqSfT3nvvlUmgGMdtttkmk0Tu5zvuuCPv&#10;N+mziLavsyrbdWIqhWQFEMlDDz007yqy0kor9VgkS5RE0jO5x20fZOuhSiQrRiyi4yOSL770Uo6N&#10;9HkosSbVtV1RUVFR0e0Qw29/4yOOOCIvEEUm559//rw1EFLomJ1JEMgVll8hrwNgnRQbGfCBDPpv&#10;icUXT5tttml66cUfv3Hmvwgi6X0WmvrMolXjN99885vWEXQjKpGsGDSURPLHL76Ytz/weaj77ruv&#10;EsmKioqKiiEB8Y/c0ayD9nu0/zEXtR1JxDz6lCKLo23vXnzpxbfoNxZFeu/ccz+drrj88vS73/72&#10;jTP/RRBJ99pz2YJUW+CxbDpWiWTFiERJJOM73Fa/fe1rX6tEsqKioqJiyIAeExNpwSiLow9vsBwi&#10;iLFXJCuk69qEjx6k88RT/vWvf+0hjSXiHr9Cv1wr+btbCWSgEsmKQUNJJH2QvhLJioqKioqhBnoM&#10;AfzT66/nX/qrTEOB7A0mKpGsGDRUIllRUVFRMdRBX7E8cjfb0ie+u91OIxWVSFYMGgysSiQrKioq&#10;KoYaSmJo6zpb/2y++eb5E7x2IaHXItFzlUhWVAwCKpGsqKioqBiKoL+k0F+77LJLWnfddfOXaxDL&#10;OC+NdFQiWTFoMMAqkayoqJhYGB/lPrZry2e2U8XwRbSxBS8PPvhg2nDDDdO2226bXnjhhaq/WqhE&#10;smLQYBBWIllRUTGxEMpf6i96u7Z8Vm+pvK5ieCHa1Heyv/SlL+VPHtpo3GKb2t5vRtcQSQ2DdJSp&#10;NtbQRrRpJZIVFRWDjVLeSH3pD+ek8trernfcc8ks+wG+/vrreYNoewv2dV/F8ADd5YtsG220UTrv&#10;vPPeOFpRohLJikFDtGklkhUVFYMJssYWLD/72c/S448/nj/D6vvHbbhOIpN+97vfpWeffTY98cQT&#10;+csjjrVBTllY8b3vfS/vG2jDaZtS+4SdL3T51J39A4OMVgwPRFv6/e53v5t23WXXtNNOO+X4yDhe&#10;2/u/6BoiSQjYzDM24Yy9mmpjDV1ou0okKyoqBhtkDSuh7x9bWfuJT3wiE8o2ggCQP84fdthh+Ssl&#10;ZBK9EyC3WB6ffPLJdPrpp6ctt9wyLb300vnTeNKCCy6YVlxxxbwAw9dHxM3RWRXDA9FPbEB+7733&#10;pvXXXz8dfvjheUJRnq8Yg64gkgb1yy+/nB599NF055135t3iDWyzylgdVTH0oN0qkayoqBhskDX2&#10;9jv33HPTtNNOmz9bd8cdd7xx9r8gjyQEwfm11lorTT311NnK6P64Bom86aab8uKKUaNGpbnmmiut&#10;vPLKaauttko77rhj2myzzfI3lmefffa08MILpwMPPDB985vf7HF3VwxtaENJfOTnP//5/N1rbm3W&#10;5/J8xRhMUiJpBocsaqh99903f6/S8nqDe7311ssD1t5NZgQatGJowUCrRLKiomKwQdYggmeffXaa&#10;fPLJs7WQQaKNkkg6Tx596EMfSldccUUPkUQikUw6aIoppsiE8ZOf/GR2az/00EPZFc6t/cUvfjF9&#10;fI890nzzzZdmnGGGrMOeeuqpTCYrhj70E9/XFh+pL7B2R9tWIvlmTBIiqQEMZAOSa2HuuedO73//&#10;+/OgnW222dKcc86ZpptuujTZZJNloWDZ/ZVXXtmzCWjF0EAlkhUVFRMDQSQ//elPp6mmmiqtuuqq&#10;/bJIslzSO/8lkv+Xnnvu2bTjDjukyT4wWSaJdI8YSuFXZFnINP8n10455ZSsr6RPfepT1egxTKCN&#10;eUk/9rGPpR2a/uDvyj86Y6IRyWDwklhIMzpuA4MecdRYX/jCF7Jr26eIBDMff/zxWSAgk4ssskh2&#10;WyCTnlHR/dBOIXRffPHFSiQrKioGBWRNEMmPfvSjWc6URDJ0TxDAIJKrrbZa+shHPpIuv/zyvCL7&#10;tddeS5/73OeyQWOeeeZJZ511Vl60E/dL5fOkH//4x2mfffbJls3FFlss6y/xmnHdUEOUq43ejg9X&#10;sD5aXMOQJT7yueeey+Wn00ZSPfQHE51IGsgaZP/9908zzjhjJojcEVwCZnIGoEEuNtIAveP223Nc&#10;yswzz5yFw3XXXZcH/HBA1Mlw7ZTK1RuRNJkYruWuqKiYuCBLSiK5ekMQ77rrrp5zIYvib/LHN5PX&#10;XHPNHiJpsc1zzz2f9txzz3xs6623Tt/+9rd77okUz/Q8yX233HJLXoDj3cjnT3/6057rhhLKckYZ&#10;28dGCoQ4+ByiPnLRRRelX/ziF2+qk4r/YqITSYNOowhQnmP22dOpp5ySfv7zn/ecD8T/kRAxkvZw&#10;mmGGGXLcpBVyQxVRrt7ScILyGHTa0KTg2GOPzUTSjL0SyYqKioECWRJEcsopp0wrrrBCuubqq7M1&#10;kZWRkYI3S4q/xTxaQIM0fvnLX84x+w8//HB2d/OUnXzSSdloUZKpQMg2iYXzlVdeyavFWSU//vGP&#10;522F4rqhgChfJFCftlNi1CHDO10z3FCW7fnnn09HHXVUWn+99bP1OjYir0TyrZjoMZJI4zbbbJOm&#10;nWbaPPCefvrpPBA1TNlZ/R3/t98XAWH1nJgV7m9EZCgiyieV6HRsKENZQtBqR6vyLZwSqvDAAw+8&#10;aTPf4VTuioqKiQ8yBOH5zGc+MyZcao450p577JGNFlbbCouS6BHXXHDBBWnvvfdOczTXsSJe3ZBO&#10;3rDbb789LbroomnUnHPmr5n0Rza5hoHkwAMOyM/aaMONcvz/UJJr8hpJWXiQrrnmmnTWmWfluvn+&#10;97+f66e8bjiiLBuLtpC7HXfYMX3nO9/JuqyiMwadSJYdD/mzd9fiiy+eZpt11nRSM+OLmMdOCQFB&#10;Mt1nM1iruaeZZprsCi+tmNJQQeTVr4FpdtxeCTaUytMblCFIpPSTn/wkt/fo0aPzyseYPNTZXUVF&#10;xYSCHGF9vPDCC/P2P+94+9vzYk2kkoWyU3L+7c11dIqQKfezUs4777w55Mr2P/0FGXbcscfmcC2T&#10;5W984xtZ7sW5boW8Rf78cuc+8sgjeRGsfTNnbfT00kstnT5xyCeyAcD5QHnvcEFZJm5tO8kcccQR&#10;mVjDcCvvQGGiEkkD1eCcZZZZclDyVfbuemOfyE4NRDggHIiWjUB33333vOeX+EozJPcYrN1ORsry&#10;+UWMkakjjzwyW2fPOOOMvHt+XFemoYh2GVgKrrrqqrTySitl1w93AbeBtmtfW1FRUTGuCCJ5/vnn&#10;ZyJJT4ht42bebbfdsmVJ2nXXXfOv476dnEllQzaDSLLCIZKLLbJojnscF5xwwglppplmyuE7FpN2&#10;K5Fsy1yJnhUPqgzqbdlllkl77LFHXvC6x8f3yLLbwiQ6y+rltkdJGk5QH0c2BHK9ddfNG87/8pe/&#10;zMeHWzkHChOVSLI+2nvLDHClpmNyUcfqtk5wDwFhQIqx87UCAmL77bfv+WpB+XypW9ApP2IsxM5Y&#10;nU6QjV55dJ71mcHa0NZs+Ec/+tGbVjR3Y9nakDftVBJ6f4sv4uLhRtp2m23TUksumd1GLMtmeVbE&#10;vfrqqz0CF4ZCeSsqKroL5IWYPu5r5HDJRtZwa5O3jBBCqCQuSpN2xy655JIsf+0KEq5te0suuvCi&#10;ae5Rc+W4yVIe9SaTHGccoJ9YQO05aHPyuCcmzJMakZ8S8m2vREYd+2CKD0Ww7Z34WFMGnj/EEcG0&#10;x7OYUsTcdkn2gA53N8TzO72n2yG/ocOQZHppl513zmszxPTHAt+hVq6JhYlKJLF6WysgksiTRTT9&#10;JZJi7CzBRySt4o6BauYQBKadJhXa+TBYreITc3HIIYeklVZcKa215hgyRdjtvdfemVgbxFY2P/jg&#10;g7muhsKsL/IVg9DfYmwQ/xtuuCHPaldYYYW08UYbp5NPOjlPJFiWlXeDDTbInx8zE4592uJ5kSoq&#10;KirGBrLiTau2G1kaq7ZDNpXJziDOx6ptpJGcfuThR7JummbqadJpp52WZZlnx30hk0I+SfQT+c67&#10;9OEPfzhbPXnM4rogkpEmNsp3R1JWC2nsoMFDtOoqq2SSeNBBB+UwMl4kUGb5939WVi5vm727lvGD&#10;McBemuqz03uGAuQzyukXaVRWJHLnhkxa3Es3VfSOiUokkQWbu9q4dfnll0+33nrrm2Iu2ogG1oga&#10;UydHJH08/Vvf+la23BnA4hc8u028JhXi/fJjoRDr6cknn5xndMsuu2zaZ+998i758o0w+vC/GZ4P&#10;wyOZm226WQ4IN3NWPyXB6jZEvrST9vj1b36dJwhm5z4rFdZHAkucpHZiGRB/YnsNJNPvZz/72bwt&#10;lEFcCt6KioqKsYGsKIkk9zKPV5wLkuBX4h2KDcnfvP3Pc9niNvlHJs+bUJPBYayQQib5jWOvNzLL&#10;u1hBGUlOO/XUbNFiJEHAkDbXR5rYKN+tLKGTEGV7JC633HJ5ci/86IUf/jDrnChbKYuVh4GA3t5v&#10;v/2yq3udddZJRx99dF7tTrbTAVFP0lBA5DUSz6lYW/qaKz8+i1jROyYqkdRBDTgr5Xz4nnVSXEpv&#10;cI9OiZDZZ5JLm+vg0EMPzR1aA/tGqphJC3Dig+rdAHlHEMXsbLHFFlmw2bpIvAULXJtAq4dHH/1m&#10;FoSIlRmfGa7PRyKc3TYjijaNvwlhVmIrs5HHVVdZNW/SSziJh4wZKygLAn3//fenUxuhyzKpvGby&#10;XExmygRYRUVFRX9AtpTb/5C3VmDHuSA3JZF0vtOG5GS0fYvtEnLWmWfm57o35BfE/yW6yApw8d/I&#10;JLnGJYxwcZ8/+eSTmUxOaih3WyfRqUiTPGYrZFFG5aZjgwgHEEq6VogWAuo566+/fl5M+dhjj2Vd&#10;MFSRrdKPPJK2bOqHXlLGoVyeiYWJSiQRCCZ/pvHpp58+HXzwwZk0BMqZTAx4xwx6FjzWPPcZnIiX&#10;JEga4TKz3GuvvTIRYb1sfzklnjvQaD9Tfs1GfZmH6Z/rRMCuT2exyhmcytW+z/8RZgSLAHKvMrmf&#10;O0Hgd5tgDVaZekO8r0z/afIjVuZzn/1ctqiutupqeaXbaaefluMjCedo1/YzlJeVUmyotmPB5E6w&#10;3ySrJqFeIu6rqKioKEEutC2S5ZdtAmSRFF+2CYskj1BY4nhM6JTJm+NLLLFE9qLZJ5K8KoF0kH0m&#10;wxbZWOTjm9xkOOscrxJ5xoOGqIpF7BT/PtBoP1O+uZ/JWXpljTXW7LG2cWOzUHbSSQweDBmXXXZZ&#10;/ludgevUE/374AMPZAKJdKnzXXbZJV+PaLbJ82CVty/EO3t7r+P0jNhZbnqhZtYv4Bl4ipCHKHdF&#10;7xh0IhmIxjTrEdTLvc0KZfYW1qogjlK4Exxnatbp3WPGZ8UzOO+cleA+tzjv3PNml7lvn7JgEgwx&#10;QNppQuEZkT/Je8zUzPgIEHE2viFuZoNURsxJeb1yI1oGXJQ3riGMCLf111svf6rLjM9M2WIc7ymv&#10;jXwMJiLf8V75JYCeePzx9MnDD0/LLLNMDlJnhRScPTaBGcfiOEJpECOTVk2KgzWIkWf1VJa3vK+i&#10;oqKCPCBjeaYsnqFbwiJZghyRyBTnyWmWRLI2ZDRCevPNN+dnvPvd78nb39hZg7WNnGJtFLPPMCDm&#10;nYftve99b46nY9kjG8l13jdeFue5j8W/ewYCRv4HBkqmlc+RvENZuOd9bQfRo0vIVvHr5Hf7vhK+&#10;/MO9v9RSS2UvIPe1OkJMy2v/+pe/5LrYoyFgCy+0UNYFCDXL3ut/fL2HgJfvab9rINF+TyTQ9vSt&#10;esEdTBp4zRhrLJJSVh9Lobv9HnP00VkHlfqn4q2Y6ERSp8L8uRTEk4hH0dGRoyBTkkGgwQ06Fsi8&#10;9+Rss2XLXuwhCa4zaFkhubl1fCvxdIpwdyOUnh15iHsnBJFPiemb+9nsjcvALNYv4mcWKn/yWb6f&#10;IDPLI8DsOaZTI19xXn7l+/nnnsurnjfddNPcyT3XDJkgY6kt8zGYaOeLwOTGti8kweGzYoRvEL+4&#10;XuoN5TXqh2B76qkns9Bee6210hJNm5vNI+IEeDxXWft6bkVFxcgCeYDkmMTby9GENGIkS4SsJEtY&#10;JIXhiLsnU8vJPhnHQEHesjTSVXacsKKZlZH+8nEMbnREkXEESSQfgTwLvUB+IZnkpJhC8k0sZqmX&#10;BkKmxTNCJ4YbW36XbHQSYwtX7Y9+9MJbdFIn0L3qkNuegYb11mpu8ZUloZTooldfeSV7zniXllt+&#10;uY7XR/339s6BgGfHOyR1LH/yQD9ZSGOTepZH7c/Tqb8g/Vb9I9AMXOrLIiT8o/w8YsVbMdGJpKRR&#10;kDzfJrXhqQZkdrdVg8UzzhuANkA16BAowgFJZEpHorgODNSyYZmorXgWRLzlllvmzsHUbqVwuBUG&#10;qiNEB5UPg+eAAw7oETJcs1wG0fk6JYLMtgJiTLiCkTKCqO36ll8kyrYUFq0gyAaohUdc4Eh1OaDj&#10;voFA+UzJYNRGFsZoC8LU7NaglHcDtX2P1Bs6XauNXnzxx1n4KqOBzhprZaFZb7hh2vdXVFSMXJAB&#10;5JOQGO7bM888s2PMfMgLMtN5ljox9uK73V+CrDHJJ8833njjTDjsfxyJ63O77bbL5INRoH1/gFxk&#10;zfMu8jL0EsND6KXxlWPlfX49ixseMTa5FxrFCEG/kJ8MFnFPmXqDOiDbEdKQ+cg1ws4d3PaO0V/q&#10;8jPnfSZtv932OdRJmV2vjhBY1/fn3eODeKZ30M/yI0af9VnYAz29VcMNuOI322yzXEc8mPiHNhIC&#10;gFeoR2FyrtH2CLW8D0aehwMmGpEsgQiYkYmtMEuzQTnTv1kbEzqzOBcp0jTXXHPlGZ+gYNs1/LIh&#10;Z0iGbWMuv/zyt+y7qAMhcKyenuUZ4kG4IG648cbcUQiRQHSMvjpHp/MhZMTHIIIGrE7JTG4gx8y0&#10;t+c7rw4IIfcjhzbKRdIMUEKpvEeelTWv7m6IN2HkE5MGgRmW/JTvijQ+aD9De6k38aiEtPq02i9i&#10;bARkl+8q/+4v4l0Bbap+zAZZJdUvoW0CEoQ77ilTRUXFyIOxT06Fu5I1DoHrDfSE84ic68mwmKCW&#10;IKdZsRg1kDOE6pxzzslhOMgHzwwDRqd7S3ifvDEI2MaOZXLdddbNX4y55eZb3hKDOTZ5Fucj/bvJ&#10;JyOM55PLZDTDBuLEja0Mkcfyvv5A3pWRlY57HgkzwWeppIOffe7ZN5Xf365HXF1PV8jLPq3ry3z0&#10;Nz9ju1Z7qeeIedRedD/ronwg1bvvtlveF1N70iX4QujrEr46xxvI64aP2ClGXYwtDyMRk4RIagCD&#10;xmo3K7exfnFxCOWcc86ZiaO/ubIRTcRSXKTZz+8bwmTrGAQRuUDkzCR0Hp3Bs3XScCtkd3dDQs0e&#10;WQtZOM2YdJJOnblE+5wULgPxewid/JmxmO0IvO6PywCcUwcGXGyXY7aHUOr43C6EC8tlXK983CEW&#10;LAUBtR+j2e2XG4KJeLUJ1vgg7pU/sZpiHhFWA9H7WFGR+XBjl4NrQhHPkZQXQeYaMekgfLlYEPZr&#10;r70mu2j0ifIeqaKiYuTB2Cd7yS2JXOoNrnWejIlrO8mOeKYwK7KGfEVAyeGwXPV2bxuucw+PGv2x&#10;0447pRVXWDFtusmm2YJKztIH8bx4Zvl3II5J7nnyiSeyZ4gnjk6yWMiiF0RZvvujkzoh7pEndUAf&#10;IKuIlZhLMlm4GWMGIusaiOvpWdfbLkg86rrN9Ud96qiGmH+juf6/4Up95a08177We5QPGaT/vt6Q&#10;XZyCPs1eyUafIr0MUUgtYwhLNE8iXS2P6gba73GcB45ByjZ1LMo8gHE+rq2YREQyoBNoTJ3d7AEZ&#10;477VCcwYzF6QCI0eJNEvAsMyp6Nwj+vMtjBgNQtERzBwETLubYTV9WaC4he5jAPyIpWdw9/lMR3W&#10;LMtMTLwMcqpzmv0oh7yB6yONDa4hyJSRxRVJ4jbhRjGzNAsKl4m8eIckL1wFXBbysdBCC2VCyUJI&#10;2AX6m5f2dd5l9bl6Wqsh7PPOM08mzAQgQWgAlnVT3jshiOdEijIT3iYTZvOCoNUR66hJRNRPXO+3&#10;oqJi5CHkRZCDvkBOuM71vcmMkCltudI+3tv9gfJ67yQ/GVLELJKrCyywQJ6oI3+MIpH/uC/eESnA&#10;ksqyRrfRAQwsrGiMKEia5/R2b3/QvlfyXMSNpXPHnXbKOnWFZoJ/cjPZZ0xRnxDldT0CZucVXkfX&#10;80AyDiB19B+U7wj4O55THg8oPx3Ade5LNAjfQo1+8Otd5zScgiVV/CbyLy/R3u3n+m3//a9//bMh&#10;+I+kLTbfPMftf6HhEeX5ijGYpESyBGKks3HfIpbIX+luaDecWZh4SC5u5modxywMYUR0orPEPYia&#10;WZONwQ1Y13OVIqTxmb64vkwxEMwWBQ6zGJpZiasxuzFg2/eOK+K+IIdmVPaclEckWcxnxOCUHd9s&#10;mDAyoM34rDI0S0RA1Y2BE9dHaqM8JykLIcFFbzsfM+YNN9ggb7L7UPNM9Vg+czBR5kvSDmadBKdA&#10;aeXlwkGm1U9pWYhUUVExcmDMkwFSfxDX94Xe5Elvx3tDeX0k8lSIFBmGBPK4MAiU++m273GMpc/i&#10;RgtbQk/QTxaKxGLUdhoIlM8zuWfoYQkVN4kcIrTcyeQ0shzvLa9HdIVlKavr3V9e35bhcUy5/9To&#10;yB80/MC6BN5I4WB0AL2MkDPyCH9yXtgBYxFjUvt5ZeoNcR4PuaZpD/oGd+DRpIsq/ouuIZJjQ6dG&#10;17EMNoTOp/iQKAszBEcLjmVqj9kR+FvHMkitFo+O4cP0LHntOBLEjWkb2dx9t93TKqNXydcjdiyF&#10;0fGlEF7tPPYH7XtYFM2iEELuewlxlW9u9ZjBBRBKVlHuEYMJ0eV2R0itiA+LHUR+IwXknXAi1MwU&#10;kXPP2e1ju2VSiVyW97TvHyx4R7telR+x127aW0gAVwuCGZufl5hYea2oqKjoCyGLSnlELzGc8MDt&#10;uusuWS8hWIiS2EwWSteTgwwoPDPcrMibaxlEyHpGmNK6FzppIBHPLSFPFrPwEPFeIbXcwVa9h1Gn&#10;hHAloVv2kRY76XpeSNfzKpZrHvyt/CydPHbWEPBa7rD9Dj3rH5SfrvzSl77UE7bWCWWdlPXfG1wT&#10;if4TYof8MtogviVX6M/zhjOGDJHsBI2nU4RlzkAUC7HSiivmgfjpT5+TnnhijGtco5fX2y6IW4EV&#10;c8VmRsdNbqbE1K4jGtj33H1PdqUiVFafHXboYenBBx7s2Qesvx1yXOG5nm+AIsQCpr1/7bXWzoPI&#10;am9W1CBMUS4zPgQLkUY+BQnr9MIGYjWaa8vkPQY2Iir21Ao7bvX4bCHrcGkJlSY1It/ayQSAECJQ&#10;tZPBblZuwqCdI8/dkO+KioqKTiBfyXNx3xYYIomxKlx40XPPPpeNAnTcTm94q+g4sfJi5oVWDZY+&#10;Ghu8F4EN9zWjjlh6k3wharxjjDRBEOURuXSMVZUV0fVIoVAxxgykmFGAQUV9WDegTiwy5WLmsWPF&#10;5Y1DMulkhh3PlZ+BQugO5bM3tW2ehFYJpZP/OC+NZAx5IhlJB0K8rMD7zBumdp3TQDRTeeGFH+WB&#10;GoRSx3jttd9kyyLCaVCybLFUXtp0XJ10k403zt++FrdogJRkLFD+PVCIMknc06yQV33lqpy3cGNY&#10;/MJN8Pof/9gzeFyP9JkF2hqIFVMdMPsfe8yxOZYE2VR29WDgsdqy6FpAQ3CZIQoXQEgRNc+OvHQL&#10;Ij/KQIAKL2A1VQb1w2psUZW21V7R5hUVFRXdiJBp5C0LHPnLImmFNB3EI2b7HUTKl9IQNPLc4pdy&#10;wjypEO9H6BhjbG203bbbZne3Ra5iGBHhWEvgWjqLPkIEhaTR1eS3RaSslbxM7mUQofPId5+s/OpX&#10;b83PYizwviConhdpoBDlkuhLllR52rBJN1x//VuMMyMVw4ZIRtKJfv6LX+SZjHhIjc4czdVbxp0E&#10;/G0mpYOIu7Nf5eyzzZ43NTfrYaVDSAyAeMdgoyyPpEwGjJgPs9NsRW1IH/ez+BLu93BpgHvk1wCN&#10;1eWjVx6dNtpgw3T2WWflgc5Uz7LJHYFAG6j2amThC2tePCtSt6DMU+SLQNJOZq8ELgJtMnHhBRe8&#10;yeVTUVFR0W0oZZlf8pccvv222/MWQbbBm3/++bNRA5FiLAgCGRPluH9SoHy//PACcjOzmIZRxxY8&#10;XPC8h2VeXc8I5JO6FtxaZe0LPELVGEPOb3Qc/Uy+88SF9RXK98bf5bMHAuUzxUvaCYYHjGFHGbuB&#10;yE9qDGkiWSIaMpLOyT2NSAle1ik3eCN+0nY7Onrcx4onFkXg7vTTTZ9XZCNYd919V/rt736bO237&#10;+RMD7XcGoRQr4pNOrIdrNjNU7utrrrkmW0wjb3G9z1cp29GfOrqZya6XY1i4ym3ZYFVbDHD7orF8&#10;WqVWvjNSN6Kdx6ifiL8xe/dlAuEJJhbIZgigioqKim5EKdPosUcefiSvdF511VXytmelUaNMkxrt&#10;/JC1vFpiH+ko8jjiIW0JxBtWkmDXI8jCt5SXGxlRi0W3zpfPb6eJAe9heKJTWEqPfuMTihMzD92I&#10;YUMk+wJCyTJlDytbJIiHZErnEjUoBc6KwVhyiSXTtttsm93YvQXsTiq0O6rBJb7EZt3KxH3NAiuO&#10;wznug4D7kKg7G4K1W0OWR805Z5piiinypxwtWBEOwGwfGIqDosyzX+2Xv0yw6aZ5T1KrG81oY4FU&#10;RUVFRTciZFnIKVY4Lm6xh7HdGWJFltFfJs/d5HFp5x8BRL4sWrVam2UVoYz4zjL8iIEntvZjHCn1&#10;ErSfPTER71XXrKcMMKuvtnpea6EdRjKGNZGMhkeqkCsxhWLnxNAtu8wy2SLn6wQIB/O72AyBvgZm&#10;3NuNkC+DM+InY5HRMk2ZCBzbHyCHEQ8Z1xNAdvJ3rdgV1lku7rimW8s7LohyEEy2UxIOsM7aa+fF&#10;Q2bB7RjXioqKim6G0BzEi2fNFnax+BHBFAtvUSRLXrci5DF9JLZR+NHGG22cdZDP4DoWhFF8KPe3&#10;NQvWNigrhFyf1Ih82FnFlkAbbbhRWnftdTO3GMlbAo0IIhnpHw1hMuDi84lIly0EDNJFFlkkB/OK&#10;SylN6N2IskzyahZnZZwtIfJu/muskT6268fSFz7/hZ7tguJ61tkjPnlEXp1tJhVljd+hjihnJCvS&#10;hSyw3NpbrBLJioqKoQQ7Z1ipTIb5IEYQScYCi0LF8pswdytKeYxQMl7ce8+9ecGoRThi/INIWjxk&#10;HQCjjgU75DXE/ZMa7XKcecYZaYXlV0gH7L9/+s63v/3GVSMPI8K13SZJiJWtBcx4BMwutuiiaaaZ&#10;ZuohkmFm74aO2xuUSQrIK3cukix+0td7Ntl4kxy8/Jvf/LqnPOIoxUcSPtz7rLWeE2UeLog2VycC&#10;1LWtuqlEsqKiYijBlkDrrrN2/nLL/YVFEnlkEGEMeeSRR964uvsQuqeUu/IvRtI2fCb7EYqFSLKw&#10;WkjK0NFtRLKE/Ng277CmDRacf4F02qmn5XjJ0D3dlt/BxIggktGoZePquFyfOoLByCLJ1c1ipyN0&#10;O8qyxN/yTcgog9mcuMAjjziiIcev5usAkbR5q/gOn+MKIjkUyjwuiDrhKjFZsHK9EsmKioqhht6I&#10;pJhvC1N8hMJ2QUMBIZclxotS/4S8HipEEqzYtkH86JVGp3XXXS8bp7i9uzW/g4URQSQDZeOGBU5c&#10;g7hIW8bs3hAOru+hRqqiXJGUjauANU55ytiNTkQy7huOqESyoqJiKGNsRNIWd0ORSJaIY0PJIhkQ&#10;+2lhkC35tIV1COGq79Y8DzRGFJEsgWyBBn/k4YezNdKqONa8odz4MeCiDDHTCyCS9ou0+Sur5XAn&#10;ksj0x3ffPcdJViJZUVEx1NAXkfQlr6FEJMeGoUYkI1+2CbQVkP0lbW9kgdRQM0hNCEYskYxGRiTt&#10;MbjD9tvnDcmHG5Fsl6USyUokKyoqhg4qkexeIlkaamwJ5Gs89qy2YIju6dZ8DzQqkWyIpC0VhguR&#10;bKNdlkokK5GsqKgYOqhEsnuJZORL0i50jLzbYtCHMYSVldcMV1QiWYnksO7klUhWVFQMZVQi2b1E&#10;EuRK3rSJ/Nsnc9lll81f82GljPUYw1nvVCI5zIlkG5VIViJZUTGYML7IV6mOtQlHJZLdTSQh8qdd&#10;bC2oXZBJX8yjg2IsdHMZJgSVSFYiOaw7eCWSFRUDC7LTFicWFPgqib13baVWKssyxT1xvmLcUIlk&#10;9xPJgDxyZ7NEapfll18+f3nutddee+OK4YlKJCuRHDKDdHxQiWRFxcAg5ATZ6asePmhwwAEHpNNP&#10;Pz3ddNNN+Tv/r7z8Slaavj1Mtoac9SvVsTfuqERyaBFJyUdP7Cm51lprpXXXXTdvMWjPyeGKSiQr&#10;kRwyg3R8UIlkRcXAIOSExOrim8hLLrlkmnHGGdOC8y+Y1ll7nbTXnnulM844I1133XXpm9/8Zpan&#10;vlyCWLon4sUq+o9KJIcekQR7GJ9zzjlpqaWWSgcffHD++Eno2+GGSiQrkXxT5x9uqESyomLgQX4i&#10;ir7//MEPfjD97//73/S+974vTT311GnUqFFp6aWXzl9cYbH0mdYglq+++mqPG7yif6hEcugRyUjf&#10;+9738r6Sa6y+RjrrzLMyvxiOi28qkaxEcth16hITk0hyXbC++N6q78j+/Oc/r6mmYZko/GeffTad&#10;dtppaeaZZ07/8z//86b0v//7v+nd7353mnLKKdM888yTN2r2Na0jjjgir2q9/fbbsyucPDJmqrWy&#10;d1QiOXSIJEReJfzirrvuSissv0Laequt857V3N5DqTz9QSWSlUgOu05dYmISSa4MsTBcfoShGDLC&#10;sKaahluygID8sCp1jjnmSG9/+9vfQial//f//l8mlc6/613vytbL2WefPY0ePTqPyVNOOSVdfdVV&#10;2Vpp0Q6SVPFmVCI5dImktrKfpP5uIlWJ5DBDJZKVSA40vv/976cTTzwxrbDCCjmtscYaadVVV62p&#10;pmGXVltt9dy/l1tu+TTjDDOld7zjHR2JZG8JuXzb296WJptssrTQQgtl2XvDDTdka2fFm1GJ5NAh&#10;kpFPSRs9/vjjWdf62g3Dwuuvvz4kyjGuqESyEsmejj8cMTGJ5G9+85ss0L/yla/kdO0116Rrrr66&#10;ppqGTbr6jaRvX3vNtXnitPhii2drYyfCKIVVEtl873vfm6abbrq0yCKLpLXXXjvttttu6eSTT07X&#10;X399nohRtBVvRiWSQ49Iah+69thjj02LLbZYOv7449MPf/jDHL4xHFGJZCWSQ2aQjg8Qyd0nEpHU&#10;pwgKdSr9u6aahlnSr7nm/P72t7/NW5wssMACHV3byCOLo1XdCy+8cFp99dXTzg0ZolyRhHvuuSfv&#10;Qymm2L6UYoxDLlf8F5VIDi0iqW1+//vfp/POOy9b7bfccsvcPvr3cNWzlUhWIjlkBun4YGISyYqK&#10;kYIgMsaWuEfE8Z3vfGf60Ic+lC2Oc801V1puueXSVlttlT55+OHp0ksvTXfffXe2OiILsc8kUmry&#10;5Xl1XHZGJZJDh0gCq/rXvva1vH+kyZM9Vi0oG0plGFdUIlmJ5LDu4Nm13bTrxCSSUZ811TRcE7lB&#10;fohv5K627c8iCy+SNtxww3TwIQeniy++ON177735c3E2L2ehMfZC3sQ4IYcjxfGKN6MSyaFFJO1m&#10;sM8++6SVVlopnXDCCdnaPtx3JKhEshLJITVIxxVWUivr1ltvnW688ca8h91glzXqs6aahmMiO03Q&#10;WBl32GGHdOCBB6YLLrggr0799re/nV588cUcLxyExz2dEM+Ka3q7bqSjEsnuJ5KRP4vFzjrrrLxR&#10;/xFHHJF+8IMf9Jzr5vxPKCqRrESyKzp55KE/eXE+FFCJOCbFM8Rxfaopr0HN3UAIx7n+vKuiouLN&#10;ML4QRStSxTk+88wzeZzFuCtTxYSjEsnuldVlvuTVzgPrr79+3ozfVj+Bbs3/QKESyUoku6KTRx76&#10;kxfntV+0YSCOSfEMQlf7GtQvv/xyjskK9OddFRUVbwVXXacVqDGm6tgaOFQi2b2yusyXvVD33HPP&#10;vNWPRWi+OT9SUIlkJZJdMUg7kcDe4Hx5bST/b8eiOCb4WdLW/g/tZ1RUVIw7Yhz5reNocFCJZPcS&#10;SaBzkMYjjzwyk8ijjz46/fjHPx5RuqUSyUoku2KQInrcZYLy5ak3yKc2swpOCnLI0viHP/whx0Ra&#10;EdrJWlIinsElN5y3ZaioGEwYN5VIDi76IpJCdjbeaOMhTySj/5DfQ41I0lm+ZrbaaqtlvSrkg36B&#10;kTImKpF8g0huP8yIZAy8dlm6kUhqi/vuuy+df/75OcYEoWznJ/KI9D333HM575JgZscE/9966615&#10;g2RuhRebGWGQyU5l84wrrrgiLxh44YUXej5bVVFRUdFN6I1I+lb54YcfnjbcYMP0yCOPvHF19yJk&#10;eFvK9hxv0lAgkmVefCMef/AtebGRX/7yl/Mq7W7K78RAJZKVSHa8bmLiX//6Z/rU0Z9KCy64YNp5&#10;p50zySvz42/t5deq65tvvjl/u1RCHgkbAf+2XPjwhz+cFl9ssUwmzRSjbGUCz1hvvfXSsssum+68&#10;884sEOJcRUVFRbcAkVxn7bXzZu5ivYcDkSTH6SIuYJ6kmPSHa3uTTTbJ+qmbiaT09NNPp0MPPTTN&#10;Ouus6dRTT80GjdBV3ZLfiYERSSQ1cMTSIZIPPvhg2nHHHdMee+wx5ImkvOvIkjIGUQx0J5H8Vzro&#10;oIPSDNNPnzZrZqLfb0hhmR9/K4sycVtfc801+bNTiy66aP60GqFk25Fddtklf03j/e9/f9piiy3y&#10;Km3PjmeU5fSM5ZdfPs0999yZVFYiWVFR0Y3wab211lor7bTTTm8ikr4K5POSu+yyc3ryySffuLp7&#10;UMpcSZ7pW2TRJ2SVZ//990+PPfZYLhM4x0u08UYbpcsuu6yHSIZO6wYoC32ENJ5xxhl5q5+DDz44&#10;fec73+k5L40kjFgiGZ1SB+ZWtc+g775a2TuUO0F0coTLfm7f+973MtEKdDOR9Cm1zTffPH/9osxP&#10;lMmvslx77bVp8cUXz2SyTSR9qs0XNmaYYYY8W7evV9wbCRDJFVZYoRLJioqKrsaPfvSj7D3Zdddd&#10;s/csiCQiwxLpQws2fe82lDKXjJfH2267LR36iU/keEJffkHEWCVjNw1EEoGkB4QekcsQhoRugPJw&#10;X/vmvG1+uLSt2B4K8ZyDhRFDJKNxywb+29/+mgNjBSybVSAiQ4lIdiqTAWtgfuXKr6SjP3V0Ovvs&#10;s98kZBBJq8u6jUgecsghaZZZZsnfJeWmLssmhSBBkJHHpZZaKrdZbDIu8Fz7+UTbPPPMk6addtq0&#10;zDLL5CBorpPyWXDdddfluJb5558/u8crkayoqOhGMAj4ZjOvGSIZsorcJPuQmnJbs0mJUsYGLGrk&#10;9Tv99NPTVo18X70hkdz0LI9kfZBFEB/vOJJ50UUXZXkPZH+bSHZ612Ai3qfeGTv23XffTCJ9xSks&#10;qiMVI5JI6pw/+MHz6eabb8qmdTF1LFgskj/5yU96ruuWGVAnlOWRCBLWtwceeCCdfNLJaf311k9r&#10;r7l2XnxSEklE+VOf+lSOCe0mIsk1MPPMM2ciGTGSZdIWfs36kEckklUyiKR4IV/ZmH766XM7CtYe&#10;NWpUWnXVVdMTTzzRszJbgkokKyoqugmlfAJykYXuq418Ej/uk3uXXHJJevXVV3vkdhCs9r0TG/H+&#10;Mh8m8NzvX/ziF/Mk39Y45PKZZ56ZjwcBjuvpZZY9X0ry6U1y/Pbbbs9eNXrZzh4MCoHyXfF3/H8w&#10;EPVMl3DH2+ZHWejUMl8jEcOaSJadK5LOimwhkCxW0hqrr56WaEiJxRrIWNwbLtFuQ1keiVCx8vjC&#10;Cy9M666zblpkkUUyITOAS6Ej6fTHHHNMJpJcCOW5SQV5CCIpxMBKbAghWQpL7ccVzSJZEkkWyW23&#10;3TYTSTNfbhHuoMkmmyyTaVbaspyVSFZUVHQTQs4BgsV7xKOywQYbZLkmrb322tkC9sorLzdyc4wV&#10;ktwK+Tgp0H6/vy105MZGBpFCsvb444/PRNGWa2R+lFdCEn0lae+9904LLLBAXrzid5XRq6Sddtwp&#10;f3ZQCNpPf/rTXDdxXyDyIA1WPXiuhBf87ne/zToXwS3J8EjFsCWS0egBjW2vLfGBZkYI5F577ZVu&#10;aUjJlxvSIZhZevjhh9+4Ywzaz5mUiLxEfgwaHRkhNNMTM2hPsXPOOWfMgG06eznYwCozZI1AIqS6&#10;gUia4Vn5NvNMM6c111gz3XTTTXkWKnhZ7COSyOLIDSKonFCZb7753uTadh1yTNiee+65WQjbTmjq&#10;qafOggyx5H6IclYiWVFRMakRsreUPSx54u94WOipDTfcMMv0U045JS8iNIneZptt0lVXXfWmr6d0&#10;etZgo/0+HqN77703WxVXWH75tNKKK+awJd9hp6vI+hJk8kMPPZQOO+ywvPhREi/PCIIw+9uG6ys2&#10;z7FLBwMJHa7s3Mu9uZT7Wxf0I27wr35aFJHIMcRxDGEd2/NHCoa9RZIFC3lCmsyOBPkamGZHjz/2&#10;WPpP0zFebkiHhRk66gH7H5CJBcudFWbd2FF0/p/97Gd5cHJTi9NAjnffffdMkFhVy3zr/I7ddddd&#10;OR50ueWWy4HbZoBhdZ2U5UTifKFh+ummTzPNOFO2JIrhZGGUCE3kl2BFFi2Ssc3P0ksvnUlnEEnn&#10;p5tuukw0BaIjoK7/4Ac/mJ/Hxa1N4dqmnriKKpGsqKiY1CDTkULeMh6VzTbbLIflfOxjH8srnLm4&#10;ETELDekxk2ALPU466aQcfyi2kCyfFCA3kV/y9uKLLspymD5CesXoc2MjXwHXk7fPPvtsJozKqDwI&#10;I7LMaEBvqw8y296Mxx57bI4RpevET2611VbpoIMPzkYDxiDXqZ/SWNAXXKO+nn/++XT55ZfnfMi/&#10;+0vji+skx1hNLW6ytRyDhv/Huf68czhjWBDJaOxoTA2LXNg2wQbXzOU66uqrr56Jl8HK9A7u0SHs&#10;JbjtNttmMrPsMsumo485Ol8nvpDVLtB+12Ch0zvkg8DQic9pBigrpBkcssTiFm7swJuub2a0hJOZ&#10;nQGpXmz+Wg6aSQVCBcGdZppp8tY9Vm/PPvvsabbZZutJXB1zzjlnTlNNNVV617ve1SuRJIgRZ8II&#10;2WaRFC95wgkn5OPKjEiqi0okKyoqJhbacp0sEiuIVPEsbb/d9lmuWbUsVEmYT8h095kIc6lakEL+&#10;h3WSoYQXx7NKmd5+34SgU97JWHlkIfz47rtnC+Q666yTw4noHbK5zM9f//bXbKTh9j74oIMzWWbc&#10;sQAUSfM813uPX0n5//KXP+dyW6FupTcyzatGryOXvnGNtN7WnOe5ogvp+JLAlvB8Mv/KK6/MIVLz&#10;zD13tooivaXVNMqMdHrmcccdl+NVEfgIl4r8jmQMOyKpc/zi579Id999d3aXIo8sjUzkYWnUuaPh&#10;dTQdzmo4nXOaqafJRMYehWY95513Xu6YBqgOXb5rMFG+RyeWZ7MnAoN5Hwnaspnxcd+awZm9hXVR&#10;Pl1vgBNOyuF6M0TlQbqspAsBNamhDQxi+0hyzyN8ZogWA8m/ZJNaZNkxEwPxlG3XdkkkWWwNcJZJ&#10;kwdEktDRB8w6EelKJCsqKiYmQqYDUsiKJuZ7n733yfJp7XXWzntDCrFihWxb8iTHGAEeefTRdNpp&#10;p6X11l036zhy0bN+3si+v71hWSvfN6GIZ0nkZXjFWAZ5d6zGPryR43ffdVfejzlkqoSc0VHc2MjY&#10;aqusluMf99tvv2wMQMq4xeP6QPxfUm6WT++1IPP/s3cXYLpWVd/A/V5bFKUb6QbpkO465KG7u1Pp&#10;UERSUkBABAMJAQkVDEoRUEBARAUELFBMbHzf/d2/fVjHm8eZOTNzZubMzFn/69rXE3ftXOu/11p7&#10;3zxqF198cXWjI95Wttu4fddddqk65MYbbqjEUF3R3+o7rLbuR29YGT799NOXt771rdXgQD+236wW&#10;z6Yr5dE6CnH3+EQsCk0iOYKJZDRwuwEj3uKkE09qBtdGlUQaXPYMNOMLU3RAB9AZdB7kbJ2116nb&#10;EpgJGqDcqgao93B/5qqrKgkNdPX8gYD7tQWAjk/YmPHttec4lwYXAGFzzz33VAtbW9jo8P85f886&#10;wLnyzaBs0O38IJADnff+Qn7E0SCHZtnhNoh3YUfyHwsxVwfC2V5s0yaSZqxBJNUflwUybYKw9557&#10;VyH35S9/ubpfFl544fq9LfQiJRKJxMSCLCGLpAB5w+PFE4MArb/e+nUyHcYOxKtTFnX+/mcj98l6&#10;ZE5olhj/9Zp7fejoo8t9zb2Rp0Dn83uLzmeCvMm7WEVWQXoWIby+0bP2vEQIw6gB5DtrKYuhN9aY&#10;wO+x+x71FYjiHMn1yFvns+J3ZwL6nj5g6KHb3I9lc6cdd6xWUXnbfrvtat0wwNjqD5n1LPcIIimO&#10;3v7D73jHO+rCpq9//a7/qn9lsA2TcgqVoq8YdhyL+03OGJFEst3Ako4oRoJ1DvljKkccxMpZpm/Q&#10;RmNLOrlOIaDZghurtjfZaOMah4GIvvqXV2sHRTCsJl5/vfXKBs0gjaBhJCUGijQQiHu1k5kUlzth&#10;w3y/XpMPxFicDDKkc8e5wPomfwZTPb8RKkz+iDTh1Hl+fE5qyJd6to9ke9V25LWdCA8z2M5V290R&#10;SclxQmbZZZetxFGMi0TQJJFMJBITQlcyobdyIs6T6JZHHn2kXHD+BQ3J2b66dsVvM14gVaxmbV0V&#10;KdD5v0R2IVNIkXutsfrqVY5ecMEFVS62LX2Reov2Na++Om6btYsv/o+e5VYXp+g5nTI0yFdbzzJq&#10;0LPiOlkXeyprG53ntJN7eFaECHB/Mw6xGqoHMZXi7nkovRkoSKJ6YdEUUiV8ykJNniv7QyLo7fvT&#10;9xZwHnrooWXqqaeu96Kn4rjPyRnDhkhGo3WVuoLGM+jCvH5gQ7CWWnLJuvUNUsI1oGO3oTNwY+v0&#10;3J9rr7V2jY3YsRkUNzeEhAWs83kseEiIGY63oBgIVpMZ9AiKfAQmlOdOdHW++0XcCTeuGZwVykgP&#10;QSFOo/N8RFo8KHcwi16cTzg5P9DV84YDCIGwSG691dblicefGD84fUqsrlFWRBoplLojkhELGdch&#10;0nVlePMMJJuQIQhtMYFIhrDVRwiamCgEuqu3+L83KZFITH4w9skUE32WsyOPOLIs/oHFy9JLLV1l&#10;EiNIW1f1VlZ0yhWyzr0sXOSmNdEm5zyTm5ycbaPz+q5AdkbehYvFHo/uTc+Ka+xOz/Is0bO8YuQs&#10;+cziSr/FcyMPE8pHV+jpOvnmokZYzz3nnEp4rQ1AaiO/Ps8777wy3XTTVbJprcESSyxRX2hBxwTR&#10;VR4JKbZtoJdeJJF8IyYpkYyOMKHUhkbTAXSS2GaAqVxn1bHtNYVcIplxrU6AbCBbZirM1+Lrtt1m&#10;2xp3F+b4doeIZ7sWeWGaR+SslHOtjom4mbm0TfmReoP2+Z7tPjqrPLm/wYrA6uyIUjtOM84Xt2HV&#10;2TZNWbh7DQgLazrPl4Yr2kRS3Gd379r2SQhZmY5Eqh+xjkEkCYJOIhnlJ2T1DcScK8PM0yxULKwZ&#10;bBBJ97LKX8gDN0ini6MT7WMTSolEYnAQY8x4NYZ5LjqJUxvOddx5zicfuhqj/iN7nEeeRriNT3qB&#10;LmrrjU64L0JiOzb796615lpl5RVXrgtN7rzza+Xll196g67qD1wb13se0miHDrrRYkwhPKyASKYy&#10;RFnbqSs4jwwUQoWc0rN2/GCVc397Oip/XK+eyGdWQXqWFZBO4l4WjmSxjLruqb4GEp4jf9qKQYWe&#10;f7mpG/+DvkJXTjPNNNVySY/iEPQDjnBvU+7QOz6TSHaPYUUkNUg7tY8FDF6zDNv3IAXiQvbdd99K&#10;6gTWBiGM6w2G5194ocYMcvOKR7F6+eMf/3jTUe6tM62untX5XUdCULmaLd5gmWT1EzMhwLkrd3d8&#10;doc41/MNfvcx+N1XRzZ477jjji5jZhAlLl7nq4M432q4rs6XhisIdAP4/e9/f7VIsva28+t7tBFB&#10;1B2R5NbhpohV265pt4m2tmiHZVk8jIRIqrMgkiYo3lbAFWMm674hLKVOxP99SYlEYmBhXJF5SAyr&#10;EzmN6HQixiCZwwjAymZ7HRNyuqJ9Dhj7CAhL2gXnn19OaQgZ+W8xB89UbJId8jZA9iCfXM7cp0Kt&#10;6B5vePF2Gnvk/uUv4yxz7ef1B+3r4zuZ+Fgjuzxr1113rd4X7mjhX/Ikb3GuvAbiP1Anymghi7Aq&#10;28uJNTTRpoddF3KZnKVnEcZ99tmnltV19Oz9jb4me9uyOJ4xmGg/K1KU1XcEPoikhagIM++mvFuA&#10;IwaULpVvKYlk9xg2RNKAFRMo9k8sAmLWjqEAjWlWc9yxx1byZIGM+AxxkGEul1xDUCATEYiM+LHW&#10;MfUjH+7fRlwbz2qj/T9hQ7AYMMiGQGOElmARf/GbhojIJ/R0T5BHZXad7RIMPCQS4TU7UtZ2x/cd&#10;0XG+5yHELJbOD8tqPBt6evZwgjo1y2VN3GLsFg2R/G+LZPQD7SzmUwgDNwRSSWiK3TGrtDUQ4aV9&#10;XdNZfxSNGBjujDe96U3VTdO2SOpzVomzCBOe2piiITRC+AbUtWdz40iu7UwsADG5cW37+kQiMTAw&#10;rsgGY5VMJhM7Xy4BIROQCMfFnItTRDyNZYhxSjYjkIwFzjHpJHPi00SWTkEsGTeQKyDXyZ8bb7yx&#10;yhrEhCfLauXYei7kQDwrfk8s2vfy+Yff/77qC8+WBzJNeTrj5uP89vXqh+6kZ8lUVlXyDJyjHslu&#10;erbG8h9zTDVosETyMAkZitfztu8d9x9sRB5D9rbhd5tI0uHWR2hzZJtBgueRLlDmJJI9Y5ISSY3D&#10;TfDEE4+Xm276UnXh6vBcADqu2MR7moEXWwnotFyOjp/cJLNBg9JsUGOCT/eMxTcGgbcDIAY6RZjX&#10;O8nehBDnSQYfocXdLaA5dt4XA9Lez6t9TSc830C26EPeuCB0ZvdzPaHkOXEu87zVx/YP2+717XwQ&#10;SS6EWPnmvJ6eOVyhXbU3F8xhhx3azISfeUP+fY/BipRxqyi7eFBbQCB4CKLBLcRBO4elOfpFQD2J&#10;GTIDXWCBBWqdm4mG1VEdhnXYVg8C1y1aYonwZiTPD+h7hKtJhXYX0+pTkof4j4XEM9qunUQiMXAw&#10;dk3crAw2mSQHeBo6ETLBeOftIXO83MDE3fVABpAfVzVjF/GacYYZq6wwad9zjz3qVj1kvR09LBC0&#10;GwRrH7lkfJNH5AKSKh/77rtPlScsl8iL58uvNFiI+0dZyTTx5Ai2FzqIE7czCbLYnVeO5ZLXSwgZ&#10;stjWs6GTQs/WPY1XWqnqMjKvM1ysfd+hRHfP9Z+2wDmmnXbaqgdMBuSXZ5NRgoubbhfr6VwGLiQ8&#10;ieR/Y5ISSR3YzEijGZBTTDFFTe95z3vqpwZGAlnfuBgRDp359w1R7CrWAyh3ihtRsOjEbFBso6X6&#10;BlQMhED72p7Q1XkGE8HB1I8I2ZrHvoS2EGLlMtDieXF93IOwMbC9G9vAZpHUgRHUIITgkxXS7NYg&#10;FQi8anP+Gc3z2i6G9vmRRgrkH0kmtAzmIOFtRJm0uXgXM2DJd/+ZPAj8VqcmG2Fh7Oo+f2uOEaCs&#10;F5QJAR8z80gEB9cXi+fWW21Vlm9mp8c0s3OTGu0DnmPGbpN0K/n0V0opEoHjk6XVu9yPOPzwapHQ&#10;xolEYuBgzCKCiAEiiSAa250gayS6gLeK9ZJFymQwiCQdYqNq4TNTvGuK6iVi1EAcWPjIXLqLThJG&#10;Iw6QvmLxY/0zvh955NFm0n95lTG/+c3L/+X6DjkzWOi8v+/yQKYpayzKZFE14UUUO0Emuib0bMB3&#10;OsmCFHqWTkK4ufDVUVcEMtJwgbwEkeSdCiIJ9A/dov1nnnnmatyiI8j+JJJdY5IQSYqYmTgGoXgE&#10;n1ZVUcwnnnhidQkYwHPOMUeNnTMDNDNC3KJTRnI/A5sbgivSLJDrm8uBxYp5XWMPNOL5BhxCw5TP&#10;pG+mutqqq9XXLXo+QhnkMJJO/Nijj5XPXvPZKtDUR5sYO59AM6uulrHmnsqkfmz4SiC0zx/p0K4E&#10;eRDp7qCshJvBLoWADiuxOutqwtAJZFK7eGZ3Ql5yjv3Hrrn66toWBGjcmyLZY4896r5i8847b529&#10;itNkBZfERQlXoNT0caTSbyRWHuMZiURi4mAckQeIgbFmzJGrcSwS2UJWdBJJoUEIIpnKmohgGa+O&#10;f/2ur9eJaqdMCbmPZFqVbCIpPpDlihzi3nZd+/mTEp6vDBbQkEFeR8gV7U06YjcZYOjK0FWByLv/&#10;yUNyMKytdJJYQgSa1TOubV8/HCF/3RFJ0BcsUPKGNcYskxIxo/b6tCE5PZ/7SP4HQ0Yko3NJBpfZ&#10;i1gTsQjclGZFrFJYvwGI7X+1Geg6KSufFb3ePMPMHATKJ8Vu4NszkvJmFUQ6LaqwSnswyVbcNxLh&#10;FO7urbZsCMTqa1ZyzCIq3wRdXGfABfHxPeC7gc6NqpOz1orPsSJZ4DMrWHTcdhrp6Et5uju3q/+6&#10;Q/vczvM7j0mIrrYifDqJJAXCtWUiIV6XkJZYSH2KydUPnEfJmUCZ4ca9E4nExME4CiKJGLSJZBvG&#10;LhnbJpK8CVzb5LEYOfdgiaJ36JH2wpQYr+3fJvUWOhrfrkG0EJH2OZEmJTrzEtZJMozepIe5u8UK&#10;IoyRX/XlN9lmTQI9q37pJKFWQnac4/y2bhrOkL+eiCQwICjjbLPNVo05FmYx5OSG5P+NISeSrD/Y&#10;vQHMBWFFmTgLg1WDtJMZH1KFdLJYsvqIjzRrci/HuHwRTO5hs6t4STzF7x7gczAbOu4vGVDK8vD3&#10;Hq5vnxGLYtCJTTHjizi5uK59LesYd7UYE8SjXaZxq/zGxXbG+VG+0YCoi6iPnuC4eoi6CLhWn5nQ&#10;9RD119Pz/B+pq3O1yZ577ln7MQFDMHt+O7mGwEIqWSO5wPR51/b07EQi0XsYR20iaZWymMXuYEwi&#10;BkKfgkhyyTIEMET4zyplxoiQNW154zP+c51X7Noax0TRjiLi343v3sqjoUJbjvmkq1ja6FhuaoSS&#10;fLILCqMFXSsGn8UW4WSFtJiGTqKr2m7suPdIgPxOiEgqm91evPxCGAB3Nr3Mgn3UUUclkWxhyF3b&#10;rDo2ZBWgjCghlRqs3SCd37kKzADEmrnGzMj/rJb+tyKbG9uCBh1fB2kj7jNYiPu309//8ffq9ohZ&#10;DKsiQim/XPTcAEg1QWR2jIQIyA6XgcBupnUxdeJXlKmr54wW9KVc3Z3X3f9doTfnts/p6lyCNIgk&#10;l4c2DGUjhWD1nZXdVk3vfOc7q9Ay23UskUhMPIwxRJLFDDGwePELX/h8lbPkp/En8QRIxiqSQJ8g&#10;jWIiyeH77r2vrLH6GvUtJ7xcIXfbYzmeF8n/9I6wFvFzuzVEzEKVOG84oZ3vSMguSyzviVh9bv3V&#10;Vlmt7nXJu2ZrNsQ8wsVGi06if/UXlmQxo20iqRzaFclmvJprrrnK4kssUbwJTf9igU4i+R8MOpGM&#10;ziXpsE81sxvxfgaqrXgM6GiE9rnthGgK7BWrgICKSSE0uLUFxSJrLH2dBHKo0c4z6GBmfPJmUZFA&#10;XYLLoDQgDdxYOHLIoYfWehG0bFEHgu2Yzh7ovH9i6NBVvbeJJMFCQbWJZDuxUJgksEiyeIRFUkok&#10;EhMH44iRIrZukdZdb91qVTRG99h997LHHk2qn3tULxZZy4KIGJDP3NG3fvnWsuQSS5WFF1qoLpQJ&#10;xDjuDnQPi5WVvhs1REy4VYztnq6blGiXyacykFMWirK4rbnGmnV7NEYQZJKhw/HRoJOivCySsf1P&#10;J5GUlFWYGbe/tn3rW99aY2e9tjgX2/wHQ0okxaBYfGKVK1Ox+BODvztEI2lMFhzxgga+d0nbXgAx&#10;RTKH46KTyE8k+RQn6a0rFmUYnAgFMq2TIpEWZ1zy+jtXzY4775EYXmgTSUoE8Uck9UdJ//RpIRiL&#10;B4u0iZAYSRMofTuUTSKR6D+MI7rEa2HFN7797W+vn14+MP988zdpvprmm3femhZcYIEyy6yzVmJA&#10;p9idwfXXffG6hkQuXJZacqka89xbkM9c2haGGucWn5AFcWwkIPQMgiU8jJyyeJVl1j694Tlsp5GK&#10;KKeXT5jcc9fzaAbaZWSw+sxVV9W9Q+097HweqCSS/8GQEkkxjWZ5XNTiSeK9m90hGsmAFKti02pK&#10;24zSwpw4J84bbko58hYJ5JFrwAzPhqdINSulLQZii6NA+7rE8AMiybLBomEygCzao1JsVmxPdGsz&#10;u7/0ssvKmA03LAvMP3/Zeaed6qSIEMv2TSQGBsaRGHMWSZYjJJKLlhfogP0PqDHq++23f9lv3/3K&#10;/s133gHHnRtE0vU+GTmWbEiDrcR6C3JdKJKJ4tprrVVJyUgikvIYOjTyy5ihTkJWgc+RUJ4JQRmU&#10;y5t/TDZwClbkNqKc2rGG13n7WtO+Xq37sdNPr25v57TrbHLFkBJJ8So2auZ2YJETK2iW0x2ikTSk&#10;1dxiDRFJq8Y0ehwfCQ0ZdSAps+1+rO5jlWVS5xZtkwspMbyBSNrug6tDnJX4Ga4gW4FEspGxidO7&#10;3vnOGtiPZBLOiURi4EBeRowkYmhyLgZS7F87RlLym7y1+FE8Otemc//6l7/UyZ831sw7zzx1Q/KQ&#10;w50yOX5Hsp0YQ4dJ5eavb2I9GhBljnKOJvAYMd7YDYU7X5/oDnQzqyx9rY9Z2c6CPdrqpL8YUiJp&#10;UFsNZrZodVi8CaA7uCaIJOIVMSi2WokFNyONSAbkObabyDjIkQlEUgwWImlHASv0TXJYJwVv+7Tq&#10;fsUVV6zKCsn0JiLKLNs3kRg4GE+dq7aFUXUiZCuZy5AhTtIk0DY4LHDi4exfjIzyEpn0hY5p6xmf&#10;9JKEkNBPxrzFNiyeFmLEeaMBUW+jCaGDTSxsSYgs9gTrHehrYUn6hXZPjMOQEkl7UdlTTxyJWZ8Z&#10;ocHfHTS0xpKsgtt3332rRdKeTrZpgNHYwRMjAxEjadWftw5xhbEu2wpEjBT3lu/cZVZ0comwxHu1&#10;J6GUfTeRGBgYR0EkkUBxit3tIykhjZ37SPIUWRjJsmhMe1ONbbviGqQxvrd/IyMW63jDC0OHySJy&#10;Ajm+E5MDhpRIGrwGpqDVueeZu75W0EKE7mCQIpFmChSzgFhucZumhhk67j0S0a6bxMhDe7GNVXws&#10;jfoqa0c7IY3IpLhg/deCAP1eu+vjiURi4mAsTSyRRAhZmri5hanY8sULMZDCtqxuJzHtFqZYOMka&#10;yVVOx7k/OCcxfKF99Ifu2sn/5DcrJGtk2wDQ3TWTI4aUSEqULZffDNPPUK04ZoDRIG2lGgPeMe5v&#10;cQwWpnhlkXgGChriviMRkfeRmv/JHW0iabsMW2OElUKbtl1f4muEZDjXRvVWeDun3ecTiUT/YCwF&#10;kTTGWP7FO3Yi9Aqi57i4ZdZHru14G40dQSzGQQznnHPOull3V/FzxjZPmZAroSs8DnblQEZDpsdn&#10;YnhC+0TqCvrKT37y47q626bsQhgmdM3kiEEnkoGoeO6DCy+4sC5EQAztkM86Y1C2G0jSiAijVc72&#10;eWLNoYyt4E4kJjUQSau2KS7KxIKwdj8OpYVI2jeS1SJir6wCjHMSicTEwVhCJG1Vg9StvNJK5bZb&#10;b3396H8QYxKRZJBYddVV67uTr7766vGL4Bgu7PEbEz+rer2LmifBXoosmd6oZnsc7m+hWgwc9ga2&#10;JQwZkBg9EEa315571pA6YUmJ/8aQE8mYxdmfylYJFiJ4F/VTTz1VV0EhjtwFCCfrpYbzWiLv2rYS&#10;z/ZBZo6JxKRGvCIROWSRbBNJiD6PSFodKE7Swhybl7e3jkgkEhMHY4lesKqWkWKrLbfsUum3iaTj&#10;9u71fmyx++14/TiOPAjFmn/++cuyyy5bXeG2DWLxXGLxxesiO2/RMTmMuP3E6EDIcQunDjn4kDK2&#10;mTR4fXHivzFkRLINZNHbaGwwjiAaqPb5uuKKK+omsN7qYiHORz7ykTporfL2rm2zTS6GVL6J4QDk&#10;cLfddivTTjtN3Rc0iGSgTSS9t9ZeZTazNTHi6vZ/nJNIJPoPYwj5E58odMQ2c115rmK8MVawHiIG&#10;p512Wp0Uuj7gHPHO7uFeFnpyg9v710JRb1nbeKON6itvWSfppfYewImRj5DLYmTtTzpmzIZ1wkBu&#10;J96ISUIkNZDZnwU0LJNcB9zWXN0Io5mfTWG5DOzBZwBzK4hPyMGaGC5gWT/kkEPqXpHexyoguysi&#10;6T/v4vXmi9lmm61uL2KyRHHFOVIikegfjB8GBgtmjDUvv2gTw04433HnOd8iiraBIsYk0mBrGLrn&#10;4YcfrgYQL9JgrUQ+jXm6zLVxTWJ0INpSyIMwiI02GlP3Dfamm7acT0wiIgkaifuapUags5ndVltt&#10;Vff1sgeYFdrchoJcbf4pjjIsOInEcIBVfBTLRRddXO69957y5z+PUyiBUCwS64Y32tgaxNsUvJkp&#10;VwAmEsMTnWPSd/oH+aS3jOdOz1iO49GFaEttLR5+6623rms1QnYn/oNJRiTb0ChcCCyU9uKzVQqL&#10;Dfcf9p9IDEdQLKwRv/nNy+XVV//8hvjIrkAg6c9if8UDs66n4kkkEonhDVZr1khGLqu3WakT/8Gw&#10;IJKJRCKRSCQSwxFCJqzRsJJfmB1vVOI/GBZEMlwC3aVEYriiL/20fW5vzk8kEonEpAfvkfen2/7J&#10;azRz55g3IolkIjER6Es/bZ/bm/MTiUQiMWlBVsdCLi7teM92pzyPNDkiXduJRCKRSCQSXaArsthT&#10;mhyRRDKRSCQSiUSiBaTQnte///3v6z6h9gn2alufnclx51lQOTkiiWQikUgkEolEC9zZCKJV2vYL&#10;9jpcyYslJNsT7rH77vW/ww47rG7rZqcZr9ic3CyTSSQTiUQikUgkWkAk46UTXpbiBSkLLbRQfVnK&#10;wgstXNMiC/tcqB53zD6TV111VV3VPTmRySSSiUQikUgkEi0gkjYf33777ctUU01VX4/pTXwf/vCH&#10;y1FHHlWOPOLIcvTRR5cjDj+8vioXwZxuuunqm8u++tWvjrdMTg6EMolkIpFIJBKJRAuI5KOPPlr3&#10;jkQQjzjiiPL000/X12p60x6rY3w+88wz5cwzzyxLLLFEfQ3uiSeeWJ5//vkkkolEIpFIJBKTI4JI&#10;7rjjjmWGGWYoJ510UiWOXcG54iPFTjrXNY8//ngSyUQikUgkEonJEW0iOeOMM5bjjz++vt7Wq3Dt&#10;IynZqDz2lLSim9t7pplmKltuuWW9NolkIpFIJBKJxGSItmt7+umnL6ecckp1a0MQxDZRZJHcaaed&#10;KpE86KCDyk9+8pM3HB/NSCKZSCQSiUQi0UKbSE477bQ1RtIq7l/96lfVMmlrIJ8///nPy3PPPVfO&#10;Pvvs8sEPfrCssMIK5XOf+1zdV3JyQRLJRCKRSCQSiRYQyccee6zsvPPOZeqppy4rrbRSJZNiJbm5&#10;jz322HLc8ceVo446qloiLbRZeeWVy7nnnlsX2nCBTy5IIplIJBKJRCLRQhDJXXfdtRJJVkl7RS62&#10;2GJl0UUWrWmxRRere0hOOeWU5R3veEdZd911yx133FHfyz05IYlkIpFIJBKJRAtti+Q000xTXdZi&#10;H4855pi6f+SRRx5ZPnT0h8phhx9W3d/2kVx88cWrxfLZZ5+t108uSCKZSCQSiUQi0UI7RtI+kh/6&#10;0Ifqe7Wt1LbZ+J///Ofy17/+tVofxUlydc85xxxl8SWWKLfffnv529/+9vqdRj+SSCYSiUQikUi0&#10;EEQytv85+eST6+bj0LliG+66666y8cYbl3nmmad88pOfLL/97W9fPzL6kUQykUgkEolEooVOIsll&#10;3RWRjPTwww9X6+Wcc85ZzjjjjLq6O46NdiSRTCQSiUQikWihk0h67eFLL71UjwVBdI7V2b4/9NBD&#10;9VxE8vTTT69bAyWRTCQSiUQikZgMgSQ+8sgjZbvttqsxkieccEL59a9/XY+1iWQQRRZJRHLmmWeu&#10;b7j52c9+lkQykUgkEolEYnIES6O31WyzzTaVSNo7sisiGRbJJ554ouyzzz713C222KISyySSiUQi&#10;kUgkEpMhkMQf//jH1aW9wQYblE996lPld7/7XT0WBLGdxE9edtllZf31169WzG984xuTzabkSSQT&#10;iUQikUgkWkAOvebwgQceKF/60pfK448/3uOWPv/4xz/Kj370o3ru9ddfX55++um6VdDkgCSSiUQi&#10;kUgkEh1AJsN93Y6H7Artc1977bUJnj+akEQykUgkEolEItEvJJFMJBKJRCKRSPQLI55IMh1H6go9&#10;HUskEolEIpFI9B+jnkgGklAmEolEYiDR1j9DrV8mxTMnNwxV2w7VcwYLo4JICmz18vQ//OEP9f2W&#10;v/nNb+qn3/53fKAaSQDt3//+9/rSdp8jteFHAtSt+rZSTn3/85//zPpOJBLDBqFXyClpKBHPTgwe&#10;om0Hu56jLUdqe45YIhmVjija6+nmm28u55x9djnmwx8uRxxxRDn2mGPLueecW2655ZbyzDPPVDIy&#10;EI3keQ8++GBd3n/fffdVkpoYHGivP/3pT/Vl+LZUsOHr5LKdQiKRGN4IHRQkcigIR6D93MhHYmAx&#10;VG07VM8ZTIxoIsnqiCgedNBBZdVVVy2LLbZYWWKJJcpSSy1Vllh8ibL4Bxav/zv+5S9/uW4YqqH6&#10;Cs+KxmXtPPOMM8oG669fNyqNfaXa5wT62jmc09droK/XOd6+Jn5PCO1nxHVdof1/+zldXdM+3tWx&#10;559/vhx44IFlk002KVdddVW39d2+T1f36kRfz08kEokAeWGbF/sMMmTYY/DnP/959VKRJ4MJ9ycH&#10;vYLPXoU8b2nQGHhoy1/96le1fel9RozB0BM8bbiJtnzhhRdGpOdtxBJJDXvttdfWHednm222Mv/8&#10;89fv+++/f7VI7rvvvvX3fPPNV6aZZpq62/w111xTr+vrQNeo0bAa/GMf+1hZa621yrHHHlstlNA+&#10;JxD/dXWsK3Se35troK/XdXW+NCH09pr2/53nt4/BhI4hkl47pf0uv/zyHolkZ+oJfT0/kUgkAuTF&#10;n//85/Ktb32rvjrvgAMOKFdccUX5yU9+MuikDqF58cUXywUXXFCNGd/73vfKq6+++vrR0QN1bJNv&#10;XinlG2pvFF3PE/bRj360vqXmj3/846DoCpORO++8s5xyyinVWOL3YE9GBhojlkh+6cYbyxprrFGm&#10;nnrq8SQRmxdLJxnkzz77bP3/gx/8YHnHO95RVlhhhXLTTTfVY9CfDoHImH1+9atfrQO4K6HRU2fr&#10;6v/+dsx4Tnf37DzW1X+B3hwbSPR0zzgmacvvfOc7daCZGfa1vvuCgbpPIpEY3WCNRBo//OEPl5lm&#10;mqm8/e1vL6uvvno1boRxYbCAXHkH9JprrlnmnHPO8rnPfa5650J+jRYZhkwxJHz9618v3/3ud6sR&#10;aLDRrj/65tBDDy0LLLBAOeOMM8ovfvGLeowOmtg6judIeAvj1Lzzzltfrei3srfPGe4YcUSS2feH&#10;P3yy7LjjjmXaaactG264Ybn11lureb+rCtf57rjjjmpBfN/73leve+yxx6ogcL5B+c8m/bujc/iu&#10;Mc2CnPOv18bNhvyHTJolERjR4DpXPa85P64zg+F+MHtEXrvrgHE90qSzuuall16q94t8BuJc9eAZ&#10;jjuPCf65556rn3//+9/GX9d5beTtd797ZXzelCXy3T4f4hrP855RA9t1Xl7P9N+ZP+dGPTgmr9rG&#10;dQaIZ/nfeT7/2pTZ/+75yiuvvCEf457dnPNXE4M/Nfcd5zaK/HiO+7uP32aQJg+//OUva1125g38&#10;jvPVsefG+d21TyKRSLRBfpjcjhkzpkwxxRTlf/7nf8qMM85Yjj7qqPGkbrBARor75xHbY489yj33&#10;3FPlqmdGGg147V+vlRtvuKGMaXS88CZrE2Awy9i+N1fzfvvtV97//veXj3zkIzV0YaCeHfeR6L+T&#10;Tz65zDLLLGWzzTarv0N3RRruGHFEktn3sksvKwvMv0CdjXmResxUuqtwBOHCCy8sCy64YFlooYWq&#10;lRIJdK/bGhJ68003lZ92uCSQFff95je+Wa774nXlqaeeqv8jkY888kiNudSxXSM5fvvtt1dXx09/&#10;+tPyla98pc4yDj/88OpqP++888q9995bB/wbidL/VsFDGFx44QXlqEYQHXzwwVVIeAH8ww8/PF5I&#10;AMJjkQ/yzFLHOmpGetxxx9VYUDPkq676dHniicfHE11wPeIlbzfccH059dRT6vmHHXZYnW3JO1IZ&#10;5weU94c//GH5/Oc/X03vZmiHHHJIzd+ll15a6yBM/hBxq1/72tdq3i2UOfvss+s16oI7xmwaYTbL&#10;vKhplyOPPLKW+bTTTqukH8GLgfRqQ8DV2x133N4M7B/VunbMc9XBQw89VPP3hS98obqY5E8dfPrT&#10;ny4/+MEPqsCPvAEXib8ghQAA2wBJREFUyaOPPlquvPLKWgbPPfroo2v/8BxkubMOEolEIkCekMNk&#10;+uKLL14tVuLyEUnescca+YLsxbndwTGypqsJL8Qxn+3jfpNj5Bs5aAIdz+vEhJ7RHZzfl2ucF9f0&#10;Fs4lz+WvKzAiXH75p8rss89e1yR885vffP3If6P9/N7mOeqluzwjknQkS+HHP/7xajyJ5/SU7zac&#10;rxyuaZ/v/0j0LqKKz2y11VZJJIcCLEi77bpbmX766ctGG21UV/JqVOis8HYjcEPvuuuuZdZZZ61k&#10;DZHhmthhhx3K5ptvXld9I1oBjY6kIUDrrL1OJSqAXCJeBIb4FFY511133XVl++23LzvvvHM5/fTT&#10;y+67715d6csuu2wVNPM1nXGH5jgzfRBDnQVp+uxnP1vGjh3bnDeO6H7gAx+opJeQ2mmnnaobPSyu&#10;no80brHFFjV28KSTTqr55753/lxzzVU/ncPySsC4Th4JHjOflVZcqd5/0UUXLQsvvHB95nrrrls+&#10;8YlP1E6sPl2DRCKDiPAKyy9fyyFvkphUi5tYeO++++7xMTrag3lenszm1AMXjEVQc805V41ZFb96&#10;1llnVdK3+mqrlQ829eR/A0mb3njjjZXky8MLzz9fDth//7LxxhvX+BH1jRwip2ZviODJTR2oD3VN&#10;oM8zzzy1DhDEJ598sp4P8ojo77333vU8ZYg6kAxibUEw90ZIJBKJyQfkkUQ28LDsueeeVdawCiIC&#10;5OHcc89dJ/a8K+1rwgOCNJiskjFkJXmEIJncku3kNTmFxNx3733lrjvvqgYD3iaeGfB8cpCFzP/h&#10;5fGM8Mq4B51BxzE8sJ66j99xfhvyyPBA/pvo01OSiTqd65hz4tyA/x13HqOBstAzPGOhewK+R8iZ&#10;87/5jW/UfH3729+uhpiYxEdefvaz55p6PbVaBNdcY41qHPAsJD7kM72mHhh3xDFGnrWPewTaeVc3&#10;8vDAAw+Mz7O2CEIe52oD+oVuQiTlkbvb+VGf7qNMcU3AfdQBHayNv37X18fXf+jySPqEOMwgkmHQ&#10;aZ8z3DGiiKTK1TBIk7gUBEfjd4d2I2hUg535eMstt6wEgyXLqu6lllyyfOYzn6mDM+BZOqSGnW+e&#10;+conL/5k/f/Xv/p1taAhIfvss3dDtv5ar9PJl1l66UpUESczGTPWq6++upI6hGXW5tn7NSRKZwID&#10;mlWtlmfGmcraa65dO9Qll1xSrWWrrLJKJczILoulzkkYWVCEMM4xxxyVsB1zzDHVwiYPSJIZHOJ2&#10;8cUXjx90XCEsipUMLvaBGhz+yU9+spxzzjll54asIrrLLLNMJZOsiu1rPAd55F5wT/lTB0s35bWQ&#10;iQUwLLYIu1ih9773vZWs7rXXXtUKKX+eOef756whCY4hgkiguKJTTz21rLjiirV9EE1to+3U1Wab&#10;bloWW3Sxcu6551bhQGCqn/c3+SLINxozpnzoQx+qFlwLctSB+iHYlc/ARY7N3gl9baTd3UMdePa6&#10;DZH2/3LLLVduu+222jaJRCIRCH1CDvPgkHPkIq8YUmKyS+6ZwJKdcQ1ZilgyRiAkX/ziF6teIE/p&#10;itUaWbTN1ltX+c14gagc1cjXDTfYsKyy0iplvfXWq7LqgQe+U4mT5yN8JtPkHrlGziOiDBr+cw9y&#10;jO7hfqdLhHchRgwTSFtAHl2P6NCRdMpqzQTfNZs2sveEE06o3ppYBBJl+nMjI5FUBhW7ajjfugX6&#10;isz/0Y9+VPMKiCu9wlP1oaZ+Nt5oo7L6aquX1VZZray37npVZtMDwozIavV3XqOLVmx047ve9a66&#10;oJbxhn5C5txXqNNjjz1a65SelmdyXTvIU/UA/vGP4/MsKTeyqY4YLVZeeeXaBgxAdAd9E4YH+Q8i&#10;KWSBftG2zldW+XEfBJbRJfD35vtTjf6i/7fddpuaL+XcYP0NyqGHHFIX8LTrMonkEEPn0TmYmhEF&#10;JIFbtTu0G8EsREdAPHR2g0ZH0SmWbQiUgd1JJFnjtt1220q+kCdg3taZWPEQniCS3OWECmKFMCF+&#10;Bo78mbW4Zp5mtrrcsstWly4gS4SJGBsDljvc7IrQQXzNbJErMzJkx//uyZI3wwwz1LIYRISPjon8&#10;IHI6o07Jmup/A9MgNcjk8eKLLio/bmZb7kf4mEEefthhlUyyohKKyo9Is4gaSAQMt7jzI39nnnlm&#10;mW666SohZJUEM0MC9t3vfncVYAQa8itvhA6rMGGL6J5//vl15mhGZ/Cw9GpbbXLf/ffXtnu2EShb&#10;jB1bzydEgkhyY0/XkGwk92OnnVYnGISEpN1YRdWbT5MN9eD+COzaa69dBa4yKIs6J+C22mrr8p73&#10;vKe2nzpJJBKJQOgT8p5nh1xE8shz8u3wIw4vU71vqrLh+huW+xv5FVY/spR8Qzp4ShAospFuIZ/I&#10;S5NYstd/vFObNGRou+a7+EB6g9v8sMMObXTGk5W0kHeI0CKLLFJlGfnGOkkukqH13k2iVxC7rRui&#10;So/RG/4jl91HeehVFjYeNRZVeUQMyXXGBbqEx0fYUVxDDiPTdA1dzBiCgNopRZ7IWeSXjgMyPnZZ&#10;YehYaaWVytjNx9b7+k5Wr7zSyjVsTYz/M8/8tOo8Bpi3ve1tVc+oH/UeBBUXYBWOPG80ZqOab8YA&#10;xFN+eBrDYijvfssD3Um3qmvrLPymY9xfPWozFkk6dMamzhiJ1l1nnVp3vHCu48XyHHVAB9OzkrY5&#10;5HUCOudcc1bCuflmm9f801fLL798NVzhEmBS0HZtJ5EcZJiN6fCx3Q9iqJN0h3ZDBNnTwXUg5mYd&#10;ZZ2mc3DbfrY51kkkkTKDS4fxLECKWOB0cJZBnV6+uER1ZoOVaxbZiWf77rgOrtMjmYSMgWlGRIiw&#10;jPmvnWdEx0zF4GdF1VkRSXGNLLIIl9mo58c1iJQZpHywviFKns+dTyAZeMhb+znKek9DBA0URAqp&#10;RoDNCs3SED6Dq32NxNUsH6x52gW4aBBWwuXEJh9tM77ZJrc/obHNNttUwhf15FPcqUFGKJnl+f+5&#10;hoRv1ZSd9VM+CAPnmmnPxvrbTAoQXwM4nkOocvkjxgS9Act14ZkGq/uYgcf5krpnEXDc81mK/Z9I&#10;JBJtCIti9UKIeJ5iEcanLv9UJVHi98nGkH3kK7JAX5hgzz7b7JWgeKkFQsdbQw9ZDErWI5litlnO&#10;WK+E9rz5zW+ustFvRhHuZ3oMwaTXyH0GC0aGd77znVVH7tgQSHqL+1YiM+kyMltoEf0SeROC5Bq6&#10;0ISbNdM1zqOjXCNUiQ5SJh4ooVXkJT1Ef9EBdkVhNCHjEVrGBvJa3hgRGFoQKvH1zv/anV+r35XZ&#10;DiyI5YsvvtCU55VqePAMdUL+I8kIOmMGHWbC7znqxXoEeWaM4TWTZ+3jmYwC9ANdyfKoLAgn45Ay&#10;0tfaxvl0OAszPUPnqU+GHvXMc0dHaDPPUU56jhfNGgI6k45Tf3M19bJgo4O1M/LKCuy+njvVVFNV&#10;Y5b8ylcSySEGwmRwYfXYvg7Tkwuy3RCIg06AgDJLm82Y2bBOia3ryiKJSJrZsT52EkkCY//996tE&#10;0nXuLe7OvXXc9rMdNxtzTMcTE+I/AmSBJj/rNHlAnMD5QYrM+nRY5Jd5nNUMKaou4qYOWAsJsTaQ&#10;KOQT0d2rIY2vNMSTwFAOhNXAMKCUnTAye3r8icfLzbfcUoWj2Z9BaaCa9SHqBCKr3otNh2eVRBYN&#10;DETVIDPDi/y7J2EkXED7tONUwuqo7bgM3CvK6lkGljoiINtEcstGuKjb/xDJf5QPN7N7dbdnkwf3&#10;BedL6sDCHXUgb8ovv+rQswkuZSAUv/89dfBo+fGPn26E4cX1mrnnnLtcecUVVQAmEonJGyFXJCQO&#10;+TBRRzrI/fCKkausVUiHsCtuUhNUuoSM4n1iWTP5JX+aG9ZEtgrbodckhIMBAFxvoswAQQ8gbHQe&#10;uU2eIX9IDJnnGZ6LSCKMjBdtGYbMWfCIzCE4XMTkM7nruQstuFAlV+6lrED+I6qLNPdbspHpyktW&#10;+/SbceSGG26oz4k6ItfpKPdEUN2PTvQdYXY/cj+grPbgRKQQRno3jCPXNHqZnEcw6WxQ3wgrvaxe&#10;lNMz2nAcYSXP6Vl1RveEJZJe9QzwHG2FdM7f6Ad1xCVOt6qndzc6jifxjttvH2/sUQfagKFJ+FkQ&#10;c7qd8UL4Fve6/5oLatIP6CF1QM+yUDvuOXS2+koiOQTQiAar2DcDSPxeDLgJwYxNzIIZDFP295vO&#10;ikyJGxkIIqmzLrfsctU6F/F9AeTHYDdL0vEJBgKJq1bn8Yxwd7c7j86qY3Iv6Pxmo4ik2ZPBJa6k&#10;dtQWDKhwCZjNmb2ZPXJTEDDyzSXi98YbbTzehYFQqxtCxuyINdJgJ+R0fv8hbax64lvWWnOtunjG&#10;/mnux8ILlUg2Axjxu+iii95AJM28uOKDSBq8IVCUlRVQHU2QSDYCAJFcZOFFmtn6AdVCAFHn2trA&#10;VFZtrY7MOgk9bnXP2Lwpc7sOxo7dvM5sld9MmjCX97hnIpGYPBHyuMqj556rsgVRIDdYyOigsEbx&#10;uCAW6683bpUxuRZEkkUvZB857n6OkVf0B6JIBpngui6eSZ8gWPQeS2UQSZPusIaR++RrWNDIfmFG&#10;7fw7B5lCdBE9RBKJMelWnm2327beFykMwiTx3O3UEGQkTDw+nYJgLTj/gmWvPfeqC2CUo6bmOnWh&#10;7OqJHOVFk+g9+oxOQVDlR93RA3QzXUhG81QheerA9eSxunZPsACzeqQaDsD4QY+rQ/eKJE+77LJL&#10;vRZhUwYknzFFfD/9FuWTGJp4CNWFkDJ6xj1YnGeeeeb6qb6UUb7oLfnWpvIhzE5dsjLTvbxaJhz1&#10;/q/Xi+/aSBuwTHOP4zP6Bv2aRHII8ZOmMcWPMHebQYSbFtqfBkI0uN8aXQfS6BaAmJ0ZoDVGsgci&#10;KYalayLJtf3fRNJsxEKeduO3iaTBGERS55u9IW9iWHQocF10IvkXy2lw6ZhmfkEkmc3FaP7qV7+s&#10;1wXaRNJxg55bNwLBCZ/ddtutklAWRa5u9eG3GSMBwcXsOp2eVZEZniBTNjMwg4ebYasttyozTD/O&#10;FfMGi2RDJM1WuyOSBrfZuYE5MURy0YYoHnjAgT0SSXlDJMURKQMhj0AStMqt/LUOfDb14T+xPWa/&#10;2rbdjolEYvIDGRBygOwWe2dSTlZx3bLOScKAyFRydt55msnoZZ+qcp48DyJJJpGdiJV7kn+Ij+sd&#10;ExZEN7WJHKKEYIrhmxCRRFKnnHLKamSJBT+eL/EsWaDjmiCSdKB8kYtHHHlElZWeLV8+AUE6viFu&#10;dBed6xoWwsUaHXPqKeNi9wFZ8pzXmk9kEumWJ/rR/chu+gvBZTFUX3QgK6pyI8A+g0hKvEfqkv4K&#10;HfN0Ux9IIvJLdyNmdAPDjISUKic9gjQ7lxudsYRHkE6jx9Vt1LNPdSjP9InfLKsIpGvoE/XgXPlS&#10;HpyCLkYALS5yPouuyQJCqI2cX+ukOR+h1HbIpnzRq8irOkoiOcR4uekAJ514YrWe6UQ6iNkERIUj&#10;JRqV+ZorXOPZ21DDiYOIRTrM7dwMiBrz+H8RyYe/V8kSN8aELZKfrvdhkUTc2o3fJpIskmZlCJZO&#10;N+/c81aLnq0ewHXRuXVYlj4LZFyLaI23SDZ5QoZ6IpL7NOSQwCJQkCdlF9ehzghEZEkcioSwmvE5&#10;hpyrH1Y87hN5Rra4JNQp66lz1Mk8c89T3ceug56IpAFi0A8skeydRVKcinxx+SD92kC5ow7itzpg&#10;ZQhh0m7HRCIxecH4D6VOlpHjiMJb3/rWKk8tFCGzJMSOzLHKeMr3TFkOP+zw8ZYvJCSIJGuaiXrc&#10;GxEjk4JI0l1kT4BHqTsiycLWSSQRWeFJLGptOIcL1jUIkudwsQuRQi65YukLeYoyA/npfvPPP38l&#10;OnQHowKZjLghqD3Bff7213FbySHejDMsjOM9Yw1JdC/1ZuFREEmWUWR8vnnnG2eR/NY4i+STjX4V&#10;Ny/WEA9gLLAIxn0iuTfDgfahr3nzyH96k64P8itvkTrBiqme6CuWZjrBefJFb9FfjDUIIHKqnYQo&#10;6B+MMmFQivoEfQh5lG99Rr60G32VRHIIoSGYjFkSWSWZ8iOYNipcQyMFYh2Ysw00pMvAdx2Sgrgg&#10;PYikFVmfveaztfMG3M9zVlt1XFyd2RP0FCO5/PLL1f0Yu7NIGvhmdfLm/iyMyyy1TN3axpYQ0O48&#10;Br7nxmAxgF96A5Fkkfxv17bZDTfI3nvtVWMk/adjGxAWoRgQyq+eInHLiJXxPN8NNGZ+Zn2zTyu4&#10;lUMduVZHNyBZeJE1hB2CSBIMPRFJA3RiXduVSDaEdEJEEvlW5wivelHOdtklzzfTRpblQ17jfolE&#10;YvIEGUDWkVOsVUggayQZRpcgLVblIlZkNHmD8Fm0SN6YeLtHm0jyeIRF0r07iWRbLkIQSTGZvbFI&#10;WrTTWyLpPix2FqCwlMqLPEUCOoY8RSSFNvGerbf+emXJpZasxCmIpPJEmegJctgxMvvxHzxeF4nS&#10;W+7DqkuPMXqw5vEW0nNkP11Dp5LLbyCSr7u2GWroBKup6RrudgtMtY26lfxGjOkgxI2hg+GJLifj&#10;lVNew1ggz/KpjhhR/EYUg0iqz04iqZ2CSHoOyzFrqGew3AYP8Ix4jmdY7Y6LaD+W2U4i6XecH2m4&#10;Y8QQyXalcheoeAPCQNJpDPLo+EiB2YSOpXGQHbMdnVinDbM20mOhy/zzzl8uvODC8aTHMR2NeZwJ&#10;mkUOUQTX6rgsfgbCeCJ51aebTr18Wb8RKD/sIJKO20OMdU+ntFWO4yx7VmOLM+RSJmyiDGC2qGNZ&#10;zaZDG9BmsgSSeJp9992vSyKpblgxWRGdr+OfdeZZdUASVKxw7RkvwcQ6SlBx4xvIBJ2BqI7ljdAJ&#10;yCOiZfCbmZv9WYkO3Bbc8GaDPS226YpIInirNoNr5WYWSWioI0SSVdj9xhPJpjzIPNeK+3RHJB0f&#10;s+GYSiQ9W71pT6SakAgoD/IsloYQtrJPHSQSickbZIpE5vAOITRkHvlDRpA9FD8PDVlMrnDH8nyQ&#10;9WefdXa93rH+EslwbfeWSHJtMwJ0Ekmkrk0kPUd+yffQMXQQ3UAeRx7ITrJReYT+uIbekl+GiSiL&#10;812rrrjn6TyeQHVD79KZSDZjhbzS4winvDuPzrIeAFGlM+UhiCTC/vVvjDNW0O1kNKOMfRndJ/Ic&#10;SV7UK32NGDISMFIgcPJCJ8Q1kWfEj0GHHqJnlEGd9EQktSmO4Z44iEVDiDILqdA459c8Nddoa21g&#10;4S0jmEU3FtAmkRxitCuVFdJg5lq12kvgKvOzQcUlK0iXNRIxeMtb3lK3T2DVYgXUmO6DHLFUztzM&#10;xsRP6ASsfmYvOg5XuOt1vnBtEwhcFp4rHsbbBnR6xw0EZDG2SAjolKx3ZkQsfO7vuE5O6JiJSQap&#10;WD7WOLOmWBHmnvLtPgbA7rvtVs8X6/jLX44jUQEkCrE2yLgQECSdkuvW/cw8zZQJJGTNQhpxiwaw&#10;jmyGRXAYnFYIGkSEIisnl69EQJhdEiTqlnCIlYYGj98Iaez7GIgBg9iLySQQQlgZnGZn9vRcummn&#10;qCOuIULE/RB79yN8PF8Z3Yfwg6hz+RD+YPsfi6k8V92JTQnhSxAJqlYH+gvLplgY9Y0AdxL0RCIx&#10;+cLiEPLQAr/ZZp2tEh8ypRNkLQMAfSSGj7WPviG3kZKeiCSiRdZ35dpeYfkVypJLLDmeSNJ/ziVL&#10;g0gibJ7Btd0VkXQOIkn+OY/8ZWhQLnllWWUQUC55k5AgMp2llQHAfT2fMYX8RXwQMOdFeSymoUu5&#10;qelXx+lqBItOtr2P8+J8eaA/6XEWRvqTPkC+7CvphSAsmLFXMUIXekSeEVvPj3vSKc5RVtve0afq&#10;mwGB/qNnEcsga66jN+krPACx1mb0IGJOB3bl2m4TSeFy4dXDM+hMuty57bJqSwYYVm06SN1EeZTf&#10;fp+eG9dEGu4YsUTyn//6Z3ns0ccqaRIHobEROeQP0+d2QI4WWnChSh7M5sTt6RjiAQ0WAwIp0nlc&#10;b2BqXI0pMeObgbqf80CntwG2+xtMSKRklsEyh6zp2O3Gd5zg4SI2K0LqHNcZdayjP3R0JV/zzzd/&#10;fRYhZGbK6si6h9joXGCQGpTy6vPll1+q/wcMgBgQXPsEmGcRIsjoJs1MyRYH7is/YlRsbUCIGWDy&#10;hqgZAL77z0BRl1aXE4yEB5JqcFcC2pBae5YZsISoexrg9lJrC1sDRlnUATeKGVwQSYJAKIF7uh5h&#10;lW8kEFl0P8LJ/eRNG6zVtAGrc5C+qHN1cH4zQ1SX2hPRdEwdsmoSVuqWoFMWxBpR1T8Mcu0X+Uok&#10;EpM3EA6yCilCRMiicFu2Uyh/hIJ8YzQga3iAguQhY+Q2PRLXIDmsdGQSXdZpkUR6ll5q6RrKQ36x&#10;sLUtkowUiBDiaELMrW7iL89t0AGMBibLDAbuS9Z/+9v3V4unfYZN0BFH5NZzeJjCs2dSjiipD7F9&#10;3NC8fEiQ+nA+/cSdb/KvrhAtMpzlEpEk38VAktHIuWPi1+k8XkPGFnqHwYBOQDDtDmLtgZAjsp/e&#10;ZmhYfrnlavnljxVTPSojnXraR0+rYUxkfGz1w9jBs+V/9UjOuxeDDve3Zygn8ul/9cnriOAh0KFH&#10;hFZpH9frE/KgXrU7EizmlMWR7hHy5f7yxSiCcNL1SHCEBdBLFke5j3pQJ0kkhwi1QZtOpdIRJKZ3&#10;xAiRNMCCJBx/3PHllptvqR0y3iKAkBjIgIRYsc0NjHgYLMijjqMDSs7//ve/V89nqUOYzOJ0Ph1K&#10;h0egnMfKFUIi4LiBZjd7sRSESkAH1yEvveTSssvOu9Tny7+YG4PQbBMBixmq53suQubT7zYQLYKL&#10;pdPAM1jlRcckHAzA+oqqZqAjq2JE1RMLLFe7OgXXGEzuZYGO+B91Z2aK2BFeXD3KTDggkix7yqac&#10;BCOBoewBgoaQMKtmCZUf+QLlUw+uRUAJQXkIAkwIEBbup86/3rQBd7z2kc821IGYSHVgAmCwgmcQ&#10;BtqIIFXHCDnSre61AWtA1EEikUggNSa59IMwJyQNOQi56lMiX3ySNwwLyBniiDyQ/1Ynm7CySLaJ&#10;ZFgkg/j8t2v7qbqQcwmu7WaCHESSMQPJaVskrRlgXWRB64pIhkXSqu2wyv32t78pH23KxBCDGPK0&#10;IVp0zL777FsWXmjhmm/3RHrkm95FllneGGkYLejEs848s+oTHjPEjJeJPFYf9I36YBkkz8l5egfh&#10;YpBAgF2HVKkvBhiyGgFl/WQE+tbd3yov/+blpv5/PX5RKQIuz+IT6Vd5WXSRRWu+1bV6Uc9CBPAE&#10;99I2jAZ4gfahD/1Pl9GR9AxdgPx7/hsskq8TSe2EaCKfFhGpG20vz4wlCPAmG29Sj8mX9ldO9Y+A&#10;Co1wP9e1Xdt+t/uVNNwxYolkwEBAJDSyIFzEB9Fjojc7MEtApsxWmMbFMnBnGlRxve/M/HGt2EnX&#10;IWmS2V64aJ3vP4PfczWyRjdYnOdeOlm78X03KByTj06iotP+7pXflZ/8eNwL9uUBqSMICA3PDER5&#10;3cdn+xjIi1XskT/HIy9xTF0po9nS3Q0ZfKKpJ5ZLeWzn2/nK7XykUL5YChE+ZXHMc4QDSAZAlDPq&#10;rH0/efF8edcm7XryiVTHterIf85RB54T95P+/HobuE9PdWBgt4/H/cS/yLM6UCZ1rw0cTyQSiQAZ&#10;w2rGI2OrNhPokEVkjU8I2USO0UVIHTLFKEEXIWeMGSbA5FJc/4dGHt16221lh+23L/vvt1+Vo22Z&#10;9bOfPVfJ10477lTDc+ifcKuKxRNnR9YziiBFJsYm5J3hOc5BcnjOhAnRL57z7383pKiR6fLJU4XM&#10;IXyIFaK6/HLLV3KHeNJVUUbGEx5B5Mh5rpm3uUaIEKut8Cyy3jNY95BGFkcxmkgryxzCZWEKUshI&#10;YcN25yDH6ohsFo/pf/licUWi6Rl1gBjLs2cifBJCtvQyS5cTTzix5jH0mjzTY6yuyK9JQSz+cT1r&#10;IHc0veF8ZFl9ej5jE2ur/8OYoZ2QRB409aq+ldX/DCneIe4tRu7N4yn/QhsYYhhF9CGge5FqJBbx&#10;NUnRL0YSRjyRbEPlIyA6jE+NGoNV0nAaCZHQGdpwrut0uriut+jLuT0h8i8P8jeYnUkZPae35TVw&#10;Il/tc32POnfOQOZ5oOq1K7i3sgxFXScSiZEL8o1VS0gUty+CQ16QIV3JKMfoGla1MGiYHLNwsUKZ&#10;xLpnXO87EoLkPNYQH0aJ9n3F4XtuLO4hr5Bbbmd5otNCliFX4Up3nzaC/PAKOc9kO+ReHENKuVxZ&#10;7rh4EU6eL/dr51nyPGXh+eLa5bniZmaZvP+++yqJjHqSP4RYiBdC6VzuboRXOeLZjiGV8hgGG4Yf&#10;FjvXIFzesCa/9Jb6YEFkjRRqJt/InZXR8kYvdeZZ2XnPWBndk2WVhZTxRjtFnagfRhMGB+WPezke&#10;bey4NkA63RvkjcXZln4mDepEXSLqJgIso3EuaCdE233CEus5Iwmjgki2O0pngujMnf+30Xk80lAg&#10;ntP57EgDhfb92vdvpzba/7XP6SmNBHSVbymOJRKJxEChLV+GKyKPSBACiPRKrHAIW09wnFUNQUPe&#10;Or1AbSBjSDMyFR63AEIl9EgsIUInL/KEwPrf/X/RfP79daLdzjPC6brIc1vnd4Ug75FnxHww4L7K&#10;6Tmeh1BDT3kbiRg1FslomJgtREdqI87p/B/a13Z1fCjQzsNg56OzvBN6Vuf5ge7+H+5o53uk5T2R&#10;SCQGEuTfSJOBE8rzcC7TcM5bfzCqXNswsQ00qRs38j8U+ejrc7o7v6/3GS4YqflOJBKJRGK4YNQR&#10;yUQikUgkEonE0CCJZCKRSCQSiUSiX0gimUgkEolEIpHoF5JIJhKJRCKRSCT6hSSSiUQikUgkEol+&#10;IYlkIpFIJBKJRKJfSCKZSCQSiUQikegXkkgmEolEIpFIJPqFJJKJRCKRSCQSiX4hiWQikUgkEolE&#10;ol9IIplIJBKJRCKR6BeSSCYSiUQikUgk+oUkkolEIpFIJBKJfiGJZCKRSCQSiUSiX0gimUgkEolE&#10;IpHoF5JIJhKJRCKRSCT6hSSSiUQikUgkEol+IYlkIpFIJBKJUYP/+7//G58CXf3XHXpzDvTlnqMZ&#10;SSQTiUQikUiMGnRF8Lr6rzv05hzoyz1HM5JIJhKJRCKRGBVA6v73f/+3/Pvf/y6vvfbaG5L/eyJ/&#10;cW2c1xPa5/bm/NGMJJKJYQ2DM1IikUgkEt0hdMVf//rX8uMf/7h885vfLDfddFNNvj/99NPl1Vdf&#10;7VKv+P7nP/+5PPvss+Xxxx8vL7/8ckNGX3vDOeA34vjPf/6z/OpXvypPPvlkeeGFF+ozJ1ckkUwk&#10;EolEIjGigeD9/ve/L9/+9rfLOeecU/bYY48yZsyYsvbaa9e04YYblt12262cffbZ5d57763nIoQB&#10;1z/11FP12n322afccccd5W9/+9t4a2Mkv1k7X3nllXLttdeWgw8+uFx55ZXl+eefH38faXJCEsnE&#10;sITB+ve//73OEP/0pz/VWeS//vWvHgeoYwa487gxJjSgPSPODWGRSCQSiZEFcv+ll14qX/ziF8tW&#10;W21V5ptvvjL77LOXRRZZpCy//PI1+f7+97+/zDvvvGXrrbcu1113Xfn1r3/9+h3G6Y9vfetbZYMN&#10;NihTTjllOeOMM6ru6Y5IskIefvjhZYYZZih77rlneeSRR8bfR5qckEQyMWxggP7jH/8ov/vd78qP&#10;fvSj8o1vfKPceOONdcDfeuut5cEHH6yzPoMb+esE4mlwG9A/+9nPmt9/63FA//a3v60uDM9yz8lt&#10;8CcSicRIB73BOviZz3ymrLXWWmXaaactq6++ejnhhBPKDTfcUF3a0pe+9KVy0kknldVWW63MNtts&#10;1UrpGkaKIIvOW2+99coUU0xRTj/99AkSyUMPPbQ+j6Xz+9//fs1PnDc5IYlkYpIjBp4YE4OR62Hs&#10;2LFlqaWWKosttlhNSyyxRFl11VXLXnvtVWedv/jFz1+/+j/45S9/WS677LKy3XbblYsuuqj8/Oc/&#10;H3/vrgb2N77+9bJXM5M8+uijyw9+8IMqHBKJRCIxckBv3HXXXWWjjTYqs846a9l4443Lbbfd1uiI&#10;X1SPFuOEhDDSCV/+8pfLlltuWWaeeebq7maw+Mtf/lJ1xLcaIrnhBhuU9773vX2ySHKjp0UykZiE&#10;MOj++Mc/lttvv73svPPOZf755y9zzz13WXbZZaubgWBYY401ysILL1zdFdwUH/nIRyr5E/Ac+MlP&#10;flIOO+ywOts88MADa2B1DOquBvZnrrqqLNA8a/VmhsqlkUQykUgkRhYQxqOOOqrM1pDIVVZZpdza&#10;kEixjW3Z307I4S233FKWW265MtNMM1WrIlLoGD2AXHYSyTaZ7IpIpms7kZiEiIFpRrn1VlvVASyG&#10;5YADDqiBzAKnubTvvPPOGgRt1vme97ynzDPPPNV1wYUdBNAqvUMOOaTMMsss9Xou6xjU7RT49Kc/&#10;XQnryiutVF0aSSQTiURi+CNkOZlNP/BWzdrI/eOOO65aH+OcTgLoE37zm99UEjj99NOXJZdYojzw&#10;ne/U44jk+uutV/XQWWedVS2VXcFzEdgjjzwyLZINkkgmJiksdrHdAkvkdNNNV1ZtZpSf/exny4sv&#10;vlhjHsMtYYZpdiimkSsakeTyvuCCC2qso4HLIml2ySIZRLJTkLR/i49h/SSEkkgmEonEyEDI8D/8&#10;4Q/lmmuuqXJ8hRVWKF/4wheqHI/j3QFBpGeWXnrpMtVUU5XPfe5z1fUdRNJimzPPPLOu7KZ3ukqM&#10;GOnaHockkolJCgP10ksvLQsssEC1RJ5/3vl1phekr50MTots7NuFeIpx2XTTTcv3vve9evynP/1p&#10;tUiKk0Ekf/jDH9b/XdNOIWhYJOefb76y2qqrlW99M13biUQiMRIQZE1c/Mc//vG6GnuzzTYrd999&#10;93h90ZM8Z5y45557atjUO97xjhqXbwW368VIvvOd76yrv8XcX3XVVVVX2OInkv8+8YlPlHXWWacS&#10;Ua7tRx99tN478jY5IYlkYpIC+TNgZ5xhxrLN1ls3JPGJSvYMRIKgnYJMsmIayMsss0xZaKGFytVX&#10;X10Drlk27emFSLJM+h0CJa6P5D7XNrPXBRsCi0imRTKRSCSGP8jukOHPPfdcOeaYYyqR3HXXXeti&#10;zbbM7w5i6x977LGy0047lbe97W3lxBNPrDuC3HfffZVc+o8eYeVceeWVy4orrljTBz/4wfrpPzH8&#10;XOPc4HvvvXe9H8iXNDkhiWRiksFAFwO54IILljnmmKMuoPn97383fiB2l1z30EMPlR122KG6sY89&#10;9tg6myQIgkjut99+VajYSkg8TDtxhXNNXH755dUKmhbJRCKRGBmgA4JIMhYIdUIkWQWRudARPclz&#10;xognnniikk+kkQ5BSu+///6y8SablLe//e1lrrnmqtsJrb/++mXdddet1kefki2CbCNE17zvfe9L&#10;Ivn6ZyIxJGgPMjEp9vayD9fiiy9erYz+624gxv+EiBVzAp2tuiMMnnnmmRpXadU2l/eaa65ZXR5i&#10;X9y3nVgwxccQPDPOOGNdtc2lkUQykUgkhjdCB/ikB+wNiUhuv/325bvf/W6vLZIPP/xw2WabbSpp&#10;ZMSgP7i77RTCtc2r5RwhUsKpIiGg/uPFEmJFf6VrO5EYQrQHWWwiaxU2d4HNx9uvpOoOjrEqnnrq&#10;qXWF9uabb14HtngZ5BI5FCzNyukNB1Zmt5OFOhIBYONZs04ujSSSiUQiMbwROiT0wMUXX1zmnHPO&#10;stbaa5Xb77i9ynHHOvVI+zoLOW03Z+NypPGSSy6p3qvOVduxWXmbnEayJ2Wu2h6HJJKJIUV7kCGS&#10;LISIpJgT1kmxjr0hkq41i2R93GSTTepMsU0kzVBZJS3G8b7VdrKFkDgYq765JZzn3auEQyKRSCSG&#10;N0KPIITeiW319YILLFjOPffcam10LAhg6JK4Bqz2tiqbQQEJ/cpXvlIX4LSJpO3m6KO4LlKQytz+&#10;5z9IIpkYUrQHmbcOXH/99XXVm7fY2MYh3jDQ00B0DGkU18K17U029pA0sMO1zWVx88031+2CxEpa&#10;2R3JgPc/i+Ycc85RZ6Xp2k4kEomRBaSO7N9l513KzDPNXLbacqsaqygGsjsiiTCKsWeAQAIt8vzR&#10;U0/VY4gk1zYiKTTKizKCOMb93NuCUG51+obhIjckTyQmEQxIA9eMkMv5zDPOrDNF6Gowxn8GszgV&#10;r0uMFdrcDAZ2LLbx6c02ZqexF2U7vfbav8o1nx23/1iu2k4kEomRCTqDZ4tVki6xt6NQJ0YJOoZc&#10;l3znqvZGNAt0Zpt99mrAEDPPrU230EfdvdkmUtyPvjniiCMqkUyLZCIxiWCw2TTcCrgZpp+h7L7b&#10;7uO37DHjM/BjUMYg9t0x1kYbiSOg3qtNQFh1F0TyoIMOqjPVzmulAAGSRDKRSCRGLshtO3Z40xlX&#10;tRdb7LbbbnVzciFPv/rVr2pCLv1ngYxX7c4733zlxJNOKr95+eV6D7qBHrAqW9zk6aefPp5Ihu6Q&#10;/A4iad/iqaeeuuyyyy7V8wVx3uSEJJKJSQrB0lwIFsYsuuii5fOf/3x1J7QHbmd66aWXKmGM1dkW&#10;yiCXVm4HkWy/IrGTSEpgFhtEMrf/SSQSiZGJ2BdSuNPCCy9cdYN9Hrfddtuy77771u3ghDvZe9ix&#10;D3zgA+W444+v1snQBz4RSYYNizB7QyS5toO4JpFMJCYRuJltmyBexYC0ObnB7I03yGEMYt+dy+ro&#10;tYiLLLJIXVBzyimn1L0hwSsSDWx7Sx544IHVtR2Dup0C8YrEJJKJRCIx8uG1hZ/85Cfr3o+sk2Lo&#10;uZ592jycB4vr+sILL6y6hH4J0A100Yc+9KEaJ3nttdf+12KbOI+uePnll+uzNt9ss7rCm/6J43Hu&#10;5IIkkolJDgSRm9miF9v5bLjBhtVd7WX8BidLo5jIW2+9tca22CiWcDALtHjGbBS4srkazDj333//&#10;8RbJzhRgkbQh+Sorr1K++Y10bScSicRIBoMDIwR9IfzpvPPOq4sqGRy80tAWcxZa2vXDuW19ACyQ&#10;9Ai9wh3enU5wHb3DKik2EikVkzm5IolkYljAimsWQrNF8StefcjF4BVWNhzfcsst6+upBFMjf1wV&#10;LJexgTkgnRbeIKNt13ZnCnied3xnjGQikUiMfLAwxqpqu4LY3YOVEtGjYxDFnuS8610bi3R6Al3i&#10;nHhe27o5uSGJZGJYwIDkKrjtttvq3lxcC2JcrKpbcskl64o8e02KeTn//PNrPIoZYHvwek2iN9aw&#10;RnrJPiHSSSKlgNhKq+7sR/nUU08lkUwkEokRhrZcFz/vNYcSfZAYGiSRTAwLEARIITc3AviNb3yj&#10;xp9wS3ihvs1jrbjjRmCFbK/oDiFic1rbAHFdcDl4S04c6wrcG1bysWSavU7OM8pEIpEYiWjrAK9I&#10;tP2P1ybG4hdynZHAZ/vcntCbcyDu19vzRyuSSCYmOdqDMZJBHwIghECk9nmd6OlYJ9rn9ub8RCIx&#10;fNE5ntspMTrR2c7XXXddDYE66qijxr/7OjH4SCKZmOQgABBElkb7frFGskomEolEb9FJKtopMTrR&#10;NjDYNs5rDRf7wGLlU5/6VOqQIUQSycQkByHA6igg2gv4xS1yUSQSicSE0FvCmKRy9CFIpBXUwpTo&#10;jmWXWbbcc889NUwqMTRIIpmY5CAIrHpDHr2z1IKab3/7268fTSQSie7RJpLkiNhoq3Ml32MRXRLJ&#10;0Ycgktr5K1/5Sn3n9kZjNqpb+CSGDkkkE5MchLsZ5W233lrGjh1b41vMLhOJRGJCID8stLNi1/6B&#10;tvL68pe/XPedvfvuu6sssbCOjEkiOboQkwOThksuuaTqD1vA5YrtoUUSycQkQwgBEN9y6aWX1jcS&#10;+KQUEolEYkIQW/3Vr361TkDXWGONsuCCC9a3mkhel2c/Wjs/8HIgnInRB1vHffjDHy6bbrppueKK&#10;K97wmt3E4KPPRDIap516Qk/nd3Wsp9S+JjHy0W5LW/AQ9htttFF1UXg1VSKRSHSFkB22+7KwYsyY&#10;MePJo/cpr7322vU9/Pah9RIDibXKPrPe7586ZPTAVnCszl5c4X3aDzzwQJ0wtPVLYnDRZyIpHsGe&#10;e14fxHwc76LsCv7XyN6FbAXVH/7wh3p9NHAk/5lV/vIXv6ixDdwTkk2i7Ur/u9/9bvxr8OKaxMhH&#10;uy25o/bZZ5+y88471xfp6xOJRCLRFcgNXovLL7+8LLbYYmWGGWaor1i17yy3tnhrhOKGG26or1X1&#10;UoP3vOc9ZbnllqtbxPymIZOJ0QHc4Y477iibb755faMZ62SbZyQGH30mklZCGaAf//jH64vKEb4g&#10;eZ3QiC+//FL59KevrG8P8daS9kbSGluQrNW6N910UznuuOPK9tttV2eX3myiY+y7777V1endl4ho&#10;BE4nRhe893rrrbcuxxxzTHn++efrfykEEolEV6CHvvjFL5bVVlutTDXVVGX33Xev24YxWiAWLFIS&#10;o4dX4yGXwmaQSbrFue4RuigxcqHNL7jggrLJJpuUj33sY5VjJIYWfSaSXkvHPSAWZd11160zgbBK&#10;xoCM79JPf/rTsuuuu1R3w0c/+tE3LMl3r+985zv1lXhehzfXXHOVxRZdtKywwgplpZVWqrNI71X2&#10;3mUm689//vPjZxuJ0QOTA5YEgsCkgWCA6E+JRCIR8sDK7Geffbbu8IBErrXWWjVGMvQQ/dBpkUIo&#10;r/rMZ+pm1ayXp5xySjVgxMsOEiMX3mLmbTY4Am6iTdttnxh89JlImu1ddtllZZFFFilLLLFE+dKX&#10;vlQJYbvh4rv0ox/9qBKE97///eVDH/rQ+FkgS6S9nnbbbbcy++yz1wDpnXbaqZx15pnl6mbAI41e&#10;kYdkrrLKKvV6s0/xMGJcEqMDBj0XFcszC/TXvva12scgBXwikQiEfrFCl4WRmxoptAm1UCvHg0S2&#10;iWQkng5x2O9973trLLZwGt60kShnokyd6O7/0Qpt5w022223Xdl///3LfffdN77tR2K7jlT0yyJp&#10;VdQHPvCBGsh8880392iRfPrpp8uWW25Z5p9//uq6RiSRB8GxZhHTTTddJZFc32Ii/9KQCINbci4L&#10;pDgXA3/aaaetZJJbYjStvot6mxxhQmE1Jbe2YGkTDxYHSEGQSCQCISdNPIVV8WAxZpAf5Ah5ERbG&#10;ODf0EPj/lltuKXPMMUfVX9dcfU2PMf7DDe2yxPd//eufVUcyrkyOrnqWZpMK4Qq8WtZURPun/hg6&#10;TBSRXHrppd9AJNsNGB06iCQX9XHHjiOSSCCrJgLJ0ii+wYyyE3EP51vJaxuH6aefvu4TFfsMxjkj&#10;DZFvKeprcoSFVPqCbRuOPfbY8W7tRCKR6AovvvhifYPJLLPMUuMe2+QhUnd46KGHykorrlTmnWfe&#10;ctaZZ71hm5ierpvUkDdljHIizHTpE088Xs4///wqQx9//PHxhLpdpkijCVEmq/bPPffc2g8+/elP&#10;1/Inhh4TTSRt+tpd42lo27pstdVWzcCdZzyRFPy81157VbcEkmkARMeIBDFwJATjjDPOqMSTS+PG&#10;G2+o/49UKGO7fFHmyQ1W8x9yyCF1aw4bypphtvtAIpFItCE+kv5AJLfaeqs+hTp5l7/FnLYDOvGE&#10;E6t1cyTImpCJCCTDjXJceOGF1aW74oor1vAvO14glIw3dLJz47qRUMa+IMqEOxx00EGVY4iTzYU2&#10;kwYDQiRZDDVqEKL4lGzngyza3+uE44+vRPJb3/pWDZA2mK3+9tYB53a6JXz3H/gUP7fqqqtWAvqx&#10;j532BtIR1wx3tPOp01uJTpiNJld9XyCcYcyGG5ZddtmlWp1jRi0lhg6dY2gkjaneorsyjrZyjnbE&#10;QptZZ5m1LrDg1egteLI23WSTMsecc5Tjjj+ubmHXVR8Yjv1CuJfFq9dee205+OCDy4aN3Nxss82q&#10;ddZvk/GNN964Tsyvv/76Wk/tHVWGY5n6iyiLOFex9cjk97///fHkOTG06DeRXHzxxau7+uSTT64r&#10;t++66646I0D2fN555501XXnllXUFNtLoXETS6jmxLVZl6/AWV2j8CZGHRx55pBIOWzjst99+NXha&#10;PF0Qj+HYgaLDR96inALGH3744fKZpi6Y5tUhl0174MNwLNPEoF0XyLN4VxOSIxthiFQqf7RnYnDR&#10;bov2d+j8PZgYzOe0y9FZpvjd/m8w4P6sSL///e+rKzVigBP9A7mPOLFIip3n4Qr5311bxrFHH32k&#10;rLnGGmXuueaqW8UgofTPgw8+WLeYE2+ofeL8dhoqdD6PwYFuoFtPOumkunjVhuvIk9Ay5efet5aA&#10;XrSjyiYNobQynV7m/m1vu9dOIw3yHPoBl4gdZM4888zaL5JIThr0i0gih5T/u971rjLffPPVLRWY&#10;15dffvnxyRY+/kc4rZKbddZZy2mnnVYbH3Gy+AbBZJ0Mi2ZXHaD9P+umVdzvfve7y/bbb1/N+wZI&#10;dKzh2IEi/5E3ROmVV35bhQJhyE0vVtRM8rzzzqv7crK0xoAYjmWaGCiPtgJxsTYUZt3WJyjZaMfR&#10;Vu7hiKhnifLUN41PKSZoA4We2rS7/wcC8VzJmGqXMWRH5/OdR879oSF+rzZjsad6cMy9kESTw1DY&#10;bbjfM888UydNtjuLXQkSfUPUq3AYCyvs9kHXsERpA8e7ak/wn/T1r99VFl5oobqlHNmjnZ977mfl&#10;wAMPKnvssUe55ppr6nYycb92Ggq0n6ff6CusqOQjl/xyyy5Xdtxhx0qgbF8k/8oc5wolU4att9qq&#10;OXfZGnt+0UUXNf//uE5m/v3v/8hXaaQhyko+IdcmAzait8m88ddd+ycGF/0ikoJa7QuJSC6wwAJl&#10;5ZVXLis3pPCDDXlEKOtnQyL9x+qI+M3azB4/9jqRNHtgzeSmvv/++98waDvR/p9Z38pv9+MuZ6Fs&#10;W7CGWweSn8iXJK8UidXq6swrvJBJBHu7bberdYpQGviEWfvaSCMdyqBcIL7FAht1wTI9Wso4UhD1&#10;jfywaJjUeTGASY5JmrE+UO3RU9sO1DN6AuXDjWn8KaOXI7BACauJ/hhgpWLd4UExae6O+Mm3UAz3&#10;seuEmDWT3bBoeaZP8k3YxnFNXz/7rLPesFXNUJR9tCDqCmm3PZwJqJh5Xp1ox5gAxbntetau559/&#10;Xnnf+95Xd//gBdI24u8tWLHylwy2JR1LX2folDSYaD9H33nu2WerLqATllxiiRoHKAbS2ESanNMJ&#10;/wmXYpCwfR49aY/mzTfbvBJn1kloP0sa7oh8RltKPHrc+Nz7xnWOp0mHfru2uaa5q70o/zNXX12+&#10;8IUvlM81s6TPfe5z9fPzzaf/PvGJT1TrpQHP1G7gsrwhoEjn17/+9TfEWHYiOg0IIhYPEhZJg4US&#10;NHiGayeSJ4roscceqwN7xx13rKZ4292oB4OBSf72224vRx5xZF2ZTqCpV8IMoQyFNBzL11dEOSRt&#10;b+9QJPq+e+97/YzEUED9GzvPNMrKvq377rNPjbnykgErIHfYYYdy9tln1/5pAtRfeA7l3lOKMRz9&#10;YiDhvmKQbfvCm8EtqIwSJXvCCSdUSyHlG6BsvVaPN0X/7G4nAXllRTcJIsu22GKLSsbVV5RFkgek&#10;5ZBDDi6nNOSURa19PNE30CEmoWQob5dPrunoQ53wn3721a9+rfbxKaecshIQoTSucT+6hYHEG3K4&#10;jbWl+H37EiKgXemmgUT0Bfkh80129Fe6gE7w3TY3sTiofb7x0yZYkZxrn+dDDzm09ndlp1dMoljz&#10;XOe84Y52mZTT+DJGP3bax2r9MMZov8Skw0QttjF7Ew/ZnaLR8EiSgGiLbU5shLZBazaJXLoH4hkz&#10;P4OiE9GBwMwfESMIDjrwoNqZXCO1B9JQI57b+XxlFfBMKBBcZsGssDbFtfcZghnnyz+LibqxnyIr&#10;nZmolepeSUmZGfiBzmeNBMhvCGRlUVZCkuXH/pGJoYN24BpDFpdtxvEsM89cFl544do/jU2hKMJW&#10;xFxR2voyRL/rqe/FMZ9/+tMfqwWFxUCf15d9bydeCYogXFMDCZYqbkCKVEwdT4gVrkJv7EM422yz&#10;VdLACsv1B2SWVcH2uKWoKOSuoHwI6NXNRFqojgkiyyN5qH9bTUxGqWd5UJcIKlesZyCUZN9Al3ly&#10;ANnJWsdFrZ14Nnio2vWpfegGFkzb/uy+2+5lmqmnqfsf33jjjePlbyTtpq8yfpC9JgcmEl7fagx0&#10;3rud+orOa/QXMt54IPNNePRT1lGLa8RuBtrPlScGlehTxmn73gg0Ysrdzfgi3IwFzz6cxqNnts9v&#10;33so0H5ed89UBhM25FcbW+CrjVZdZdWy0AILVXLMW5mYdJgoIknhtFdtR0dodwwxG52rtg0WsyNW&#10;ShaBWDmnw7SvbScDjVWBArBa75yzz6mCwLMdc07ns4cKnkXASL7LE+Vz7z33VFc8C88666xTramI&#10;N+XinE4FQuhRTIQZF0YMfESc0GTVJBSd1y5j+/twQme+lDfybpZPmIlv8c7c7qw+icEB0oTII5HI&#10;1N57710nPCw7AvQF9QtL4XXwPQR1tGkkY497V4pxKIH2fu65Z6tLzTvUWVV8fvjDH67Jd2+7stAq&#10;Yr7IgIlBO2/uRVkigzM3RBk54Ab97ne/W8krd6bdIxxTfmQDKGSkD/HcZJONm775HyUeiGcYr5R0&#10;EEmEFCFBIlmQWLW8GtbWLCuuuFKVA0gP74ztrjyzu4l4onuQIyaf9MdMM81UJwVWcgtJQKxM4MWl&#10;IliI4Lbbblvb2USC3BHKYQxoP7IYtKe2ILv1G+EK4hJNrvQH5NN9I+SjLfN7g+gz7e/6KFlItguN&#10;YF0l8xlMjBtlkcd4Tmey0MZ1jA/yq2/re8ZiwDPcAxmmV2wZpEw+vZLWJI5e6dS/g4n2c6SoS/Cp&#10;TeRZ+dQNq7+4WOMId5BYjldYfoVKumMiONj5TnSNiSaS3K/tgdX+lAx2M35EkgBFJM2uDjvssCoA&#10;WApYKQgG1/lsJ/fwaeC7fpaZZylrrD5OYLNgmKFQcpGHeL40FIhnBgwAeRIEbOWcFYJe/2dWKX4q&#10;OnvndeC3shrQiBVh5vVf6g/hsmKdIjS4nBfXDGV5e4t2vjrLSVj/4Ac/qC6XMRuOKY829dUWfInB&#10;QbstKEQb+xuDW4wdW12yJmb6lTFKCSN7Jnsmb8hlJ4w/4xspMzk0Dt0j4FmUJOV2++23V2Lls524&#10;2fwf8YrRr/sLz4xkDF188cW1DKw7iDMla3y91vS3X//qV1WxLrbYYjV5/Sqw4HjdGqusxQphkXTP&#10;6NNRlxQwIilUR8yznSr0b3GQXKUICOsmy/siCy9cvTisXBQ/EiS8I6y9oxHRFgMN91RvEWctDEF7&#10;mfyYMKhj4Rkm8SztM844Y+3Hp59+em1fJMXWMdoOmY820K76IDnuPBZmk522MUAb6/ttTKicjrX7&#10;Dfhu0oLoIkg8VrbwIfONJ/23k9zFtfGdpU4e9TE6AhFFLI3FmKB4jvuQse7p3tYpbDG20SurrV7r&#10;ykROeZ0baD9voNFZFwH/GaPahKWfDDIJCNe8ejKxFTZ377331kVI6s0KdoRzYuVHon+YaCLJShjk&#10;KDpGO5ntsEhyk8UrEiWrrKzaNsCRSsSi89pIiCeFQEg43+IUwt0gNAs78MADqxLwrPZ1g4n2cySD&#10;VsyNfOjslIrgaK5DA9eA77yG0nWN+Kknnnyi3iOOgUHB/cXqa0ARkBs0Ag0BMPNm2WzX+XBC5Kmd&#10;N6SC4Df54Oq3Yn3s5mOrQk8MPtqCW+yXccniyJVmPDmmzzlPYgWI9xkT6kH2WR+RQ9Y2iouAZ7nR&#10;7ykoAt05QIGRGVxwlK/PzmRskCGhNCcG7f4WuzyQGWSE31G+OO+hBx+s+9ApI0KijFxoQSS5AZFF&#10;iGvaSZkoNTsvtImkse0dwJQ8GSl8w3PUEUJrTCPvCP1onkRFPQ004r7qjteL9Y4bmKWNnqCfTA64&#10;sRGsffbZp4ZR0RmuQyRNylnlEBU6Tf9wv7i3RFdZNW1SgKwhkyYXDAWITBDK9jVdoX1cYgwgw+k+&#10;FnOynYXe5CoMBZ3XSJ1wHuKFFLPY6WMsdcqLHDLAdJLR2sdfeLHcfNPN1S2MJK+/3vrliMOPGL+d&#10;UFfPH0i070tWyOfdd99dF7fhCbvuskstS4wZdWPSZ3zR8+SGPGp7RB+ZJHvoxPa9E0ODfhNJg9SA&#10;1fHaVjZoN6RGN8tqWyR1AB2He8cWDlxrVjKzwBHiBoaEQBrczO8sClNNNVVVWKwXlAEhrBNZlcat&#10;ZKbiHpTiYAvnKF8MZIOA6341gmyJJcrezUDmxm5bSqVQ0uA67kRuDHVDscQ+ZoG4xuA2yDZvFJu4&#10;oI032ricf975VVmF62M4Qb4JCFYmbc3qbPZPIHDVW6w126yzVSH2yCOPvqHMicGBPqJdwDgx5nbY&#10;Yfs6kaEQHUOCQokY2yutuGKNQaNIjSltylpAqRq7xiS3ojT11FNXYko5tjcH7muaGLTvQckgu/Ya&#10;NHaMN3WgHPIG8okMK6P4ReUngw444IBxRHLTzcorzXXu6ZpIoZyRTAQFkeQmZ7ltTwgjsTy6v/wE&#10;aW+n0YahKlc8R53TNQwUCIWJN5nKusfi3SZUQGeRtyzGdBkiQh+Z9Lct43F/fYanSXw71zPdZ7sg&#10;ZBA5ZcGMc7uDe5o0MZoIqxjT9EuWVPrR+BLiFWO0q9QV2sf1b/kREsUKy4qnLuhL/TTu0b5GX0fC&#10;x2wwptFbS1biZlFo7NrQzs9AQT2YaCkvkk7+aKc99tyzTsaE2yD/JgZiIbWTsrXzHUmbmtSqQ9yA&#10;jnH/OJ4YGvSZSOoAZgYGADdN27UdDRffJa4vMzgvyje4w4WgA+hEBjuFZJNx9zOTMqDFFbEmEORi&#10;lQh6Ll6dzmzEvV977V8Nwfp5uf7668ouzaxlySZPiBwrpcFDORIA7fy0U2/R1bXyLx8GHAspJSL/&#10;FCxrg0HS+ez2vYAwI7j22H2PsvgHFq8ue64Xrt4/NQLHM8D5BgclzuWo/tXLkosvWQcQQSC+zP2C&#10;UMZz4lkTi877dd7bd+WVB8KSm4Ty5HoQu0RAsGBbRMStp864/AllxIOQ7sx7oveIOutNAspS3zUR&#10;4e7Sduo/kuPayNhcqlGad37ta/V/MVuUr/GoPe08YNUzAnXySSeXpZdaui6GO6oZuyaBobzjuROD&#10;dhkmlICs4uJDfH/+8xer7Pnf//2P58RxISeLLrpoWXCBBcoljQKFIJLc/quuvGr5ZlM+lnR1hXhK&#10;5AtCgJCTVeQbS1BYJN0/nqNukRmrS8k2k8LRDrKR/I3+FG0yWHB/fU0b00ft5L/oh4E4XwiCttlx&#10;hx0qOTSxveCCC6qcda28B5xv0q4/sZqxfrLY6yv6vzHjWe7dTu7hXiY2n2pkN2MAokcvkuX+73xW&#10;f+B6z9e/WCNN2JWJtVM8LsNL6Ih2/jzbWEUg5YkVl7eCxbatV9rXRIKu/o8Ux40Jz+GV4oUTb3r8&#10;8cdXnU4H2A9UrKPJlomZMUYu0Xmu7alu6Bvj2PhTZjtNtNshMfjoM5HUsIiSeD0zMi6yCFbuhEZE&#10;KI477tjawAaNThFwnU5ldmYmRKCLNWJxM9B8N9M3W9TBEBMzq+jUYHCbrZiVWJCy04471g7FZeG+&#10;hL8O3J6lROot2tcEoUOCDTzPWXONNWs8jufrxIRN+xnt7224l4H18EMPl4subPK+006VkO7QzCg/&#10;efHF9RnqyHlRZp/c3d/4+jeqokcklTfiMClB17QH/kAg7hX3c3/50p6epw3UNYuA/UL3bgg1t6BZ&#10;IosPJcrNbzsKCzoItXvuvadOFkxKBMAT6u12SvQe7fbpTQql+49/6F//IXuhiK684oq6H6xJHIGv&#10;vRADykV78RDo//qi8UDZPPfsc5WMWQy3SjNh0B/9H/eeKLx+j74kfTT6ZxAJCbGj9MkxfRQp3mP3&#10;3StBAGNIf+Xunnqqqau3I7ZhYeWRuDiRDmOP3HrnO99Zf3dFJD1bnxf2ok48e7TDWFaPbdk12Ij2&#10;7Sm1Ef+R1w82+oP1a5tGVmlTi6+0Ff1lTChDJL9ZPx0Xm6dfsHqzVvJM0VH6mLLre8aT8AdGEv0G&#10;keQaNwEzftp9szOPfUH7Hjxb99xzTw1bQQpN5KNMnTrCp7zKp7UHJjvIp2voFVbOrvSK1Pnc+O1+&#10;YViQF/2ftZAs4YGjFzwDj/Afi6z6oPOcHzyhfd+uEM/i0pZv+lOeTQT8nxga9JlI6vRmKWZg7YHQ&#10;FTSymemDD363dlAWkM7G1THNPMSbUEwIo46g0xPmBhzyYcakI0en6qpzEdDIpg5l8IjdMngpPx2U&#10;wgPXRuoJ7fMkeVd2ZEmMn/ubRbHEUCDKoTyBCd2/DURMnXLPI4fuLa7LwDcoOsuuzgk5cWw1Lxts&#10;WN3dxx5zbF3AQJB3Cqi4vrfovDYSIOfqQruJ+dJO+++3fyOIt6nKedtm4kDI2oD5+qa+KGl5IlwC&#10;hAy3BeGqHgmazljSRM/Q37Szeu1tQhyb1q312+6vJjVirQh2VgIrkcUnsQ4YO6x7Fhsgl6zIMdHR&#10;F1j33JuVDvGad555yqnNOIz4womBfP67j2VUJ6H02mWUT9ZErjTET8gNkmjMOAbjiORBZfrppy9T&#10;TDFFDZ0Rz61OLNiQWFDibV7zzD13efvb3/5fRDL6r0+yAfkwZhCR0Q4yS/9ot8NgI+q8p9RG+395&#10;5EX68uv7jQbREYoTsp38j7JI+r2xwYCAHCGgjAEmDCbVxosYWfcg35DNw5txE8Qs+mU8P+7bX8T1&#10;cY8gWHUvyUMPrf1cPlhTefZefuml8WUK6LsmjXQc/UsPMfIgyUK12gvP4jnt7+4VugGRpXvFB/PU&#10;WTNAt6kj3kkha3gBr2VYr6G7e3eFOG7MawvWYRNdFtiw/E/oHomJR5+JpAYhHMZZM8bFO3bXSP7X&#10;OXRO52rsrs6NcwhysxHxLAQRkopYUGJBirqC/yN5jutYGwweg5uA/9DRH6pu+ErK/jHheBaIczwb&#10;CUJ6BDQz/7svFx+hQAB5rnLENRO6dydcSynHwBfsv2YzuzKQkcvYNijqQVL3yBiSTXjttONOZbVV&#10;V6vWXy5lbnP12d88ta/TdqEMrdI1w2YRRfgJGnVMSBjILI/qn4D4YzPb136ul9/O+0bQOysP6y5X&#10;YZvwJ7qH+kH+zPYpLIH6+onv7eS/rzXpjuY4wf3YY482E7xxMZH6HSFO8VntqQ15AghjExRbWOnb&#10;+h2rvzaadtppy8477Vw+feWnaz+wEEfirnIPxAsJo4iMm4lpR9fq4088/nhV6FHGr3ZRRomCvOOO&#10;r9S8vvzyuFhEZdSnftz0XW4zoRXi4pSTJ0Gcsn4YePHFF5pJ3AFlxhlmqOeZ4LrO6tpILChXNxMf&#10;XhYTXwt6TIg6YyQD+r467ElejibwNAlXUeaQi8MR0U5S9BMEUEytWEPua31EH0BUwtsU15JrdBTP&#10;XFs3kN+MIu7BOm9CJgSJG1t/7koWDiTinsrkeZ575RVXll123qVO9OTromasWmxGhgRcI290kWv0&#10;b+Vn6fNqRm5/RgGGjyiDOmDEcX5bNyCP6oNuQCLFZCN49CiSR9+HbIn8tlNv0D7fvYQpIMsmAsgw&#10;UtuX+yX6hz4TycGGBtf5+yJ8OjuKaw0Esz6kDMESSIxkiZ8kECLOsivE/z7dB/kkSMwoubEifgTh&#10;NUjb9/E9Un8Qwoy1kaUPKaTMzCYN4rDMgmc434A2YJA87hmuFotZtm+UvjcMIZPOcW5vEPc1wP/5&#10;z380gnLc3paso2bXVlrbv0tMqGchDIisBTVItbqVxypouqiHdh15jryzgnGXmqkqe5yX6BrqRv0+&#10;+cQT5cMf+lDtmwQ2K4rv7eS/TRvhun7TVmJrxeGyGAASyYovsN2iNwSQ8Legrm0J1xcoS5MG8cxz&#10;zD5HWWbpZWqcpJgqSX8wPqaZZpq6Z58VoSY/0e/6056uNTHUr8VT6W+21eosp98UiIkXJUKJI5Og&#10;DMa8vitkRgynvsbtZ4U5hdbOm/6HCLC8Ki/yYEwa653J5Iri7Fy17X79Ke9ogVhahAPJ0IbDtS66&#10;aqeQp8rAco146d8mzSYt+otz4lpJm+sn+oKJlNcwGktIpRCrH/3oqXrPuC4Q1w80Ou8ZZaI/GBlM&#10;3OkI1kE6Epl0TbutXEOWqwfGgbXWXKt8YNEP1FXuPGHIoOPu6R6slsYoi706MA6RR5NM448eUnfq&#10;KmRCJ6I+OvPfHTrPR2jtS6y9hN6ZZCOYvb1fon8YdkRyoKDj6KzR0blNd9t117L8csuVdZrBbcYk&#10;gD4GTmfyP1LE+mBwRNAyMhcz0/agGyi080DJy6N4yXgJP2V52aWXluef/9kb8g4GvsH67WZWKE6R&#10;0jWgzIbNzhzrLC+0fztO+FPesVgmtr3g2iMY3Q8ht8iJskA4DOAYsO3UE9rnsF5whVuMg5S2V+kl&#10;usb/NW31y0aYswRSVtqKRVAfjeR3pDjOaseKIgnKR6osLFlrrbWrm05bcEmHNcmnPsFVhWRSkCwM&#10;whmQUotNJH3CuKJ8WTIQT314YtrQtcYaS5/JXC1Dq3yd5bT4Rwr3IaWlH4/dYmyZaeaZypLNeJBP&#10;IRnGQyi1toIPIhn7SL7yyjgl21VSviCSrDZJJMfBxFMIQfShkVgX+gRX7t13f6suChWrL5zh0EMO&#10;qZ4TE4loZ9+FerFOm6ywZJoc67cR8jQp+0Q8Wz7oNbGcPF36LN0mBIxcaOu1SNqwXvOtu6ub2oSJ&#10;nOaV4IEyRugGK625+I0vZM56AWMpYkbb95QGGnFfeY0tgUwoYzI7WM9NjHIi2U4GiIFu1rRZ0/GR&#10;rNhrSyxPCIUYaNxkJ554Qtlss3HnsrpR2AhW50AbSMQ94xmRH7E7RzSzO/tIsk4aIP4zUA3SuNb5&#10;fiN3rKZIIGHBZcn1og4i3ieuofgQNzNPM26xK6w3AqHFOyKvXCEsTFwT6maci+aNWxt1lXpC+zxW&#10;I6EHhBLi7hlRrkTXiHrTP1jHI9mOpDP5nxXSJwKlv3Nza19v+9hjj91rnGDnQhD9SaJMWPhYI1gu&#10;EUihC+7JFSjpcyZt8RpExwaiDW0ern8qx3M9lFGKOlAnyqhP2zVggfkXKGM23LCOCYqljShjoE0k&#10;9X33UtfOMW7i03+UpEkqN3kSyf9APxAvO5KJZLShCfLjjz/RTNYuqKEdCIrJNFkYccLGFG+KmFl6&#10;JWLbh4JA9QadeZAv49eEj1USOeT9sujR+G1b6eMabWmcC+twLu+D3UboFpZHEzn6Q9vH9T2lgUb7&#10;3gwcQlhYXnlXYkI7GM9NjGIiCTpNCLH4TiGZeYmf5LJgaTN78R/XMFcXC4eBYoZlkLFKUi5txD2l&#10;wYC8SgGKi4WFu1uevGd08802L2ed+Z93phroIbiBAET4WJlYkAhA1xIeYuLcTywTiw0rIEGIMCLO&#10;EqFp8Q7ly0VAWLp/G1GvkfpTH3GteDobz5vtah+WscBg1vXkCP1Ze9u2Rjs//PBDtW0pxc6kHzlG&#10;QVhsg0ge8+FjalB+G9qQ8rR3HVcYhYRUTSpw14lLQ5Qpypu+dFN1UStPV2WMyVWbSJrYdPWKRNAf&#10;WXXb+0gmkRwHdYh0BPEeiXUhz/IOPpEjfZolj2dGnzKGTHpZ6xEqljlkCnGBuMdwKb+8tPNjPJhs&#10;GbMmlXQeFz4re5sQtq/TvxlV6E714LvJVleTxnb545mDiXiOcnG/C03RLmI3jfPE4GBUE0no7MA6&#10;NXc3a4m4DgtmEEqDyPfdd9+9rtDUAbnIuLFZacIC0b7XYCKe1U6UOQsI8nfZpePexc0tiQgggmbH&#10;FFub7BncSCZrkpgwMXIhLLgpLKgY25R17UYJijVjvbFpsrpBNllvKGQDU90FIk/t7/G7r4hr5ZtL&#10;zKpJeeROiqDuiX3GaEe7frpLoQyA8mPZFssopMAiFlZEFmsrtwXEx6e+o9/pW+KdFllkkbLsMsuW&#10;8z5xXp2MOCaZiFFI9p4UBkKhImgDia7K1U5RRt9ZxLgaxWyaSAnvUEblapdRMhmLVZ4sm64b937u&#10;TeoEqit4Bk8Hi6QV7ogFK28SyXGxauqt3R4jDZ1t6Ds5qJ9YTMhLFTtO0B1IJD0iHIksi+vb95jU&#10;6Co/+us4F/7d9bWd5AL5a9LIwPLrZoL/z9cnWq5VNmErjBKsrzFhaN+7u++DjXiWPofciq1WFoYJ&#10;7ZIYHIx6ItkVorOZbSFlFAEyxj1lwYAYDzPMeENOe1YtDSXimfFcn/JCUFOKLD9mXMivMlD0lLs8&#10;B1xDWBCAYna4rcXFzD333JU8Ehjiz5ALZBR5RBpihtl+fqCr/yYGcS+CmluCe1uZlCcCwQf6maMJ&#10;7frpLoVSB+ELXiP3tre9rW6BwyVHEQqSt8my376LCdOvzOhdq38Qyt5577WnSCiLt2TBjv8QMDGT&#10;CFl7UjMQ6Kpc3SWkjqK3NQ8rqnIpj88oY3wiA+K6jBv5NqHyph6W+djypBOegUiy2COSLP4UbxLJ&#10;cd4QabTWQ+gO8onxgZv3ve99b+1HJsNtIjkSIJ9k73PPPltf6cnAwDPE4sgA8UyLLNIL9KPQpwP2&#10;378aZXoikkONeLY2MJkUBkbfcdsjl5NKl49mTNZEUtKpWOxYHykCpEznaw+MSMMB7fwY0EifLQ/E&#10;qMRmyYghYdA5aCTmfUHQFCTizPrI4qQO2gowUvuZQwHPEdtGOZsZW4XLYiTfQ5mP0Yh2/XFdCd9A&#10;pEyeIlmcJVmNTfg6zppHcUTbIPoHHXhQPc6li3BaxGaRAVLG9cddFn1vUsGCGpZ35FF55LOzjPGp&#10;n6kT4x5xpDz9Jy75963tUdpQNt4Nlleb7nOHG0tJJIdWZkwKKJv+zRIvNMiEap6556n7+dIf7Un4&#10;SEFts6ZMxriwIsTL5PBDDRF77NFHa6yyc5Tt7m99q+y8005lv332qeFTnURyUiPyYjLD0spgQufZ&#10;1snq9eGU19GAyZJIQnQkyUzMQgOKgLUuVgyb0UiO65CTWjEG2nkPiEni3uZSpBxtUSQW8kfNrFm8&#10;jsEf+Sf8uO64YZCCNkmTnDcpytrOA2JLkNn6SAxre5afmHggemKbxBDqN10l/cenWCNWOn0iwI3N&#10;is29tV4zebEIzNuMCOpYkDapIc/GtTx1li2SMkpIZJBfikZMsHJ7PeLfm/HfFfRFckGsqLpk0Vd2&#10;SjXRtZwaLWjLSLLVCvUtNt+ibLThRjUkyGQCRkrZ5bNdJjAOlMsYev5nPxsvfyuRbMiZBUf7NXqk&#10;K9f2pEbkRaLvGCZ4XBiKlCniJYdLfkc6JlsiGdCRzMAoAi4Klr3YRNnAQWi4kLn0DCwDbbggBkrk&#10;lXXESjxuRiSR9YXVSTxPrMY14FkxzTRZXFhtuGn8PxyIWrtMFDsXi4VFLMZiriZ1/kYLKDr9XttP&#10;KDlP32iDMnFMm7RXg/uv89xJBfkwCWyXpbtkbIfyN8YRROWOSVZ3cMxz4tzhUvbhgBjHXdVfd/+P&#10;FMh7EC/9xsTKpIpreyQSyUC0S6QYB/p1lGUkEMk25El41LHHHNPoklWqx44+H855HmlIItl0IgMF&#10;kUSuvPotiOQ/GmFg9iImzDuExRgOp84X+WgnAx5RFB/Gurp1QyTtMWiwQxBJWyPYwJpAoEj9H2Wb&#10;lGiXBQmwIMIscsuxW5Qbrr9+/EwykUgMX5AlZJHPtpUrEGN8JCPKgDSKl7SHIo/QSCaSMKG2GWlE&#10;MvD9RpcfcvDBdYEqb0o79CsxcZjsiSR0EkkdTOdCWsS/rLvOOvXtIbY2Ga4DpjNPMUtmjYyFQ2Dg&#10;IMSdRDKuHw7laufFYobLr7i8uk733GOPSuyjDZQlkUgMLxiX3P1kC6+CUCHko432GI+xPFKVOlkr&#10;9MYuGqOBSE4II5FIypc2sRiOYcKuLNYWMFaMxjYaaiSRbDAhIhl7TQ5nIhmIvBHKLALKwD0h3+B/&#10;RFJZLWZBMocbkWxDfrlN7WfpFV1W4Mn/cMxrIpEYt2LbYj+vqBOawvpDgdtKTRgEYknmtmVOd2kk&#10;AEHhKvVO6iSSw6+8kS9J+I2YaFsCWSBl4Wli4pFEssGEiKTVXtzEI4lItlMbI4lIRn4oJqthbTdh&#10;D0P7AUbM53DLcyIxuYM89eKExRdfvLzjHe8oU001VV00xxLktYHeJmZjbyE2zm3L1EjklDQSxjbS&#10;yLWdRHJ4yuLIVyTWcoYhuzl4012GS008kkg26IlI2qAZkfQGg5FAJCeEkWaRjDxxQSCQ3PHyzWXf&#10;DgAfLMTzM2WalGkkgdxEFG0bhUi+6U1vKm95y1vqPov2GLXt2Cqrrlp2bIjXiSecUFfUIibkq0VP&#10;iErEV/am/JO6jpJIjowYyYD+aVcGC1G9RMCb6+ybHPkfKeUYTkgi2SCJ5PAnkiDf3GSLf+AD5aAD&#10;D6yvswyBPRjw3LCMZMo0KdNwHJudaI8X7mt7cXrpASLZVZryPe+px23L4gUEFjV6W5J37nvTkFf0&#10;8TwY492Vvf3MSVU/SSRHFpEEO5yYwIwZM6buvUwPhmVyUvalkYokkg16QyRHimt7QjBIRiKRjCTG&#10;av/99quvdDz11FPLiz//z1t8Bjrv7hdKKlOmSZ0Gun8PNOTPWJRXRMqOC6w+3p7UFZGU/t//+381&#10;sVi+pyGWc84xZyWW2267bZW59jn1/nKbfNsr156AbWLZOUYnBZJIjjwiyeJNz3ulqxAMr+UVwxv9&#10;dzS222AiiWSDJJLDl0hCO2/axL6eVkjKv42krewe6LyrJwKTS527LVOm4ZrIr79IXRybmOS+3aXO&#10;573h/9e/I34UtRjJrkhkV+nN//Pm6g7nBp9hhhnq6ztt1yI+2sRR7OW3v31/lcV2ouCS9HzELWTz&#10;UCOJ5MgikpFPMl5b2VfS63j1VVv/KUuib0gi2YDQSyI5rkzDtVzt/CF33nG7ycablG223mbAX0vn&#10;Hhb4sH56PaMVp16D580lmTJl6j595fVkH1u/LWaYaaaZuiSNvU1vfetbq7VyxhlnrK5wr7TcYoux&#10;5eijjiqXXHJJfY7td7w8gsweCBnQFySRHJlEErSTldubbrJpGbPhmDpR4fZO9A1JJBskkRz+RBIi&#10;f1EG7wlfeeWV65ZA3vc6UPl3j3iHsjcd2XNz96a+bGeyx+67Z8qUaUKpGSt77bVX2WLs2LLQQguV&#10;WWeZpRJKi226S7O0Uv2vOX+mhjzOOMMMZfrppitTTz11ed9731stnLPPNltZYvHF6+s5PeujH/1o&#10;+dznPlfuv//+agk1ERwqJJEcea5tiPzS81d9+qradrvtult921u0X6J3SCLZIInkyCCSbWgHMS37&#10;7LNPWX755et7k7m5JgbtOkAkbf103HHH1XewH3jggeXggw6qi3wyZcrUu3ToIYfU+LOjJjKxPkq+&#10;k9HGJKLq/e7GJcvnxRdfXHdzsKcjr8VQIYnkyCaSkq2o9CnxuWeddVaV/yOtPJMSSSQbJJEceURS&#10;PsVGsRoqx9jNx5YvfvGLA+Lacr121i+sGuUyq+m3v62rUTNlytT75D3HFskMVHK/7p7xpz/96Q0v&#10;YBgKJJEc2URS3n/0ox+VPffcs6yxxup1QtLWiYkJI4lkgySSI4tItvP6y1/+slx66aVl9dVWLzvt&#10;uFN55JFHBsQa4d4EJsUkAPv5558vz7/wQvl5U3eeqY9IAv7j+8Qmz3Fv7ZMpU6aeEyuSFL9ffPHF&#10;Ok6NITJgqGRZEsmRTSRNQFgh6cPDG/3/+OM/qGUcaeWZlEgi2SCJ5MglkrZxoEwOOvCgsuIHx72p&#10;wCsVJxburV4ISS5ui3vOPvvs6ur22rf99tuvJi5vv/Ub8ZRWAFZX3lFH1c/eJNdIrrFfqb4m+Z4p&#10;U6YJJ+PF20qk8847r+5B2SZz0mAhieTIXWwjHOq2226rr9/daccdy1133tlMQv5ajyV6jySSDZJI&#10;jjzXdhtcWaeddlpZdtlly8477VRjpCYW6kG/ELh/33331de62X5Eva211lr1lW+zzTZbmXbaaeuK&#10;0ne9611liimmGJ/8J0055ZQ1+f7ud797/Gdnco3FBAsvvHB9ldxOTTl2bARbpkyZJpyMl+22265u&#10;C4ZY2ncyFtwMtlxLIjkyiaRkYY1y8Ghd/qnLx7/hJtE3JJFskERy5FokCeynn366bmC8wgorVDe3&#10;9htIeM5rjfD84x/+UPuAjZavvPLKak3caKON6qpUBDE2V+5qC5PeJBs3r7766uWWW26pq9A9i2XF&#10;90yZMvWcjBWJe1v8NFk3FEgiOfJc2zxZQiGOPfbYMvvss5ePfexj9R3cMJLKMVyQRLJBEsmRaZGU&#10;12efebacdOJJZeWVVq4rRFkQCbrBgOe5txV9YiP1BzGZFvxcdtllVSixjthA2X5373vf++rmyvbB&#10;e/Ob39wrkrnIIouUT3/603UBQTwvU6ZMfUvk9FAhieTIs0hanHX++edX79LWW29dX7eLXI6UMgw3&#10;JJFskERyZFokBUl/7rOfq24J+399s2mroch/Zz3pE96uQ6Dax05f+sQnPlH7EiGFWLJaelMHYtkV&#10;gYw03XTTld13371usBzPyZQpU+/TUCOJ5MggkpE3+s6G+Ztuumn1KH35y1+uHCDyP5zLMFyRRLJB&#10;EsmRRyTFP1kEs+MOO5Z111m33HjDjUO2UrOznuK3vmFWS9Ba7e3NOF7neN1115VzzjmnHHzwwVV4&#10;LbfccmWBBRaomy5P+Z73VGtlEEnvHJ5n7nnq4p6I19FmUjwnU6ZM3aehRhLJ4U0kI1+SvPMiWSi5&#10;7rrrVrksDKJ9TqLvSCLZIInkyCCSkT9lEAtlBfWqq65azj7n7Lpye1LnP54fSV/Rh5BKrmoxOQ89&#10;9FC56aabyrnnnlsOOuigstGYMWXRRRet1kpxltzgrJY2WnduEMgkkpky9S4NNZBGC/ySSE6a+p8Q&#10;5Cnk54svvFjOPuvs+kY0Ol18fWLikUSyQRLJkUUkCWlEbO21165vI7CZ7HBol3h+VwnUvbyLsbTB&#10;OYslpeNd3hdddFHdAmhMQywXXHDBGrtjQc/f/z7Oyhr3SCQSwwtBJK0YH21EMmRPuxwj0bUtX7xF&#10;1193fVlzjTVrLDvdF+2UmDgkkWyQRHL4E8nIG5f2V7/61bLJJptUoY2EcU3EOcMFkd+eUkCfQiwp&#10;ozvvvLMSSERZOf/613Ful0QiMbwQ4xgZEdM8Gi2SUcZ2GqlE8r577y177L5HWX3V1Wpsvbj24Zzn&#10;kYQkkg2SSA5fItnOFwEWsUgsduJbvMJwpKBdFqknEHJWFiLO2iyRSAwftMcx0sgrwso1kolku0wB&#10;socMYs3z3bGRQCQjL5K8edvRIQcfXF3ap5x8yviXVgyX/I50JJFsMJqJZGc+RzKRVP9eZWWLHG+w&#10;ECdJqI0WtOtfO+lrIbwTicTwQIzTSBb5fe973ytbbrllXQVsK5mRRiQ7y0T22BUDSbQ4RYx36L6R&#10;RiTpc6FDK620Utlp553+a7P6xMQjiWSD0Uok5RERaWOkEUmQZ3GF9ldcY401qkXSim3CerjmuT8Y&#10;TWVJJEYjjM+Y3El0BGJywgkn1NhmMtXvmOCOlPHcnrDKOx1x9Wc+U/bfb79y1NFHl0cefbT+7xyf&#10;XsrgLWKIpM3ghyuRFPZ0++23Vw8Won/jl26s+n445XU0IIlkg9FEJCNv7dTGSCSSf29m/Nphh+13&#10;qLPKW798a90aB4ZrnhOJxOhDyBuuXm9Cueaaa8ree+9dX8/qdalitx9//PERQSSjLO0kVvvWW2+t&#10;C//WWWeduqsEL1Bb9wWR3GWXXcoB++8//hjd4nNSI8oin9/+9rfrDhgrrrhifWlEOy5SSgwMkkg2&#10;6IlIsnyZzXCljjQiyeXiDSyEg+8w0oik/D7XCOwjDj+8bjx+wvEnVGHQnkEnEonEUIDc4eZ94IEH&#10;yumnn15jIsXdbbjhhvWlA5tttlldeDPSiKQtylhSkS2vm1166aXL2M3Hlk9e/MnyzE+fGe/9AST6&#10;vvvuK7vsumvdNePZ556r9RJpUkM+5cOWcF59+MEPfrC+fx3xb5c5MXCY7ImkDoVI3nDDDeOJ5K9+&#10;9av6PyJ511131W1mhiORjHx0JnlUJvsQig259tpr61Yz4JgBtmsjBNZff/0a64JIhhBw/aRGuywW&#10;nCiDd1CbWY4EMp/oGu127S4NJ/Q2b53nRWrDb/2WQm4vXOg8LzE80Nk22kvbeY+3XRV4qRZeeOGy&#10;3Xbb1RcO3HvvvfUtVqx4Dz744H+9HCHu1/5vqNH5fN8RXiSSIWWnHXcqiy22WDWcXHDBBVVnxDXt&#10;JL7Q7hJbbLFFLTNSTYeon5DNnei8R1fnDCTkkRFozz33rIugnnziidePJAYDSSSbDt0dkTQwbMnC&#10;tO/4yy+/XAXKcEF7UEoGsVhCqwa9os9AJ9gQsTaRtDE2Itm2SPqfgnOfSY0oD2GMyHMXbbPNNuWW&#10;W24ZHySdGFiob+2vz5tAST0phv4g2rWnNJhwf+VplzFWpHY+22/xVcY8C1RP/Y5McNwOAjwA5Inn&#10;tOEckyBbOpngUd5DUeZE/xBtE21r8o0wmsx6CcLYsWPLxz/+8frmqnjZgLelIGJHHnlkdf36H1GL&#10;e7XTpED7+caAvvqVO+4oRx5xRFl7zbWrVfX4448vX/nKV2p5Qtc533dlsQAHieTO93au+eefv+6f&#10;edppp1UdaaGRcpPdbfnRVRpMyKvYTfGR3/zmN8dvEZcYHEy2RLLdoQn+m2++uQ6Oo48+ug4w/xsE&#10;BL6tHQwsimewB0BvIR8Gd+Tnb03e7NJ/zdVXV3cDoUDYnXjiiTVOJGJDXEM5mqnZ/Nox5fd/56Cf&#10;VIjnWy14wAEHVIvwxRdfPOyI/GgCQUvwErpf+tKX6tt3WKutyBwo8t7uW92lwYRyGMfcciYlrDCU&#10;osmiyVQbyOV3mrFxztlnl09+8pPlx03ddOYv8kxpvfDCC3Ux2Ec+8pHy/e9/f/z94hz9FrmgqJ0X&#10;k1UpMTwQ7dFuE8SJZevkk08uYzffvIxp5Ko3Uuk7+hKZqW21N9Ky77771nfrk71c3+Rre59byfnt&#10;Zwwm4pnxPJ902v3331/OOOOMsm0zQV9nrbXKXnvsVa644oqq64yT0AUgv/QH0syoYlJPvyCQdKbF&#10;j5s3dcM6SV4j2F/84herpTL0Zldo52tCcF5f6s25nsuwgtT6nRg8TJZEMjpwJIPkU5ddVrdusKWB&#10;wRTHdEBKpT2whgMifwYJZU/5I8EGOEsjy6qX0SPFZoYxCH2nOMXyLLXUUlV4IKAEYQy2uPekhLzc&#10;dttt1aqKDIs7ijIkBg76NoKurxx11FH1XeDrrrdedd1Z5WiRGbIlzjbQ1/6h3fRTCswiKcn3SPGf&#10;Pqh/DnQbe777cz8ievqU8rHWK693oF9//fX19WkxBihTBHKJxRcva66xRvn6XXf9V76iHpTtu9/9&#10;blWmc801V/nsZz9b67R9jvt+7Wtfq0Tj/PPPTyI5DBHtIekvJrKf+tSnqmt0zTXXLDs1n36zLAc5&#10;+b8m+fzf//vfSprOO++8uj2ZhTcf+MAH6oRdf3jiiScqqWk/YyjQfp7xJR+f+cxnyl577VUn6Mb4&#10;OQ05fOzRR+vx0HO1bM1neLhMfpSF25uH6OxmgoWMuh8Lpt9WeCPQDBTuy6CBrBpbSKV6Q8w9o523&#10;CYGMYhF+6MEHy8MPP1x1mv+6g4kdHc466rqwCicGD5M1kdQZkUiWAoNk7kYJCDImLLiCzWhiQA03&#10;yLv4QQP01FNPrTGESy65ZNl9993rwLXhqplwlNXgJSiQSG9NIeSmn376SijPPPPMOutWZucot/tP&#10;ynIjFPZmu+qqq6pAYDWNsiQGDtyxXHYUxDTTTFPmnHPOstpqq1WrClI000wzVcLFYt9fRYiUsXZS&#10;PEIpEDpWwUh++5/CoiRC0QwUjAOWVoTAO82VaYUVVqhbSdmyxThYfrnly0UXXlTdcsa8PLO+zDrr&#10;rGXxZqzccfvt48sc5a8EoklIhTKow6mmmqouWIhyVALdkBJjipWXAjfe7IEqX+o0JnqJSQttSu7p&#10;A96YFauxkciPfvSjtX8imO3+qd3Cmn/55ZdXa91yyy03PhxHH1tmmWXqKmgy1oRsMCZL3cFzECl6&#10;7hvN8+VD3zfGjzvuuGoxpUec04Y8qgehRSZadstwjYllXGOMuI5sRhCRNuPgkksuKQceeGCNwV9+&#10;+eVrKICxd1pTh+SIl0o439joTd+nk8go4Vi2HPrCF75Qr++uDrWR9hKGgMT7nRhcTDZEUqdrdzwD&#10;wOzGai6r7mrcy+abVwEgzmWrrbYqn/vc58a7uSHu0b7PYKO7Z5otI5AhqMR3yq+VaTGzDLjWSm0E&#10;mdWEJdKMkRvCCj3lJ1wcI1y4bcweDfJOuFco0M48DSTcm6AiMHwO9vMmR+gjlAJLPDLlk0vq+w2B&#10;f/ihh8Zb6d/2trfVfkJJxOy+L23B6vj5z3++WjwpmEMOOaRazCP57f+zzz6nxg921e/6C/1GX2YJ&#10;nHnmmSsxMA6+20zAHm3GUCgoJNoWISZhyJ0+x8oy++yzlyWWWKISiyhzlD/GAYWIELPwBJFkkaRY&#10;jUlv1Di8KadJG9myWiNr9mlIChfpSSedVBdneGb73onBR2dda3PuWzGO+on+oM8yNLAgR98P+E6u&#10;XnH5FWXTTTZtJhyL11XciJTJr4m5mFj9G7l0P14jz2gTt8hH+979Red99E3GBotFkTq6wphjRdQ/&#10;TXA6nxsTIwTSNfKtTngm7GiinrrKq7HgfkgmQwYrvYWe+rhFSXSs+yGYBzXjnXxxToRddQc6wOpr&#10;lt4pp5yy1rHrwtjReS2yzjK64AIL1P09296UxOBgVBNJHSwISHxHsswsua0oEEQMqWKlM/syY2KS&#10;r26vhlTqiIRBWCqi0/re/j3QiDy3k5mvPcrMfPfYY4+aRwMGoRTPZubVPh9RIOjE7hAkXA7c3rbS&#10;4TZGRn2ykOzbzN4QSa5xsS6EHxec49zKBrv7te8vTageXINImLFzN7CAEQDdAYkw8Cl/r7WKZyb6&#10;Bm2irikz/aKzzh3Xpy3Eev/7318VHfcVRRAgwO2Th4DZ2sRKTm0Z0DbGEwsDi6K9PpGiTqUbygxJ&#10;/exnr6lWAsQyErJ1zTVXN+PsK3Ui1FP/aEMZEDBlVBZ9J54ZfdKYMaYp0LnnnrvGulF0jknyL98U&#10;3EwzzlQOPfTQOmbci0xQNyz9xpDyuq/8Scrok0WG4kUkp5566jo+EUkrfH0nZ1giudMtTliheRYL&#10;jf9ZiJD5dr0m+o9o13bqDnFcO5KrCOAuO+9S1l5r7TpxOr/p77bE0cbt++kDSJg425Cr6627XjNh&#10;OKRcd/1142MnQd/nWYnYQn3E/osmG+6t/7XvK/UVca3P+K3/ktueo5+xqtJzZL38GBfx3Ejy4hiZ&#10;YM9eupEu4K4X96ssndfE87pKoF+TD/SI+9Ar6kGsqYkVPWZMXn311VWGkPvyEfUH5JBz5plnnvKm&#10;N72pzDLLLFUvt19z2H6msadN5ppzzmooSiI5+JhsiKRBoJMa/Ic3RMrA4g42Q+T2ChLmfIrJbEkg&#10;MhefoOIY+Dp1DPj24B0ouF87eQZFZdCIYzMzlG/JoERyY0YX5xN8FKuZL2UoDozVUVC0+BiCznnx&#10;PBt+i7NUN1wC4kTXXXfdKvQIVO4MLmZWF4TQvRGOqAPJfeJ+8R3UOyFNgJndIw5tK28n1K8yiWWj&#10;hD0ryGR31yT+G5QjV7IJE+sI4QxRj9rMeNC2XNgIVDs2OJL/1m0mLHM0hOqoI48aL5T1MeOERU+f&#10;ZHEQeyi0QlyUZ+uX0c+0oTz1lF577V/j23pCcI5z5e/CCy+sfTOe51h8ItMI8KKLLlrHgQlXXB/n&#10;IJbVYjnTzNUjoY/Lj7HDIsmCr096nqTs0rg8v1b7ODJozLBIBpEkUyhg48r1lKGJGmskxWnjZ3GT&#10;xiMrT6J/0IY9pa7gf3Wu7rUNnSA0YZ211yknHH98nfiQu3Gudne+/s+TxVqNmHH3mhSQq8hlV3A9&#10;4mayYbwxAKzeXEd+i203DvUh/TH6ZKTewHlxnTy+8PwL1eKI5JLhyoVQGSOdZdJ//WcCZ9U1K/ma&#10;a6zZjPl1xy/UlLdA+1mdiGPdHTdeTNKMQUYKBhtjUv4QP4TXQh0WYGM5QCfQSyaz73jHO6r3RAga&#10;F7d6Bc+LZ2ojBhYWTGX47W9+W/9PDB5GPZFEeJjjWR24bZnVdVzmfbMkHdtAag9gg4tyMTs755xz&#10;6syJWV5HR4QoGpaQ7gbMxCDyIMm7/HEpyDtrolkiASTeCrlsz958GnSI26WXXlqVu9gWM0CrnhEK&#10;x5UvngE+DXJlQvIsvuHKM4sWJ2SQqzODkwWFokQUCB9ET/1FHuK+cW/KlCJFyFlr1CMhF8QmEOcT&#10;7CysYteEF7DquHfnfRP/jXYd6TsWUmkzhCWscNFnfeo/rATq2URBW8axqHPWhPXXW68hknOUI484&#10;shIk/UcfIdyRLFY2Fj1tjLCJK0QqhUjExGugIE+R9FlxZ5tsvHF1V7OEelYk53g+C+hOO+1UJyeU&#10;tv8dj3GAbFJqs8w8S3VRxjvcO4kkJa2vtxMlq48bDyyOQSTbMZLGVVhGEVYyJSwvEuvRQNbR5Ibo&#10;DxJE20pd1av/9AtkUR8mV/Vd4RXGCplr/MQ93cf44cFhrWOlCwMDOUveul9bTrXht2fqC1b3k60m&#10;bmQ5onfsscdWb1jb1dzVfbqD8/RNYxNZ/MipH6lE0CKxgw8+qMpfz+0khH57pmebDCK4JkMf/tCH&#10;6388QvIT50d+espX53nt36AujRtjLtzfvB70G1llImcrIXI/oG65x8kWiQ4X60y/sWLGOI7nBJFc&#10;aMGF6gss0iI5+BjVRJLwNntETJAhVjx7fSGDXW350dnpCXhCBQk1s2FNMAMlcJBQHTTO77x2YuA+&#10;lA+LIiuGgcOCKu/cgJS7453PNPApTYS3xnw2g4l1iLsxCEAb3eWX0FM3ys4Kq6yUansGacCrBxYv&#10;wgtZb98/7m1mKe5MnBm3xHvf+956HVLbFvJxPgFCqCAj2ozVK4nkhKFe1GckwlrbUJKsHkii/7VR&#10;nKMPsejpZ+qdMmrXM0XDCo5M2TPO3qRcVZQAYU+o+5+1gzXDBIGi9cw55pijElTWh1BgA9F2kXf3&#10;Mj4RvHUaZey5+qtj+kuc84/mnOdeV1jKSiZ03sOEkWyYcYYZy8EHHVR+8fNf1LpQXmXnUotVqqxK&#10;lJekbH6zoKhrVhKrdRF4RBI8Q/I89YNIuq+8xrGu0NOxkYShLIcV1Po9OYioS9pB/1P/AedoC3Hl&#10;Jto8MCzEViCTe+38mlCYMNuEnEcHgRQCRB7qDyFXo5xdlTd++5QPz+ABYlEjUxFKusVEh6zWJwPd&#10;3bMNeZR3k0J5W/GDHyy77bpbnRzSc8ZsjAlwL3lgbeQiJs/1f3KZh8FESp21nzuhPHSFuKa76/yv&#10;rOSJOjaWkF7jCXEPIJLyaQN4eoeHgX4zNhFybdxu3yCSjBFJJIcGfSaSGl+jRequkwSiI0XqCZ3n&#10;tlN36OocSgBROf+C8+usEQkzezH4zUJZENodrye4r4FKKCFxFqiwPCBUyKVO3yZ17dQfUHSECVew&#10;ma+8c50QEv5v590zfEfiWDu4Z+QNAeNG9l/bjd0XRBlcqz4pvgieRiJYKgktz+L+Zqk0O0cq5THK&#10;H0RSjNr/+3//ry5qWHihhWp5CGH3j2eBmbN6tXqYJdistbuZfuI/iPqJpF4pEnVIaUabdCZ1G+Qy&#10;/gPn6z8si295y1tqG1OclLB+QKGKOWQpoHgoBPehtJAslg2upY+ffnolsRD3nhhEHiV5pnwsCBLf&#10;GRO7zvTv5jx56+xHlKUyUeb6pVepId3G8z/+8ffqMp9rzrnKu9/97rL44otXiw0LUjuFFcfiDOeJ&#10;J+2OSCKs4vBYvcL6G3npRE/HRhKGohza1YSTl+ajDRlD1lmgpdjXUIwrgglkLMJCRpI1EV+ujdog&#10;i8T1Ilgm80gM13TcKwgk9KaccU6ch8yR6dy8SCpCR0/pd/SXsda+pn1tfJdv4RGMDPqjyZuFKcbF&#10;K7975Q3jWqLL9EPy15h2DR3JY+V/4zfqIa4ZTLTzph2NSfWibgNBJHk+1A/5g0zGBJfno+0KTyI5&#10;9BhVFkmdzwDnChYfIi6QlUDcB6uigRnozSBxPAYi+M6lx8pnACJHAqcRJTPMGPj9ARdCxEFaLWcV&#10;9fLLLVcOa2ZchALh14a8GPRmoggcwmBLH0rVby6LyIvPSL2B89y/XfY2DHRuHqsV99t3vyoAl2nq&#10;ea2G9BrwSLdrwQA3y7VgYcYZZyxrN+eKcbHyjjUpXDlxfhLJvkPdIfvqUvKdQNY+m2y8Se1ThCmy&#10;Z+N6yfeo8zZcxzrAsr1RM0mYbrrpaj9nPdHu7sONLODd+GLNRLw8NxSAe3CVzdMQTZMgSn5i205e&#10;KcF2GVkbxTez5siTyU79//W68KnvdELZTb64GAX7zzbbbFXpIBxhuXX9xRddXMnyW9/61ko0KS6W&#10;8nZyrQU5+vab3/zm+h/rlUlSG8pPIRobZJS89VQno6W/D3Y5tBPXsskty97ss81e3Z4IvW2efGcd&#10;RwQvbMiHsCRy2gbzvC36c3sc6L8sZOSbEAQTZd4U8ZCslvpNlKc/ZYtr2tcZNwwSSG+sFhe7H6uk&#10;//mvN24X1L4HOc/oQAYbawhyW8+B8/Q3fVIoCIMDSyzLpe8sk+1xEvceCniO+pe6e2a4tuedd94a&#10;pkWeSMji+973vkqEEe+4Ponk0KNfFkmDjVD32VOHi07iXKmnzgLuRzBQRAaDz1B4ruvqWv+5t5mZ&#10;mQoiU7cZWG75csD+B1RlwUzevkd39+oO7WvcR964zE855ZRqmRFDZc8qe8291Az8UBITeoZ7OVf+&#10;7rrzrhq3uXxDIFey7USjiCnJPzdksV138XwES2yJWSWShkCa2cb+dO3yTiziPnEv95YnbYPMcrUL&#10;FzBbVyfcKY5DEEluCaTezJfrk1BA8BFH94uURLJvUDfqmOLTX1hXWIUpjHF7xn2wKlmknfXNhErS&#10;Rq6LfqK9WNGQTpMjC3AoYwKZBYZyBQLcGKOkKT0WNhYBkynWat9Z9fRLpGqjDTeqQr4/bRjnu1af&#10;1reVUQrXMmVvxTmFSIkqI6WsjBa6tEM6fCqz+lE3sZeqMYz8IaIB45LVBgmRhFuweCkbN76kzFFe&#10;bzFhgUW82xbJgHKoa2WJuugJUfaRjsEshzbSljw3+iOib4JKDpGFQgi0M6sxoj9rM/nZY/fdK4Ek&#10;Q7VD9H/fTYgYCoRJIJCs0DxP+sazzQTgH41uivMHolzt+xh/CA/yyLpo8kaPGWu8aPqtc5wbeQC6&#10;g6HBeDdJiXP0dWUio02OjAvGFQTSuBVnLw7SuI5rOu891Ig8dD6/TSTJI0Yb5SNvTGZNak0CkWr5&#10;N/bojiSSQ4c+E0mdjsWCGbwdS9EVNPbvm45uxshy1jn7A9e6p4FiuwIDiXBGPriADCIz+Bj48Syf&#10;fiMy8mJhiFmjWA9WBsL8B4/9oPzxD/9xs4LvkXqLrs5XbrNb7j8WxHApW/FHySmP8ndV3riXe9iK&#10;CHEas+GYGiDNjYKUqQsz1YD7INmUHQXGHWeF4WabblZOOfmUWm+OeWagq3z3B3Gfru7lP8+ksBFK&#10;BKXtJlIP8otIEmIUPOuRxRkIsNXw2jbun0Syb6BMjcOPNWQxtpSxcnqXnXeurloWM5Zibj6b7u/U&#10;nBOuLEpT3eqHXGyC/ikZApi79iOnnlqVlDaMuvcsEx4EDGlimWcRZPExBnz6LX5y7rnmLjvusGNV&#10;3PpIX9rQefqQRD4I0aDQw2Upvk1Z12vySZEo63bbblfLiAhzgdWYs4ceqnXkHmIkkUMygptMf0Q0&#10;EOVYqBP5o4CFwiCRLFLGuX6tLijvSH6TaxS5MBQLyroikomBhX7LcGACrx/y4NjwWn8ll5EKfUYf&#10;R5hMBLhBZ5xhhnLYoYdV+RpyRf/46U9+WkNBjJ1wEfM8keX6RluuQl/6cnfo6h70GZ1ARta8rLVW&#10;2XLsFuWcs8+peg7ZjbEE+qk+6Dp9POAc/xvXSBZZqn/SjcppcjeQIVkDha7yEERyvvnmq0SSDDJW&#10;WWu58ck4pNtEUlsizsqrvRHxJJKDjz4TSZ2PQBeHQtAieSGAowPEb8TH5sYUFHJg9tg5IN0PWRTM&#10;HtvOWNCiY3BV6BBmUmb9BENc7xOhNSgoDwrMzNSgMfh1vqGAgWzgX/z6vpTyQVGbDdtcuU0G1Ym6&#10;kUAeWUwRgJ123Kmcf9759ZoY4AECj2Jyrnf1sj6y6rHoffHaL9aZaGe9DhcQZkEkCXttTdCzICGL&#10;6kv9qUdIItk3UB6UJlc0RcoyRgH6TujaMsO4YinmArNK1eIzxMjEg6XPuKS0CF5W47DuxXhT/9Fn&#10;CXEB7iw8LHC+G98W3BinPlmEjjv+uIbcfqxc98XrqozoaxvGuZI8mKggfKyrknGurMY+Uihe19g4&#10;84wz6/9IMFck8ogom8jKJ++BOlFeFv2nm+OUj/K1y+k/1k5ua3ViohZwjnz5lMg5pCZWbSeRHFyo&#10;c+TAQkTbUs3fEAxua+Mg2rDdPsYIGalvmhjMP9/8laiZCOgbCNrRRx5dJ/MskPqx/u9+kwLyHJZG&#10;/XybrbepC8r2bEigHQH0ZX2uOyhv7NzBAkvG8hDQsUJRTIjUT6D9fTgiiKRxLmbb5EAdgXFH7yOT&#10;QgO0M/1J9iWRHDr0mUhi+6xm3AgakKCOgRspfrM0sSoiENxHLG0xa3LcYHGchYEVBHkg6FkMxHyw&#10;MugMBr/fyBlFRlggHoS7awlwlgWLCnQ6xzrzNNBo35ui81yxJhQ1oie/XBTXfuHaaqkjsNrXgFkk&#10;9xuFR5m7h/qJ46CODBYB2Agqcs3awqXI+te21LavG2rE8yMP8dkmktw1XCzIiwBxFliEhEJALsHq&#10;4SSSvYc60d+5qMzQERiCE0n8RDPRMzYQJu4g/7OuSJQJZcRaaDwbZyZx9sPTBvpr1HuMJTB5Q9i4&#10;vbWPSQCi6HmIp095ePyJx+ukIYjcxLSda40LeVZGCbH0aYJprCF9rEz+93zHjCfPlifkk2xhcTUB&#10;Nnb0Q2PX/dsJ2kQyNiSPegiy4lPyDOOXCzUtkoOHaBv1jRCp7/e85z21/wa56Cq5TjuzzrFku2a3&#10;ZtLPKkc+0UHbbLVNXelsQiZ8wzPi2khDBc/ybOP61y/9evw+l7bhYkAQPykERT5jAg7yHPsBH3b4&#10;YfVccc4mdqyydEnol6Eu08SgTSR5HcMiCdqPi5tu8dYo5Jk8wk3onOOPOz6J5BCgX0SSOwEBwPon&#10;RCR1ajN6pJBCi46s0yN+3MG2hGHdEKAvDkn8oUEu1snqLArOtho6BmsDZUEJsjyysriGsvBfPL8z&#10;TwON9r0jKRuFLt/c3ZTWB1f4YDnmw8dUMviXv/xnz0fn+04QqKcgv20LEIVPUSLLlKB6YG0ykNpK&#10;sF3eSYWog8hDfHYSSbNsbU+onXPWOWXuOecuCy6wYCUw2i+JZN8RddNO+gZrvX0RWbIJY/9HX5G0&#10;AcHLZcSdp69pG9fqy+0UfQ1BYs0xkUTgWHNC6UYf1JctziH8hamYME0solzt5HlkAFd6LHCJPEQy&#10;tsgZsVRi3ri2Y1FQV2WM8dkTkYyyOldSfhOkJJKDC3UPZCzLnMmPuDnyn5yJNmn3gfgOZKZ+Iizj&#10;gyusUHWT/kGeCrmJSU/7+nYaKniWPETSF41f+WVJ1x8ZW1grTQTJTYlRwqTcYh3xv96mZOs2fdE9&#10;2vcd6jJNDHoikspgAotcC3FhxFFPWzTcRB0IaUgiOfjoM5E0iOvmvU2jaVSDr63opfhtkJrtCYYX&#10;j2T7nBDaZodcbggpgkTxUAQGu+PuofMjrkgYszUrCMIpflLnohBYHpiy24NDGmq0n00YcdHefNPN&#10;Zd999q0kWnzKySefVAd+u74C8Vs51DHhaPZM+VHyXJMWFxAKI0EQRN7aRBKxZrnRL5TBAhFWW6ti&#10;uSy0swkBYUiB224jiWTvEPUTiWJB+Cw+IFj1KXUeZElilROiIsaM6wvpE1oRi1V8Wtgi/o8F6Oev&#10;T9YoLOPZSmbWIDIg7os0ug/iZtyLgdUHIo8Ti3YZyQl5Y3lBiCPOUT6C+JIpXPkWD8kTkqefmdDE&#10;4iTldB//UVLKiAwjkgizGElEMvIfz/csyXjXr43T2JCcXEoMDsiI448/rsw66yw1DEo/1heiTaKd&#10;uoKJh/ZESiyqoTu0tTaMPhNpOKCdH7qR1d0EMYwLJi/k5bHHHFM2bMYBGUuv0qestK5p32ckYkJE&#10;Ek/gDeR94b2kN5ZqyPZiiy5ajRK//W0SycHGRBFJyr9NJGMQx4BEGJjgdW6zpCCSCCAhbaNfBMMe&#10;cBSQayJBfNdRCHwWKtZLszLKrH1OO00KdJUP5adgBASz3hr0gp1Z37i7HXceqDsWIkqNG07dsviI&#10;uzSLJhQIvM5nDFdE3rojko7rB6xlXBIUPYEotsciCRZJs8skkr1D1E8kitEm2eKjWBo7iaRPxIk1&#10;713velcV0s5FPAlkkzu/4zvlZAKnzfRTlnHthvCzfHgWj8NHP/qRGsZCoIv9/c53vl2JWeRxYtEu&#10;4z8bWSJEwrjq3JA8ZBALtwkZ0msiakIXMcbK5lM53cOY4/ZGPo01MWVWA1s4xLIT+Y/ne5akrtUl&#10;K5G9JJHaJJKDBzJh/2YCSgeRq32x/prII/zkiwkGQ0W0Z2caDugqX8ayiY+YX+N19dVWr69cHLv5&#10;5pVwmQS29Wn7PiMREyKSEpnE28DrNeWUU9ZtgZx/6qmn1DZODC4mikha2Sa4VaNqzPgMxU+BIArV&#10;xfvBD46PkUSKxPtNN930NS7luWefHX993AN8dy+f4qMIaOSTVfKaq68eryza1wwHyEu7DAaCeE5x&#10;nBYRUVwCutWNOBemdwQKYbTilEIyYMSEmm0j0hD3HU5l7Q6Rx56IpEQJBHFc9fVtWMT02L+PkFQ/&#10;0c4jodzDBfqMLWpYDFnejB+IsaJOWeYsVhF6YgFKV0nsMheiSY33z/+xaU/XGvfCTLTpAo3A9rny&#10;SitVCzp3owkQkqetBwNRBnGYrNr6mHGkfG15YMGEsUb+dFW+SMpoJwGuMISUnEKMkWjxVvpt3NOn&#10;FM8i51jXEWoT5iDuicHBs888W/bYfY+qg8SLIxG9BXnKYmWio60Rfm1Jz0jDGdHv4jvZadHcoYcc&#10;Wvs471+MgTgnzh/J0L7ishkbGJMYrzrLaLwyztCxiKSXX8w266yNbhk3WUgMLiaKSFopaYanoZGl&#10;+JQQCDN7bi4meIKcuV2D6/CsFhSO/b5cpzO0FQBEJ4ljrJKsCOIlmax/1zzH/5Ha1w4HRL4lLgYz&#10;aUqGO9GiGbNpJMrCGXXqP+SJRZKC/M3rlpF2PYwURF4nRCRjYkFZz90ICu9NRqIJevWTRLJ/oBSR&#10;PZYyxCgmIwF9kiuYZcO4tMiAx6Az+d9iMArrh08+WffSA22CpAnBoJB3bSZAJof6sYVh3//+uK1K&#10;PGew4JV49m3lrlRWlsHOPiIP3F76YHdllJSRxXVcLPO4fVj1Sx4VhFhddd47+qS6oMARdvLOgqSw&#10;wiYGHmQCGTrrLOPe6U7P9BYm7Cby5Asrl2ujHTvbdziinVdj3ARRGJUxzgrpv5FSlt4Cn2A9ZkCy&#10;IXnbIhlQXjLOwiReFhxhvoZf8JzkpG7w0S8iKV6RywdBRITEYkkshpFYlhAkFhHuLzN1ghoxcpy7&#10;iBmaoCa4dYSulE57UBACZv1W3fkksAlx10nDbfBEmaIMEsVm5hR7liHYgoJZPihklkvBw125saWR&#10;gsjrhIikpA0peW5H8Xq2cph2mmnL9ttun0Syn1BX+pCxhax3JXj9z1VNGfWUtKF+ixy17+O7//VX&#10;2+g89cMf1lWjLACdxHVQ8HrfUUZl7SwjUKyOd1WuzkQRI6OhjJVB+dSRuuoOzo18uEd3eUkMDExg&#10;bOVjw3syA7EIGaHefXYHsb70zrzzzFN3NdDuzo803NHOa2eeu/t/pMO4YoDxSkuLbyMWOtAuLwuz&#10;yRxPC+6BX7z66p/rscTgoV9E0opki2QQOis+ESHxUsihTyn+E6z+jne8owa6c7URzmYJrJHcvKwJ&#10;FFR3nb/9vy1imPA9lwXLyu5QkhMSIJMKkf/Im095ZYW1JQPro734LAJgslc/neePRES+kRDvq+U6&#10;5EJlISMYooxxHuUQm8v+z//8T3nbW99W3VYxWWifm+gdOuu4E+3jvU1tdHW8nYYCE3pe+3hfUlfX&#10;9oS+nJuYOLD+iomlQ4QlsEIh/ORqTAICvgfpoCtsFSNWliy69gtfqBMHGInt1pnn+D3SyjEhkP/0&#10;A++niWqn56FdZm2Mo9j5xTqKCFNJDC4mikgKaEUWxRZZoRmJ5Sk+xbpNMcUUbyCSYqvEOiKSts3o&#10;JE9ttP/XiVjtEEnuT3FJMfsfrkSyO8groceCYRalHKMJ0RaIJEu0fmI/0a4skhJh8d3vPlBXD9tC&#10;5e1vf3tdmZgWyUQiATH+TUSFEQgF4sGgEyJWv1MP+B7/iY/0akCLyxgihDGEbEkMb2ijSL1BX85N&#10;TDz6HSNpVmelo20xWNIkrme77ps5cDf47VVsYhuQCJYppJF52kzSf2aTMcPoquHb/3MJEwSIpFWk&#10;njncLZLdIcol36MxriXAUiAOj+DWZqzInfFjUQ+vvPLbSjoFw6+w/Ar1PalmlKO5fhKJRN9AHph8&#10;c3XaE5InTJwr3dSVRXKcleq35dxzz6kreXk9rPCNrdSkxPBGyP/udIA2xCNMMsK41NP5iYHFRC22&#10;sWqbuzkazCDWgDGYEQZEk2USaYzFNgglKyaCKZaS1cr5XQ3ouDeYQW65xZbVEmp1lliJeGZ0nJGC&#10;KFdnGm0wqAl9lkjxSQKntVkbUXbWAcKdlfqrX/tqnZAQDl31i0QiMfmCXBEaRAfxeNlVwJ6l9BEv&#10;D6+H9Ic//L4aN+yAseyyy5Rpp52ubgdlI/30dIwcRDt111b0BP1iJxRGrJ68nImBx4AQySBx8RlE&#10;0kAOItne/kf8gmX8rJqHHXZYfaVRXN8mhO17IqXiW8RezjXnnNXS2e4scc1IQjvvIzH/vYFyaUN9&#10;IvpFV2j/77zX/v2ft4wkEolEG+SFhTI227cXaLyByAJGb3yxoPOST36yvnNduEy8gpdnxD6LPCWJ&#10;0QPGKHvZHnTQQdU63V5ElRh8TBSRFKfI3RwEwSfSEDM9ZmZb/SCSVm0HkWSVsi8UF4P/ba/h/2j4&#10;aPz47phZpf3ibCxsixhbASVGD/Sd6D+JRCIxIdANCIPN4r3oQRy2vQZ9LrvMMjUtvNBCdasfJFNY&#10;FBLZuVgjMfKhHwhXsH2e95L3ZZP6xMSjX0TS9j+2XugkkkhAWJ/8DiJp4Y3FNkEkuSXERtoTUrA0&#10;IcDV4JrOFO7Os846qy7cse2QFXuxd1iclxjZMLkQD6l/afNEIpGYEMh+OsUevbZ98c5l+xvbp9iL&#10;HXjN7DnM5UmPhG5KjA6E/uf9xDUs0LS3qEWaiaFDv4jkPvvsU4OcuacRSeQxGlSK3xqX68G7TZFJ&#10;b4ow6B23hYO9J+1FafPQMWPG1N9WYlvqz91tQ2ACgAXUKm9WUFZJMRCJ0QVWadv/2E9S30gkEone&#10;gK5BELk3vRLT6mx6RLIgkz6J7YESowvaVGKcevTRR6vVmZfzwQcfrH0iMTToF5GMTcbtMo/sBXHs&#10;ikiaJVhoY6ufsEiCRrZlg3fbrrTSStX9YG8vM0hvLfAMrwv0XlTuChtaI5T2IdRpEiMf0V/AhrO7&#10;7rJrOeTgg+s2T/F/IpFI9ISQIz3JjAkdT4xMBJHEJyzqtC8zwxXrNC9XYmjQZyJpRZxAZkHNNhY3&#10;2+uOSFog89BDD5UjjzyyvonA5uNtt6XGt/Lali977713XZAjKNom57ZpkCyuYfk8++yzu9w6JjFy&#10;Ef0FvBLywAMOLFttuWX57oPj9ndLJBKJCSHkSMiSrjCh44mRiXbbMzBdecUVNTbWXtUWAieGBn0m&#10;khGPwozc1S7zEA2LDJgVPPnkk9UFzpqJZLaBTCKnrJPiJr1WUSfw6kXWSiu17VAvJjJWaSdGB6Kf&#10;SCYkp3/s9LoC02xS8HQikUgkEr3FV+64oy7GtRsMI1ZiaNBnIokIIogIZcQ7dgcEwfE4F2nsjgj6&#10;nysc8RQULYmVQzJdmxh9CBIZbX/11VfXWNlzzjmnvr85kUgkEomeEDoExMTaBsh6C8arxNCgz0Sy&#10;rfzbDdgd+nJ+V+d2psToQbtdTRYsuBk7dmx94T4rdCKRSCQSPaGtRyyq4jHl4bT4qvN4YnAw0URy&#10;QnBOxEz2hPY92ymulRKjE9qYtTpW3VnE5U04iUQikUj0BskTJh36TCQTiYEGIinZ8snrM8XIWlgV&#10;gqGdEolEIpEAOoERwp7V4uqFxnWVWCdZK62zoGsSA4skkolJDsLA4LYiH5kU52LwB8GMlEQykUgk&#10;EgE6AUm0I4ztBa+66qrymc98ZnzyWxJ/f/PNN9cFOBbuWuGd+mTgkEQyMSxgUEdqE8fO1D43kUgk&#10;EpMv6IFnn322bjHo7XnLLLNMWX755esLULyaWfLdf7YXtJWgF188/PDDdYFn6pGBQRLJxCSHwWyx&#10;jVlirPDvTHYKiEHvMwVAIpFITN6gBx5//PGy/nrrlXe+85317XdejbnGGmuU1VZbrb4IxW+fCy20&#10;UH2L3pxzzlmOOuqoui0ht3hi4pFEMjFJwfJoL9KfPfezKhAiPfHEE29ItnJ48cUXyquv/rnHbaQS&#10;iUQiMXmAHniy0Q+I5Kyzzlrfikd/0Bf0hu8Io8/bbrut7LrrruXd7353fTPflVdeWXVPYuKRRDIx&#10;ScEKyTVx0oknlXXWXqestdZadTYZs0qf0pprrlk22WSTcvBBB9VN6l944YUklIlEIjEZg/xHGNdt&#10;iCRL40knnTTeg9Xp1YpXNq+yyipl6qmnLsccc0zVI4mJRxLJxCSFVXRWaG+00Ubl7W9/e50pimsR&#10;z+Id7T4l/3ll5uyzz15jYS666KIqBPJViolEIjF5opNInnzyyeNXZjM0tJNzLeTcbbfdyvTTT18O&#10;PPDA8vTTT79+p8TEIIlkYpIiiOTaa69dZ4lbb711fTPBZz/72TesuLv88svLscceW2Nd3vKWt9T4&#10;l+uvv768+uqrr98pkUgkEpMTxhPJddcdb5GkU8YTyNdeq58RY8/Fvd1221UiKU7y+eeff/1OiYlB&#10;EsnEJAXXtsHNdc0aeeaZZ5bnnnuuvhrTvmCRbPHwi1/8ohJMVkmCALH0Gs1EIpFITH7ojkjaSs7e&#10;ku306p//XG644Ya6inueeeapBos0RAwMkkgmJikQSYJAbCQiefbZZ9d9vmD8rPL1xF3BNbHeeuuV&#10;aaaZproouLcJk0QikUhMXiD7n3zyibLBBuuXGWecsWy11VblpptuKrfcckv50pe+VG5skt/1RRcf&#10;O71svPHGZckll6zWSAYMeiUx8UgimZikaBPJOeaYo5xzzjnjiSQh0Zm8RzWI5B577FGtlIlEIpGY&#10;/EAn/PCHT1aC+J73vKdu/yP8SbKoJpJ9JK3qnmGGGcrGG21UvvGNb1SrpesTE48kkolJik7XNiL5&#10;0ksv1QHeaZHkhvja175W9wPjmrCx7O9+97vX75RIJBKJyQn0hO19gkiySsYG5D4jLbXUUtX1LSxq&#10;zIYb1q2AhE/xciUmHkkkE5MUiOQPfvCDapEkBA4//PBy7733Vivlo48+WhfiPPboY+V7D3+vuif2&#10;3GvPMttss5Wdd9653HfffXVWmUgkEonJD+OI5BNl/fXXLzPPPHPZZZdd6usS77///qpHfPd59913&#10;10Wb22yzTZn9/e8vO+ywQ327Tbq2BwZJJBOTFLFqm7va9j8LLrhg2WCDDcpmm25WNtlok7LJxpuU&#10;jTfauO4xudhii5U555qzbLnllnVG6SX8OaNMJBKJyROIZCy2ERp14gkn1P0iGShi0U18/v73v6+L&#10;NemRxRdfvC68cV5i4pFEMjFJ0SaSb33rW6vrwb6Rq66yallppZXKyiutXNPSSy9dLZZTvnvKuufk&#10;V7/61XptxrgkEonE5Ik2kZxzjjnLySed3O3ews594IEHyjrrrFPmnnvuctlll1Udkph4JJFMTFIE&#10;kTS4p5pqqjJ27Nhy7rnn1kFuewbp0ksvrRuQH3LwIWWF5VeoQdPeSmAzWW8sSCQSicTkhyCSDBGI&#10;5EknntjohHFWRsd4rHxGevDBB2s85VxzzVUuvvjifEXiACGJZGKSonPVdnv7HzNLSRwLgWCFNkI5&#10;5ZRTlhVXXLG6JuwPlkgkEonJD0Ek119/vTKXN9ucdNJ4i2SQx4Dv3/3ud8uYMWOqrrnwwgurGzwx&#10;8UgimZik6CSSn/jEJ8ZvMh6CIBIBIWh63nnnrXEul1xySV15l0gkEonJD/TC44//oKyxxupl5plm&#10;Kscde+x4L1XojYDvFthsuumm9YUWvFovvvji60cTE4MkkolJijaR7NyQPARBJFbJhx56qG4ou+ii&#10;i5bzzjsviWQikUhMpqAXvKTCq3Vt8XPGGWd0SSTju3AoO4MsvPDCZc8996wxk4mJRxLJxCRFJ5E8&#10;66yzuiSSwMVt4FtxZ3W3PSeTSCYSicTkCbrh17/+dbniiivK6aefXu68884ut/QJPfLKK6+U22+/&#10;vZx44ok1Fv973/ve62ckJgZJJBOTFEEkbUhuxXabSEKbSIZF0swT6fRe1dyQPJFIJCZP0A1CnhgU&#10;bO8j5jH0RRuhR5BM5/zud6+U3/72t+Uvf8l3bQ8EkkgmJikQSRuSe42Vjca5JrzZJhACIL5zTVih&#10;N8UUU9TVd9///vff4MpIJBKJRKJnjNMrqTMGBkkkE5MUSOALL7xQTj311HLAAQdUt8Mf//jH14/+&#10;N7gmbNuw6667lmOPPbYGT8deYCkUEolEIpEYWiSRTExScFfby4ulkWWSNbKnvSEdsw3QI488UtMv&#10;f/nLHs9PJBKJRCIxeEgimZjkQCa5uFkWxbv0ZFl0zDnO9dorJNL1iUQikUgkhh5JJBPDAsig1Bv3&#10;dJybBDKRSCQSiUmLJJKJYYEkkolEIpFIjDwkkUwkEolEIpFI9AtJJBOJRCKRSCQS/UISyUQikUgk&#10;EolEv5BEMpFIJBKJRCLRLySRTCQSiUQikUj0C0kkE4lEIpFIJBL9QhLJRCKRSCT6ANuURfr3v/9d&#10;U2xf1pstzCYG8QzP89yheOakQrucQ1W/ib4jiWQikUgkEn0AMuNtXM8//3z5xje+Ub785S+X73//&#10;++X3v//9oO9vi1T98Y9/LA888ED55je/WV8ZKy9BskYT0VLOJ598snz9618vP/nJT0ZtOUc6kkgm&#10;EolEItEHIIsvv/xy+dznPlc233zzssoqq5QPfehDldwhO73BhAhR+3j7HPd/+umny8EHH1y23HLL&#10;cuedd1bC1dW57f86j3WFvp4f6Ov5PaF9H+Tx3HPPLRtttFG54oorajnVfaQ2+pqH9vkTc92E0Hl+&#10;b64ZaUgimUgkEolEH+Ad/yyQ++67b5luuunK2972trLkkkuWCy64oPz5z39+/ayeMSFi0T7ePucf&#10;//hH+cEPflDGjh1bllpqqXLDDTeU3/3ud12e2/6v81hX6Ov5gb6e3xPa93niiSfK0UcfXeabb77y&#10;sY99rJYzieTwQxLJRCKRSCT6gL///e/luuuuK6uvtlqZdtppK5mcacYZy+67715efPHF8WShP6Sh&#10;u2v8L7322mvlpZdeqs+/7LLLylNPPVX+9re/jT/e3fUTg67uO1jPaoPVl1v7wgsvLPfff38tJwLZ&#10;32cPRZ4DPT0rjg1VXgYbSSQTiUQikegD/vSnP5UTTzihLLDAAmX11VcvW221VZljjjnKCiusUL71&#10;rW+Vv/zlL5UktK1mncRBrKOYSlY2VsY4FtexbL7yyivj79VOyOSf//yn6up1bTwnjgc8w31++9vf&#10;lldfffX1f3uG+8mThLhB532h/Z88Ot8zOs/rCzqfw/L71+be6mkcWR5HIqHzOZFvdeZ7V2jf3/2i&#10;nN2dD3FNXOdTeT1HP4gFT50Yf13TNn/761/rc7RXnB9pNCCJZCKRSCQSE0AofkTg8ccfL1tssUWZ&#10;d955yzHHHluuvvrqSiJnnHHG6t7+1a9+Vc9F8CQWTHGN3OE/+9nPavra175WPvnJT5aLL7643Hjj&#10;jfU40udaZPTKK6+s97rqqqvKd7/73UoG436IzFNP/bA8+ugj9X/EEjH68Y9/XC13LJa//vWvy7e/&#10;/e16vfu43913313/R9DacE/ESP5YOi+66KJqBfzCF75QHn74ofKb37xcnxHEx6d7yKvnxTM+/elP&#10;17xbhPSjH/2oud/3yjPP/LSWX54tnHG+6zoXzkT+77nnnvLcc8+Nv8b3733ve+XnP/95zYP0SlPm&#10;hx9+uCn/ozXfrrvllltqXcq3+uQWV5/KFnl2LSvngw8+WMsmz8p6/fXXl0ceeaQSVu0b5/+jycOL&#10;L7xQ61+beZZnfv7zn6/P+dSnPlW++tWvVit0JxmNZz3wne+Uz37uc+WC5vxLLrmk5lNbTyzpHk5I&#10;IplIJBKJxAQQhAcBQpyWWWaZsvxyy5cv3XRTQ5aeLTvssEN5z3veU/bYY49KmIIkIDLI29lnnV12&#10;2nGncuIJJ5YjjjiirL/++jX2b/bZZy8LL7xw/e+LX/xiOf/88+vikkUWWaRaOR1fb7316sIeRMfz&#10;kTTxmRs35yEyLGNWb3/iE58oG264Ybn00kvLWWedVcnu4osvXuaZZ556n9VWW62eg5yFZUz+EE8k&#10;cLPNNivzzz9/mWuuucr73z9H/S4vCBByiBwBEokMnXPOOdUiK5+zzTZbLc9aa61VTjzxxLoYaNdd&#10;d61Ezf2feeaZcsIJJ5QxY8aU22+/vfzhD38Y/3xJ/s8777yyzjrrlMsvv7ySsJ/+9Kfl4x//eFl3&#10;3XVrmVj0/vrXv1aCrJ7dX1sceuihZdVVV635nXPOOaulWJjBV77ylUomPUd5kUH5GbPhmHrOHHPO&#10;Ueaee+56nZhTEwIkV35cg6Rfe+21Zbvttiunn356DSXQzksvvXStU+XWD5TL5CLqVD2pH3WtftSL&#10;fDlfu+6yyy51pT8rpWeNdCSRTCQSiUSil0BmDjjggEq2ttpyq0oakbuPfOQjZeaZZy4f/OAHK4Fh&#10;oQqi9MILL1Syg2whEgjehz/84XoNQoTUuN/yyy9fCebee+9dTj311HL44YeXFVdcsUw55ZSVzLDm&#10;IVKsZ2ussUYlJqxjCAlyeOSRR9aYTddwt8unZ5x88sn1vrPOOmu1nCKsiJy8KQ+ShmQiPJtuumld&#10;gX7cccfVFemI1rLLLlutp8idMv3yl7+si18+8IEPVILkWa455JBDKlF0vmcttNBClWQ5n4Vwp512&#10;agjq+ythQ9KifqRnn3225p9VV9lZIJGz/fffv8wwwwyVnLIIsuR9pSHPK620Uplpppnq83bcccda&#10;n8jeYYcdVusYcd5nn31qDCli95vf/KZaES2KWmD+BeqK92OPPbZeh3wHCUaow1poAsBqueCCC9ay&#10;qg8E9aSTTqp53HrrrccTRKvLPcOztLd7L7roovVa5POYY44pBx10UFl77bVrP9l4443Ll770pUp0&#10;RzqSSCYSiUQi0Q0QikgscT/84Q/LyiuvXOaZe55y8kknl5d+/VI976abbhpvnTvn3HMqCQmSxPV5&#10;4IEHlve9732V5CBl7oNgIYd77bVXmWaaaeqiHcTJAhNEiuUR+UEOrdBGwFgfEUlbDs0yyyzls5/9&#10;bCWSrG1I1Dvf+c5KbhCX73z72/XZiA2X9QYbbFDvhdw5H+lxLwTKNSxlthNC6lzD/S5viM8mm2xS&#10;3dasbrfeeuv4siqX/xFZpI3LGOFinXUd0qWcSCEyjCiyInZFJBFn+XNNEElkUN0cf/zxlUhyd8sX&#10;q+Bb3vKWSpDVi7pS5wircxFghNq5SP1X7vhKPVedIdjqWB14rnN22H77MldTB6yynitPLKksxMjv&#10;DNPPUEm/fUNdJ38mDMjxm970plp3nq0trv3itWWJJZaooQ+IPAuqa7jgud3lQ33vueeetR+EpVd9&#10;jEQkkUwkEolEohu0iSTywwLIsojI3XbbbZXYANctixrrGavVo488WglCm0iykm277bbVTYyQOcbK&#10;x3XMIoZkclVHbF8QPZYtiVsWkXzssceqBVE+5IfLG/FDxBBJrmDkCPF1HwnJYplEVhEprlfXfeYz&#10;nynTTz99dQ0rD2tc5E3cIpK4alNWljVWN89HUrl2WS/FKopndL7rWOXEYzpfXbDccRez3LLMIXKI&#10;H1LYJpJhUQ2LJFc3Yiav/kMukTQWWSSQZXHqqaeupLhdn8osz4iuc8Q/KtNJJ55U5nj/HNUieO+9&#10;91ZyGXl2HMFbqSGeyqVOtYE8skgikssus2wl7azPkWdl5e5++9vfXsmz2MtnfvpMOWD/A8rss81e&#10;yeWvfz0uHjSuUafuz8LJcmsCEn3I8ZGIJJKJRCKRSHSDNpFkPeK+fe9731u22WabujgF4UBuEEIx&#10;cSxXKyy/QvnyLV8eTyAQSTGNXL1cnr953RqHKCJH3KlIJDKHkPo/nsnKt9xyy9VYR9bJIJJhkWwT&#10;SXl797vfXd3MiKLrg8BwZYtpdA1S67hn2acRIZM/ZM6zkTEEy/UsaeIdWdeQOlY1Vjtxnaeccsp4&#10;Qug61ygzix7ChrRySQeR5ILm8m4Tycij5wQRd982kWy7ttX1XXfdVRZbbLEa28g9rGyRX/lAbln9&#10;WC1ZYhG+sIYqr2eBa5RVUs8shGFF1WbaRpsikjvvvHO9b+RX0hYssOpcjKVFOY98/5Gy9lprl4UX&#10;Wric9tGPNm0zbiX5L3/5q5oPC5e+851vlzXXXLPmn8VT+4F7jkQkkUwkEolEogsE0QnywBKG7HGp&#10;imtEjPbea+8a07jXnntVK6HNyWecYcZyxsfPqETEtUjJfvvtV8mi2MNw6yIySAYLXptI+j/AZSt2&#10;sjdEEuETT3naaaeNJ0sB51iAg8iJ1fPWGBub77bbbjXWsBLchugop+cHqeGWRuyQHtZU1jzWPotM&#10;uOjFWEK7rpRX3KRnKS9SGERSnllBow4kz0JiLTiaEJFkveN+Z6FVZ76HBde9EMmHHnqouvERcPGg&#10;3NfiID1bHSgTxDXK63mIrLqI+lFnrLBc+Ij2D5/6Yb0uoOzqnxtfzCUXtvqxCEsYwzJLL1N2asq8&#10;/fbb14kHMrvDDtvXMAGkVlzsRxuyqS5AXkYikkgmEolEItEF2kQHqbC9DDcwi+T8C8xfF65wT3J7&#10;Ig/claxwU0wxRSVo3NKuF08XRBJha8cHdhJJBKa3RBJR6ySS8mYhzISIpBXRtrIJcheu4yBXAdZE&#10;i1i4qlndWAPFHsqT1xbKTxuuRdSQJ5a83hLJ3lokuyOSca+uiCTrq9Xgys4CyM0feQXPFw9p4Q0i&#10;qa3C9d8mkqyWbSCSVtMjkogzIimGUjwrK++yDdm2IAfJVHdbjN2ibLnFlvW3xTYmICymQcZHKpJI&#10;JhKJRCLRBdrkJBZ+vPnNby5rrLlGOeLII+pCCgQMyTn1lFPrIg/EYYYZZ6yrt5E81yNWfSGSnhfo&#10;q0WSJawriyT3b6dFErmzmAZR4w7nnpentkUSoVNGFknkEFmST4tJ5CdIkPMjiVlEnOQPkVR+pLAd&#10;I6kO2tewGloshIhPLJHkgkYkkXxEUl1Y3c1tfcYZZ7zBIikpL7IvxpSl0Ap7RLs3RDIskojkd77z&#10;nbpXp+cu0NSX+9jqyFY/YiEj+e/mm2+upFw79LQh+khAEslEIpFIJHqABRIIAPL2rne9q+53+Oxz&#10;z1bixZIl+Y78IA1IJMLEwiX+jgUMIRoKItmda7uTSIp1dA6CNtVUU9WFIaxwnt0mklztYgfFSAbB&#10;Grv55mW+5jfyqWxRFsnCmwceeKCWpR0jGUQSmYsYybjG9ay34hBZ8gaKSHK/W2zjOntOIolBoiGe&#10;r43UqRXY6pRFF9l0XW+JpC2dxEjaPJ318wOLLVbOOvPMml+LebSbJK/qQ75jM/N2e49EJJFMJBKJ&#10;RKIHIGpWEsfm4d6+goB0ApFBtKzannqqqav7EsFDSpA8xKcdI+keQSQRI7GHSE5Xru2wACIjYhs7&#10;V22zAvbWImmxjfu6F4sdcod0cbPGHorAUmYlt2PybnW54wgkt7UFNVZII2JB5JBqC1Rsb4O4xapt&#10;JAxRFBrAvey/uEZ5kUtlRCTFDbaJpPuwiraJpMU2UndEUkykfCufa2xsLiZROELs8wmuUaarP/OZ&#10;usqb5dWkweRBOyGSrqsxkj/sPkbSqm0EWvurX3XKhS32s92eFgtpb4ttWHit9I68dNWnRgKSSCYS&#10;iUQi0Q2QJNYyRMF+hsgQK10Ql0B8f/mll8s5Z59TSR5S4s0oyAVChFwdddRRdVGL8xEMZMUWMix+&#10;SA5LYdtChbywRlrcg6AhL6xn4hRZ6q655poa24g4cp/b/odFj6u4DWSTpY31kTubW9tzWCE322zz&#10;aoljxbPFjdXoyCpyhwwjf0gPguYar/ljEbXnI0scAqqO7Ikpj/bZtCUO0opIslpyHbNoIl1IlL0k&#10;kdnHm+dc15A9i1HEd4ZF0vnywBrqf5ZcRBLpQwTVh9R+e40kf8gZqyCiqQzIm7xxtyu/T7GNYkRZ&#10;EK/69KfL2mutVfMrjlN7IXVIcZDvPfbYo4Y3tKEt1L9wB3VngqEtbCW0xOJL1BX82kR9eZbYTW2t&#10;PSMWs724KolkIpFIJBKjDIgLdzXrGwuX1/fFauwgjxDfnc9KxiJmux9ECgFhiXS9vRw7LZLICKsj&#10;MtK5avvpp39U32KDOCIhrIgsdQgeKyYSF65tlkJk1TY/LJRtOIclELm1qIWF0HO4opFdr2FkZeSS&#10;FguK5HguEsVSapubIGwsrBbgsFIimerGwhEkm6WUZY9lVF64pFkXq9WvIXXqAFlEJq3SPvyww8oW&#10;DbGzJ6UyWrB09tln12uQXXGL9nZkZVXvrIsWtCCr3m7zzW9+87+IJCLMGqgsyhbuZYt8LMBhWbYJ&#10;uzIqq1AEZRdHiQSyELqXcAUr05VH/GZXrm31j4RbkS1+1PZH6ueUk04piyy0SJ1QbDRmozqRsAAr&#10;JgDOtwuA+h/pSCKZSCQSiUQ3COJiIQ0yg9wE0ZAC8R2REfeGgLDAIZ6sjDfccEO1tFlkgfgEEBwE&#10;BOFEAJGXNpG0oTW3rIU93Mhcrqx1XK6sdKxv8oiQcuMiPGLvkNU2WOUQXGTTecgOIivfSCayvG9D&#10;qmzKzWLGmof07LXnnnWvRta5OJ+VltWOq5ulFtHi8mdRFWupHDZFZ2VFoNWH65BbK72RbG5s1yGp&#10;rH0IHxKnju64445aHmSS6xjx9TYd5VT3rLTqQ50hd8iY+0vqjnXW5u3aS9xiHGcZRfwQOuRRGZVV&#10;ORE9z1UXcS+kXdsrAyKtztrQFurf/p3qQp1of+lnz/2sXHnFlXWVthX97fKyStsmSNuPVCtkG0kk&#10;E4lEIpHoBkgBV7TYRQQFIQtCJXXCf6xSSBDXLUshwoCIcTe7l3sGfBe/6Bii5dr2fREnz3WcRS6s&#10;iM5FXFjF/Oc6z+CqRiL9bsM5yJlyOC/IMCiPPLB0WlFsg3QJeXuy+Q+5CsIT5Y5FRIgUYoowW9jC&#10;GvhUQ/R23GGHapFsE8nIo9XNrvEMJJV7Wb14TtSRc5XTMxBx/ymDfKhP50mdZMxzEDzPFJ+oXHHc&#10;pzpkIUaco5wIpAmCumyXU9s4Xz3LhzprQ35co86Re33DdXHMpODhhx6uZfQc7nRkXhsgxaMFSSQT&#10;iUQikUiMJ3sscVInGe0KrkGgECoEzu+XG7LIzY1IsuQGkQyS1b4GWWwTwaECUqiM8hCLhQYD7quM&#10;noU8ticRowVJJBOJRCKRSFQE4YvUG3SezwXsLThiB72Xu00k45zO30ONoXx++1lD8byhRhLJRCKR&#10;SCQS49FX0uM8VsU4H5G0mMRCnU4iGYjfnf8PFYbq2e3nDPazJhWSSCYSiUQikZgotEmSuEILbuyn&#10;aaW2+MbE6EUSyUQikUgkEgMG8YcW7tx33311oYrYycToRRLJRCKRSCQSAwbWSauWY5X1aHXpJsYh&#10;iWQikUgkEokBxWiOCUy8EUkkE4lEIpFIDCiSSE4+SCKZSCQSiUQikegXkkgmEolEIpFIJPqFJJKJ&#10;RCKRSCQSiX4hiWQikUgkEolEol9IIplIJBKJRCKR6BeSSCYSiUQikUgk+oUkkolEIpFIJBKJfiGJ&#10;ZCKRSCQSiUSiX0gimUgkEolEIpHoF5JIJhKJRCKRSCT6hSSSiUQikUgkEol+IYlkIpFIJBKJRKJf&#10;SCKZSCQSiUQikegXkkgmEolEIpFIJPqFJJKJRCKRSCQSiX4hiWQikUgkEolEol9IIplIJBKJRCKR&#10;6BeSSCYSiUQikUgk+oUkkolEIpFIJBKJfiGJZCKRSCQSiUSiX5goIvl///d/5X//9397lZw7mOh8&#10;TmfeukPndT2hfc/BLo/7D9TzOu8zMfcaLuiqbrr6bySgne/epIFG+/kTQpzb2/pt37s31/T1/sMR&#10;Iz3/neiq/aKdRltZE4lE3zHRRLIvaTDR+Zz273bqRE/HOtE+tzfnTww6nzUxzxvIew0XdFWerv4b&#10;CejM94TSQKMv9+7LudA+vzfX9OXc4YqRnv9OdNUm7f/a/ycSickP/SaShMdrr71W/vGPf5S///3v&#10;3SbH//nPf5Z///vfgypw3N+z/vrXv5a//OUvNf3tb3+rz45Zc+fz/f7Xv/5Vr1OWCeUvyjsU5ZFn&#10;z4k69Lz+oq/lHO6Qf/WhfpQryqPO/B6K9hlIRL47x05n0n7t8g4Eop/FvXuC5zqnt/lwPMalNKE+&#10;3L7/SOyn7fKOhnEG0Sb6SLtM8V9v+kEikRjd6BeRJDgIkeeee6585StfKdddd11N119//fgU/91y&#10;yy3l29/+dvnlL39Zr3HtQAmeuBcBJy9f/vKXy3nnnVc+9rGPldNPP71ceuml5a677iovv/xyl8Ti&#10;1VdfLQ8//HC5/fbby+M/+EH5e0M8u8ubZzz77LPltttuKw888ED57W9/O0HF2F+4rzzff//95fOf&#10;/3z5+te/Xuuvt8+LeomEhHzve9+rdfHjH/+4KrqRDPXwzDPPlG9+85u1Lf70xz/Wcv6x+fz+979f&#10;y+l4KLlIwxGI3J/+9Kfy3e9+t9x4443/NZbit2N33nln+eEPf1gnSK6b2DK5/ne/+10dn8bxU089&#10;Ve/bCef53yTN842XRx55pPzhD38Yf7ydl/itnxkzd9xxR03apPPcgPsbj48//ngdx57jeXF+V9cM&#10;B7TzJr8/+clPqox49NFHa7sORDtNSpiQkx363tNPPz2eUGonckk5lTuRSEy+6BeRJBz//Oc/l1tv&#10;vbVsscUWZeWVVy4rrbRS/exMq666atl4443LEYcfXm760pfeQOomRsC6lkB78cUXy7XXXlv22Wef&#10;+qxlllmmLLXUUmWJJZaon+uss045+uijK7mg+NqK8oUXXigf+chHymabbVYuvuii8tvf/OYNx9tA&#10;xm6++eay6aablmOOOab8oCGe7Rn6QIICpnj33GPPWq9bb711uemmm6qijXrr7rlxLBSYT2Thox/9&#10;aNlxxx3LF77whfEEoBM93Rfi+ITO6wp9uWZCz0AQv9T0pb333rsce+yx5bmGrDgXUVHObbbZpnzx&#10;i1/ssb66+7879PX8CSHupQ89//zz5cQTTyyrr776uHG0yn/Gj9+R1lprrdqG559/fnnssccqoZyY&#10;/LgWeTQ+ttpqq3LllVfWum3DOfqQMfurX/2qXHHFFWXs2LHlzDPPrKQpzmnnw/kSIkVGbLnllmWN&#10;Ndaok7uf//znbyD4Afc3li9qxuEGG2xQLr/88vq8eH6cG9dF6gsmdE37vj2dF3BOlBV+08gPsog8&#10;MaE1udW+7fwHenpGHOvueHdoX9eba3tzvjb4+Mc/Xnbaaady9dVX1zFFFp577rll2223Laeddlo9&#10;pydM6Bmd6Ov5iURi0qLfRPL3v/99ufjii8uMM85Y3vWud5X555+/EjkKb8UVVxynEBtFuOyyy5a5&#10;5567zDLLLGWD9dcv1zUKHrHpj6BoXyMPFM+FF15Ynzv77LOXxRZbrJLW7bffviov/88zzzxl2mmn&#10;reSC1QUBDvzoRz+qwnDqqacuhxxySPnFL34xXil0wszcs6aaaqqy4YYblnvuuWdQ3Dqez9p5wgkn&#10;lJlmmqm86U1vKu973/vKkUceWYlSkNfO58Z/kUJ5BQFQTu3AWkvhdaJ9bSfaxzpTT2if076m/X+g&#10;q+NS+1hAvV9wwQVlySWXLBtttFG1jjiuPbWjvnfZZZdVIhPXtq+H7v5vo31OO7WP9RdxvfZE5jbe&#10;ZOPytre9rY6TFVZYoayyyip1HEVafvnly4ILLljH2wILLFAJtHKzEPUXnv/ggw+W9ddbr8w666zl&#10;uOOO+y9rtXP0Jf0IMfLc6aefvuy2227V+hvnSAHnS6+88kr1Csw888y1Hy+99NLlmmuuqf/HNXGd&#10;+7N4ab8pppiiklvPczzu174mEsTnhNC+JhD/9ZQ60T4WeQMkGemaZpppyr777lueeOKJPhHJ+K+7&#10;1B3iWOf58X8n4v/OcyO1oQ123nnnMu+885aTTz65TkJZII8//vgqXw877LAqhzvRvlf73vFfJ9rH&#10;2ue2UyKRGJ7oN5EkUFgPKImFF1qoWoK4Yu++++7qcpS+9a1vVTeYY5TIdA2h22Ls2PKDHzz2+p36&#10;hrZA4cbk9qVgZ5tttkoeWaGefPLJ6k7jwr3vvvuq5YQCnmGGGcruu+9ehXtYXSgu10033XTl0EMP&#10;nSCRVF5KFFm99957B5RIxn3CDb3F2C3KlFNOWcuGSLKEfu1rX6vHu0K7btpQnl//+tfVkoXsU3Q9&#10;Ecmu0NWxns4P9HRdb/+Hzv/VO1KvT22yySa1TR1n7WYBu+SSS8pDDz1USVFc276+t+jp2v7eMxDX&#10;IxoI8JiNxtQ+ussuu1TXqL7bHkff+MY3qsVwhx12qP1h8cUXr2TZOOgvPP/hhx4uYzYcU+aYY446&#10;eemKSCJ50s9+9rNKIExw9vz/7d17rGVVfQfwRBGKjwA+UqAtw0MHmQeDVkVHaBFEBqHYYmspJhqb&#10;ASkv2/IQqmN5VJERkMSCsWCBDOofJdUKf5A0TV8pKVKYmkbbdBq10VaaWiKIqCH0dH3Wne/tYnvO&#10;uWfuveOMsn7Jyj5377XX47d+j+/6rbX2PeusmYDkLbfcUsveY489artF1y3jBwDnPeXTWcDk+c9/&#10;/ujyyy8fCyTH0aT7s5B3k1qadB9Nus9+XHfddRXsn3/++fNAclL+IY3Ll3vT3h/3bNo70+4PnxmD&#10;d73rXaMjXn7E6Oqrr652n/5Z4SF/7Pu4FY5xZY27F5r0LPcnvdepU6ddT4sGkhyYiKRIxrHHHDO6&#10;6667qoHhiNpk+c3SnWiHaMuhhxxS90C5j3bESLR5gVYgEJAFEAE70UZtQ/Jpj+Vrxn1VAbsAJccm&#10;4ocASQCL4b/ooovqPsQ4rDYhQPLjH/94daJAHUcfJ7EclHI43zvuuKMuzQN+73nPe0ZHrVs3emX5&#10;+8Ybb1wQOGi/vZ54kT2pIsAAivI2b9483/8hcebf+94TNenbkJSnXM+femr2/ZrKsiT2eElPlTqm&#10;kfzkRj3eGRdxM65A/dFHHz06/fTT6+Qh9XhPtDzLvtI4Sh3Zb7gQJb9oDD4tldI2bSaHIquHFN24&#10;4ooragR5nC4Ze5FwAFrU68ILL6zy3crsjpD89gir+9BDD611qyfPkrRRHVmCp/Nnn3123SfZ5g3J&#10;K5FlYEO/TIhMwtRjO4l2t3XgqaXyiy++uE6gbB8BXD1L/5DrE2UMHnv00drW3J+FyNJ3ix4/WXj7&#10;v6XMlvCbvOGxydosY+ydViYefvjhuqTNRlxwwQVVLsfpUe1DkTtpWI9n6lfupEnjOPKe/ulDZH8h&#10;wgf5Re6HeuZ9yRhs3LhxtGb1mtGHPvihyh/32UMA0vvTeOWZvsiHXwsR+8BOeGec7nfq1Gn3o+UB&#10;ksceW/cPohigNjH4oofAkaiEvTaMV5t/IWrLY2CAw5UrV1YwAZgyuuPK0VaOWgRF/aKjIgfIfRGe&#10;XQ0k23pEAERl8PWtbz29AOa/rfuTVhx0UDXols+0cUgMtkisPZCWoERY7V+yt9ISqOUpYLoFkhy3&#10;iMI/FYcHJIiEAROf+cyn69+I8ZdPuZ5pm6jU7bffXveJtk5EXu85YGUPHz6LUF9//fWVv5e99701&#10;WiiS9VhxFi2REZG5T33qUzXyoR77aj98zTV1fPU7damnAsnXvKbuRwuQJJMikbYwiG7JR1YcCHAw&#10;AB+Uo31XXXVV5ZEonDr1cejojC/A49BL2gTgmIwAURz2YiljHiB56qmnVsClnkSMk6dNoq6ierZr&#10;kF08w5c83xGSH5BM3ZOApPLJ3GKAJJ2x7cS2FqsRa9asqVsPHB6KzqaOSUBSwmv14f37yjNjR87Z&#10;FWPdAja/gTqTS1F8wNy7tkOQ/y8W2QT+tNEz8nJ9sSeXlLojE3/8yU9WGQ4/Qtopwn/P3XfXPZ/y&#10;W+6nH2yCyZ7JrYgkuQSgRCbpFn2hE3TSOFtBoYs4R05tcbjzzjtHHyj6pVzj4W/ltKBKmQ8UOadb&#10;xl8f7vqTu0ZX/P4VVc/INv5Gh1vSZzLNXl9b2o/f5PrKUhdeasP3v///48IemaivXr16HkjiL53C&#10;W6sn2oOMg3tkynI3/rPTyrdVge7LPzycox5l0N1PlDzvvfTS+g779Welnf9e+hHd79Sp0+5HSwKS&#10;nPkkINkSw3HbbbfV5TigzSlUwEy+OJ28Ny55HmfGiAEDwBVn6sAFR4zkDbXvM8LAAxDJwLYRSc7Y&#10;kuKlxXhx0m0ZLXEooivyWk5tgeS0tBDJk/4DMvfdd9/opJNOqo6do8Qny/MiOfYkWerUlvY9f3OU&#10;Ij3r16+vANueJnsItZVjseeuBZL46cCKQxacmkiK3ytWrKhRUE4U31yzH8rePFFd5aiHs/vr4szI&#10;AtJWS16AtqXJP/rEJ+qet+OOO260du3aul8VkBBJE1EOkFCPk8Pe0U55OS71rV61uh6+MGnh1LQb&#10;nyxt23+rrixt20OKZw6DAIfkjoMCZuzp4/Dt2ROFtg9RP/CJ/F774WvrSWHlhKccP345KJL26L96&#10;zzvvvHogSuQk70izUvKToRZIGqt264E8xjljzUGLwtIjYM7kIc+TZ5aUslsgeXWpO8+GpGx6h78B&#10;ktOWtv0tEm6c6qpBmQTh/bnnnlvfp7dkK3mNa4DkC17wgnkg6bnIF4ACnL2iyLQxMBaSsQNSAJTo&#10;RfQhh4gcEPKb/ZHf5MlEFtAiG2ToFeUZeZCOKOU6tAeUkdOUa6zI2M3lHYf46FmV6SIbp55ySgU/&#10;QBcbQcaBMiDPlgTtIH/AlAgwubPvWRvozf1/f3/p8/tq+9IGV3/LZztAIpSALLk0BnRe/95+5ttr&#10;pDoyfcIJJ1T7bMxipyJrtrecXIB99CzvqIuuk/va51JXgKQ87CddB+oBxNgOfUTsiWVwfFM3fpg0&#10;rFu3bvTSww6rhx/ZDF9aSNTU+JITY+LApD5kbNmKDRs2VMCu3drfqVOn3Y+WDUha2mYcOO82cbTb&#10;tm2rxkVkAlBgSOJAXPN7UvI8QJIxZVQZSnUDQAzrQqQt2sxoKwu1QJKTYvhFMpSX9LBU7mX/k/2U&#10;LZAc9qNN7i9EedeVQXVa1RI04Ab0BgQ7cOG+NuQQSUAVBwz8cdiSk/SAMcPsJDCjvPfee1fH531A&#10;UrlZdlx35JGj9QVYAUgcDOfKiXMoyhWFdZCJQ+FoHCTglN3nQPGC49EuURZ74gDfE088cfQbZ5wx&#10;uuyyy+ohH2BOfQHuQBAeko+zCtBQHucm8gqwAJZvOe0t8wdQREHJ2CQgKeJoCZ9zv+GGGyqI1CYR&#10;Jk6Js+TE5eEAOWGHspR/5Nojqyz94Adz3wAU6QE+HFACXExcbM8AIDlHkxiAH5jMeEizUvLHubdR&#10;Qc5/qEvklnz4DIu+GMuPFDDhHmplbpaEXAMkRbxFgqrMF3kn90/Tg3KPPBg34zQrkGQj5Afe7fW8&#10;9957nybLAeJkWUSLnWiBpL6bPGkjuQFKjIGxMCYAjvxk3cEhssFG2AIAcDscxz7l0JKJDZD5yCP/&#10;UwDYrZWXQLnItjLxn5zSmQqYzzp7/tNbbIDTynjPDrBB2gscmewAZeRCe4Ao/QH8RdboQwDeawpI&#10;/aXSnzuKPIev6qm6WPpHv8isVRRbWvCPzJpk4q0yLZ3jIX0h0/pPZ0Qz8WqfffapOuNwE7vnPfwE&#10;yvBRewBB+iydeeaZVdbpDr0gg8YFkMSPFkiSxQuKvVS/dsmDAFqrPsoxeTTmdMg4byy2A0/1ETDO&#10;1gbjT4ccYOQf6JbJBNDtgODLSnvc31T4QSc7deq0+9GSl7btfWJkGDEGn6PjLKR8Y5Jx+4VizBkX&#10;M3LGM+XE8M+SOF3gwFKniAGjZ0nJnrjFEENvyZfxt0T+u8UhMOAcStKmkrT/8ssuH204aUNdduOg&#10;RCpaIMnRAGcAlau/3Z+F5FMOQMjRcRyJtCpHpIxRBhIZ/Bh5SfRKxIND4fg4QtE94MySmCgBJ+cA&#10;AwfIEVpy1EbLhMrcb999R28tfRI15owZeXX4zAznKPpo3AA24E+58vocja0KeKY+DsYyMEe11157&#10;VUB7dxkr/VCmsjkIzzk7S1/GkyP5xe2RSMvgokuck+iPJWkRRmPNAZG7AEky0C5tB0jqZwskRfk4&#10;Tg6J0wd8OVVJpMuJfnzguL/1rf+uzg1vlM+xA9bAh74bC5MmUUr89g45yngkLUTJF9AKDAA0wJGl&#10;T4drokeSpVF9ti/YmABTiVKREXI31JdhAk5djX3k9sEH/6FOjOjAMQVoGR/jSe7n9aDcI1e/XSYV&#10;ry+ysG8BKeQTT9q+hFJ2gCTeAi10BhhjK4xHgLg26QM+AmABkmRQxM5EBNg3KbL8aryNheXVj5Zx&#10;BjaMOZBEtvGCDujXs5/97Drp0X5jjddkgmzRNcCGzLBdZE65llgt4ZM5ETL9VKZxMDnylQeRVeVp&#10;szL9BrjomUTO6LP+WlEg8/vtu1+VNVt7jB2ADqSKEIq86x8wFj0jzyZ7xx5zbLWz5FjblYlPxkz7&#10;AT8gs7a/9Et0z8TQO0BZtuyQ+xwuBIDxCB8k0eHwQxsTLf5K0RH9MplqgeSFBci+vABJEcgASXu7&#10;ySYQa/sF2xPd37r1odoWk0w8xFMygn+AM14Djmy7e9rEXujzqlK3yS7e0P1W1jp16rTradFA0nKT&#10;pSrGiuE3s2cgzLg5WQlwZIg5cCCBU2LUOE/GAABkUIFNDkI0y3fYxiWAkSMyG/ebg2fcLKkzrosh&#10;BoshfFExyA4vaKPl4KPWHbU9rZs/6MIZHXjAgfXTJABSgKR+cIKMJWDEMYqG+JvRm5WUIWIDnAHm&#10;gJpoTPgEAIoAaId6ODbEUAMzHC2AC9BpV8g4AULGR6QAwAqQFP00NiIFHL776vM+MAfUcPj2fSXy&#10;FcJzETzgRzQB8AEIOA+OyhI5B9q+p07OWFvIB3DEKeGlCKE9bPjWtl/0FIAUzRF10UZ81d4hkOSA&#10;swynbcoGCjlAfQeIRXcBqhBnzpHrJ+fHSZMxPMWXbHloSd/VL/qiL5bz9R0FRC1E8oTXIuHGTtR4&#10;xUErajSaHESPJJEaPADKACRggXzghfYB3PRinO7Qq+iYK36TC201znhIh+mAPknkjOzTM+nni17o&#10;64sKiHpuaSfnD8i1fQmFB8beZJNs0pl8MovOq5PsATZkdggkRcnYivutPpT+67txMqYodZJ/AAhQ&#10;UwcZML7q8HUFnyYT4QYOo4/eI2eASSZe0SdkAmKyYCmWDABp5E5kDdAS2QQ8W/32Pj6TMTZCJB+Q&#10;1Ac6B/SxLyYoJtLhF8B2SplUifjTFxPDPEPkUb36J/oOXFpKphN0j411r23Lf5XyRYzJtIny1742&#10;t0VAXXTZZEE0udUzBLTWZfrSHiDOOyZbQyBJ7n6n8HxtkQd6kr2YVgz08eAVB1f9q/s/S1+Ugz/k&#10;k86atFuV8oy9dI/Mk81WN70nWnteAe1k0+TJ5EK7vdvyqVOnTruOlgVIMpwMLmNgGSmJweWUOAzO&#10;nfFjmGIIzLoBJE7Ukirnwvi3idMUrRFVMztlDBlsgI9xE72ZFUjGqEl+c1yJSHKSfos0nHPOu2sS&#10;dQFeOE0G85jXH1MjkiJkAZIABKclkiYvIMOIi44k4jYLcZCcDOPPgXFyHBEnwZhyABw6hyIyxUFx&#10;vpygSEYMfXibPnIwHD7+KpuzYuDd5zhECBIdjGNh9AFCTmplceCikTb3WwblkF05bA7S+OMdwMIJ&#10;eI/RJws+xaOstCXt5ThMOEwCvMNJc0ac5sMPf7OOi4hFJhmnlfG39Gr7Qdq+EJDELzwlGyJggIhl&#10;7ER5Qxw3sEN+AUkAA7gib4A7oAFIcLz67hknawyMk+gUBxrAnL4uRPJIeA5IkilA8mcL6PJJK1tA&#10;okdApHvAMPBgLPGZbAHn+u8gkzbTFTojtTqET95TD9mkh9pqLD3XD+Ax8u5K/iXyTC9sA5GHDsgz&#10;S0QyQBLvHQ5B7pvEAB0mHeTeuIpCBUjSdTIhQkW2AWugAynbGLqyQ7aA4I2lXJFBYw6o6K/yTaRM&#10;GNJOiWwAZIAJGRBVo2fGWBlsFbsF4LkH7AKH9IUcZlVAO9IWtsneSBE5ecgxmbafkU4YC3IU0EqO&#10;TaxE8dgzB34eLPKlPjL2QPktisi20HtbOegU3XcQzb5DIK8FkQh/L7n4kvrJHkDdWGsfEEi+8VUZ&#10;7K8249VflImIMQeUycMckJz75NM4IAm8D4GkcTSmrz36tXU1KnJAxskpfWeryLI+0n1jg8+i0yK1&#10;ZErdEl7hj+iuKC/+kVc2V7lSp06ddj0tCUhyEpb3AAnGMs4fWOB8GSjRGtEFhohjZhRzqIXjMNtm&#10;uGxedwVq2sQxnlIcpI8mW25i+DgUINVyiEMVceLTiAFk8BhSTkT9DD3nCEgy/NrDSD7++Hea9Hi9&#10;x9EBJz5hop3ZI+kd+/uOLAaUw+cwXTk2y9HaG8cxzfABOJwog8lZWQrklM559znViSeCw8ky7Iws&#10;B8LpAesiIVu2bJk3sDHinBynByQBkqI6+qLtJgLuiTwy7AFYDDVwBCi9uDjAN514Yu2LZGkdzywH&#10;AjvaC6RZ1hL9A+zxM1HKdhlV+QA4AAgYBEh6hsdAM4BhWZODAno4HY7ZXjfOazFAkty4p80BUCEg&#10;Aigkm5b0yAfnJQoIXOmj/kr6Hj5oP5DCwQ+3a2jLQiSPZBwsjXKSdXm9yJLoIodJh6JHrnhD9siA&#10;trpnrPT70gJ8NhRnjO90ZqhHyuesRbXsVwWc1K8ez8mWPan0ek4HHq9AlQ7goXrIqDyA4ax7JAMk&#10;yXOApD6L+gJmz3vu84p8valOZLQJgNM/y7X0kxxm2RMfkLJTh7ayNwAMkGtrhT7gjYMagLdIbLa/&#10;pK0SeQSoRKntY2QDAC8rK/hhWTxL25LVC3JiMhYbpozoDdlSDrkQPcMvuge4a4eyTQ4D/OiLtone&#10;e25yRRflI2vvKHLmN/BFz0TyRPWUCUgCuWzGkEzMLir32Vxyq11Ie+kbAGkyboJlQsA2HF/q0Ab1&#10;0KkHHvhC4fGOAUkTU1Fs/MtYh0fsANugLwA/2SEf4Rc7RG5N5vW99r/wgtzQ8+c85zn1uXJjM6RO&#10;nTrtelqWwzaAk6UgDgJo4nQkvxkdjpIxsvfv14th4CAYAXk4YLN9BhYo81vyOyn3RBU4NaCHseLE&#10;ASOz/oVIBOed73hn3aQuqsS4aQdDrRwObKFT22bcjC1nznnJz3gCKYweAMB5eMbRM4D2Gc7SPpEG&#10;jt7eQu1xatO+qVVHrJq/ArE/tffe1WHqD+NsT6pIpcgVJxMDG0frim8cin1kswJJoEU9QCHjb9lQ&#10;+pUCRDgaIA84Ydw5TcuWHKN2ab9nlv/GAUnOGRDjwMkHAMGh2CdpUgIUA0UcqYiYSQPHbuwAv8UA&#10;SeUCApyevKEWSHJenhsLEVVAUt0mBz5do++i5/quXqCNXIu+DIHKQpR8xoHMAHOiQdpqvNyPHkWX&#10;jBs9O2jFQWXy8MoK3oE9PPx6AWbTdMfv6Jjylaf+AEl1iwIaq3HkPvAHfNRDKDsIJNuIJCILJkHk&#10;5CUvfknd9kJeTCJEPAFJdoMcApLAuygVUnbaCVSQXToATIqMB0jSJzaHXriH0lZyQVYBFRFBMgnI&#10;kXF9M77eFSnUT3wCcgAqqyjGQjn6kbYAeFmGBkpbIGmSoA8tkNQmUTj8VJcVAHxS9+kSWSsJ+Cdr&#10;tlnQH2UCcgGS2tESIAlotkBSHnYIMNdP+kB/8AiQVB7gbRLLvs1FJCcvbcuvjCGQdPqdbWYPQsqp&#10;QPJzBUge94bR+tetH219aGvlIZmjZ+RP/fxD1bPt/ccL/WdnTIDouLI6deq0+9CyAElRG6AAxVAn&#10;IUbbHjhGCljIklhARAy167gE+HnOCAMr/1EMIgMG5DCUlqRSV3tN4jRFUg7Y/4Aa3bTvigNg6AMk&#10;bQS31KVv7bsS0lbLMPIytByVmT2HBxQBmeoJcR6iaQyueiaR8jkWRloUk1MTqdlcAB/D+cE/+FAB&#10;WdeMrvvIdTUy6b8IcbTycxgci3o4BU43bY6Dc+UMOCjlzwok7dG0lMY5c5zGVwRRVEHyW3Lf3k5O&#10;ytgAOrMCSfv8gI0//NjH6j1Ad+PGjaOPFfD9mU9/uoJkEW1AFTjU/8UCSXxdCEiKegFLAA6nrhwH&#10;TwAO/Wz7Dmy6you/eLYjlHEaAknypE1tniTksI9+H77y8NGNH72x9g+YVMY0HZLynNwmqmPcnSD2&#10;jwKAxICctl7jJ+EdXi4mIjkEkoj8AsNk0GQ0XwRwgIu9oO9WHABJAI/soLTJ1RgDLcZXZN5YTQKS&#10;aackAgrYBcCoT0TfUroJIfkik8AavomWk03Rd+An+xyNX/QGXz0TYRsCSTwYAknjBviyi3SYTrc6&#10;JpE7e4n1yyqISQAZtVqxI0CSHipDX/EEP0VW8Zce6qP6rUIAbaK/eLysQLL0J0DyoQednH+k2jjt&#10;If9kBf+f1v/CD9/s9Jus6lv43alTp92DlgQkKb49cv6zDUVHrbGOgQMwzNTtQxPhYbQQg8j4MEaM&#10;LEMNCDwtFSMGAIgGWD4XRfx+cdrqXlWcB2Pm1HLrKFB+Mzocnhm95VFg5N+2bavPGHqGVpTRKUZg&#10;KA6qTYjD4lyAJDNkUUdGHXACIgNmGUwGEiBgUEVaRISGlLI5IsYaiOGA9Fd7s7QIKOCfvxl3n9F4&#10;1rOeNRI9s2zOwQG2QKLTrQCNcvVDUj6nKarIYRuHFkh6bwgkAWIOTfs5U0vUaW8SEt2yhxFg5Fi1&#10;Mae2pwFJQEjZQJiPDctrQmKcgcHah+3vaKvDAatWzwFJ4CRAEtCdFUguFJEkm6LIZDLyIhoF6ISn&#10;bTJmtlhwfPquj8hVP6X0exylnCGQBESmAUnyL1oqYu3Esv4ZBw7ZOHL60lCP6BYdo2t4p5/KnAeS&#10;RTbwKZOhtl5t1Be8A6wTkcyEMPlC6XeApPzt0jbKO1/9yldr1BlYBGIASlsZADv12WYAMIlS07W8&#10;mzoAC/pvediEVh30JUBSJHAckHQYRBRTucBaniNyY1w9IzcmsgAh/RIZZ4vwXP6MMxLFI2PaL3pu&#10;rIZAki0IkMTXP9++omArhXYkUpxEfwBUepW+BUh6byKQLBNj4I9MaAN7LdqLH8Ak3QMI03Zk8mgM&#10;6CMb7VmAJJ1qgeS4wzYVSBYwb5sSmxNSToDk8W84vvLVnmt2nO1MxBmf8WS+/+VdNvAft26tS/F5&#10;Z9jfTp067VpackTy54qTACQ/tx1IjiPGz+z3ZS9bWZ2/fZSIgRQh47QZUocFGLk22RvJMAEelp8d&#10;HGFsGDoOkmFk+Bh+DpgT4PglRojBB0QOPeTQ6pBuaw5GtECy/UxGKAYNMZ6cYvZIMpT+A4TPxQA7&#10;+ghQAHuWq7Ic4yBA6mspZQMCIgVAC2cI1ChnHLlvP56IJIMtmiCiq3/6wAmrn1PEI8ab0wFOgBQG&#10;O5//8XxSRNIzfAY+vAcMW2ZUnmd4y3lwkHgq2gvMiXIBltOApKgKcGo8RRvJgMmFekSk8FJ+9eD5&#10;QwXUWXozYeGcgfRhRBKAVL5roic7EpF0WlxEUpQGv8iBKKjoE8AEEOizNqnbOADkJ77xjaN3Ft59&#10;aTuQzTOAwsTC1ofwdEjyS8psgaSoYIDkOJIXYHLQwkfU6aHDOiZClizpCgD1Q3p08slVx+iaSU72&#10;SBr31N0CyZA8AUt4J8+OAEnjNA1I4is50D4AzB49J60BSRM7ckjf6AYgZ9UgY6Gt7AAdJnMBeJ6b&#10;sOg3ANcubSP14jM5+eVStvFLH5UZ2aYbIvLGkywBPd5xL5FP8m3c9ZU+rSlypg8idkBjgORwaTs8&#10;+vKXvlSXcckfPaYP6Z+yRaDxwv5Iekg28MWqxdoC5HyyTDktBUgeXiYb6iTP3hMlZb+MnQmo9/Sb&#10;nn3j698YXV7461AbnphMaSMgSW/0m9wESPoUFJ1iIwIk9V9E0p7qv5kQkaxA8nXr60Rc/aK/9kyy&#10;CYCodsbOsCfy0UWfj7up2EZ1D/vbqVOnXUtLOmzDWdvf8upXvXo+WjCOADoAZsWKg+uMHuhjsBln&#10;hp8zAy5dGe02faH5DcwwZOpnZJRjCVIkD4hi6CyH5mQtUHN+MUJAlmXtC86/oDpiRgpxwECKE5UM&#10;fyKS44gBAzgcBOCgLOdyCMpi2PBDROGMUp7v2lmuAnwY4nFgwjsS4CIfcMiYAl/q0o44N0lePLNk&#10;xKg7Kc/AMuL6DFTZXymqxsnpJ1AJqAN7Dg5wjO3SNtCKN3iA/+mLhM8cJ6cJxHFMjHq2IjjNzPlx&#10;/vaBcvDG2eEBkV/AgJMYAsksQxovET2HW9Rvm4J39MU44JslPUudP1OcMHAB8OoXvosorV2zdvTm&#10;DW+ejwa7AhV4b+KiPfoB6AJKorjKlTcE7JFj75jIcOTeA9I5OH0H0oyLd0WB9Vekiixz/tqLgFwT&#10;B8CYA7d3EigYR+EznpNrABDoARa0aRIBJ/bD0jtyo256RJaNd3RlmKJjgNe2bf8675DdUzc5ELEa&#10;ByQji5m0AG3ARVYW0pdQZBagMU7Ai4mVyHYo70j4ZgzIGjndY489Kh/Itqg/0A5I2voAAOqPcTIm&#10;InPkzUTM1o5MJE300i9jqY62TpNCET2RNnqAr5kEWPkw4d1zzz1rncbU+3hlK4yld9+U9WUFQI/c&#10;AVGAvLYDksbGuNJvQJCeWN43KWntBh6RJ+0QFcdfY0UvXPGB7K4sk/Cbb7q5vudZorjsm3Jaot/4&#10;Qj4BeFF/emASYOxMQm+/4/Zajvbh1Qc2faD+P21fDrB6IRJMFsi8PtMP77NzeOyTPIdtn4SSC2TS&#10;wCYAfX9ZxiZEFtgBUVXRSPUbO+1WPv3SVnpjLPDUfRMMEU96wc5bJam2ZHu5nTp12j1o0UBSpMcM&#10;kqG1382esUnEsFua4AAZdp+NYcSWQoyQ2euWLVtq5I8hkszcGULLfxwTI8QQA12iFABoSHTAjJpB&#10;ZsCzR3IccbwclbIAH6AqzsA73/2upef76hIjJ6sdNovjCycUkj+G31VkQPsBFp/fEMHIs2o0t+fP&#10;O5yrqNuBBxwwestpp9WIDQeIpzkcw6kCRSJQlqo4VCAVXzjsAEmOMPucgMMW8PoNtIlmGmOOBE8d&#10;NBHxsiTOaeCrSKC2cjBALH7iEdDIgaT9yrTkKKImCsZZcXDGkBPh5ABMjgsgFtWUtNszkS1LapzM&#10;rbfcOjrh+BMqcOd4lC8qavlbXzk17REptiT36nIPf8ldeInwAgjAM3VyitopHzCqLH3XLn03ieD0&#10;RSt9IsoHvQMWgQIyAkgAKfkW6DgKT4wDcCEaqlzyo02TiIwaf8DKO3OR8aeDv1lJ/cb910o5Imn4&#10;5D/7tCSPsZXwRB6AB1ABqpNHCuVvcp8onmihaHRLyYcHZMhnXvb/6f0rSFYPWSc/dAQwI28Hl36z&#10;N4BpItnKB/4SZcUPoA9/tNUkl5yF5DHZNElhM/BdXm1sD5EZYxM2egRM6r+ommg6efR5HZMfiZyQ&#10;a2DStoPfK5MX+gPo+1IFnbCCYuIMSJKx9N34m+zQRZM9/QM6XbVBHza9f9Pon788959d2Ajgi40R&#10;pVVOS6KjyiPT7Jt2q5O+6ecL93thfaYOuoaXbBVwjJeAP/31bxv/U3T+3POKHXnVaPO1m6vdJ9MO&#10;/pi80n/lI1sMTL7Ypb/bvp8VaZ9xZAtFxOktW5yx8pvNTF/l0R6g0/jqJx0VWe3UqdPuR4sCkgwA&#10;QGapiiHjcAGaScSIcfLADmPq5GCWQ5ZKnJXN4pZ6GHKGiDHOwRWAinPmMBmzlgAwxs+SeT4bMjTK&#10;IQYPMJJXNCN7nYAVvPD8O995rBo70SGzdwDotwp4ydIrcs1vTkTUwr4zhvnuuz8/EXiERMtEPn3e&#10;46orr6x81S/girEF0PSb4xKJZJDvvPPOCnBEhTkTzgAw4Ng3bXp/GY/b6vvutaR/nKGlOeBRuZwu&#10;h8dhig5x8vIhPMBnfQHkEj1Mn5WPb8rTli9+ce7/eQNHIhEcCPAvYiEiZN+o+w4kALv6A/Tgp7Hw&#10;3b2bb76p8PwbtXxO27YC7RL90h4g7/OFr1dddWV9BuyF/wjQJMcirA5TmZxw8pK2qp8MqZuTxQOA&#10;2sTj/vvntmggZZIFkWqO2TuA+kJAUj3kUD0igvfcc3cdn0lk/EXagS4yxglPinrOQvRQ3e9Td3H0&#10;Tz45N5YhbQyQBHCtAhjfLUWmRLOSRwrlb/wwTkANQAkwTSI6ZMwuveTSCvCyVUU5+if6qb94bwzo&#10;OVkhM2RJhDJE5vxtBcG/6BPZa8dBmf4W/bbMa7IVuSPnxpY9EEkEjNwnGyLF5Af/RbdN3IAfOmGC&#10;ATDSTf+z3PtsAVBH5/CMrcl2h/AIBSz7cgGQqn9kTZssE19T7v9LsRPJr0w6oX3qyf0QGQGeybQ6&#10;MzHBz8/+6WdHb/vVt41ecdTcx/SBQTzUdmV6B3DzSSby8Nhjj1b7wdaIsMfW4QE9MwnEE8SeWBUS&#10;hTZJD2kfW2fiYawAUrqVdpMTOmi/J/Co78bXZIz9ErCYFqXv1KnTrqVFAUnEsTBYjCVHOA0AMRiM&#10;D4MGsMjfRgaXQtqhLO3gMMx6RT8ZWBvKgQ5gM4CmJcaNEfSuiEUM/DhyP/3VD8ZfPwAH9TLScbjK&#10;dd8s2z66vyq/3R+S+hhRZX7zm5aGHxubryXPtQP4ynKyctzXTw4JsLYvzFW0DljSP230W370eHnX&#10;0qH/O6w/4/qObxyX5TtLzZwNZwkw6r++hrSBHIRHAMCwP+GbtjzxxNwSvmQcOBplGz/L3gC5/uGR&#10;Z6JBnJmy3VeG3xlbZWurPnmesh999NulTv185GntRXghr3e0IbxBfptchKf6rg2iXfqg3pD6Je2R&#10;D3AAXKfpRUib9KWVw0mkP8ZQXpEp7ZuWfyHCM3WTpWkAVt+0U/vUjZfenUTyh7fy4+00wKtfxtk4&#10;5HBIxkpZeI3nAKUlTjwmj+RSu1seKIu9CU+NgXstpT6A0xKq8oAv2wOAFjaFrQIC2RJ2RDna4goU&#10;27oBUGmP/aLG3jPt/HYZF23WB+0LDyKrLaV/6qVXdID+AtNbS7nD95Rp3NXjOiR9cx8v6UP46D7Z&#10;MXmlR60uy6ftorpkHW/xBl+NNf3xrjLa8ludMtbRbfxvKXzzTD9be+NKNkwErVjgNxuA92xA6u3U&#10;qdPuSYsGkoslRiPGaLmJcWK0GTeJo2DkYrCWmyyPiQzZP2g2nj65isT8ZgGSlqcmAUntSloMte8n&#10;6S/DyzG4xsgvhtpyOTK8VS4nH0cgLQelDmVznOpq284xcV6ey/ejJPWFp9qgLcN+hxdAkO0DIjvT&#10;9kguB6mPXA3b8pNM5I4MGAsy0gKsxRCgxE4oj83IBFeZGXf3gSB5U1fe86zVh8WQ95LSv+hAZD3P&#10;l4O0PfKsrsizROfUS87J7nLVOQupS514qm2A6VLsV6dOnX409CMHkj/uFIOLREPyGQ4nji3XMMAi&#10;GZar7auzR0m+nW2Qd0b56eu0snd2v3ZHmsQTYEN0x5KjiJJl4+4IfzxpIblfTkpd0+rb2e3Z2eUv&#10;hnbHNnXq1OmHaclAckcVfWcahhiecWkazZIHDcsTNXC4xCEiB1rsGbJP0UEBG/Ttd7K/yHLONJql&#10;7iG17Qjl3jBNooWetyRfol9tGkeT7qNJ77b3pWGkLffayG7ytpR7k+5PomnP80xKG8blFUGxbGhp&#10;MMuCk8ocUsqflXY0/3LSzm7rtLwpS5o2FqFpz1Bbzriy/J3UUu617yXPMC9qn0+i5BmXlpPGlS+N&#10;exYa/r1YGld2qH02TJ06ddp9qUckl0iWgWwG9607m++d3nR14MIBF2CzU6dOnTp16tTpJ5E6kFwi&#10;mS3bPO4Ahk3iDli4OhQgEikq1emZRT2C0qlTp06dninUgeQyEcBoaVME0rWDiWcu9bHv1KlTp07P&#10;FOpAcpkIeBimTp06derUqVOnn2TqQLJTp06dOnXq1KnToqgDyU6dOnXq1KlTp06LoNHo/wCyxrTw&#10;673gDAAAAABJRU5ErkJgglBLAQItABQABgAIAAAAIQCxgme2CgEAABMCAAATAAAAAAAAAAAAAAAA&#10;AAAAAABbQ29udGVudF9UeXBlc10ueG1sUEsBAi0AFAAGAAgAAAAhADj9If/WAAAAlAEAAAsAAAAA&#10;AAAAAAAAAAAAOwEAAF9yZWxzLy5yZWxzUEsBAi0AFAAGAAgAAAAhAF+wh6wvBAAAdAwAAA4AAAAA&#10;AAAAAAAAAAAAOgIAAGRycy9lMm9Eb2MueG1sUEsBAi0AFAAGAAgAAAAhAKomDr68AAAAIQEAABkA&#10;AAAAAAAAAAAAAAAAlQYAAGRycy9fcmVscy9lMm9Eb2MueG1sLnJlbHNQSwECLQAUAAYACAAAACEA&#10;8MtUqeIAAAANAQAADwAAAAAAAAAAAAAAAACIBwAAZHJzL2Rvd25yZXYueG1sUEsBAi0ACgAAAAAA&#10;AAAhAKzh1GAc2wEAHNsBABQAAAAAAAAAAAAAAAAAlwgAAGRycy9tZWRpYS9pbWFnZTEucG5nUEsF&#10;BgAAAAAGAAYAfAEAAOXj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Immagine 6" o:spid="_x0000_s1027" type="#_x0000_t75" style="position:absolute;left:1263;top:16966;width:47279;height:173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r/pNyQAAAN8AAAAPAAAAZHJzL2Rvd25yZXYueG1sRI9Ba8JA&#10;FITvhf6H5RV6KWajB6sxq7SKkIsHowi9vWZfk9Ds25DdJrG/visUvAwMw3zDpJvRNKKnztWWFUyj&#10;GARxYXXNpYLzaT9ZgHAeWWNjmRRcycFm/fiQYqLtwEfqc1+KAGGXoILK+zaR0hUVGXSRbYlD9mU7&#10;gz7YrpS6wyHATSNncTyXBmsOCxW2tK2o+M5/jIL65f34cdm96ng5yz7zgzlp1/8q9fw07lZB3lYg&#10;PI3+3vhHZFrBHG5/wheQ6z8AAAD//wMAUEsBAi0AFAAGAAgAAAAhANvh9svuAAAAhQEAABMAAAAA&#10;AAAAAAAAAAAAAAAAAFtDb250ZW50X1R5cGVzXS54bWxQSwECLQAUAAYACAAAACEAWvQsW78AAAAV&#10;AQAACwAAAAAAAAAAAAAAAAAfAQAAX3JlbHMvLnJlbHNQSwECLQAUAAYACAAAACEA36/6TckAAADf&#10;AAAADwAAAAAAAAAAAAAAAAAHAgAAZHJzL2Rvd25yZXYueG1sUEsFBgAAAAADAAMAtwAAAP0CAAAA&#10;AA==&#10;">
                  <v:imagedata r:id="rId10" o:title="" croptop="39073f" cropleft="-813f"/>
                </v:shape>
                <v:shape id="Immagine 7" o:spid="_x0000_s1028" type="#_x0000_t75" style="position:absolute;width:46802;height:11713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FVcuxQAAAN8AAAAPAAAAZHJzL2Rvd25yZXYueG1sRI9fa8Iw&#10;FMXfBb9DuAPfNJngH6pRhqIMhIGuvl+au7YsuSlNbLtvbwaDvRw4HM7vcLb7wVnRURtqzxpeZwoE&#10;ceFNzaWG/PM0XYMIEdmg9UwafijAfjcebTEzvucrdbdYigThkKGGKsYmkzIUFTkMM98Qp+zLtw5j&#10;sm0pTYt9gjsr50otpcOa00KFDR0qKr5vD6fhbD86usj1fX7pyd4XJ6Ueea715GU4bpK8bUBEGuJ/&#10;4w/xbjSs4PdP+gJy9wQAAP//AwBQSwECLQAUAAYACAAAACEA2+H2y+4AAACFAQAAEwAAAAAAAAAA&#10;AAAAAAAAAAAAW0NvbnRlbnRfVHlwZXNdLnhtbFBLAQItABQABgAIAAAAIQBa9CxbvwAAABUBAAAL&#10;AAAAAAAAAAAAAAAAAB8BAABfcmVscy8ucmVsc1BLAQItABQABgAIAAAAIQAZFVcuxQAAAN8AAAAP&#10;AAAAAAAAAAAAAAAAAAcCAABkcnMvZG93bnJldi54bWxQSwUGAAAAAAMAAwC3AAAA+QIAAAAA&#10;">
                  <v:imagedata r:id="rId10" o:title="" cropbottom="47426f" cropleft="-1f" cropright="-1108f"/>
                </v:shape>
                <v:shapetype id="_x0000_t67" coordsize="21600,21600" o:spt="67" adj="16200,5400" path="m0@0l@1@0@1,0@2,0@2@0,21600@0,10800,21600xe">
                  <v:stroke joinstyle="miter"/>
                  <v:formulas>
                    <v:f eqn="val #0"/>
                    <v:f eqn="val #1"/>
                    <v:f eqn="sum height 0 #1"/>
                    <v:f eqn="sum 10800 0 #1"/>
                    <v:f eqn="sum width 0 #0"/>
                    <v:f eqn="prod @4 @3 10800"/>
                    <v:f eqn="sum width 0 @5"/>
                  </v:formulas>
                  <v:path o:connecttype="custom" o:connectlocs="10800,0;0,@0;10800,21600;21600,@0" o:connectangles="270,180,90,0" textboxrect="@1,0,@2,@6"/>
                  <v:handles>
                    <v:h position="#1,#0" xrange="0,10800" yrange="0,21600"/>
                  </v:handles>
                </v:shapetype>
                <v:shape id="Freccia in giù 4" o:spid="_x0000_s1029" type="#_x0000_t67" style="position:absolute;left:37418;top:11713;width:1323;height:745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+AF5ryAAAAN8AAAAPAAAAZHJzL2Rvd25yZXYueG1sRI/BasJA&#10;EIbvhb7DMoXedFOhVqKriLZQkUKr0fOQHZPY7GzIriZ9e+cg9DLwM/zfzDdb9K5WV2pD5dnAyzAB&#10;RZx7W3FhINt/DCagQkS2WHsmA38UYDF/fJhhan3HP3TdxUIJhEOKBsoYm1TrkJfkMAx9Qyy7k28d&#10;RoltoW2LncBdrUdJMtYOK5YLJTa0Kin/3V2cgXO2OVze1qtufNzk76/br+6Yjb6NeX7q11MZyymo&#10;SH38b9wRn9aAPCw+4gJ6fgMAAP//AwBQSwECLQAUAAYACAAAACEA2+H2y+4AAACFAQAAEwAAAAAA&#10;AAAAAAAAAAAAAAAAW0NvbnRlbnRfVHlwZXNdLnhtbFBLAQItABQABgAIAAAAIQBa9CxbvwAAABUB&#10;AAALAAAAAAAAAAAAAAAAAB8BAABfcmVscy8ucmVsc1BLAQItABQABgAIAAAAIQB+AF5ryAAAAN8A&#10;AAAPAAAAAAAAAAAAAAAAAAcCAABkcnMvZG93bnJldi54bWxQSwUGAAAAAAMAAwC3AAAA/AIAAAAA&#10;" adj="19684" fillcolor="black [3213]" strokecolor="black [3213]" strokeweight="1pt"/>
              </v:group>
            </w:pict>
          </mc:Fallback>
        </mc:AlternateContent>
      </w:r>
    </w:p>
    <w:p w14:paraId="1C1ECF9E" w14:textId="77777777" w:rsidR="00EF6CEA" w:rsidRPr="00295B9A" w:rsidRDefault="00EF6CEA" w:rsidP="00DC362B">
      <w:pPr>
        <w:rPr>
          <w:rFonts w:ascii="Times New Roman" w:hAnsi="Times New Roman" w:cs="Times New Roman"/>
          <w:b/>
          <w:bCs/>
          <w:lang w:val="en-US"/>
        </w:rPr>
      </w:pPr>
    </w:p>
    <w:p w14:paraId="2263A1A5" w14:textId="77777777" w:rsidR="00EF6CEA" w:rsidRPr="00295B9A" w:rsidRDefault="00EF6CEA" w:rsidP="00DC362B">
      <w:pPr>
        <w:rPr>
          <w:rFonts w:ascii="Times New Roman" w:hAnsi="Times New Roman" w:cs="Times New Roman"/>
          <w:b/>
          <w:bCs/>
          <w:lang w:val="en-US"/>
        </w:rPr>
      </w:pPr>
    </w:p>
    <w:p w14:paraId="33027C28" w14:textId="77777777" w:rsidR="00EF6CEA" w:rsidRPr="00295B9A" w:rsidRDefault="00EF6CEA" w:rsidP="00DC362B">
      <w:pPr>
        <w:rPr>
          <w:rFonts w:ascii="Times New Roman" w:hAnsi="Times New Roman" w:cs="Times New Roman"/>
          <w:b/>
          <w:bCs/>
          <w:lang w:val="en-US"/>
        </w:rPr>
      </w:pPr>
    </w:p>
    <w:p w14:paraId="2197584D" w14:textId="77777777" w:rsidR="00EF6CEA" w:rsidRPr="00295B9A" w:rsidRDefault="00EF6CEA" w:rsidP="00DC362B">
      <w:pPr>
        <w:rPr>
          <w:rFonts w:ascii="Times New Roman" w:hAnsi="Times New Roman" w:cs="Times New Roman"/>
          <w:b/>
          <w:bCs/>
          <w:lang w:val="en-US"/>
        </w:rPr>
      </w:pPr>
    </w:p>
    <w:p w14:paraId="51D46249" w14:textId="77777777" w:rsidR="00EF6CEA" w:rsidRPr="00295B9A" w:rsidRDefault="00EF6CEA" w:rsidP="00DC362B">
      <w:pPr>
        <w:rPr>
          <w:rFonts w:ascii="Times New Roman" w:hAnsi="Times New Roman" w:cs="Times New Roman"/>
          <w:b/>
          <w:bCs/>
          <w:lang w:val="en-US"/>
        </w:rPr>
      </w:pPr>
    </w:p>
    <w:p w14:paraId="232F621B" w14:textId="77777777" w:rsidR="00EF6CEA" w:rsidRPr="00295B9A" w:rsidRDefault="00EF6CEA" w:rsidP="00DC362B">
      <w:pPr>
        <w:rPr>
          <w:rFonts w:ascii="Times New Roman" w:hAnsi="Times New Roman" w:cs="Times New Roman"/>
          <w:b/>
          <w:bCs/>
          <w:lang w:val="en-US"/>
        </w:rPr>
      </w:pPr>
    </w:p>
    <w:p w14:paraId="2A900398" w14:textId="77777777" w:rsidR="00EF6CEA" w:rsidRPr="00295B9A" w:rsidRDefault="00EF6CEA" w:rsidP="00DC362B">
      <w:pPr>
        <w:rPr>
          <w:rFonts w:ascii="Times New Roman" w:hAnsi="Times New Roman" w:cs="Times New Roman"/>
          <w:b/>
          <w:bCs/>
          <w:lang w:val="en-US"/>
        </w:rPr>
      </w:pPr>
    </w:p>
    <w:p w14:paraId="362DE2CD" w14:textId="77777777" w:rsidR="00EF6CEA" w:rsidRPr="00295B9A" w:rsidRDefault="00EF6CEA" w:rsidP="00DC362B">
      <w:pPr>
        <w:rPr>
          <w:rFonts w:ascii="Times New Roman" w:hAnsi="Times New Roman" w:cs="Times New Roman"/>
          <w:b/>
          <w:bCs/>
          <w:lang w:val="en-US"/>
        </w:rPr>
      </w:pPr>
    </w:p>
    <w:p w14:paraId="78E3D175" w14:textId="77777777" w:rsidR="00EF6CEA" w:rsidRPr="00295B9A" w:rsidRDefault="00EF6CEA" w:rsidP="00DC362B">
      <w:pPr>
        <w:rPr>
          <w:rFonts w:ascii="Times New Roman" w:hAnsi="Times New Roman" w:cs="Times New Roman"/>
          <w:b/>
          <w:bCs/>
          <w:lang w:val="en-US"/>
        </w:rPr>
      </w:pPr>
    </w:p>
    <w:p w14:paraId="0628CEB3" w14:textId="77777777" w:rsidR="00EF6CEA" w:rsidRPr="00295B9A" w:rsidRDefault="00EF6CEA" w:rsidP="00DC362B">
      <w:pPr>
        <w:rPr>
          <w:rFonts w:ascii="Times New Roman" w:hAnsi="Times New Roman" w:cs="Times New Roman"/>
          <w:b/>
          <w:bCs/>
          <w:lang w:val="en-US"/>
        </w:rPr>
      </w:pPr>
    </w:p>
    <w:p w14:paraId="7C210DD2" w14:textId="77777777" w:rsidR="00EF6CEA" w:rsidRPr="00295B9A" w:rsidRDefault="00EF6CEA" w:rsidP="00DC362B">
      <w:pPr>
        <w:rPr>
          <w:rFonts w:ascii="Times New Roman" w:hAnsi="Times New Roman" w:cs="Times New Roman"/>
          <w:b/>
          <w:bCs/>
          <w:lang w:val="en-US"/>
        </w:rPr>
      </w:pPr>
    </w:p>
    <w:p w14:paraId="21A6B77D" w14:textId="77777777" w:rsidR="00EF6CEA" w:rsidRPr="00295B9A" w:rsidRDefault="00EF6CEA" w:rsidP="00DC362B">
      <w:pPr>
        <w:rPr>
          <w:rFonts w:ascii="Times New Roman" w:hAnsi="Times New Roman" w:cs="Times New Roman"/>
          <w:b/>
          <w:bCs/>
          <w:lang w:val="en-US"/>
        </w:rPr>
      </w:pPr>
    </w:p>
    <w:p w14:paraId="2C0802F4" w14:textId="77777777" w:rsidR="00EF6CEA" w:rsidRPr="00295B9A" w:rsidRDefault="00EF6CEA" w:rsidP="00DC362B">
      <w:pPr>
        <w:rPr>
          <w:rFonts w:ascii="Times New Roman" w:hAnsi="Times New Roman" w:cs="Times New Roman"/>
          <w:b/>
          <w:bCs/>
          <w:lang w:val="en-US"/>
        </w:rPr>
      </w:pPr>
    </w:p>
    <w:p w14:paraId="4AFFBAF3" w14:textId="77777777" w:rsidR="00EF6CEA" w:rsidRPr="00295B9A" w:rsidRDefault="00EF6CEA" w:rsidP="00DC362B">
      <w:pPr>
        <w:rPr>
          <w:rFonts w:ascii="Times New Roman" w:hAnsi="Times New Roman" w:cs="Times New Roman"/>
          <w:b/>
          <w:bCs/>
          <w:lang w:val="en-US"/>
        </w:rPr>
      </w:pPr>
    </w:p>
    <w:p w14:paraId="43D90FA9" w14:textId="77777777" w:rsidR="00EF6CEA" w:rsidRPr="00295B9A" w:rsidRDefault="00EF6CEA" w:rsidP="00DC362B">
      <w:pPr>
        <w:rPr>
          <w:rFonts w:ascii="Times New Roman" w:hAnsi="Times New Roman" w:cs="Times New Roman"/>
          <w:b/>
          <w:bCs/>
          <w:lang w:val="en-US"/>
        </w:rPr>
      </w:pPr>
    </w:p>
    <w:p w14:paraId="5AF0BAA5" w14:textId="77777777" w:rsidR="00EF6CEA" w:rsidRPr="00295B9A" w:rsidRDefault="00EF6CEA" w:rsidP="00DC362B">
      <w:pPr>
        <w:rPr>
          <w:rFonts w:ascii="Times New Roman" w:hAnsi="Times New Roman" w:cs="Times New Roman"/>
          <w:b/>
          <w:bCs/>
          <w:lang w:val="en-US"/>
        </w:rPr>
      </w:pPr>
    </w:p>
    <w:p w14:paraId="75F68D49" w14:textId="77777777" w:rsidR="00EF6CEA" w:rsidRPr="00295B9A" w:rsidRDefault="00EF6CEA" w:rsidP="00DC362B">
      <w:pPr>
        <w:rPr>
          <w:rFonts w:ascii="Times New Roman" w:hAnsi="Times New Roman" w:cs="Times New Roman"/>
          <w:b/>
          <w:bCs/>
          <w:lang w:val="en-US"/>
        </w:rPr>
      </w:pPr>
    </w:p>
    <w:p w14:paraId="56B2C0C4" w14:textId="77777777" w:rsidR="00EF6CEA" w:rsidRPr="00295B9A" w:rsidRDefault="00EF6CEA" w:rsidP="00DC362B">
      <w:pPr>
        <w:rPr>
          <w:rFonts w:ascii="Times New Roman" w:hAnsi="Times New Roman" w:cs="Times New Roman"/>
          <w:b/>
          <w:bCs/>
          <w:lang w:val="en-US"/>
        </w:rPr>
      </w:pPr>
    </w:p>
    <w:p w14:paraId="19F323F9" w14:textId="3B83FCC3" w:rsidR="00EF6CEA" w:rsidRPr="00295B9A" w:rsidRDefault="00EF6CEA" w:rsidP="00EF6CEA">
      <w:pPr>
        <w:jc w:val="both"/>
        <w:rPr>
          <w:rFonts w:ascii="Times New Roman" w:hAnsi="Times New Roman" w:cs="Times New Roman"/>
          <w:lang w:val="en-US"/>
        </w:rPr>
      </w:pPr>
      <w:r w:rsidRPr="00295B9A">
        <w:rPr>
          <w:rFonts w:ascii="Times New Roman" w:hAnsi="Times New Roman" w:cs="Times New Roman"/>
          <w:b/>
          <w:bCs/>
          <w:lang w:val="en-US"/>
        </w:rPr>
        <w:t>Fig. S2</w:t>
      </w:r>
      <w:r w:rsidRPr="00295B9A">
        <w:rPr>
          <w:rFonts w:ascii="Times New Roman" w:hAnsi="Times New Roman" w:cs="Times New Roman"/>
          <w:lang w:val="en-US"/>
        </w:rPr>
        <w:t xml:space="preserve"> </w:t>
      </w:r>
      <w:r w:rsidR="00EB6A15" w:rsidRPr="00295B9A">
        <w:rPr>
          <w:rFonts w:ascii="Times New Roman" w:hAnsi="Times New Roman" w:cs="Times New Roman"/>
          <w:lang w:val="en-US"/>
        </w:rPr>
        <w:t xml:space="preserve">CV of </w:t>
      </w:r>
      <w:r w:rsidR="00D05CC5" w:rsidRPr="00295B9A">
        <w:rPr>
          <w:rFonts w:ascii="Times New Roman" w:hAnsi="Times New Roman" w:cs="Times New Roman"/>
          <w:lang w:val="en-US"/>
        </w:rPr>
        <w:t xml:space="preserve">0.1 </w:t>
      </w:r>
      <w:r w:rsidR="00EB6A15" w:rsidRPr="00295B9A">
        <w:rPr>
          <w:rFonts w:ascii="Times New Roman" w:hAnsi="Times New Roman" w:cs="Times New Roman"/>
          <w:lang w:val="en-US"/>
        </w:rPr>
        <w:t>mM DA with h-</w:t>
      </w:r>
      <w:proofErr w:type="spellStart"/>
      <w:r w:rsidR="00EB6A15" w:rsidRPr="00295B9A">
        <w:rPr>
          <w:rFonts w:ascii="Times New Roman" w:hAnsi="Times New Roman" w:cs="Times New Roman"/>
          <w:lang w:val="en-US"/>
        </w:rPr>
        <w:t>nPG</w:t>
      </w:r>
      <w:proofErr w:type="spellEnd"/>
      <w:r w:rsidR="00EB6A15" w:rsidRPr="00295B9A">
        <w:rPr>
          <w:rFonts w:ascii="Times New Roman" w:hAnsi="Times New Roman" w:cs="Times New Roman"/>
          <w:lang w:val="en-US"/>
        </w:rPr>
        <w:t xml:space="preserve"> Au</w:t>
      </w:r>
      <w:r w:rsidR="00D05CC5" w:rsidRPr="00295B9A">
        <w:rPr>
          <w:rFonts w:ascii="Times New Roman" w:hAnsi="Times New Roman" w:cs="Times New Roman"/>
          <w:lang w:val="en-US"/>
        </w:rPr>
        <w:t xml:space="preserve"> classical </w:t>
      </w:r>
      <w:r w:rsidR="00EB6A15" w:rsidRPr="00295B9A">
        <w:rPr>
          <w:rFonts w:ascii="Times New Roman" w:hAnsi="Times New Roman" w:cs="Times New Roman"/>
          <w:lang w:val="en-US"/>
        </w:rPr>
        <w:t>electrode at</w:t>
      </w:r>
      <w:r w:rsidR="00D05CC5" w:rsidRPr="00295B9A">
        <w:rPr>
          <w:rFonts w:ascii="Times New Roman" w:hAnsi="Times New Roman" w:cs="Times New Roman"/>
          <w:lang w:val="en-US"/>
        </w:rPr>
        <w:t xml:space="preserve"> 25</w:t>
      </w:r>
      <w:r w:rsidR="00EB6A15" w:rsidRPr="00295B9A">
        <w:rPr>
          <w:rFonts w:ascii="Times New Roman" w:hAnsi="Times New Roman" w:cs="Times New Roman"/>
          <w:lang w:val="en-US"/>
        </w:rPr>
        <w:t xml:space="preserve"> mV s</w:t>
      </w:r>
      <w:r w:rsidR="00EB6A15" w:rsidRPr="00295B9A">
        <w:rPr>
          <w:rFonts w:ascii="Times New Roman" w:hAnsi="Times New Roman" w:cs="Times New Roman"/>
          <w:vertAlign w:val="superscript"/>
          <w:lang w:val="en-US"/>
        </w:rPr>
        <w:t>-1</w:t>
      </w:r>
      <w:r w:rsidR="00EB6A15" w:rsidRPr="00295B9A">
        <w:rPr>
          <w:rFonts w:ascii="Times New Roman" w:hAnsi="Times New Roman" w:cs="Times New Roman"/>
          <w:lang w:val="en-US"/>
        </w:rPr>
        <w:t xml:space="preserve"> (panel A); </w:t>
      </w:r>
      <w:r w:rsidRPr="00295B9A">
        <w:rPr>
          <w:rFonts w:ascii="Times New Roman" w:hAnsi="Times New Roman" w:cs="Times New Roman"/>
          <w:lang w:val="en-US"/>
        </w:rPr>
        <w:t>Possible EP and NEP oxidative pathway</w:t>
      </w:r>
      <w:r w:rsidR="00EB6A15" w:rsidRPr="00295B9A">
        <w:rPr>
          <w:rFonts w:ascii="Times New Roman" w:hAnsi="Times New Roman" w:cs="Times New Roman"/>
          <w:lang w:val="en-US"/>
        </w:rPr>
        <w:t>s (panel B).</w:t>
      </w:r>
    </w:p>
    <w:p w14:paraId="1BB0FA81" w14:textId="77777777" w:rsidR="000F5BA1" w:rsidRPr="00295B9A" w:rsidRDefault="000F5BA1" w:rsidP="00DC362B">
      <w:pPr>
        <w:rPr>
          <w:rFonts w:ascii="Times New Roman" w:hAnsi="Times New Roman" w:cs="Times New Roman"/>
          <w:b/>
          <w:bCs/>
          <w:lang w:val="en-US"/>
        </w:rPr>
      </w:pPr>
    </w:p>
    <w:p w14:paraId="2375ED26" w14:textId="77777777" w:rsidR="000F5BA1" w:rsidRPr="00295B9A" w:rsidRDefault="000F5BA1" w:rsidP="00DC362B">
      <w:pPr>
        <w:rPr>
          <w:rFonts w:ascii="Times New Roman" w:hAnsi="Times New Roman" w:cs="Times New Roman"/>
          <w:b/>
          <w:bCs/>
          <w:lang w:val="en-US"/>
        </w:rPr>
      </w:pPr>
    </w:p>
    <w:p w14:paraId="6B67A75F" w14:textId="77777777" w:rsidR="000F5BA1" w:rsidRPr="00295B9A" w:rsidRDefault="000F5BA1" w:rsidP="00DC362B">
      <w:pPr>
        <w:rPr>
          <w:rFonts w:ascii="Times New Roman" w:hAnsi="Times New Roman" w:cs="Times New Roman"/>
          <w:b/>
          <w:bCs/>
          <w:lang w:val="en-US"/>
        </w:rPr>
      </w:pPr>
    </w:p>
    <w:p w14:paraId="6F664E78" w14:textId="77777777" w:rsidR="000F5BA1" w:rsidRPr="00295B9A" w:rsidRDefault="000F5BA1" w:rsidP="00DC362B">
      <w:pPr>
        <w:rPr>
          <w:rFonts w:ascii="Times New Roman" w:hAnsi="Times New Roman" w:cs="Times New Roman"/>
          <w:b/>
          <w:bCs/>
          <w:lang w:val="en-US"/>
        </w:rPr>
      </w:pPr>
    </w:p>
    <w:p w14:paraId="403600BF" w14:textId="77777777" w:rsidR="000F5BA1" w:rsidRPr="00295B9A" w:rsidRDefault="000F5BA1" w:rsidP="00DC362B">
      <w:pPr>
        <w:rPr>
          <w:rFonts w:ascii="Times New Roman" w:hAnsi="Times New Roman" w:cs="Times New Roman"/>
          <w:b/>
          <w:bCs/>
          <w:lang w:val="en-US"/>
        </w:rPr>
      </w:pPr>
    </w:p>
    <w:p w14:paraId="51E81025" w14:textId="089E1317" w:rsidR="000F5BA1" w:rsidRPr="00295B9A" w:rsidRDefault="000F5BA1" w:rsidP="00DC362B">
      <w:pPr>
        <w:rPr>
          <w:rFonts w:ascii="Times New Roman" w:hAnsi="Times New Roman" w:cs="Times New Roman"/>
          <w:b/>
          <w:bCs/>
          <w:lang w:val="en-US"/>
        </w:rPr>
      </w:pPr>
    </w:p>
    <w:p w14:paraId="28A9AE99" w14:textId="77777777" w:rsidR="00A032E4" w:rsidRPr="00295B9A" w:rsidRDefault="00A032E4" w:rsidP="00DC362B">
      <w:pPr>
        <w:rPr>
          <w:rFonts w:ascii="Times New Roman" w:hAnsi="Times New Roman" w:cs="Times New Roman"/>
          <w:b/>
          <w:bCs/>
          <w:lang w:val="en-US"/>
        </w:rPr>
      </w:pPr>
    </w:p>
    <w:p w14:paraId="30D91AA6" w14:textId="07963631" w:rsidR="00AD57EC" w:rsidRPr="00295B9A" w:rsidRDefault="00AD57EC" w:rsidP="00DC362B">
      <w:pPr>
        <w:rPr>
          <w:rFonts w:ascii="Times New Roman" w:hAnsi="Times New Roman" w:cs="Times New Roman"/>
          <w:noProof/>
        </w:rPr>
      </w:pPr>
      <w:r w:rsidRPr="00295B9A">
        <w:rPr>
          <w:rFonts w:ascii="Times New Roman" w:hAnsi="Times New Roman" w:cs="Times New Roman"/>
          <w:noProof/>
        </w:rPr>
        <w:lastRenderedPageBreak/>
        <w:t>(A)</w:t>
      </w:r>
    </w:p>
    <w:p w14:paraId="16670305" w14:textId="77777777" w:rsidR="00AD57EC" w:rsidRPr="00295B9A" w:rsidRDefault="00AD57EC" w:rsidP="00DC362B">
      <w:pPr>
        <w:rPr>
          <w:noProof/>
        </w:rPr>
      </w:pPr>
    </w:p>
    <w:p w14:paraId="736233A9" w14:textId="69AA5399" w:rsidR="00AD57EC" w:rsidRPr="00295B9A" w:rsidRDefault="00295B9A" w:rsidP="00DC362B">
      <w:pPr>
        <w:rPr>
          <w:noProof/>
        </w:rPr>
      </w:pPr>
      <w:r w:rsidRPr="00295B9A">
        <w:rPr>
          <w:rFonts w:ascii="Times New Roman" w:hAnsi="Times New Roman" w:cs="Times New Roman"/>
          <w:noProof/>
          <w:lang w:val="en-US"/>
        </w:rPr>
        <w:object w:dxaOrig="10140" w:dyaOrig="8865" w14:anchorId="40E22F2B">
          <v:shape id="_x0000_i1026" type="#_x0000_t75" alt="" style="width:343.5pt;height:300pt;mso-width-percent:0;mso-height-percent:0;mso-width-percent:0;mso-height-percent:0" o:ole="">
            <v:imagedata r:id="rId11" o:title=""/>
          </v:shape>
          <o:OLEObject Type="Embed" ProgID="SigmaPlotGraphicObject.11" ShapeID="_x0000_i1026" DrawAspect="Content" ObjectID="_1708937161" r:id="rId12"/>
        </w:object>
      </w:r>
    </w:p>
    <w:p w14:paraId="4AB8ED0F" w14:textId="62C90186" w:rsidR="00AD57EC" w:rsidRPr="00295B9A" w:rsidRDefault="00AD57EC" w:rsidP="00DC362B">
      <w:pPr>
        <w:rPr>
          <w:noProof/>
        </w:rPr>
      </w:pPr>
    </w:p>
    <w:p w14:paraId="3AC63A26" w14:textId="77E16670" w:rsidR="00AD57EC" w:rsidRPr="00295B9A" w:rsidRDefault="00AD57EC" w:rsidP="00DC362B">
      <w:pPr>
        <w:rPr>
          <w:rFonts w:ascii="Times New Roman" w:hAnsi="Times New Roman" w:cs="Times New Roman"/>
          <w:noProof/>
        </w:rPr>
      </w:pPr>
      <w:r w:rsidRPr="00295B9A">
        <w:rPr>
          <w:rFonts w:ascii="Times New Roman" w:hAnsi="Times New Roman" w:cs="Times New Roman"/>
          <w:noProof/>
        </w:rPr>
        <w:t>(B)</w:t>
      </w:r>
    </w:p>
    <w:p w14:paraId="32F0ACFF" w14:textId="6B0FC6BD" w:rsidR="00AD57EC" w:rsidRPr="00295B9A" w:rsidRDefault="00295B9A" w:rsidP="00DC362B">
      <w:pPr>
        <w:rPr>
          <w:noProof/>
        </w:rPr>
      </w:pPr>
      <w:r w:rsidRPr="00295B9A">
        <w:rPr>
          <w:noProof/>
        </w:rPr>
        <w:object w:dxaOrig="11521" w:dyaOrig="9300" w14:anchorId="5060170F">
          <v:shape id="_x0000_i1027" type="#_x0000_t75" alt="" style="width:338.5pt;height:272pt;mso-width-percent:0;mso-height-percent:0;mso-width-percent:0;mso-height-percent:0" o:ole="">
            <v:imagedata r:id="rId13" o:title=""/>
          </v:shape>
          <o:OLEObject Type="Embed" ProgID="SigmaPlotGraphicObject.11" ShapeID="_x0000_i1027" DrawAspect="Content" ObjectID="_1708937162" r:id="rId14"/>
        </w:object>
      </w:r>
    </w:p>
    <w:p w14:paraId="277CCEE2" w14:textId="7A198732" w:rsidR="00AD57EC" w:rsidRPr="00295B9A" w:rsidRDefault="00AD57EC" w:rsidP="00DC362B">
      <w:pPr>
        <w:rPr>
          <w:noProof/>
        </w:rPr>
      </w:pPr>
    </w:p>
    <w:p w14:paraId="30876298" w14:textId="0D4AEC3F" w:rsidR="008D46FD" w:rsidRPr="00295B9A" w:rsidRDefault="008D46FD" w:rsidP="008D46FD">
      <w:pPr>
        <w:tabs>
          <w:tab w:val="left" w:pos="4000"/>
        </w:tabs>
        <w:jc w:val="both"/>
        <w:rPr>
          <w:rFonts w:ascii="Times New Roman" w:hAnsi="Times New Roman" w:cs="Times New Roman"/>
          <w:lang w:val="en-US"/>
        </w:rPr>
      </w:pPr>
      <w:r w:rsidRPr="00295B9A">
        <w:rPr>
          <w:rFonts w:ascii="Times New Roman" w:hAnsi="Times New Roman" w:cs="Times New Roman"/>
          <w:b/>
          <w:bCs/>
          <w:lang w:val="en-US"/>
        </w:rPr>
        <w:t>Fig. S</w:t>
      </w:r>
      <w:r w:rsidR="00EF6CEA" w:rsidRPr="00295B9A">
        <w:rPr>
          <w:rFonts w:ascii="Times New Roman" w:hAnsi="Times New Roman" w:cs="Times New Roman"/>
          <w:b/>
          <w:bCs/>
          <w:lang w:val="en-US"/>
        </w:rPr>
        <w:t>3</w:t>
      </w:r>
      <w:r w:rsidRPr="00295B9A">
        <w:rPr>
          <w:rFonts w:ascii="Times New Roman" w:hAnsi="Times New Roman" w:cs="Times New Roman"/>
          <w:lang w:val="en-US"/>
        </w:rPr>
        <w:t xml:space="preserve"> CVs of </w:t>
      </w:r>
      <w:r w:rsidR="002455B3" w:rsidRPr="00295B9A">
        <w:rPr>
          <w:rFonts w:ascii="Times New Roman" w:hAnsi="Times New Roman" w:cs="Times New Roman"/>
          <w:lang w:val="en-US"/>
        </w:rPr>
        <w:t>0.1</w:t>
      </w:r>
      <w:r w:rsidRPr="00295B9A">
        <w:rPr>
          <w:rFonts w:ascii="Times New Roman" w:hAnsi="Times New Roman" w:cs="Times New Roman"/>
          <w:lang w:val="en-US"/>
        </w:rPr>
        <w:t xml:space="preserve"> mM EP (A) and NEP (B) with microneedles h-</w:t>
      </w:r>
      <w:proofErr w:type="spellStart"/>
      <w:r w:rsidRPr="00295B9A">
        <w:rPr>
          <w:rFonts w:ascii="Times New Roman" w:hAnsi="Times New Roman" w:cs="Times New Roman"/>
          <w:lang w:val="en-US"/>
        </w:rPr>
        <w:t>nPG</w:t>
      </w:r>
      <w:proofErr w:type="spellEnd"/>
      <w:r w:rsidRPr="00295B9A">
        <w:rPr>
          <w:rFonts w:ascii="Times New Roman" w:hAnsi="Times New Roman" w:cs="Times New Roman"/>
          <w:lang w:val="en-US"/>
        </w:rPr>
        <w:t xml:space="preserve"> electrode at different scan rates (5</w:t>
      </w:r>
      <w:r w:rsidR="00E463B5" w:rsidRPr="00295B9A">
        <w:rPr>
          <w:rFonts w:ascii="Times New Roman" w:hAnsi="Times New Roman" w:cs="Times New Roman"/>
          <w:lang w:val="en-US"/>
        </w:rPr>
        <w:t xml:space="preserve">-50 </w:t>
      </w:r>
      <w:r w:rsidRPr="00295B9A">
        <w:rPr>
          <w:rFonts w:ascii="Times New Roman" w:hAnsi="Times New Roman" w:cs="Times New Roman"/>
          <w:lang w:val="en-US"/>
        </w:rPr>
        <w:t>mV s</w:t>
      </w:r>
      <w:r w:rsidRPr="00295B9A">
        <w:rPr>
          <w:rFonts w:ascii="Times New Roman" w:hAnsi="Times New Roman" w:cs="Times New Roman"/>
          <w:vertAlign w:val="superscript"/>
          <w:lang w:val="en-US"/>
        </w:rPr>
        <w:t>-1</w:t>
      </w:r>
      <w:r w:rsidRPr="00295B9A">
        <w:rPr>
          <w:rFonts w:ascii="Times New Roman" w:hAnsi="Times New Roman" w:cs="Times New Roman"/>
          <w:lang w:val="en-US"/>
        </w:rPr>
        <w:t xml:space="preserve">), in 0.1 M PBS, 0.1 M </w:t>
      </w:r>
      <w:proofErr w:type="spellStart"/>
      <w:r w:rsidRPr="00295B9A">
        <w:rPr>
          <w:rFonts w:ascii="Times New Roman" w:hAnsi="Times New Roman" w:cs="Times New Roman"/>
          <w:lang w:val="en-US"/>
        </w:rPr>
        <w:t>KCl</w:t>
      </w:r>
      <w:proofErr w:type="spellEnd"/>
      <w:r w:rsidRPr="00295B9A">
        <w:rPr>
          <w:rFonts w:ascii="Times New Roman" w:hAnsi="Times New Roman" w:cs="Times New Roman"/>
          <w:lang w:val="en-US"/>
        </w:rPr>
        <w:t xml:space="preserve"> (pH 7.4).  In the insets, the plot of the peak current density vs. scan rate and/or square root of scan rate</w:t>
      </w:r>
      <w:r w:rsidR="00E463B5" w:rsidRPr="00295B9A">
        <w:rPr>
          <w:rFonts w:ascii="Times New Roman" w:hAnsi="Times New Roman" w:cs="Times New Roman"/>
          <w:lang w:val="en-US"/>
        </w:rPr>
        <w:t xml:space="preserve"> (5÷300 mV s</w:t>
      </w:r>
      <w:r w:rsidR="00E463B5" w:rsidRPr="00295B9A">
        <w:rPr>
          <w:rFonts w:ascii="Times New Roman" w:hAnsi="Times New Roman" w:cs="Times New Roman"/>
          <w:vertAlign w:val="superscript"/>
          <w:lang w:val="en-US"/>
        </w:rPr>
        <w:t>-1</w:t>
      </w:r>
      <w:r w:rsidR="00E463B5" w:rsidRPr="00295B9A">
        <w:rPr>
          <w:rFonts w:ascii="Times New Roman" w:hAnsi="Times New Roman" w:cs="Times New Roman"/>
          <w:lang w:val="en-US"/>
        </w:rPr>
        <w:t>)</w:t>
      </w:r>
      <w:r w:rsidRPr="00295B9A">
        <w:rPr>
          <w:rFonts w:ascii="Times New Roman" w:hAnsi="Times New Roman" w:cs="Times New Roman"/>
          <w:lang w:val="en-US"/>
        </w:rPr>
        <w:t>.</w:t>
      </w:r>
    </w:p>
    <w:p w14:paraId="54DE2FE4" w14:textId="77777777" w:rsidR="008D46FD" w:rsidRPr="00295B9A" w:rsidRDefault="008D46FD" w:rsidP="008D46FD">
      <w:pPr>
        <w:rPr>
          <w:lang w:val="en-US"/>
        </w:rPr>
      </w:pPr>
    </w:p>
    <w:p w14:paraId="49D5B026" w14:textId="25D37F8B" w:rsidR="008D46FD" w:rsidRPr="00295B9A" w:rsidRDefault="008D46FD" w:rsidP="00DC362B">
      <w:pPr>
        <w:rPr>
          <w:lang w:val="en-US"/>
        </w:rPr>
      </w:pPr>
    </w:p>
    <w:p w14:paraId="6162154E" w14:textId="77777777" w:rsidR="008D46FD" w:rsidRPr="00295B9A" w:rsidRDefault="008D46FD" w:rsidP="00DC362B">
      <w:pPr>
        <w:rPr>
          <w:rFonts w:ascii="Times New Roman" w:hAnsi="Times New Roman" w:cs="Times New Roman"/>
          <w:b/>
          <w:bCs/>
          <w:lang w:val="en-US"/>
        </w:rPr>
      </w:pPr>
    </w:p>
    <w:p w14:paraId="1892B5C9" w14:textId="07666D35" w:rsidR="00162371" w:rsidRPr="00295B9A" w:rsidRDefault="00295B9A" w:rsidP="00295B9A">
      <w:pPr>
        <w:jc w:val="center"/>
        <w:rPr>
          <w:rFonts w:ascii="Times New Roman" w:hAnsi="Times New Roman" w:cs="Times New Roman"/>
          <w:noProof/>
        </w:rPr>
      </w:pPr>
      <w:r w:rsidRPr="00295B9A">
        <w:rPr>
          <w:rFonts w:ascii="Times New Roman" w:hAnsi="Times New Roman" w:cs="Times New Roman"/>
          <w:noProof/>
        </w:rPr>
        <w:object w:dxaOrig="8790" w:dyaOrig="6750" w14:anchorId="4864C713">
          <v:shape id="_x0000_i1028" type="#_x0000_t75" alt="" style="width:350.5pt;height:268pt;mso-width-percent:0;mso-height-percent:0;mso-width-percent:0;mso-height-percent:0" o:ole="">
            <v:imagedata r:id="rId15" o:title=""/>
          </v:shape>
          <o:OLEObject Type="Embed" ProgID="SigmaPlotGraphicObject.11" ShapeID="_x0000_i1028" DrawAspect="Content" ObjectID="_1708937163" r:id="rId16"/>
        </w:object>
      </w:r>
    </w:p>
    <w:p w14:paraId="19879858" w14:textId="64802AF5" w:rsidR="00162371" w:rsidRPr="00295B9A" w:rsidRDefault="00162371" w:rsidP="00162371">
      <w:pPr>
        <w:rPr>
          <w:rFonts w:ascii="Times New Roman" w:hAnsi="Times New Roman" w:cs="Times New Roman"/>
          <w:noProof/>
        </w:rPr>
      </w:pPr>
    </w:p>
    <w:p w14:paraId="3999797F" w14:textId="57DF65A7" w:rsidR="00162371" w:rsidRPr="00295B9A" w:rsidRDefault="00162371" w:rsidP="00162371">
      <w:pPr>
        <w:jc w:val="both"/>
        <w:rPr>
          <w:rFonts w:ascii="Times New Roman" w:hAnsi="Times New Roman" w:cs="Times New Roman"/>
          <w:lang w:val="en-US"/>
        </w:rPr>
      </w:pPr>
      <w:r w:rsidRPr="00295B9A">
        <w:rPr>
          <w:rFonts w:ascii="Times New Roman" w:hAnsi="Times New Roman" w:cs="Times New Roman"/>
          <w:b/>
          <w:bCs/>
          <w:lang w:val="en-US"/>
        </w:rPr>
        <w:t xml:space="preserve">Fig. </w:t>
      </w:r>
      <w:r w:rsidR="009047A0" w:rsidRPr="00295B9A">
        <w:rPr>
          <w:rFonts w:ascii="Times New Roman" w:hAnsi="Times New Roman" w:cs="Times New Roman"/>
          <w:b/>
          <w:bCs/>
          <w:lang w:val="en-US"/>
        </w:rPr>
        <w:t>S</w:t>
      </w:r>
      <w:r w:rsidR="00EF6CEA" w:rsidRPr="00295B9A">
        <w:rPr>
          <w:rFonts w:ascii="Times New Roman" w:hAnsi="Times New Roman" w:cs="Times New Roman"/>
          <w:b/>
          <w:bCs/>
          <w:lang w:val="en-US"/>
        </w:rPr>
        <w:t>4</w:t>
      </w:r>
      <w:r w:rsidRPr="00295B9A">
        <w:rPr>
          <w:rFonts w:ascii="Times New Roman" w:hAnsi="Times New Roman" w:cs="Times New Roman"/>
          <w:lang w:val="en-US"/>
        </w:rPr>
        <w:t xml:space="preserve"> Plots of peak potential E</w:t>
      </w:r>
      <w:r w:rsidRPr="00295B9A">
        <w:rPr>
          <w:rFonts w:ascii="Times New Roman" w:hAnsi="Times New Roman" w:cs="Times New Roman"/>
          <w:vertAlign w:val="subscript"/>
          <w:lang w:val="en-US"/>
        </w:rPr>
        <w:t>p</w:t>
      </w:r>
      <w:r w:rsidRPr="00295B9A">
        <w:rPr>
          <w:rFonts w:ascii="Times New Roman" w:hAnsi="Times New Roman" w:cs="Times New Roman"/>
          <w:lang w:val="en-US"/>
        </w:rPr>
        <w:t xml:space="preserve"> vs log</w:t>
      </w:r>
      <w:r w:rsidRPr="00295B9A">
        <w:rPr>
          <w:rFonts w:ascii="Symbol" w:hAnsi="Symbol" w:cs="Times New Roman"/>
          <w:lang w:val="en-US"/>
        </w:rPr>
        <w:t></w:t>
      </w:r>
      <w:r w:rsidRPr="00295B9A">
        <w:rPr>
          <w:rFonts w:ascii="Times New Roman" w:hAnsi="Times New Roman" w:cs="Times New Roman"/>
          <w:lang w:val="en-US"/>
        </w:rPr>
        <w:t xml:space="preserve"> of </w:t>
      </w:r>
      <w:r w:rsidR="000043CB" w:rsidRPr="00295B9A">
        <w:rPr>
          <w:rFonts w:ascii="Times New Roman" w:hAnsi="Times New Roman" w:cs="Times New Roman"/>
          <w:lang w:val="en-US"/>
        </w:rPr>
        <w:t>h-</w:t>
      </w:r>
      <w:proofErr w:type="spellStart"/>
      <w:r w:rsidR="000043CB" w:rsidRPr="00295B9A">
        <w:rPr>
          <w:rFonts w:ascii="Times New Roman" w:hAnsi="Times New Roman" w:cs="Times New Roman"/>
          <w:lang w:val="en-US"/>
        </w:rPr>
        <w:t>nPG</w:t>
      </w:r>
      <w:proofErr w:type="spellEnd"/>
      <w:r w:rsidR="000043CB" w:rsidRPr="00295B9A">
        <w:rPr>
          <w:rFonts w:ascii="Times New Roman" w:hAnsi="Times New Roman" w:cs="Times New Roman"/>
          <w:lang w:val="en-US"/>
        </w:rPr>
        <w:t xml:space="preserve"> microneedles</w:t>
      </w:r>
      <w:r w:rsidRPr="00295B9A">
        <w:rPr>
          <w:rFonts w:ascii="Times New Roman" w:hAnsi="Times New Roman" w:cs="Times New Roman"/>
          <w:lang w:val="en-US"/>
        </w:rPr>
        <w:t xml:space="preserve"> electrode in PBS buffer, containing 1.0 mM of DA (○), EP (▼) and NEP (●). </w:t>
      </w:r>
    </w:p>
    <w:p w14:paraId="58896F09" w14:textId="6C5DD457" w:rsidR="00162371" w:rsidRPr="00295B9A" w:rsidRDefault="00162371" w:rsidP="00162371">
      <w:pPr>
        <w:rPr>
          <w:rFonts w:ascii="Times New Roman" w:hAnsi="Times New Roman" w:cs="Times New Roman"/>
          <w:b/>
          <w:bCs/>
          <w:lang w:val="en-US"/>
        </w:rPr>
      </w:pPr>
    </w:p>
    <w:p w14:paraId="72C8A291" w14:textId="16118D8A" w:rsidR="00567367" w:rsidRPr="00295B9A" w:rsidRDefault="00567367" w:rsidP="00162371">
      <w:pPr>
        <w:rPr>
          <w:rFonts w:ascii="Times New Roman" w:hAnsi="Times New Roman" w:cs="Times New Roman"/>
          <w:b/>
          <w:bCs/>
          <w:lang w:val="en-US"/>
        </w:rPr>
      </w:pPr>
    </w:p>
    <w:p w14:paraId="3A6F9A29" w14:textId="45E47E13" w:rsidR="00567367" w:rsidRPr="00295B9A" w:rsidRDefault="00295B9A" w:rsidP="00295B9A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295B9A">
        <w:rPr>
          <w:noProof/>
        </w:rPr>
        <w:object w:dxaOrig="8775" w:dyaOrig="6765" w14:anchorId="732E64CF">
          <v:shape id="_x0000_i1029" type="#_x0000_t75" alt="" style="width:381.5pt;height:295pt;mso-width-percent:0;mso-height-percent:0;mso-width-percent:0;mso-height-percent:0" o:ole="">
            <v:imagedata r:id="rId17" o:title=""/>
          </v:shape>
          <o:OLEObject Type="Embed" ProgID="SigmaPlotGraphicObject.11" ShapeID="_x0000_i1029" DrawAspect="Content" ObjectID="_1708937164" r:id="rId18"/>
        </w:object>
      </w:r>
    </w:p>
    <w:p w14:paraId="2F186E50" w14:textId="574CB021" w:rsidR="00C5796E" w:rsidRPr="00295B9A" w:rsidRDefault="00C5796E" w:rsidP="00162371">
      <w:pPr>
        <w:rPr>
          <w:rFonts w:ascii="Times New Roman" w:hAnsi="Times New Roman" w:cs="Times New Roman"/>
          <w:b/>
          <w:bCs/>
          <w:lang w:val="en-US"/>
        </w:rPr>
      </w:pPr>
    </w:p>
    <w:p w14:paraId="778824AB" w14:textId="304BA165" w:rsidR="00C5796E" w:rsidRPr="00295B9A" w:rsidRDefault="00C5796E" w:rsidP="00C5796E">
      <w:pPr>
        <w:jc w:val="both"/>
        <w:rPr>
          <w:rFonts w:ascii="Times New Roman" w:hAnsi="Times New Roman" w:cs="Times New Roman"/>
          <w:lang w:val="en-US"/>
        </w:rPr>
      </w:pPr>
      <w:r w:rsidRPr="00295B9A">
        <w:rPr>
          <w:rFonts w:ascii="Times New Roman" w:hAnsi="Times New Roman" w:cs="Times New Roman"/>
          <w:b/>
          <w:bCs/>
          <w:lang w:val="en-US"/>
        </w:rPr>
        <w:t>Fig</w:t>
      </w:r>
      <w:r w:rsidR="000043CB" w:rsidRPr="00295B9A">
        <w:rPr>
          <w:rFonts w:ascii="Times New Roman" w:hAnsi="Times New Roman" w:cs="Times New Roman"/>
          <w:b/>
          <w:bCs/>
          <w:lang w:val="en-US"/>
        </w:rPr>
        <w:t>.</w:t>
      </w:r>
      <w:r w:rsidRPr="00295B9A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9047A0" w:rsidRPr="00295B9A">
        <w:rPr>
          <w:rFonts w:ascii="Times New Roman" w:hAnsi="Times New Roman" w:cs="Times New Roman"/>
          <w:b/>
          <w:bCs/>
          <w:lang w:val="en-US"/>
        </w:rPr>
        <w:t>S</w:t>
      </w:r>
      <w:r w:rsidR="00EF6CEA" w:rsidRPr="00295B9A">
        <w:rPr>
          <w:rFonts w:ascii="Times New Roman" w:hAnsi="Times New Roman" w:cs="Times New Roman"/>
          <w:b/>
          <w:bCs/>
          <w:lang w:val="en-US"/>
        </w:rPr>
        <w:t>5</w:t>
      </w:r>
      <w:r w:rsidRPr="00295B9A">
        <w:rPr>
          <w:rFonts w:ascii="Times New Roman" w:hAnsi="Times New Roman" w:cs="Times New Roman"/>
          <w:lang w:val="en-US"/>
        </w:rPr>
        <w:t xml:space="preserve"> Log I</w:t>
      </w:r>
      <w:r w:rsidRPr="00295B9A">
        <w:rPr>
          <w:rFonts w:ascii="Times New Roman" w:hAnsi="Times New Roman" w:cs="Times New Roman"/>
          <w:vertAlign w:val="subscript"/>
          <w:lang w:val="en-US"/>
        </w:rPr>
        <w:t>p</w:t>
      </w:r>
      <w:r w:rsidRPr="00295B9A">
        <w:rPr>
          <w:rFonts w:ascii="Times New Roman" w:hAnsi="Times New Roman" w:cs="Times New Roman"/>
          <w:lang w:val="en-US"/>
        </w:rPr>
        <w:t xml:space="preserve"> vs. log v plots of the three catec</w:t>
      </w:r>
      <w:r w:rsidR="000043CB" w:rsidRPr="00295B9A">
        <w:rPr>
          <w:rFonts w:ascii="Times New Roman" w:hAnsi="Times New Roman" w:cs="Times New Roman"/>
          <w:lang w:val="en-US"/>
        </w:rPr>
        <w:t>h</w:t>
      </w:r>
      <w:r w:rsidRPr="00295B9A">
        <w:rPr>
          <w:rFonts w:ascii="Times New Roman" w:hAnsi="Times New Roman" w:cs="Times New Roman"/>
          <w:lang w:val="en-US"/>
        </w:rPr>
        <w:t>olamines: DA (□), EP (●) and NEP (○), respectively.</w:t>
      </w:r>
    </w:p>
    <w:p w14:paraId="4EAE6640" w14:textId="13223690" w:rsidR="00C5796E" w:rsidRPr="00295B9A" w:rsidRDefault="00C5796E" w:rsidP="00162371">
      <w:pPr>
        <w:rPr>
          <w:rFonts w:ascii="Times New Roman" w:hAnsi="Times New Roman" w:cs="Times New Roman"/>
          <w:b/>
          <w:bCs/>
          <w:vertAlign w:val="subscript"/>
          <w:lang w:val="en-US"/>
        </w:rPr>
      </w:pPr>
    </w:p>
    <w:p w14:paraId="688CEEC9" w14:textId="01B17F7F" w:rsidR="00C5796E" w:rsidRPr="00295B9A" w:rsidRDefault="00C5796E" w:rsidP="00162371">
      <w:pPr>
        <w:rPr>
          <w:rFonts w:ascii="Times New Roman" w:hAnsi="Times New Roman" w:cs="Times New Roman"/>
          <w:b/>
          <w:bCs/>
          <w:lang w:val="en-US"/>
        </w:rPr>
      </w:pPr>
    </w:p>
    <w:p w14:paraId="07AD8A93" w14:textId="425DF275" w:rsidR="00BE72B9" w:rsidRPr="00295B9A" w:rsidRDefault="00BE72B9" w:rsidP="00775DD9">
      <w:pPr>
        <w:spacing w:line="360" w:lineRule="auto"/>
        <w:rPr>
          <w:rFonts w:ascii="Times New Roman" w:hAnsi="Times New Roman" w:cs="Times New Roman"/>
          <w:sz w:val="22"/>
          <w:szCs w:val="22"/>
        </w:rPr>
      </w:pPr>
      <w:r w:rsidRPr="00295B9A">
        <w:rPr>
          <w:rFonts w:ascii="Times New Roman" w:hAnsi="Times New Roman" w:cs="Times New Roman"/>
          <w:sz w:val="22"/>
          <w:szCs w:val="22"/>
        </w:rPr>
        <w:lastRenderedPageBreak/>
        <w:t>(A)</w:t>
      </w:r>
    </w:p>
    <w:p w14:paraId="69341EE0" w14:textId="15DCB60E" w:rsidR="00BE72B9" w:rsidRPr="00295B9A" w:rsidRDefault="00010E4B" w:rsidP="00775DD9">
      <w:pPr>
        <w:spacing w:line="360" w:lineRule="auto"/>
        <w:rPr>
          <w:noProof/>
        </w:rPr>
      </w:pPr>
      <w:r w:rsidRPr="00295B9A">
        <w:rPr>
          <w:noProof/>
        </w:rPr>
        <w:object w:dxaOrig="8730" w:dyaOrig="6720" w14:anchorId="576F1F6C">
          <v:shape id="_x0000_i1030" type="#_x0000_t75" alt="" style="width:355pt;height:273.5pt;mso-width-percent:0;mso-height-percent:0;mso-width-percent:0;mso-height-percent:0" o:ole="">
            <v:imagedata r:id="rId19" o:title=""/>
          </v:shape>
          <o:OLEObject Type="Embed" ProgID="SigmaPlotGraphicObject.11" ShapeID="_x0000_i1030" DrawAspect="Content" ObjectID="_1708937165" r:id="rId20"/>
        </w:object>
      </w:r>
    </w:p>
    <w:p w14:paraId="5D60CC84" w14:textId="6592D458" w:rsidR="00BE72B9" w:rsidRPr="00295B9A" w:rsidRDefault="00BE72B9" w:rsidP="00775DD9">
      <w:pPr>
        <w:spacing w:line="360" w:lineRule="auto"/>
        <w:rPr>
          <w:noProof/>
        </w:rPr>
      </w:pPr>
    </w:p>
    <w:p w14:paraId="4CE91F7E" w14:textId="097B2880" w:rsidR="00BE72B9" w:rsidRPr="00295B9A" w:rsidRDefault="00BE72B9" w:rsidP="00775DD9">
      <w:pPr>
        <w:spacing w:line="360" w:lineRule="auto"/>
        <w:rPr>
          <w:rFonts w:ascii="Times New Roman" w:hAnsi="Times New Roman" w:cs="Times New Roman"/>
          <w:noProof/>
        </w:rPr>
      </w:pPr>
      <w:r w:rsidRPr="00295B9A">
        <w:rPr>
          <w:rFonts w:ascii="Times New Roman" w:hAnsi="Times New Roman" w:cs="Times New Roman"/>
          <w:noProof/>
        </w:rPr>
        <w:t>(B)</w:t>
      </w:r>
    </w:p>
    <w:p w14:paraId="52F42F82" w14:textId="0A17151B" w:rsidR="00BE72B9" w:rsidRPr="00295B9A" w:rsidRDefault="00010E4B" w:rsidP="00775DD9">
      <w:pPr>
        <w:spacing w:line="360" w:lineRule="auto"/>
        <w:rPr>
          <w:noProof/>
        </w:rPr>
      </w:pPr>
      <w:r w:rsidRPr="00295B9A">
        <w:rPr>
          <w:noProof/>
        </w:rPr>
        <w:object w:dxaOrig="8730" w:dyaOrig="6720" w14:anchorId="10853F37">
          <v:shape id="_x0000_i1031" type="#_x0000_t75" alt="" style="width:316.5pt;height:243.5pt;mso-width-percent:0;mso-height-percent:0;mso-width-percent:0;mso-height-percent:0" o:ole="">
            <v:imagedata r:id="rId21" o:title=""/>
          </v:shape>
          <o:OLEObject Type="Embed" ProgID="SigmaPlotGraphicObject.11" ShapeID="_x0000_i1031" DrawAspect="Content" ObjectID="_1708937166" r:id="rId22"/>
        </w:object>
      </w:r>
    </w:p>
    <w:p w14:paraId="51919694" w14:textId="594A9AF5" w:rsidR="00BE72B9" w:rsidRPr="00295B9A" w:rsidRDefault="00BE72B9" w:rsidP="00775DD9">
      <w:pPr>
        <w:spacing w:line="360" w:lineRule="auto"/>
        <w:rPr>
          <w:noProof/>
        </w:rPr>
      </w:pPr>
    </w:p>
    <w:p w14:paraId="1E279820" w14:textId="32916BF9" w:rsidR="00010E4B" w:rsidRDefault="00010E4B">
      <w:pPr>
        <w:rPr>
          <w:noProof/>
        </w:rPr>
      </w:pPr>
      <w:r>
        <w:rPr>
          <w:noProof/>
        </w:rPr>
        <w:br w:type="page"/>
      </w:r>
    </w:p>
    <w:p w14:paraId="5BB9396A" w14:textId="1891BD89" w:rsidR="00BE72B9" w:rsidRPr="00295B9A" w:rsidRDefault="00BE72B9" w:rsidP="00775DD9">
      <w:pPr>
        <w:spacing w:line="360" w:lineRule="auto"/>
        <w:rPr>
          <w:rFonts w:ascii="Times New Roman" w:hAnsi="Times New Roman" w:cs="Times New Roman"/>
          <w:noProof/>
        </w:rPr>
      </w:pPr>
      <w:r w:rsidRPr="00295B9A">
        <w:rPr>
          <w:rFonts w:ascii="Times New Roman" w:hAnsi="Times New Roman" w:cs="Times New Roman"/>
          <w:noProof/>
        </w:rPr>
        <w:lastRenderedPageBreak/>
        <w:t>(C)</w:t>
      </w:r>
    </w:p>
    <w:p w14:paraId="3A42D815" w14:textId="419EFF24" w:rsidR="00BE72B9" w:rsidRPr="00295B9A" w:rsidRDefault="001C4294" w:rsidP="00775DD9">
      <w:pPr>
        <w:spacing w:line="360" w:lineRule="auto"/>
        <w:rPr>
          <w:noProof/>
        </w:rPr>
      </w:pPr>
      <w:r w:rsidRPr="00295B9A">
        <w:rPr>
          <w:noProof/>
        </w:rPr>
        <w:object w:dxaOrig="8730" w:dyaOrig="6720" w14:anchorId="05ACD5B6">
          <v:shape id="_x0000_i1032" type="#_x0000_t75" alt="" style="width:329.5pt;height:253.5pt;mso-width-percent:0;mso-height-percent:0;mso-width-percent:0;mso-height-percent:0" o:ole="">
            <v:imagedata r:id="rId23" o:title=""/>
          </v:shape>
          <o:OLEObject Type="Embed" ProgID="SigmaPlotGraphicObject.11" ShapeID="_x0000_i1032" DrawAspect="Content" ObjectID="_1708937167" r:id="rId24"/>
        </w:object>
      </w:r>
    </w:p>
    <w:p w14:paraId="7EFDC6E2" w14:textId="0D0A5709" w:rsidR="00BE72B9" w:rsidRPr="00295B9A" w:rsidRDefault="00BE72B9" w:rsidP="00BE72B9">
      <w:pPr>
        <w:rPr>
          <w:rFonts w:ascii="Times New Roman" w:hAnsi="Times New Roman" w:cs="Times New Roman"/>
          <w:lang w:val="en-US"/>
        </w:rPr>
      </w:pPr>
      <w:r w:rsidRPr="00295B9A">
        <w:rPr>
          <w:rFonts w:ascii="Times New Roman" w:hAnsi="Times New Roman" w:cs="Times New Roman"/>
          <w:b/>
          <w:bCs/>
          <w:lang w:val="en-US"/>
        </w:rPr>
        <w:t xml:space="preserve">Fig. S6 </w:t>
      </w:r>
      <w:r w:rsidRPr="00295B9A">
        <w:rPr>
          <w:rFonts w:ascii="Times New Roman" w:hAnsi="Times New Roman" w:cs="Times New Roman"/>
          <w:lang w:val="en-US"/>
        </w:rPr>
        <w:t xml:space="preserve">Stability measurements over a period of 30 days in presence of 10 </w:t>
      </w:r>
      <w:r w:rsidRPr="00295B9A">
        <w:rPr>
          <w:rFonts w:ascii="Times New Roman" w:hAnsi="Times New Roman" w:cs="Times New Roman"/>
        </w:rPr>
        <w:t>μ</w:t>
      </w:r>
      <w:r w:rsidRPr="00295B9A">
        <w:rPr>
          <w:rFonts w:ascii="Times New Roman" w:hAnsi="Times New Roman" w:cs="Times New Roman"/>
          <w:lang w:val="en-US"/>
        </w:rPr>
        <w:t xml:space="preserve">M of DA (A), EP (B) and NEP (C) in 0.1 M PBS, 0.1 M </w:t>
      </w:r>
      <w:proofErr w:type="spellStart"/>
      <w:r w:rsidRPr="00295B9A">
        <w:rPr>
          <w:rFonts w:ascii="Times New Roman" w:hAnsi="Times New Roman" w:cs="Times New Roman"/>
          <w:lang w:val="en-US"/>
        </w:rPr>
        <w:t>KCl</w:t>
      </w:r>
      <w:proofErr w:type="spellEnd"/>
      <w:r w:rsidRPr="00295B9A">
        <w:rPr>
          <w:rFonts w:ascii="Times New Roman" w:hAnsi="Times New Roman" w:cs="Times New Roman"/>
          <w:lang w:val="en-US"/>
        </w:rPr>
        <w:t xml:space="preserve"> (pH 7.4), (n=10).</w:t>
      </w:r>
    </w:p>
    <w:p w14:paraId="0BAED9AE" w14:textId="4BF22A46" w:rsidR="00BE72B9" w:rsidRPr="00295B9A" w:rsidRDefault="00BE72B9" w:rsidP="00775DD9">
      <w:pPr>
        <w:spacing w:line="360" w:lineRule="auto"/>
        <w:rPr>
          <w:noProof/>
          <w:lang w:val="en-US"/>
        </w:rPr>
      </w:pPr>
    </w:p>
    <w:p w14:paraId="244C90F4" w14:textId="2861AC18" w:rsidR="00033361" w:rsidRPr="00295B9A" w:rsidRDefault="00033361" w:rsidP="00775DD9">
      <w:pPr>
        <w:spacing w:line="360" w:lineRule="auto"/>
        <w:rPr>
          <w:noProof/>
          <w:lang w:val="en-US"/>
        </w:rPr>
      </w:pPr>
    </w:p>
    <w:p w14:paraId="65852726" w14:textId="77777777" w:rsidR="00033361" w:rsidRPr="00295B9A" w:rsidRDefault="00033361" w:rsidP="00775DD9">
      <w:pPr>
        <w:spacing w:line="360" w:lineRule="auto"/>
        <w:rPr>
          <w:noProof/>
        </w:rPr>
      </w:pPr>
    </w:p>
    <w:p w14:paraId="69C0D690" w14:textId="77777777" w:rsidR="00033361" w:rsidRPr="00295B9A" w:rsidRDefault="00033361" w:rsidP="00033361">
      <w:pPr>
        <w:rPr>
          <w:rFonts w:ascii="Times New Roman" w:hAnsi="Times New Roman" w:cs="Times New Roman"/>
          <w:lang w:val="en-US"/>
        </w:rPr>
      </w:pPr>
      <w:r w:rsidRPr="00295B9A">
        <w:rPr>
          <w:rFonts w:ascii="Times New Roman" w:hAnsi="Times New Roman" w:cs="Times New Roman"/>
          <w:b/>
          <w:bCs/>
          <w:lang w:val="en-US"/>
        </w:rPr>
        <w:t>Table S1</w:t>
      </w:r>
      <w:r w:rsidRPr="00295B9A">
        <w:rPr>
          <w:rFonts w:ascii="Times New Roman" w:hAnsi="Times New Roman" w:cs="Times New Roman"/>
          <w:lang w:val="en-US"/>
        </w:rPr>
        <w:t xml:space="preserve">. Linear regression equations of </w:t>
      </w:r>
      <w:proofErr w:type="spellStart"/>
      <w:r w:rsidRPr="00295B9A">
        <w:rPr>
          <w:rFonts w:ascii="Times New Roman" w:hAnsi="Times New Roman" w:cs="Times New Roman"/>
          <w:lang w:val="en-US"/>
        </w:rPr>
        <w:t>J</w:t>
      </w:r>
      <w:r w:rsidRPr="00295B9A">
        <w:rPr>
          <w:rFonts w:ascii="Times New Roman" w:hAnsi="Times New Roman" w:cs="Times New Roman"/>
          <w:vertAlign w:val="subscript"/>
          <w:lang w:val="en-US"/>
        </w:rPr>
        <w:t>pa</w:t>
      </w:r>
      <w:proofErr w:type="spellEnd"/>
      <w:r w:rsidRPr="00295B9A">
        <w:rPr>
          <w:rFonts w:ascii="Times New Roman" w:hAnsi="Times New Roman" w:cs="Times New Roman"/>
          <w:lang w:val="en-US"/>
        </w:rPr>
        <w:t xml:space="preserve"> versus </w:t>
      </w:r>
      <w:r w:rsidRPr="00295B9A">
        <w:rPr>
          <w:rFonts w:ascii="Times New Roman" w:hAnsi="Times New Roman" w:cs="Times New Roman"/>
          <w:lang w:val="en-US"/>
        </w:rPr>
        <w:sym w:font="Symbol" w:char="F06E"/>
      </w:r>
      <w:r w:rsidRPr="00295B9A">
        <w:rPr>
          <w:rFonts w:ascii="Times New Roman" w:hAnsi="Times New Roman" w:cs="Times New Roman"/>
          <w:lang w:val="en-US"/>
        </w:rPr>
        <w:t xml:space="preserve"> and </w:t>
      </w:r>
      <w:r w:rsidRPr="00295B9A">
        <w:rPr>
          <w:rFonts w:ascii="Times New Roman" w:hAnsi="Times New Roman" w:cs="Times New Roman"/>
          <w:lang w:val="en-US"/>
        </w:rPr>
        <w:sym w:font="Symbol" w:char="F06E"/>
      </w:r>
      <w:r w:rsidRPr="00295B9A">
        <w:rPr>
          <w:rFonts w:ascii="Times New Roman" w:hAnsi="Times New Roman" w:cs="Times New Roman"/>
          <w:vertAlign w:val="superscript"/>
          <w:lang w:val="en-US"/>
        </w:rPr>
        <w:t>1/2</w:t>
      </w:r>
      <w:r w:rsidRPr="00295B9A">
        <w:rPr>
          <w:rFonts w:ascii="Times New Roman" w:hAnsi="Times New Roman" w:cs="Times New Roman"/>
          <w:lang w:val="en-US"/>
        </w:rPr>
        <w:t xml:space="preserve"> for DA, EP and NEP.</w:t>
      </w:r>
    </w:p>
    <w:p w14:paraId="25F4446E" w14:textId="77777777" w:rsidR="00033361" w:rsidRPr="00295B9A" w:rsidRDefault="00033361" w:rsidP="00033361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750"/>
        <w:gridCol w:w="3704"/>
        <w:gridCol w:w="4064"/>
      </w:tblGrid>
      <w:tr w:rsidR="00295B9A" w:rsidRPr="00295B9A" w14:paraId="3B2B120F" w14:textId="77777777" w:rsidTr="00B20CEB">
        <w:trPr>
          <w:trHeight w:val="441"/>
        </w:trPr>
        <w:tc>
          <w:tcPr>
            <w:tcW w:w="0" w:type="auto"/>
          </w:tcPr>
          <w:p w14:paraId="26F1FBF1" w14:textId="77777777" w:rsidR="00033361" w:rsidRPr="00295B9A" w:rsidRDefault="00033361" w:rsidP="00B20C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5B9A">
              <w:rPr>
                <w:rFonts w:ascii="Times New Roman" w:hAnsi="Times New Roman" w:cs="Times New Roman"/>
                <w:b/>
              </w:rPr>
              <w:t>Catecholamine</w:t>
            </w:r>
          </w:p>
        </w:tc>
        <w:tc>
          <w:tcPr>
            <w:tcW w:w="0" w:type="auto"/>
            <w:gridSpan w:val="2"/>
          </w:tcPr>
          <w:p w14:paraId="2C5B0712" w14:textId="77777777" w:rsidR="00033361" w:rsidRPr="00295B9A" w:rsidRDefault="00033361" w:rsidP="00B20C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5B9A">
              <w:rPr>
                <w:rFonts w:ascii="Times New Roman" w:hAnsi="Times New Roman" w:cs="Times New Roman"/>
                <w:b/>
              </w:rPr>
              <w:t>Linear regression equation</w:t>
            </w:r>
          </w:p>
        </w:tc>
      </w:tr>
      <w:tr w:rsidR="00295B9A" w:rsidRPr="00295B9A" w14:paraId="22F4706F" w14:textId="77777777" w:rsidTr="00B20CEB">
        <w:trPr>
          <w:trHeight w:val="441"/>
        </w:trPr>
        <w:tc>
          <w:tcPr>
            <w:tcW w:w="0" w:type="auto"/>
            <w:vAlign w:val="center"/>
          </w:tcPr>
          <w:p w14:paraId="7E609F17" w14:textId="77777777" w:rsidR="00033361" w:rsidRPr="00295B9A" w:rsidRDefault="00033361" w:rsidP="00B20CE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BC426CC" w14:textId="77777777" w:rsidR="00033361" w:rsidRPr="00295B9A" w:rsidRDefault="00033361" w:rsidP="00B20C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5B9A">
              <w:rPr>
                <w:rFonts w:ascii="Symbol" w:hAnsi="Symbol" w:cs="Times New Roman"/>
                <w:b/>
              </w:rPr>
              <w:t></w:t>
            </w:r>
            <w:r w:rsidRPr="00295B9A">
              <w:rPr>
                <w:rFonts w:ascii="Symbol" w:hAnsi="Symbol" w:cs="Times New Roman"/>
                <w:b/>
              </w:rPr>
              <w:t></w:t>
            </w:r>
            <w:r w:rsidRPr="00295B9A">
              <w:rPr>
                <w:rFonts w:ascii="Symbol" w:hAnsi="Symbol" w:cs="Times New Roman"/>
                <w:b/>
              </w:rPr>
              <w:t></w:t>
            </w:r>
            <w:r w:rsidRPr="00295B9A">
              <w:rPr>
                <w:rFonts w:ascii="Symbol" w:hAnsi="Symbol" w:cs="Times New Roman"/>
                <w:b/>
              </w:rPr>
              <w:t></w:t>
            </w:r>
            <w:r w:rsidRPr="00295B9A">
              <w:rPr>
                <w:rFonts w:ascii="Times New Roman" w:hAnsi="Times New Roman" w:cs="Times New Roman"/>
                <w:b/>
              </w:rPr>
              <w:t>5-100 mV s</w:t>
            </w:r>
            <w:r w:rsidRPr="00295B9A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14:paraId="0F113A40" w14:textId="77777777" w:rsidR="00033361" w:rsidRPr="00295B9A" w:rsidRDefault="00033361" w:rsidP="00B20CE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5B9A">
              <w:rPr>
                <w:rFonts w:ascii="Symbol" w:hAnsi="Symbol" w:cs="Times New Roman"/>
                <w:b/>
              </w:rPr>
              <w:t></w:t>
            </w:r>
            <w:r w:rsidRPr="00295B9A">
              <w:rPr>
                <w:rFonts w:ascii="Symbol" w:hAnsi="Symbol" w:cs="Times New Roman"/>
                <w:b/>
              </w:rPr>
              <w:t></w:t>
            </w:r>
            <w:r w:rsidRPr="00295B9A">
              <w:rPr>
                <w:rFonts w:ascii="Symbol" w:hAnsi="Symbol" w:cs="Times New Roman"/>
                <w:b/>
              </w:rPr>
              <w:t></w:t>
            </w:r>
            <w:r w:rsidRPr="00295B9A">
              <w:rPr>
                <w:rFonts w:ascii="Symbol" w:hAnsi="Symbol" w:cs="Times New Roman"/>
                <w:b/>
              </w:rPr>
              <w:t></w:t>
            </w:r>
            <w:r w:rsidRPr="00295B9A">
              <w:rPr>
                <w:rFonts w:ascii="Times New Roman" w:hAnsi="Times New Roman" w:cs="Times New Roman"/>
                <w:b/>
              </w:rPr>
              <w:t>150-300 mV s</w:t>
            </w:r>
            <w:r w:rsidRPr="00295B9A">
              <w:rPr>
                <w:rFonts w:ascii="Times New Roman" w:hAnsi="Times New Roman" w:cs="Times New Roman"/>
                <w:b/>
                <w:vertAlign w:val="superscript"/>
              </w:rPr>
              <w:t>-1</w:t>
            </w:r>
          </w:p>
        </w:tc>
      </w:tr>
      <w:tr w:rsidR="00295B9A" w:rsidRPr="00295B9A" w14:paraId="7618C08F" w14:textId="77777777" w:rsidTr="00B20CEB">
        <w:trPr>
          <w:trHeight w:val="445"/>
        </w:trPr>
        <w:tc>
          <w:tcPr>
            <w:tcW w:w="0" w:type="auto"/>
            <w:vAlign w:val="center"/>
          </w:tcPr>
          <w:p w14:paraId="58F0646E" w14:textId="77777777" w:rsidR="008C4E95" w:rsidRPr="00295B9A" w:rsidRDefault="008C4E95" w:rsidP="00B20CEB">
            <w:pPr>
              <w:jc w:val="center"/>
              <w:rPr>
                <w:b/>
              </w:rPr>
            </w:pPr>
          </w:p>
          <w:p w14:paraId="09681D2E" w14:textId="77777777" w:rsidR="00033361" w:rsidRPr="00295B9A" w:rsidRDefault="00033361" w:rsidP="00B20CEB">
            <w:pPr>
              <w:jc w:val="center"/>
              <w:rPr>
                <w:b/>
              </w:rPr>
            </w:pPr>
            <w:r w:rsidRPr="00295B9A">
              <w:rPr>
                <w:b/>
              </w:rPr>
              <w:t>DA</w:t>
            </w:r>
          </w:p>
          <w:p w14:paraId="168A1B3B" w14:textId="72B79F53" w:rsidR="008C4E95" w:rsidRPr="00295B9A" w:rsidRDefault="008C4E95" w:rsidP="00B20CEB">
            <w:pPr>
              <w:jc w:val="center"/>
              <w:rPr>
                <w:b/>
              </w:rPr>
            </w:pPr>
          </w:p>
        </w:tc>
        <w:tc>
          <w:tcPr>
            <w:tcW w:w="0" w:type="auto"/>
            <w:gridSpan w:val="2"/>
            <w:vAlign w:val="center"/>
          </w:tcPr>
          <w:p w14:paraId="4B437628" w14:textId="1949BEB5" w:rsidR="00033361" w:rsidRPr="00295B9A" w:rsidRDefault="00033361" w:rsidP="008C4E95">
            <w:pPr>
              <w:jc w:val="center"/>
              <w:rPr>
                <w:sz w:val="20"/>
                <w:szCs w:val="20"/>
                <w:lang w:val="it-IT"/>
              </w:rPr>
            </w:pPr>
            <w:proofErr w:type="spellStart"/>
            <w:r w:rsidRPr="00295B9A">
              <w:rPr>
                <w:sz w:val="20"/>
                <w:szCs w:val="20"/>
                <w:lang w:val="it-IT"/>
              </w:rPr>
              <w:t>J</w:t>
            </w:r>
            <w:r w:rsidRPr="00295B9A">
              <w:rPr>
                <w:sz w:val="20"/>
                <w:szCs w:val="20"/>
                <w:vertAlign w:val="subscript"/>
                <w:lang w:val="it-IT"/>
              </w:rPr>
              <w:t>pa</w:t>
            </w:r>
            <w:proofErr w:type="spellEnd"/>
            <w:r w:rsidRPr="00295B9A">
              <w:rPr>
                <w:sz w:val="20"/>
                <w:szCs w:val="20"/>
                <w:lang w:val="it-IT"/>
              </w:rPr>
              <w:t>/</w:t>
            </w:r>
            <w:proofErr w:type="spellStart"/>
            <w:r w:rsidRPr="00295B9A">
              <w:rPr>
                <w:sz w:val="20"/>
                <w:szCs w:val="20"/>
                <w:lang w:val="it-IT"/>
              </w:rPr>
              <w:t>mA</w:t>
            </w:r>
            <w:proofErr w:type="spellEnd"/>
            <w:r w:rsidRPr="00295B9A">
              <w:rPr>
                <w:sz w:val="20"/>
                <w:szCs w:val="20"/>
                <w:lang w:val="it-IT"/>
              </w:rPr>
              <w:t xml:space="preserve"> cm</w:t>
            </w:r>
            <w:r w:rsidRPr="00295B9A">
              <w:rPr>
                <w:sz w:val="20"/>
                <w:szCs w:val="20"/>
                <w:vertAlign w:val="superscript"/>
                <w:lang w:val="it-IT"/>
              </w:rPr>
              <w:t>-2</w:t>
            </w:r>
            <w:r w:rsidRPr="00295B9A">
              <w:rPr>
                <w:sz w:val="20"/>
                <w:szCs w:val="20"/>
                <w:lang w:val="it-IT"/>
              </w:rPr>
              <w:t xml:space="preserve"> = 0.04 </w:t>
            </w:r>
            <w:r w:rsidRPr="00295B9A">
              <w:rPr>
                <w:rFonts w:ascii="Symbol" w:hAnsi="Symbol"/>
                <w:sz w:val="20"/>
                <w:szCs w:val="20"/>
                <w:lang w:val="en-US"/>
              </w:rPr>
              <w:t></w:t>
            </w:r>
            <w:r w:rsidRPr="00295B9A">
              <w:rPr>
                <w:sz w:val="20"/>
                <w:szCs w:val="20"/>
                <w:lang w:val="it-IT"/>
              </w:rPr>
              <w:t>/mVs</w:t>
            </w:r>
            <w:r w:rsidRPr="00295B9A">
              <w:rPr>
                <w:sz w:val="20"/>
                <w:szCs w:val="20"/>
                <w:vertAlign w:val="superscript"/>
                <w:lang w:val="it-IT"/>
              </w:rPr>
              <w:t>-1</w:t>
            </w:r>
            <w:r w:rsidRPr="00295B9A">
              <w:rPr>
                <w:sz w:val="20"/>
                <w:szCs w:val="20"/>
                <w:lang w:val="it-IT"/>
              </w:rPr>
              <w:t xml:space="preserve"> + 1.9, R = 0.999</w:t>
            </w:r>
          </w:p>
        </w:tc>
      </w:tr>
      <w:tr w:rsidR="00295B9A" w:rsidRPr="00295B9A" w14:paraId="2C0FAB24" w14:textId="77777777" w:rsidTr="00B20CEB">
        <w:trPr>
          <w:cantSplit/>
          <w:trHeight w:val="535"/>
        </w:trPr>
        <w:tc>
          <w:tcPr>
            <w:tcW w:w="0" w:type="auto"/>
            <w:vAlign w:val="center"/>
          </w:tcPr>
          <w:p w14:paraId="2EA01A99" w14:textId="77777777" w:rsidR="005B6895" w:rsidRPr="00295B9A" w:rsidRDefault="005B6895" w:rsidP="005B6895">
            <w:pPr>
              <w:jc w:val="center"/>
              <w:rPr>
                <w:b/>
              </w:rPr>
            </w:pPr>
            <w:r w:rsidRPr="00295B9A">
              <w:rPr>
                <w:b/>
              </w:rPr>
              <w:t>EP</w:t>
            </w:r>
          </w:p>
        </w:tc>
        <w:tc>
          <w:tcPr>
            <w:tcW w:w="0" w:type="auto"/>
            <w:vAlign w:val="center"/>
          </w:tcPr>
          <w:p w14:paraId="40BADB4A" w14:textId="77777777" w:rsidR="005B6895" w:rsidRPr="00295B9A" w:rsidRDefault="005B6895" w:rsidP="005B689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</w:p>
          <w:p w14:paraId="5B7B741B" w14:textId="77777777" w:rsidR="005B6895" w:rsidRPr="00295B9A" w:rsidRDefault="005B6895" w:rsidP="005B689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proofErr w:type="spellStart"/>
            <w:r w:rsidRPr="00295B9A">
              <w:rPr>
                <w:sz w:val="20"/>
                <w:szCs w:val="20"/>
                <w:lang w:val="it-IT"/>
              </w:rPr>
              <w:t>J</w:t>
            </w:r>
            <w:r w:rsidRPr="00295B9A">
              <w:rPr>
                <w:sz w:val="20"/>
                <w:szCs w:val="20"/>
                <w:vertAlign w:val="subscript"/>
                <w:lang w:val="it-IT"/>
              </w:rPr>
              <w:t>pa</w:t>
            </w:r>
            <w:proofErr w:type="spellEnd"/>
            <w:r w:rsidRPr="00295B9A">
              <w:rPr>
                <w:sz w:val="20"/>
                <w:szCs w:val="20"/>
                <w:lang w:val="it-IT"/>
              </w:rPr>
              <w:t xml:space="preserve">/ </w:t>
            </w:r>
            <w:proofErr w:type="spellStart"/>
            <w:r w:rsidRPr="00295B9A">
              <w:rPr>
                <w:sz w:val="20"/>
                <w:szCs w:val="20"/>
                <w:lang w:val="it-IT"/>
              </w:rPr>
              <w:t>mA</w:t>
            </w:r>
            <w:proofErr w:type="spellEnd"/>
            <w:r w:rsidRPr="00295B9A">
              <w:rPr>
                <w:sz w:val="20"/>
                <w:szCs w:val="20"/>
                <w:lang w:val="it-IT"/>
              </w:rPr>
              <w:t xml:space="preserve"> cm</w:t>
            </w:r>
            <w:r w:rsidRPr="00295B9A">
              <w:rPr>
                <w:sz w:val="20"/>
                <w:szCs w:val="20"/>
                <w:vertAlign w:val="superscript"/>
                <w:lang w:val="it-IT"/>
              </w:rPr>
              <w:t>-2</w:t>
            </w:r>
            <w:r w:rsidRPr="00295B9A">
              <w:rPr>
                <w:sz w:val="20"/>
                <w:szCs w:val="20"/>
                <w:lang w:val="it-IT"/>
              </w:rPr>
              <w:t xml:space="preserve"> = 0.04 </w:t>
            </w:r>
            <w:r w:rsidRPr="00295B9A">
              <w:rPr>
                <w:rFonts w:ascii="Symbol" w:hAnsi="Symbol"/>
                <w:sz w:val="20"/>
                <w:szCs w:val="20"/>
                <w:lang w:val="en-US"/>
              </w:rPr>
              <w:t></w:t>
            </w:r>
            <w:r w:rsidRPr="00295B9A">
              <w:rPr>
                <w:rFonts w:ascii="Symbol" w:hAnsi="Symbol"/>
                <w:sz w:val="20"/>
                <w:szCs w:val="20"/>
                <w:lang w:val="en-US"/>
              </w:rPr>
              <w:t></w:t>
            </w:r>
            <w:r w:rsidRPr="00295B9A">
              <w:rPr>
                <w:sz w:val="20"/>
                <w:szCs w:val="20"/>
                <w:lang w:val="it-IT"/>
              </w:rPr>
              <w:t>mVs</w:t>
            </w:r>
            <w:r w:rsidRPr="00295B9A">
              <w:rPr>
                <w:sz w:val="20"/>
                <w:szCs w:val="20"/>
                <w:vertAlign w:val="superscript"/>
                <w:lang w:val="it-IT"/>
              </w:rPr>
              <w:t>-1</w:t>
            </w:r>
            <w:r w:rsidRPr="00295B9A">
              <w:rPr>
                <w:sz w:val="20"/>
                <w:szCs w:val="20"/>
                <w:lang w:val="it-IT"/>
              </w:rPr>
              <w:t xml:space="preserve"> + 0.7, R = 0.992</w:t>
            </w:r>
          </w:p>
          <w:p w14:paraId="4140A939" w14:textId="77777777" w:rsidR="005B6895" w:rsidRPr="00295B9A" w:rsidRDefault="005B6895" w:rsidP="005B689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vAlign w:val="center"/>
          </w:tcPr>
          <w:p w14:paraId="68A8BAB5" w14:textId="3778ECB9" w:rsidR="005B6895" w:rsidRPr="00295B9A" w:rsidRDefault="005B6895" w:rsidP="005B6895">
            <w:pPr>
              <w:spacing w:line="360" w:lineRule="auto"/>
              <w:jc w:val="center"/>
              <w:rPr>
                <w:sz w:val="20"/>
                <w:szCs w:val="20"/>
                <w:lang w:val="it-IT"/>
              </w:rPr>
            </w:pPr>
            <w:proofErr w:type="spellStart"/>
            <w:r w:rsidRPr="00295B9A">
              <w:rPr>
                <w:sz w:val="20"/>
                <w:szCs w:val="20"/>
                <w:lang w:val="it-IT"/>
              </w:rPr>
              <w:t>J</w:t>
            </w:r>
            <w:r w:rsidRPr="00295B9A">
              <w:rPr>
                <w:sz w:val="20"/>
                <w:szCs w:val="20"/>
                <w:vertAlign w:val="subscript"/>
                <w:lang w:val="it-IT"/>
              </w:rPr>
              <w:t>pa</w:t>
            </w:r>
            <w:proofErr w:type="spellEnd"/>
            <w:r w:rsidRPr="00295B9A">
              <w:rPr>
                <w:sz w:val="20"/>
                <w:szCs w:val="20"/>
                <w:lang w:val="it-IT"/>
              </w:rPr>
              <w:t>/</w:t>
            </w:r>
            <w:proofErr w:type="spellStart"/>
            <w:r w:rsidRPr="00295B9A">
              <w:rPr>
                <w:sz w:val="20"/>
                <w:szCs w:val="20"/>
                <w:lang w:val="it-IT"/>
              </w:rPr>
              <w:t>mA</w:t>
            </w:r>
            <w:proofErr w:type="spellEnd"/>
            <w:r w:rsidRPr="00295B9A">
              <w:rPr>
                <w:sz w:val="20"/>
                <w:szCs w:val="20"/>
                <w:lang w:val="it-IT"/>
              </w:rPr>
              <w:t xml:space="preserve"> cm</w:t>
            </w:r>
            <w:r w:rsidRPr="00295B9A">
              <w:rPr>
                <w:sz w:val="20"/>
                <w:szCs w:val="20"/>
                <w:vertAlign w:val="superscript"/>
                <w:lang w:val="it-IT"/>
              </w:rPr>
              <w:t>-2</w:t>
            </w:r>
            <w:r w:rsidRPr="00295B9A">
              <w:rPr>
                <w:sz w:val="20"/>
                <w:szCs w:val="20"/>
                <w:lang w:val="it-IT"/>
              </w:rPr>
              <w:t xml:space="preserve"> = 1.2 </w:t>
            </w:r>
            <w:r w:rsidRPr="00295B9A">
              <w:rPr>
                <w:rFonts w:ascii="Symbol" w:hAnsi="Symbol"/>
                <w:sz w:val="20"/>
                <w:szCs w:val="20"/>
                <w:lang w:val="en-US"/>
              </w:rPr>
              <w:t></w:t>
            </w:r>
            <w:r w:rsidRPr="00295B9A">
              <w:rPr>
                <w:sz w:val="20"/>
                <w:szCs w:val="20"/>
                <w:vertAlign w:val="superscript"/>
                <w:lang w:val="it-IT"/>
              </w:rPr>
              <w:t>1/2</w:t>
            </w:r>
            <w:r w:rsidRPr="00295B9A">
              <w:rPr>
                <w:sz w:val="20"/>
                <w:szCs w:val="20"/>
                <w:lang w:val="it-IT"/>
              </w:rPr>
              <w:t>/(mVs</w:t>
            </w:r>
            <w:r w:rsidRPr="00295B9A">
              <w:rPr>
                <w:sz w:val="20"/>
                <w:szCs w:val="20"/>
                <w:vertAlign w:val="superscript"/>
                <w:lang w:val="it-IT"/>
              </w:rPr>
              <w:t>-1</w:t>
            </w:r>
            <w:r w:rsidRPr="00295B9A">
              <w:rPr>
                <w:sz w:val="20"/>
                <w:szCs w:val="20"/>
                <w:lang w:val="it-IT"/>
              </w:rPr>
              <w:t>)</w:t>
            </w:r>
            <w:r w:rsidRPr="00295B9A">
              <w:rPr>
                <w:sz w:val="20"/>
                <w:szCs w:val="20"/>
                <w:vertAlign w:val="superscript"/>
                <w:lang w:val="it-IT"/>
              </w:rPr>
              <w:t>1/2</w:t>
            </w:r>
            <w:r w:rsidRPr="00295B9A">
              <w:rPr>
                <w:sz w:val="20"/>
                <w:szCs w:val="20"/>
                <w:lang w:val="it-IT"/>
              </w:rPr>
              <w:t xml:space="preserve"> – 7.8, R = 0.999</w:t>
            </w:r>
          </w:p>
        </w:tc>
      </w:tr>
      <w:tr w:rsidR="005B6895" w:rsidRPr="00295B9A" w14:paraId="30798B44" w14:textId="77777777" w:rsidTr="00B20CEB">
        <w:trPr>
          <w:cantSplit/>
          <w:trHeight w:val="616"/>
        </w:trPr>
        <w:tc>
          <w:tcPr>
            <w:tcW w:w="0" w:type="auto"/>
            <w:vAlign w:val="center"/>
          </w:tcPr>
          <w:p w14:paraId="70254171" w14:textId="77777777" w:rsidR="005B6895" w:rsidRPr="00295B9A" w:rsidRDefault="005B6895" w:rsidP="005B6895">
            <w:pPr>
              <w:jc w:val="center"/>
              <w:rPr>
                <w:b/>
              </w:rPr>
            </w:pPr>
            <w:r w:rsidRPr="00295B9A">
              <w:rPr>
                <w:b/>
              </w:rPr>
              <w:t>NEP</w:t>
            </w:r>
          </w:p>
        </w:tc>
        <w:tc>
          <w:tcPr>
            <w:tcW w:w="0" w:type="auto"/>
            <w:vAlign w:val="center"/>
          </w:tcPr>
          <w:p w14:paraId="7E67A222" w14:textId="77777777" w:rsidR="008C4E95" w:rsidRPr="00295B9A" w:rsidRDefault="008C4E95" w:rsidP="005B6895">
            <w:pPr>
              <w:spacing w:line="360" w:lineRule="auto"/>
              <w:rPr>
                <w:sz w:val="20"/>
                <w:szCs w:val="20"/>
                <w:lang w:val="it-IT"/>
              </w:rPr>
            </w:pPr>
          </w:p>
          <w:p w14:paraId="05CA5BB5" w14:textId="00274AA7" w:rsidR="005B6895" w:rsidRPr="00295B9A" w:rsidRDefault="005B6895" w:rsidP="005B6895">
            <w:pPr>
              <w:spacing w:line="360" w:lineRule="auto"/>
              <w:rPr>
                <w:sz w:val="20"/>
                <w:szCs w:val="20"/>
                <w:lang w:val="it-IT"/>
              </w:rPr>
            </w:pPr>
            <w:proofErr w:type="spellStart"/>
            <w:r w:rsidRPr="00295B9A">
              <w:rPr>
                <w:sz w:val="20"/>
                <w:szCs w:val="20"/>
                <w:lang w:val="it-IT"/>
              </w:rPr>
              <w:t>J</w:t>
            </w:r>
            <w:r w:rsidRPr="00295B9A">
              <w:rPr>
                <w:sz w:val="20"/>
                <w:szCs w:val="20"/>
                <w:vertAlign w:val="subscript"/>
                <w:lang w:val="it-IT"/>
              </w:rPr>
              <w:t>pa</w:t>
            </w:r>
            <w:proofErr w:type="spellEnd"/>
            <w:r w:rsidRPr="00295B9A">
              <w:rPr>
                <w:sz w:val="20"/>
                <w:szCs w:val="20"/>
                <w:lang w:val="it-IT"/>
              </w:rPr>
              <w:t>/</w:t>
            </w:r>
            <w:proofErr w:type="spellStart"/>
            <w:r w:rsidRPr="00295B9A">
              <w:rPr>
                <w:sz w:val="20"/>
                <w:szCs w:val="20"/>
                <w:lang w:val="it-IT"/>
              </w:rPr>
              <w:t>mA</w:t>
            </w:r>
            <w:proofErr w:type="spellEnd"/>
            <w:r w:rsidRPr="00295B9A">
              <w:rPr>
                <w:sz w:val="20"/>
                <w:szCs w:val="20"/>
                <w:lang w:val="it-IT"/>
              </w:rPr>
              <w:t xml:space="preserve"> cm</w:t>
            </w:r>
            <w:r w:rsidRPr="00295B9A">
              <w:rPr>
                <w:sz w:val="20"/>
                <w:szCs w:val="20"/>
                <w:vertAlign w:val="superscript"/>
                <w:lang w:val="it-IT"/>
              </w:rPr>
              <w:t>-2</w:t>
            </w:r>
            <w:r w:rsidRPr="00295B9A">
              <w:rPr>
                <w:sz w:val="20"/>
                <w:szCs w:val="20"/>
                <w:lang w:val="it-IT"/>
              </w:rPr>
              <w:t xml:space="preserve"> = 0.02 </w:t>
            </w:r>
            <w:r w:rsidRPr="00295B9A">
              <w:rPr>
                <w:rFonts w:ascii="Symbol" w:hAnsi="Symbol"/>
                <w:sz w:val="20"/>
                <w:szCs w:val="20"/>
              </w:rPr>
              <w:t></w:t>
            </w:r>
            <w:r w:rsidRPr="00295B9A">
              <w:rPr>
                <w:sz w:val="20"/>
                <w:szCs w:val="20"/>
                <w:lang w:val="it-IT"/>
              </w:rPr>
              <w:t>/mVs</w:t>
            </w:r>
            <w:r w:rsidRPr="00295B9A">
              <w:rPr>
                <w:sz w:val="20"/>
                <w:szCs w:val="20"/>
                <w:vertAlign w:val="superscript"/>
                <w:lang w:val="it-IT"/>
              </w:rPr>
              <w:t>-1</w:t>
            </w:r>
            <w:r w:rsidRPr="00295B9A">
              <w:rPr>
                <w:sz w:val="20"/>
                <w:szCs w:val="20"/>
                <w:lang w:val="it-IT"/>
              </w:rPr>
              <w:t xml:space="preserve"> + 0.8, R = 0.994</w:t>
            </w:r>
          </w:p>
          <w:p w14:paraId="3FB75BE1" w14:textId="77777777" w:rsidR="005B6895" w:rsidRPr="00295B9A" w:rsidRDefault="005B6895" w:rsidP="005B6895">
            <w:pPr>
              <w:spacing w:line="360" w:lineRule="auto"/>
              <w:rPr>
                <w:sz w:val="20"/>
                <w:szCs w:val="20"/>
                <w:lang w:val="it-IT"/>
              </w:rPr>
            </w:pPr>
          </w:p>
        </w:tc>
        <w:tc>
          <w:tcPr>
            <w:tcW w:w="0" w:type="auto"/>
            <w:vAlign w:val="center"/>
          </w:tcPr>
          <w:p w14:paraId="42119C90" w14:textId="77777777" w:rsidR="008C4E95" w:rsidRPr="00295B9A" w:rsidRDefault="008C4E95" w:rsidP="005B6895">
            <w:pPr>
              <w:spacing w:line="360" w:lineRule="auto"/>
              <w:rPr>
                <w:sz w:val="20"/>
                <w:szCs w:val="20"/>
                <w:lang w:val="it-IT"/>
              </w:rPr>
            </w:pPr>
          </w:p>
          <w:p w14:paraId="0862D4DD" w14:textId="68C3FEC4" w:rsidR="005B6895" w:rsidRPr="00295B9A" w:rsidRDefault="005B6895" w:rsidP="005B6895">
            <w:pPr>
              <w:spacing w:line="360" w:lineRule="auto"/>
              <w:rPr>
                <w:noProof/>
                <w:lang w:val="it-IT"/>
              </w:rPr>
            </w:pPr>
            <w:proofErr w:type="spellStart"/>
            <w:r w:rsidRPr="00295B9A">
              <w:rPr>
                <w:sz w:val="20"/>
                <w:szCs w:val="20"/>
                <w:lang w:val="it-IT"/>
              </w:rPr>
              <w:t>J</w:t>
            </w:r>
            <w:r w:rsidRPr="00295B9A">
              <w:rPr>
                <w:sz w:val="20"/>
                <w:szCs w:val="20"/>
                <w:vertAlign w:val="subscript"/>
                <w:lang w:val="it-IT"/>
              </w:rPr>
              <w:t>pa</w:t>
            </w:r>
            <w:proofErr w:type="spellEnd"/>
            <w:r w:rsidRPr="00295B9A">
              <w:rPr>
                <w:sz w:val="20"/>
                <w:szCs w:val="20"/>
                <w:lang w:val="it-IT"/>
              </w:rPr>
              <w:t>/</w:t>
            </w:r>
            <w:proofErr w:type="spellStart"/>
            <w:r w:rsidRPr="00295B9A">
              <w:rPr>
                <w:sz w:val="20"/>
                <w:szCs w:val="20"/>
                <w:lang w:val="it-IT"/>
              </w:rPr>
              <w:t>mA</w:t>
            </w:r>
            <w:proofErr w:type="spellEnd"/>
            <w:r w:rsidRPr="00295B9A">
              <w:rPr>
                <w:sz w:val="20"/>
                <w:szCs w:val="20"/>
                <w:lang w:val="it-IT"/>
              </w:rPr>
              <w:t xml:space="preserve"> cm</w:t>
            </w:r>
            <w:r w:rsidRPr="00295B9A">
              <w:rPr>
                <w:sz w:val="20"/>
                <w:szCs w:val="20"/>
                <w:vertAlign w:val="superscript"/>
                <w:lang w:val="it-IT"/>
              </w:rPr>
              <w:t>-2</w:t>
            </w:r>
            <w:r w:rsidRPr="00295B9A">
              <w:rPr>
                <w:sz w:val="20"/>
                <w:szCs w:val="20"/>
                <w:lang w:val="it-IT"/>
              </w:rPr>
              <w:t xml:space="preserve"> = 0.6 </w:t>
            </w:r>
            <w:r w:rsidRPr="00295B9A">
              <w:rPr>
                <w:rFonts w:ascii="Symbol" w:hAnsi="Symbol"/>
                <w:sz w:val="20"/>
                <w:szCs w:val="20"/>
              </w:rPr>
              <w:t></w:t>
            </w:r>
            <w:r w:rsidRPr="00295B9A">
              <w:rPr>
                <w:sz w:val="20"/>
                <w:szCs w:val="20"/>
                <w:vertAlign w:val="superscript"/>
                <w:lang w:val="it-IT"/>
              </w:rPr>
              <w:t>1/2</w:t>
            </w:r>
            <w:r w:rsidRPr="00295B9A">
              <w:rPr>
                <w:sz w:val="20"/>
                <w:szCs w:val="20"/>
                <w:lang w:val="it-IT"/>
              </w:rPr>
              <w:t>/(mVs</w:t>
            </w:r>
            <w:r w:rsidRPr="00295B9A">
              <w:rPr>
                <w:sz w:val="20"/>
                <w:szCs w:val="20"/>
                <w:vertAlign w:val="superscript"/>
                <w:lang w:val="it-IT"/>
              </w:rPr>
              <w:t>-1</w:t>
            </w:r>
            <w:r w:rsidRPr="00295B9A">
              <w:rPr>
                <w:sz w:val="20"/>
                <w:szCs w:val="20"/>
                <w:lang w:val="it-IT"/>
              </w:rPr>
              <w:t>)</w:t>
            </w:r>
            <w:r w:rsidRPr="00295B9A">
              <w:rPr>
                <w:sz w:val="20"/>
                <w:szCs w:val="20"/>
                <w:vertAlign w:val="superscript"/>
                <w:lang w:val="it-IT"/>
              </w:rPr>
              <w:t>1/2</w:t>
            </w:r>
            <w:r w:rsidRPr="00295B9A">
              <w:rPr>
                <w:sz w:val="20"/>
                <w:szCs w:val="20"/>
                <w:lang w:val="it-IT"/>
              </w:rPr>
              <w:t xml:space="preserve"> – 3.8, R = 0.998</w:t>
            </w:r>
          </w:p>
          <w:p w14:paraId="784CAC43" w14:textId="3D109EE6" w:rsidR="005B6895" w:rsidRPr="00295B9A" w:rsidRDefault="005B6895" w:rsidP="005B6895">
            <w:pPr>
              <w:spacing w:line="360" w:lineRule="auto"/>
              <w:rPr>
                <w:sz w:val="20"/>
                <w:szCs w:val="20"/>
                <w:lang w:val="it-IT"/>
              </w:rPr>
            </w:pPr>
          </w:p>
        </w:tc>
      </w:tr>
    </w:tbl>
    <w:p w14:paraId="6201ED69" w14:textId="77777777" w:rsidR="00BE72B9" w:rsidRPr="00295B9A" w:rsidRDefault="00BE72B9" w:rsidP="00775DD9">
      <w:pPr>
        <w:spacing w:line="360" w:lineRule="auto"/>
        <w:rPr>
          <w:rFonts w:ascii="Times New Roman" w:hAnsi="Times New Roman" w:cs="Times New Roman"/>
          <w:sz w:val="22"/>
          <w:szCs w:val="22"/>
        </w:rPr>
      </w:pPr>
    </w:p>
    <w:sectPr w:rsidR="00BE72B9" w:rsidRPr="00295B9A" w:rsidSect="00787ABD">
      <w:footerReference w:type="even" r:id="rId25"/>
      <w:footerReference w:type="default" r:id="rId26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365193" w14:textId="77777777" w:rsidR="00D16FA5" w:rsidRDefault="00D16FA5" w:rsidP="00F0054A">
      <w:r>
        <w:separator/>
      </w:r>
    </w:p>
  </w:endnote>
  <w:endnote w:type="continuationSeparator" w:id="0">
    <w:p w14:paraId="19448D19" w14:textId="77777777" w:rsidR="00D16FA5" w:rsidRDefault="00D16FA5" w:rsidP="00F005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-568275020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3F9A8A1E" w14:textId="00CD0133" w:rsidR="00F0054A" w:rsidRDefault="00F0054A" w:rsidP="009F103F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2F46864A" w14:textId="77777777" w:rsidR="00F0054A" w:rsidRDefault="00F0054A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2116708457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649BBD61" w14:textId="32CE3CE1" w:rsidR="00F0054A" w:rsidRDefault="00F0054A" w:rsidP="009F103F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separate"/>
        </w:r>
        <w:r w:rsidR="002C37D1">
          <w:rPr>
            <w:rStyle w:val="Seitenzahl"/>
            <w:noProof/>
          </w:rPr>
          <w:t>1</w:t>
        </w:r>
        <w:r>
          <w:rPr>
            <w:rStyle w:val="Seitenzahl"/>
          </w:rPr>
          <w:fldChar w:fldCharType="end"/>
        </w:r>
      </w:p>
    </w:sdtContent>
  </w:sdt>
  <w:p w14:paraId="6ABCB5EA" w14:textId="77777777" w:rsidR="00F0054A" w:rsidRDefault="00F0054A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3FC6BA" w14:textId="77777777" w:rsidR="00D16FA5" w:rsidRDefault="00D16FA5" w:rsidP="00F0054A">
      <w:r>
        <w:separator/>
      </w:r>
    </w:p>
  </w:footnote>
  <w:footnote w:type="continuationSeparator" w:id="0">
    <w:p w14:paraId="401CB320" w14:textId="77777777" w:rsidR="00D16FA5" w:rsidRDefault="00D16FA5" w:rsidP="00F0054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0BA9"/>
    <w:rsid w:val="00001998"/>
    <w:rsid w:val="000043CB"/>
    <w:rsid w:val="00010E4B"/>
    <w:rsid w:val="00033361"/>
    <w:rsid w:val="00043503"/>
    <w:rsid w:val="000B5204"/>
    <w:rsid w:val="000F5BA1"/>
    <w:rsid w:val="000F7392"/>
    <w:rsid w:val="00120555"/>
    <w:rsid w:val="0012141B"/>
    <w:rsid w:val="00162371"/>
    <w:rsid w:val="001A0D34"/>
    <w:rsid w:val="001A6E4C"/>
    <w:rsid w:val="001C4294"/>
    <w:rsid w:val="001D7F66"/>
    <w:rsid w:val="001F0929"/>
    <w:rsid w:val="001F0FB9"/>
    <w:rsid w:val="002455B3"/>
    <w:rsid w:val="00257E4A"/>
    <w:rsid w:val="00265CAA"/>
    <w:rsid w:val="00271792"/>
    <w:rsid w:val="00295B9A"/>
    <w:rsid w:val="00297D37"/>
    <w:rsid w:val="002C37D1"/>
    <w:rsid w:val="002E6DF3"/>
    <w:rsid w:val="002F3878"/>
    <w:rsid w:val="00312780"/>
    <w:rsid w:val="00361371"/>
    <w:rsid w:val="00392943"/>
    <w:rsid w:val="003963D8"/>
    <w:rsid w:val="003F3230"/>
    <w:rsid w:val="00447E99"/>
    <w:rsid w:val="004A4328"/>
    <w:rsid w:val="004C0786"/>
    <w:rsid w:val="004C22AD"/>
    <w:rsid w:val="00512689"/>
    <w:rsid w:val="00515386"/>
    <w:rsid w:val="00517391"/>
    <w:rsid w:val="005333D0"/>
    <w:rsid w:val="005554C1"/>
    <w:rsid w:val="00567367"/>
    <w:rsid w:val="005A04AF"/>
    <w:rsid w:val="005B6895"/>
    <w:rsid w:val="005C46AC"/>
    <w:rsid w:val="005C7144"/>
    <w:rsid w:val="005D5CF6"/>
    <w:rsid w:val="0060336A"/>
    <w:rsid w:val="00605CFE"/>
    <w:rsid w:val="006247E9"/>
    <w:rsid w:val="0063687D"/>
    <w:rsid w:val="006530F5"/>
    <w:rsid w:val="00656610"/>
    <w:rsid w:val="00694101"/>
    <w:rsid w:val="0069652F"/>
    <w:rsid w:val="006A7AB1"/>
    <w:rsid w:val="00703B45"/>
    <w:rsid w:val="007173C2"/>
    <w:rsid w:val="00734B35"/>
    <w:rsid w:val="007419BE"/>
    <w:rsid w:val="00775DD9"/>
    <w:rsid w:val="00780C14"/>
    <w:rsid w:val="00787ABD"/>
    <w:rsid w:val="00790474"/>
    <w:rsid w:val="007928B9"/>
    <w:rsid w:val="00796E28"/>
    <w:rsid w:val="007A5898"/>
    <w:rsid w:val="007A7B01"/>
    <w:rsid w:val="008020E2"/>
    <w:rsid w:val="00836D9F"/>
    <w:rsid w:val="00853D8C"/>
    <w:rsid w:val="00887AC3"/>
    <w:rsid w:val="00892898"/>
    <w:rsid w:val="008A3400"/>
    <w:rsid w:val="008C1B8C"/>
    <w:rsid w:val="008C4E95"/>
    <w:rsid w:val="008D2B35"/>
    <w:rsid w:val="008D46FD"/>
    <w:rsid w:val="008E5512"/>
    <w:rsid w:val="009047A0"/>
    <w:rsid w:val="009432B9"/>
    <w:rsid w:val="009473D5"/>
    <w:rsid w:val="009475E2"/>
    <w:rsid w:val="009510CC"/>
    <w:rsid w:val="00961CDF"/>
    <w:rsid w:val="00986733"/>
    <w:rsid w:val="00987455"/>
    <w:rsid w:val="009916B6"/>
    <w:rsid w:val="009A4DFE"/>
    <w:rsid w:val="009A6F16"/>
    <w:rsid w:val="009D31CC"/>
    <w:rsid w:val="009E154E"/>
    <w:rsid w:val="00A00BA9"/>
    <w:rsid w:val="00A032E4"/>
    <w:rsid w:val="00A24835"/>
    <w:rsid w:val="00A83C90"/>
    <w:rsid w:val="00AA4F70"/>
    <w:rsid w:val="00AB1B6D"/>
    <w:rsid w:val="00AD57EC"/>
    <w:rsid w:val="00AF1B50"/>
    <w:rsid w:val="00B44230"/>
    <w:rsid w:val="00B73318"/>
    <w:rsid w:val="00B902D2"/>
    <w:rsid w:val="00BE72B9"/>
    <w:rsid w:val="00BF6367"/>
    <w:rsid w:val="00C154A4"/>
    <w:rsid w:val="00C334C0"/>
    <w:rsid w:val="00C3375E"/>
    <w:rsid w:val="00C5796E"/>
    <w:rsid w:val="00C6690E"/>
    <w:rsid w:val="00C71FB5"/>
    <w:rsid w:val="00C80FDA"/>
    <w:rsid w:val="00C81F02"/>
    <w:rsid w:val="00C82DE4"/>
    <w:rsid w:val="00C93369"/>
    <w:rsid w:val="00C95135"/>
    <w:rsid w:val="00CA7DD9"/>
    <w:rsid w:val="00CB58D9"/>
    <w:rsid w:val="00CF0142"/>
    <w:rsid w:val="00D02869"/>
    <w:rsid w:val="00D05CC5"/>
    <w:rsid w:val="00D16FA5"/>
    <w:rsid w:val="00D46604"/>
    <w:rsid w:val="00D748B5"/>
    <w:rsid w:val="00D74B15"/>
    <w:rsid w:val="00D81A25"/>
    <w:rsid w:val="00DC362B"/>
    <w:rsid w:val="00E345D5"/>
    <w:rsid w:val="00E463B5"/>
    <w:rsid w:val="00E51BA1"/>
    <w:rsid w:val="00E62385"/>
    <w:rsid w:val="00E66BF9"/>
    <w:rsid w:val="00E71618"/>
    <w:rsid w:val="00EB5950"/>
    <w:rsid w:val="00EB6A15"/>
    <w:rsid w:val="00EF6CEA"/>
    <w:rsid w:val="00F0054A"/>
    <w:rsid w:val="00F04E96"/>
    <w:rsid w:val="00F34AC9"/>
    <w:rsid w:val="00F57623"/>
    <w:rsid w:val="00F77E68"/>
    <w:rsid w:val="00F9256C"/>
    <w:rsid w:val="00FC2B75"/>
    <w:rsid w:val="00FC7BD5"/>
    <w:rsid w:val="00FC7C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3FA872"/>
  <w15:chartTrackingRefBased/>
  <w15:docId w15:val="{F076CB0F-F9F0-E648-95E5-3F330C54E5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97D37"/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zeile">
    <w:name w:val="footer"/>
    <w:basedOn w:val="Standard"/>
    <w:link w:val="FuzeileZchn"/>
    <w:uiPriority w:val="99"/>
    <w:unhideWhenUsed/>
    <w:rsid w:val="00F0054A"/>
    <w:pPr>
      <w:tabs>
        <w:tab w:val="center" w:pos="4819"/>
        <w:tab w:val="right" w:pos="9638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F0054A"/>
  </w:style>
  <w:style w:type="character" w:styleId="Seitenzahl">
    <w:name w:val="page number"/>
    <w:basedOn w:val="Absatz-Standardschriftart"/>
    <w:uiPriority w:val="99"/>
    <w:semiHidden/>
    <w:unhideWhenUsed/>
    <w:rsid w:val="00F0054A"/>
  </w:style>
  <w:style w:type="table" w:customStyle="1" w:styleId="PlainTable21">
    <w:name w:val="Plain Table 21"/>
    <w:basedOn w:val="NormaleTabelle"/>
    <w:uiPriority w:val="42"/>
    <w:rsid w:val="00C80FDA"/>
    <w:rPr>
      <w:rFonts w:eastAsiaTheme="minorEastAsia"/>
      <w:lang w:eastAsia="ja-JP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Kopfzeile">
    <w:name w:val="header"/>
    <w:basedOn w:val="Standard"/>
    <w:link w:val="KopfzeileZchn"/>
    <w:uiPriority w:val="99"/>
    <w:unhideWhenUsed/>
    <w:rsid w:val="007A5898"/>
    <w:pPr>
      <w:tabs>
        <w:tab w:val="center" w:pos="4819"/>
        <w:tab w:val="right" w:pos="9638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7A5898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C37D1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C37D1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6105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5.emf"/><Relationship Id="rId18" Type="http://schemas.openxmlformats.org/officeDocument/2006/relationships/oleObject" Target="embeddings/oleObject5.bin"/><Relationship Id="rId26" Type="http://schemas.openxmlformats.org/officeDocument/2006/relationships/footer" Target="footer2.xml"/><Relationship Id="rId3" Type="http://schemas.openxmlformats.org/officeDocument/2006/relationships/webSettings" Target="webSettings.xml"/><Relationship Id="rId21" Type="http://schemas.openxmlformats.org/officeDocument/2006/relationships/image" Target="media/image9.emf"/><Relationship Id="rId7" Type="http://schemas.openxmlformats.org/officeDocument/2006/relationships/image" Target="media/image2.emf"/><Relationship Id="rId12" Type="http://schemas.openxmlformats.org/officeDocument/2006/relationships/oleObject" Target="embeddings/oleObject2.bin"/><Relationship Id="rId17" Type="http://schemas.openxmlformats.org/officeDocument/2006/relationships/image" Target="media/image7.emf"/><Relationship Id="rId25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openxmlformats.org/officeDocument/2006/relationships/oleObject" Target="embeddings/oleObject4.bin"/><Relationship Id="rId20" Type="http://schemas.openxmlformats.org/officeDocument/2006/relationships/oleObject" Target="embeddings/oleObject6.bin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4.emf"/><Relationship Id="rId24" Type="http://schemas.openxmlformats.org/officeDocument/2006/relationships/oleObject" Target="embeddings/oleObject8.bin"/><Relationship Id="rId5" Type="http://schemas.openxmlformats.org/officeDocument/2006/relationships/endnotes" Target="endnotes.xml"/><Relationship Id="rId15" Type="http://schemas.openxmlformats.org/officeDocument/2006/relationships/image" Target="media/image6.emf"/><Relationship Id="rId23" Type="http://schemas.openxmlformats.org/officeDocument/2006/relationships/image" Target="media/image10.emf"/><Relationship Id="rId28" Type="http://schemas.openxmlformats.org/officeDocument/2006/relationships/theme" Target="theme/theme1.xml"/><Relationship Id="rId10" Type="http://schemas.openxmlformats.org/officeDocument/2006/relationships/image" Target="media/image30.png"/><Relationship Id="rId19" Type="http://schemas.openxmlformats.org/officeDocument/2006/relationships/image" Target="media/image8.emf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oleObject" Target="embeddings/oleObject3.bin"/><Relationship Id="rId22" Type="http://schemas.openxmlformats.org/officeDocument/2006/relationships/oleObject" Target="embeddings/oleObject7.bin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323</Words>
  <Characters>2042</Characters>
  <Application>Microsoft Office Word</Application>
  <DocSecurity>0</DocSecurity>
  <Lines>17</Lines>
  <Paragraphs>4</Paragraphs>
  <ScaleCrop>false</ScaleCrop>
  <HeadingPairs>
    <vt:vector size="6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 WINGS SRL</dc:creator>
  <cp:keywords/>
  <dc:description/>
  <cp:lastModifiedBy>Frenzel</cp:lastModifiedBy>
  <cp:revision>2</cp:revision>
  <cp:lastPrinted>2021-09-24T10:44:00Z</cp:lastPrinted>
  <dcterms:created xsi:type="dcterms:W3CDTF">2022-03-16T10:59:00Z</dcterms:created>
  <dcterms:modified xsi:type="dcterms:W3CDTF">2022-03-16T10:59:00Z</dcterms:modified>
</cp:coreProperties>
</file>